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5CD5" w:rsidRPr="00A47F2F" w:rsidRDefault="00405CD5" w:rsidP="00405CD5">
      <w:pPr>
        <w:widowControl w:val="0"/>
        <w:autoSpaceDE w:val="0"/>
        <w:autoSpaceDN w:val="0"/>
        <w:adjustRightInd w:val="0"/>
        <w:spacing w:after="0" w:line="240" w:lineRule="auto"/>
        <w:jc w:val="center"/>
        <w:rPr>
          <w:rFonts w:ascii="Arial" w:hAnsi="Arial" w:cs="Arial"/>
          <w:color w:val="1A1A1A"/>
          <w:sz w:val="44"/>
          <w:szCs w:val="44"/>
        </w:rPr>
      </w:pPr>
      <w:r w:rsidRPr="00A47F2F">
        <w:rPr>
          <w:rFonts w:ascii="Times New Roman" w:hAnsi="Times New Roman" w:cs="Times New Roman"/>
          <w:b/>
          <w:bCs/>
          <w:color w:val="1A1A1A"/>
          <w:sz w:val="44"/>
          <w:szCs w:val="44"/>
        </w:rPr>
        <w:t>Systematic Design for Trait Introgression Projects</w:t>
      </w:r>
    </w:p>
    <w:p w:rsidR="00412F6A" w:rsidRDefault="00412F6A" w:rsidP="00BB2A58">
      <w:pPr>
        <w:shd w:val="clear" w:color="auto" w:fill="FFFFFF"/>
        <w:spacing w:after="0" w:line="240" w:lineRule="auto"/>
        <w:jc w:val="center"/>
        <w:rPr>
          <w:rFonts w:ascii="Times New Roman" w:hAnsi="Times New Roman" w:cs="Times New Roman"/>
        </w:rPr>
      </w:pPr>
    </w:p>
    <w:p w:rsidR="00BB2A58" w:rsidRPr="00C96B90" w:rsidRDefault="00BB2A58" w:rsidP="00BB2A58">
      <w:pPr>
        <w:shd w:val="clear" w:color="auto" w:fill="FFFFFF"/>
        <w:spacing w:after="0" w:line="240" w:lineRule="auto"/>
        <w:jc w:val="center"/>
        <w:rPr>
          <w:rFonts w:ascii="Times New Roman" w:hAnsi="Times New Roman" w:cs="Times New Roman"/>
        </w:rPr>
      </w:pPr>
      <w:r w:rsidRPr="00C96B90">
        <w:rPr>
          <w:rFonts w:ascii="Times New Roman" w:hAnsi="Times New Roman" w:cs="Times New Roman"/>
        </w:rPr>
        <w:t>John N Cameron</w:t>
      </w:r>
    </w:p>
    <w:p w:rsidR="00BB2A58" w:rsidRDefault="00BB2A58" w:rsidP="00BB2A58">
      <w:pPr>
        <w:shd w:val="clear" w:color="auto" w:fill="FFFFFF"/>
        <w:spacing w:after="0" w:line="240" w:lineRule="auto"/>
        <w:jc w:val="center"/>
        <w:rPr>
          <w:rFonts w:ascii="Times New Roman" w:hAnsi="Times New Roman" w:cs="Times New Roman"/>
        </w:rPr>
      </w:pPr>
      <w:r w:rsidRPr="00C96B90">
        <w:rPr>
          <w:rFonts w:ascii="Times New Roman" w:hAnsi="Times New Roman" w:cs="Times New Roman"/>
        </w:rPr>
        <w:t xml:space="preserve">Department of Agronomy, Iowa State University, Ames, IA 50010, </w:t>
      </w:r>
      <w:hyperlink r:id="rId9" w:history="1">
        <w:r w:rsidRPr="00C0169C">
          <w:rPr>
            <w:rStyle w:val="Hyperlink"/>
            <w:rFonts w:ascii="Times New Roman" w:hAnsi="Times New Roman" w:cs="Times New Roman"/>
          </w:rPr>
          <w:t>jncamero@iastate.edu</w:t>
        </w:r>
      </w:hyperlink>
    </w:p>
    <w:p w:rsidR="00BB2A58" w:rsidRDefault="00BB2A58" w:rsidP="00BB2A58">
      <w:pPr>
        <w:shd w:val="clear" w:color="auto" w:fill="FFFFFF"/>
        <w:spacing w:after="0" w:line="240" w:lineRule="auto"/>
        <w:jc w:val="center"/>
        <w:rPr>
          <w:rFonts w:ascii="Times New Roman" w:hAnsi="Times New Roman" w:cs="Times New Roman"/>
        </w:rPr>
      </w:pPr>
    </w:p>
    <w:p w:rsidR="00BB2A58" w:rsidRPr="00C96B90" w:rsidRDefault="00BB2A58" w:rsidP="00BB2A58">
      <w:pPr>
        <w:shd w:val="clear" w:color="auto" w:fill="FFFFFF"/>
        <w:spacing w:after="0" w:line="240" w:lineRule="auto"/>
        <w:jc w:val="center"/>
        <w:rPr>
          <w:rFonts w:ascii="Times New Roman" w:hAnsi="Times New Roman" w:cs="Times New Roman"/>
        </w:rPr>
      </w:pPr>
      <w:r w:rsidRPr="00C96B90">
        <w:rPr>
          <w:rFonts w:ascii="Times New Roman" w:hAnsi="Times New Roman" w:cs="Times New Roman"/>
        </w:rPr>
        <w:t>Ye Han</w:t>
      </w:r>
    </w:p>
    <w:p w:rsidR="00BB2A58" w:rsidRDefault="00BB2A58" w:rsidP="00BB2A58">
      <w:pPr>
        <w:shd w:val="clear" w:color="auto" w:fill="FFFFFF"/>
        <w:spacing w:after="0" w:line="240" w:lineRule="auto"/>
        <w:jc w:val="center"/>
        <w:rPr>
          <w:rFonts w:ascii="Times New Roman" w:hAnsi="Times New Roman" w:cs="Times New Roman"/>
        </w:rPr>
      </w:pPr>
    </w:p>
    <w:p w:rsidR="00BB2A58" w:rsidRPr="00C96B90" w:rsidRDefault="00BB2A58" w:rsidP="00BB2A58">
      <w:pPr>
        <w:shd w:val="clear" w:color="auto" w:fill="FFFFFF"/>
        <w:spacing w:after="0" w:line="240" w:lineRule="auto"/>
        <w:jc w:val="center"/>
        <w:rPr>
          <w:rFonts w:ascii="Times New Roman" w:hAnsi="Times New Roman" w:cs="Times New Roman"/>
        </w:rPr>
      </w:pPr>
      <w:proofErr w:type="spellStart"/>
      <w:r w:rsidRPr="00C96B90">
        <w:rPr>
          <w:rFonts w:ascii="Times New Roman" w:hAnsi="Times New Roman" w:cs="Times New Roman"/>
        </w:rPr>
        <w:t>Lizhi</w:t>
      </w:r>
      <w:proofErr w:type="spellEnd"/>
      <w:r w:rsidRPr="00C96B90">
        <w:rPr>
          <w:rFonts w:ascii="Times New Roman" w:hAnsi="Times New Roman" w:cs="Times New Roman"/>
        </w:rPr>
        <w:t xml:space="preserve"> Wang</w:t>
      </w:r>
    </w:p>
    <w:p w:rsidR="00BB2A58" w:rsidRPr="00C96B90" w:rsidRDefault="00BB2A58" w:rsidP="00BB2A58">
      <w:pPr>
        <w:shd w:val="clear" w:color="auto" w:fill="FFFFFF"/>
        <w:spacing w:after="0" w:line="240" w:lineRule="auto"/>
        <w:jc w:val="center"/>
        <w:rPr>
          <w:rFonts w:ascii="Times New Roman" w:hAnsi="Times New Roman" w:cs="Times New Roman"/>
        </w:rPr>
      </w:pPr>
    </w:p>
    <w:p w:rsidR="00BB2A58" w:rsidRDefault="00BB2A58" w:rsidP="00BB2A58">
      <w:pPr>
        <w:shd w:val="clear" w:color="auto" w:fill="FFFFFF"/>
        <w:spacing w:after="0" w:line="240" w:lineRule="auto"/>
        <w:jc w:val="center"/>
        <w:rPr>
          <w:rFonts w:ascii="Times New Roman" w:hAnsi="Times New Roman" w:cs="Times New Roman"/>
        </w:rPr>
      </w:pPr>
      <w:r w:rsidRPr="00C96B90">
        <w:rPr>
          <w:rFonts w:ascii="Times New Roman" w:hAnsi="Times New Roman" w:cs="Times New Roman"/>
        </w:rPr>
        <w:t>William D Beavis</w:t>
      </w:r>
    </w:p>
    <w:p w:rsidR="0049613C" w:rsidRPr="00C07A7A" w:rsidRDefault="0049613C" w:rsidP="006E5565">
      <w:pPr>
        <w:spacing w:after="0"/>
        <w:rPr>
          <w:rFonts w:ascii="Times New Roman" w:hAnsi="Times New Roman" w:cs="Times New Roman"/>
        </w:rPr>
      </w:pPr>
    </w:p>
    <w:p w:rsidR="00FE6868" w:rsidRDefault="00267F13" w:rsidP="00267F13">
      <w:pPr>
        <w:spacing w:after="0" w:line="360" w:lineRule="auto"/>
        <w:rPr>
          <w:rFonts w:ascii="Arial" w:hAnsi="Arial" w:cs="Arial"/>
          <w:b/>
          <w:color w:val="000000" w:themeColor="text1"/>
        </w:rPr>
      </w:pPr>
      <w:r>
        <w:rPr>
          <w:rFonts w:ascii="Arial" w:hAnsi="Arial" w:cs="Arial"/>
          <w:b/>
          <w:color w:val="000000" w:themeColor="text1"/>
        </w:rPr>
        <w:t>Appendix 1. Simulation</w:t>
      </w:r>
    </w:p>
    <w:p w:rsidR="00267F13" w:rsidRPr="00F45ECD" w:rsidRDefault="00FB14C8" w:rsidP="00FB14C8">
      <w:pPr>
        <w:spacing w:after="0" w:line="360" w:lineRule="auto"/>
        <w:rPr>
          <w:rFonts w:ascii="Times New Roman" w:hAnsi="Times New Roman" w:cs="Times New Roman"/>
          <w:color w:val="000000" w:themeColor="text1"/>
          <w:sz w:val="24"/>
          <w:szCs w:val="24"/>
        </w:rPr>
      </w:pPr>
      <w:r w:rsidRPr="00F45ECD">
        <w:rPr>
          <w:rFonts w:ascii="Times New Roman" w:hAnsi="Times New Roman" w:cs="Times New Roman"/>
          <w:i/>
          <w:color w:val="000000"/>
          <w:sz w:val="24"/>
          <w:szCs w:val="24"/>
        </w:rPr>
        <w:t>Transmission Genetics.</w:t>
      </w:r>
      <w:r w:rsidRPr="00F45ECD">
        <w:rPr>
          <w:rFonts w:ascii="Times New Roman" w:hAnsi="Times New Roman" w:cs="Times New Roman"/>
          <w:color w:val="000000"/>
          <w:sz w:val="24"/>
          <w:szCs w:val="24"/>
        </w:rPr>
        <w:t xml:space="preserve"> </w:t>
      </w:r>
      <w:r w:rsidR="00267F13" w:rsidRPr="00F45ECD">
        <w:rPr>
          <w:rFonts w:ascii="Times New Roman" w:hAnsi="Times New Roman" w:cs="Times New Roman"/>
          <w:color w:val="000000"/>
          <w:sz w:val="24"/>
          <w:szCs w:val="24"/>
        </w:rPr>
        <w:t>M</w:t>
      </w:r>
      <w:r w:rsidR="00267F13" w:rsidRPr="00F45ECD">
        <w:rPr>
          <w:rFonts w:ascii="Times New Roman" w:hAnsi="Times New Roman" w:cs="Times New Roman"/>
          <w:color w:val="000000" w:themeColor="text1"/>
          <w:sz w:val="24"/>
          <w:szCs w:val="24"/>
        </w:rPr>
        <w:t xml:space="preserve">aize is a diploid species with a genome size of around 1,788 </w:t>
      </w:r>
      <w:proofErr w:type="spellStart"/>
      <w:r w:rsidR="00267F13" w:rsidRPr="00F45ECD">
        <w:rPr>
          <w:rFonts w:ascii="Times New Roman" w:hAnsi="Times New Roman" w:cs="Times New Roman"/>
          <w:color w:val="000000" w:themeColor="text1"/>
          <w:sz w:val="24"/>
          <w:szCs w:val="24"/>
        </w:rPr>
        <w:t>cM</w:t>
      </w:r>
      <w:proofErr w:type="spellEnd"/>
      <w:r w:rsidR="00267F13" w:rsidRPr="00F45ECD">
        <w:rPr>
          <w:rFonts w:ascii="Times New Roman" w:hAnsi="Times New Roman" w:cs="Times New Roman"/>
          <w:color w:val="000000" w:themeColor="text1"/>
          <w:sz w:val="24"/>
          <w:szCs w:val="24"/>
        </w:rPr>
        <w:t xml:space="preserve"> </w:t>
      </w:r>
      <w:r w:rsidR="007847CF" w:rsidRPr="00F45ECD">
        <w:rPr>
          <w:rFonts w:ascii="Times New Roman" w:hAnsi="Times New Roman" w:cs="Times New Roman"/>
          <w:sz w:val="24"/>
          <w:szCs w:val="24"/>
        </w:rPr>
        <w:fldChar w:fldCharType="begin"/>
      </w:r>
      <w:r w:rsidR="00267F13" w:rsidRPr="00F45ECD">
        <w:rPr>
          <w:rFonts w:ascii="Times New Roman" w:hAnsi="Times New Roman" w:cs="Times New Roman"/>
          <w:sz w:val="24"/>
          <w:szCs w:val="24"/>
        </w:rPr>
        <w:instrText xml:space="preserve"> ADDIN EN.CITE &lt;EndNote&gt;&lt;Cite&gt;&lt;Author&gt;Fu&lt;/Author&gt;&lt;Year&gt;2006&lt;/Year&gt;&lt;RecNum&gt;125&lt;/RecNum&gt;&lt;DisplayText&gt;(Fu, Wen et al. 2006)&lt;/DisplayText&gt;&lt;record&gt;&lt;rec-number&gt;125&lt;/rec-number&gt;&lt;foreign-keys&gt;&lt;key app="EN" db-id="tfraee92qsszwbe0tp9vepwb2255az0a990t" timestamp="1443800000"&gt;125&lt;/key&gt;&lt;/foreign-keys&gt;&lt;ref-type name="Journal Article"&gt;17&lt;/ref-type&gt;&lt;contributors&gt;&lt;authors&gt;&lt;author&gt;Fu, Yan&lt;/author&gt;&lt;author&gt;Wen, Tsui-Jung&lt;/author&gt;&lt;author&gt;Ronin, Yefim I&lt;/author&gt;&lt;author&gt;Chen, Hsin D&lt;/author&gt;&lt;author&gt;Guo, Ling&lt;/author&gt;&lt;author&gt;Mester, David I&lt;/author&gt;&lt;author&gt;Yang, Yongjie&lt;/author&gt;&lt;author&gt;Lee, Michael&lt;/author&gt;&lt;author&gt;Korol, Abraham B&lt;/author&gt;&lt;author&gt;Ashlock, Daniel A&lt;/author&gt;&lt;/authors&gt;&lt;/contributors&gt;&lt;titles&gt;&lt;title&gt;Genetic dissection of intermated recombinant inbred lines using a new genetic map of maize&lt;/title&gt;&lt;secondary-title&gt;Genetics&lt;/secondary-title&gt;&lt;/titles&gt;&lt;periodical&gt;&lt;full-title&gt;Genetics&lt;/full-title&gt;&lt;abbr-1&gt;Genetics&lt;/abbr-1&gt;&lt;/periodical&gt;&lt;pages&gt;1671-1683&lt;/pages&gt;&lt;volume&gt;174&lt;/volume&gt;&lt;number&gt;3&lt;/number&gt;&lt;dates&gt;&lt;year&gt;2006&lt;/year&gt;&lt;/dates&gt;&lt;isbn&gt;0016-6731&lt;/isbn&gt;&lt;urls&gt;&lt;/urls&gt;&lt;/record&gt;&lt;/Cite&gt;&lt;/EndNote&gt;</w:instrText>
      </w:r>
      <w:r w:rsidR="007847CF" w:rsidRPr="00F45ECD">
        <w:rPr>
          <w:rFonts w:ascii="Times New Roman" w:hAnsi="Times New Roman" w:cs="Times New Roman"/>
          <w:sz w:val="24"/>
          <w:szCs w:val="24"/>
        </w:rPr>
        <w:fldChar w:fldCharType="separate"/>
      </w:r>
      <w:r w:rsidR="00267F13" w:rsidRPr="00F45ECD">
        <w:rPr>
          <w:rFonts w:ascii="Times New Roman" w:hAnsi="Times New Roman" w:cs="Times New Roman"/>
          <w:noProof/>
          <w:sz w:val="24"/>
          <w:szCs w:val="24"/>
        </w:rPr>
        <w:t>(Fu, Wen et al. 2006)</w:t>
      </w:r>
      <w:r w:rsidR="007847CF" w:rsidRPr="00F45ECD">
        <w:rPr>
          <w:rFonts w:ascii="Times New Roman" w:hAnsi="Times New Roman" w:cs="Times New Roman"/>
          <w:sz w:val="24"/>
          <w:szCs w:val="24"/>
        </w:rPr>
        <w:fldChar w:fldCharType="end"/>
      </w:r>
      <w:r w:rsidR="00267F13" w:rsidRPr="00F45ECD">
        <w:rPr>
          <w:rFonts w:ascii="Times New Roman" w:hAnsi="Times New Roman" w:cs="Times New Roman"/>
          <w:sz w:val="24"/>
          <w:szCs w:val="24"/>
        </w:rPr>
        <w:t xml:space="preserve"> distributed among ten independently segregating chromosomes. Thus, each </w:t>
      </w:r>
      <w:r w:rsidR="00267F13" w:rsidRPr="00F45ECD">
        <w:rPr>
          <w:rFonts w:ascii="Times New Roman" w:hAnsi="Times New Roman" w:cs="Times New Roman"/>
          <w:color w:val="000000" w:themeColor="text1"/>
          <w:sz w:val="24"/>
          <w:szCs w:val="24"/>
        </w:rPr>
        <w:t xml:space="preserve">individual’s genome was modeled as matrix consisting of 1800 rows and two columns.  Each row represents a genetic locus and each column represents one of the two alleles at each locus. The 1800 loci were divided into ten groups of 180 to represent ten linkage groups. </w:t>
      </w:r>
    </w:p>
    <w:p w:rsidR="00267F13" w:rsidRPr="00F45ECD" w:rsidRDefault="00267F13" w:rsidP="00267F13">
      <w:pPr>
        <w:spacing w:after="0" w:line="360" w:lineRule="auto"/>
        <w:ind w:firstLine="360"/>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The event locus</w:t>
      </w:r>
      <w:r w:rsidR="005449D4">
        <w:rPr>
          <w:rFonts w:ascii="Times New Roman" w:hAnsi="Times New Roman" w:cs="Times New Roman"/>
          <w:color w:val="000000" w:themeColor="text1"/>
          <w:sz w:val="24"/>
          <w:szCs w:val="24"/>
        </w:rPr>
        <w:t xml:space="preserve"> (</w:t>
      </w:r>
      <w:r w:rsidR="005449D4" w:rsidRPr="005449D4">
        <w:rPr>
          <w:rFonts w:ascii="Times New Roman" w:hAnsi="Times New Roman" w:cs="Times New Roman"/>
          <w:i/>
          <w:color w:val="000000" w:themeColor="text1"/>
          <w:sz w:val="24"/>
          <w:szCs w:val="24"/>
        </w:rPr>
        <w:t>el</w:t>
      </w:r>
      <w:r w:rsidR="005449D4">
        <w:rPr>
          <w:rFonts w:ascii="Times New Roman" w:hAnsi="Times New Roman" w:cs="Times New Roman"/>
          <w:color w:val="000000" w:themeColor="text1"/>
          <w:sz w:val="24"/>
          <w:szCs w:val="24"/>
        </w:rPr>
        <w:t>)</w:t>
      </w:r>
      <w:r w:rsidRPr="00F45ECD">
        <w:rPr>
          <w:rFonts w:ascii="Times New Roman" w:hAnsi="Times New Roman" w:cs="Times New Roman"/>
          <w:color w:val="000000" w:themeColor="text1"/>
          <w:sz w:val="24"/>
          <w:szCs w:val="24"/>
        </w:rPr>
        <w:t xml:space="preserve"> was arbitrari</w:t>
      </w:r>
      <w:r w:rsidR="00503F8D">
        <w:rPr>
          <w:rFonts w:ascii="Times New Roman" w:hAnsi="Times New Roman" w:cs="Times New Roman"/>
          <w:color w:val="000000" w:themeColor="text1"/>
          <w:sz w:val="24"/>
          <w:szCs w:val="24"/>
        </w:rPr>
        <w:t>ly designated as locus 90 on linkage group 1</w:t>
      </w:r>
      <w:r w:rsidRPr="00F45ECD">
        <w:rPr>
          <w:rFonts w:ascii="Times New Roman" w:hAnsi="Times New Roman" w:cs="Times New Roman"/>
          <w:color w:val="000000" w:themeColor="text1"/>
          <w:sz w:val="24"/>
          <w:szCs w:val="24"/>
        </w:rPr>
        <w:t xml:space="preserve">. The </w:t>
      </w:r>
      <w:r w:rsidR="00EB63AB">
        <w:rPr>
          <w:rFonts w:ascii="Times New Roman" w:hAnsi="Times New Roman" w:cs="Times New Roman"/>
          <w:color w:val="000000" w:themeColor="text1"/>
          <w:sz w:val="24"/>
          <w:szCs w:val="24"/>
        </w:rPr>
        <w:t>Donor</w:t>
      </w:r>
      <w:r w:rsidRPr="00F45ECD">
        <w:rPr>
          <w:rFonts w:ascii="Times New Roman" w:hAnsi="Times New Roman" w:cs="Times New Roman"/>
          <w:color w:val="000000" w:themeColor="text1"/>
          <w:sz w:val="24"/>
          <w:szCs w:val="24"/>
        </w:rPr>
        <w:t xml:space="preserve"> genome was modeled as an 1800x2 matrix composed almost entirely of 0s with onl</w:t>
      </w:r>
      <w:r w:rsidR="005449D4">
        <w:rPr>
          <w:rFonts w:ascii="Times New Roman" w:hAnsi="Times New Roman" w:cs="Times New Roman"/>
          <w:color w:val="000000" w:themeColor="text1"/>
          <w:sz w:val="24"/>
          <w:szCs w:val="24"/>
        </w:rPr>
        <w:t>y the two entries in row 90 (</w:t>
      </w:r>
      <w:r w:rsidR="005449D4" w:rsidRPr="005449D4">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having a value of 1.  For notational purposes, we use </w:t>
      </w:r>
      <m:oMath>
        <m:r>
          <m:rPr>
            <m:sty m:val="bi"/>
          </m:rPr>
          <w:rPr>
            <w:rFonts w:ascii="Cambria Math" w:hAnsi="Cambria Math" w:cs="Times New Roman"/>
            <w:color w:val="000000" w:themeColor="text1"/>
            <w:sz w:val="24"/>
            <w:szCs w:val="24"/>
          </w:rPr>
          <m:t>⋮</m:t>
        </m:r>
      </m:oMath>
      <w:r w:rsidRPr="00F45ECD">
        <w:rPr>
          <w:rFonts w:ascii="Times New Roman" w:hAnsi="Times New Roman" w:cs="Times New Roman"/>
          <w:color w:val="000000" w:themeColor="text1"/>
          <w:sz w:val="24"/>
          <w:szCs w:val="24"/>
        </w:rPr>
        <w:t xml:space="preserve"> to indicate that we are not at the end of a linkage group. To illustrate, the carrier chromosome of the </w:t>
      </w:r>
      <w:r w:rsidR="00EB63AB">
        <w:rPr>
          <w:rFonts w:ascii="Times New Roman" w:hAnsi="Times New Roman" w:cs="Times New Roman"/>
          <w:color w:val="000000" w:themeColor="text1"/>
          <w:sz w:val="24"/>
          <w:szCs w:val="24"/>
        </w:rPr>
        <w:t>Donor parent</w:t>
      </w:r>
      <w:r w:rsidRPr="00F45ECD">
        <w:rPr>
          <w:rFonts w:ascii="Times New Roman" w:hAnsi="Times New Roman" w:cs="Times New Roman"/>
          <w:color w:val="000000" w:themeColor="text1"/>
          <w:sz w:val="24"/>
          <w:szCs w:val="24"/>
        </w:rPr>
        <w:t xml:space="preserve"> from locus 88 to 92 is represented as:</w:t>
      </w:r>
    </w:p>
    <w:p w:rsidR="00267F13" w:rsidRPr="00734EE7" w:rsidRDefault="007847CF" w:rsidP="00267F13">
      <w:pPr>
        <w:spacing w:after="0" w:line="360" w:lineRule="auto"/>
        <w:ind w:firstLine="720"/>
        <w:rPr>
          <w:rFonts w:ascii="Arial" w:hAnsi="Arial" w:cs="Arial"/>
          <w:color w:val="000000" w:themeColor="text1"/>
        </w:rPr>
      </w:pPr>
      <m:oMathPara>
        <m:oMath>
          <m:d>
            <m:dPr>
              <m:begChr m:val="["/>
              <m:endChr m:val="]"/>
              <m:ctrlPr>
                <w:rPr>
                  <w:rFonts w:ascii="Cambria Math" w:hAnsi="Cambria Math" w:cs="Arial"/>
                  <w:i/>
                  <w:color w:val="000000" w:themeColor="text1"/>
                </w:rPr>
              </m:ctrlPr>
            </m:dPr>
            <m:e>
              <m:eqArr>
                <m:eqArrPr>
                  <m:ctrlPr>
                    <w:rPr>
                      <w:rFonts w:ascii="Cambria Math" w:hAnsi="Cambria Math" w:cs="Arial"/>
                      <w:i/>
                      <w:color w:val="000000" w:themeColor="text1"/>
                    </w:rPr>
                  </m:ctrlPr>
                </m:eqArrP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0</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0</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0</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0</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m:t>
                        </m:r>
                      </m:e>
                      <m:e>
                        <m:r>
                          <w:rPr>
                            <w:rFonts w:ascii="Cambria Math" w:eastAsia="Cambria Math" w:hAnsi="Cambria Math" w:cs="Cambria Math"/>
                            <w:color w:val="000000" w:themeColor="text1"/>
                          </w:rPr>
                          <m:t>⋮</m:t>
                        </m:r>
                      </m:e>
                    </m:mr>
                  </m:m>
                </m:e>
              </m:eqArr>
            </m:e>
          </m:d>
        </m:oMath>
      </m:oMathPara>
    </w:p>
    <w:p w:rsidR="00267F13" w:rsidRPr="00F45ECD" w:rsidRDefault="0056537B" w:rsidP="00267F13">
      <w:pPr>
        <w:spacing w:after="0" w:line="360" w:lineRule="auto"/>
        <w:ind w:firstLine="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Recurrent parent (RP)</w:t>
      </w:r>
      <w:r w:rsidR="00267F13" w:rsidRPr="00F45ECD">
        <w:rPr>
          <w:rFonts w:ascii="Times New Roman" w:hAnsi="Times New Roman" w:cs="Times New Roman"/>
          <w:color w:val="000000" w:themeColor="text1"/>
          <w:sz w:val="24"/>
          <w:szCs w:val="24"/>
        </w:rPr>
        <w:t xml:space="preserve"> genome was modeled as an 1800x2 matrix composed almost entirely of 1s with only the entries in row 90 both set to 0, i</w:t>
      </w:r>
      <w:r w:rsidR="00BD453E">
        <w:rPr>
          <w:rFonts w:ascii="Times New Roman" w:hAnsi="Times New Roman" w:cs="Times New Roman"/>
          <w:color w:val="000000" w:themeColor="text1"/>
          <w:sz w:val="24"/>
          <w:szCs w:val="24"/>
        </w:rPr>
        <w:t xml:space="preserve">ndicating the absence of the desirable allele </w:t>
      </w:r>
      <w:r w:rsidR="00267F13" w:rsidRPr="00F45ECD">
        <w:rPr>
          <w:rFonts w:ascii="Times New Roman" w:hAnsi="Times New Roman" w:cs="Times New Roman"/>
          <w:color w:val="000000" w:themeColor="text1"/>
          <w:sz w:val="24"/>
          <w:szCs w:val="24"/>
        </w:rPr>
        <w:t>at</w:t>
      </w:r>
      <w:r w:rsidR="00BD453E">
        <w:rPr>
          <w:rFonts w:ascii="Times New Roman" w:hAnsi="Times New Roman" w:cs="Times New Roman"/>
          <w:color w:val="000000" w:themeColor="text1"/>
          <w:sz w:val="24"/>
          <w:szCs w:val="24"/>
        </w:rPr>
        <w:t xml:space="preserve"> the</w:t>
      </w:r>
      <w:r w:rsidR="00267F13" w:rsidRPr="00F45ECD">
        <w:rPr>
          <w:rFonts w:ascii="Times New Roman" w:hAnsi="Times New Roman" w:cs="Times New Roman"/>
          <w:color w:val="000000" w:themeColor="text1"/>
          <w:sz w:val="24"/>
          <w:szCs w:val="24"/>
        </w:rPr>
        <w:t xml:space="preserve"> </w:t>
      </w:r>
      <w:r w:rsidR="0044771E" w:rsidRPr="0044771E">
        <w:rPr>
          <w:rFonts w:ascii="Times New Roman" w:hAnsi="Times New Roman" w:cs="Times New Roman"/>
          <w:i/>
          <w:color w:val="000000" w:themeColor="text1"/>
          <w:sz w:val="24"/>
          <w:szCs w:val="24"/>
        </w:rPr>
        <w:t>el</w:t>
      </w:r>
      <w:r w:rsidR="00267F13" w:rsidRPr="00F45ECD">
        <w:rPr>
          <w:rFonts w:ascii="Times New Roman" w:hAnsi="Times New Roman" w:cs="Times New Roman"/>
          <w:color w:val="000000" w:themeColor="text1"/>
          <w:sz w:val="24"/>
          <w:szCs w:val="24"/>
        </w:rPr>
        <w:t>. The carrier chromosome of the RP from locus 88 to 92 is represented as:</w:t>
      </w:r>
    </w:p>
    <w:p w:rsidR="00267F13" w:rsidRDefault="00267F13" w:rsidP="00267F13">
      <w:pPr>
        <w:spacing w:after="0" w:line="360" w:lineRule="auto"/>
        <w:ind w:firstLine="720"/>
        <w:rPr>
          <w:rFonts w:ascii="Arial" w:hAnsi="Arial" w:cs="Arial"/>
          <w:color w:val="000000" w:themeColor="text1"/>
        </w:rPr>
      </w:pPr>
      <m:oMathPara>
        <m:oMath>
          <m:r>
            <w:rPr>
              <w:rFonts w:ascii="Cambria Math" w:hAnsi="Cambria Math" w:cs="Arial"/>
              <w:color w:val="000000" w:themeColor="text1"/>
            </w:rPr>
            <m:t xml:space="preserve"> </m:t>
          </m:r>
          <m:d>
            <m:dPr>
              <m:begChr m:val="["/>
              <m:endChr m:val="]"/>
              <m:ctrlPr>
                <w:rPr>
                  <w:rFonts w:ascii="Cambria Math" w:hAnsi="Cambria Math" w:cs="Arial"/>
                  <w:i/>
                  <w:color w:val="000000" w:themeColor="text1"/>
                </w:rPr>
              </m:ctrlPr>
            </m:dPr>
            <m:e>
              <m:eqArr>
                <m:eqArrPr>
                  <m:ctrlPr>
                    <w:rPr>
                      <w:rFonts w:ascii="Cambria Math" w:hAnsi="Cambria Math" w:cs="Arial"/>
                      <w:i/>
                      <w:color w:val="000000" w:themeColor="text1"/>
                    </w:rPr>
                  </m:ctrlPr>
                </m:eqArrP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1</m:t>
                        </m:r>
                      </m:e>
                      <m:e>
                        <m:r>
                          <w:rPr>
                            <w:rFonts w:ascii="Cambria Math" w:eastAsia="Cambria Math" w:hAnsi="Cambria Math" w:cs="Cambria Math"/>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0</m:t>
                        </m:r>
                      </m:e>
                      <m:e>
                        <m:r>
                          <w:rPr>
                            <w:rFonts w:ascii="Cambria Math" w:eastAsia="Cambria Math" w:hAnsi="Cambria Math" w:cs="Cambria Math"/>
                            <w:color w:val="000000" w:themeColor="text1"/>
                          </w:rPr>
                          <m:t>0</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1</m:t>
                        </m:r>
                      </m:e>
                      <m:e>
                        <m:r>
                          <w:rPr>
                            <w:rFonts w:ascii="Cambria Math" w:eastAsia="Cambria Math" w:hAnsi="Cambria Math" w:cs="Cambria Math"/>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1</m:t>
                        </m:r>
                      </m:e>
                      <m:e>
                        <m:r>
                          <w:rPr>
                            <w:rFonts w:ascii="Cambria Math" w:eastAsia="Cambria Math" w:hAnsi="Cambria Math" w:cs="Cambria Math"/>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m:t>
                        </m:r>
                      </m:e>
                      <m:e>
                        <m:r>
                          <w:rPr>
                            <w:rFonts w:ascii="Cambria Math" w:eastAsia="Cambria Math" w:hAnsi="Cambria Math" w:cs="Cambria Math"/>
                            <w:color w:val="000000" w:themeColor="text1"/>
                          </w:rPr>
                          <m:t>⋮</m:t>
                        </m:r>
                      </m:e>
                    </m:mr>
                  </m:m>
                </m:e>
              </m:eqArr>
            </m:e>
          </m:d>
        </m:oMath>
      </m:oMathPara>
    </w:p>
    <w:p w:rsidR="00267F13" w:rsidRDefault="00267F13" w:rsidP="00267F13">
      <w:pPr>
        <w:spacing w:after="0" w:line="360" w:lineRule="auto"/>
        <w:ind w:firstLine="720"/>
        <w:rPr>
          <w:rFonts w:ascii="Arial" w:hAnsi="Arial" w:cs="Arial"/>
          <w:color w:val="000000" w:themeColor="text1"/>
        </w:rPr>
      </w:pPr>
    </w:p>
    <w:p w:rsidR="00267F13" w:rsidRPr="00F45ECD" w:rsidRDefault="00267F13" w:rsidP="00267F13">
      <w:pPr>
        <w:spacing w:after="0" w:line="360" w:lineRule="auto"/>
        <w:ind w:firstLine="360"/>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 xml:space="preserve">To simulate meiosis for each generation of backcrossing, recombinant gametes from each individual were created using a recombination frequency of 0.01 for adjacent marker loci within each chromosome; </w:t>
      </w:r>
      <m:oMath>
        <m:r>
          <w:rPr>
            <w:rFonts w:ascii="Cambria Math" w:hAnsi="Cambria Math" w:cs="Times New Roman"/>
            <w:color w:val="000000" w:themeColor="text1"/>
            <w:sz w:val="24"/>
            <w:szCs w:val="24"/>
          </w:rPr>
          <m:t>1-</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2*0.01</m:t>
                </m:r>
              </m:e>
            </m:d>
          </m:sup>
        </m:sSup>
        <m:r>
          <w:rPr>
            <w:rFonts w:ascii="Cambria Math" w:hAnsi="Cambria Math" w:cs="Times New Roman"/>
            <w:color w:val="000000" w:themeColor="text1"/>
            <w:sz w:val="24"/>
            <w:szCs w:val="24"/>
          </w:rPr>
          <m:t>=0.009900663 ≈0.01</m:t>
        </m:r>
      </m:oMath>
      <w:r w:rsidR="002550FC">
        <w:rPr>
          <w:rFonts w:ascii="Times New Roman" w:hAnsi="Times New Roman" w:cs="Times New Roman"/>
          <w:color w:val="000000" w:themeColor="text1"/>
          <w:sz w:val="24"/>
          <w:szCs w:val="24"/>
        </w:rPr>
        <w:t xml:space="preserve"> (Haldane, 1919)</w:t>
      </w:r>
      <w:r w:rsidRPr="00F45ECD">
        <w:rPr>
          <w:rFonts w:ascii="Times New Roman" w:hAnsi="Times New Roman" w:cs="Times New Roman"/>
          <w:color w:val="000000" w:themeColor="text1"/>
          <w:sz w:val="24"/>
          <w:szCs w:val="24"/>
        </w:rPr>
        <w:t xml:space="preserve">.  Between linkage groups a value of 0.5 was specified as the frequency with which a chromosome would be present in the gamete; this is in accordance with the Mendelian law of independent assortment. The values corresponding to the recombination rates between each pair of adjacent loci within chromosomes and the probability of chromosome assignments to gametes were assembled in a vector </w:t>
      </w:r>
      <m:oMath>
        <m:r>
          <m:rPr>
            <m:sty m:val="bi"/>
          </m:rPr>
          <w:rPr>
            <w:rFonts w:ascii="Cambria Math" w:hAnsi="Cambria Math" w:cs="Times New Roman"/>
            <w:color w:val="000000" w:themeColor="text1"/>
            <w:sz w:val="24"/>
            <w:szCs w:val="24"/>
          </w:rPr>
          <m:t>c</m:t>
        </m:r>
      </m:oMath>
      <w:r w:rsidRPr="00F45ECD">
        <w:rPr>
          <w:rFonts w:ascii="Times New Roman" w:hAnsi="Times New Roman" w:cs="Times New Roman"/>
          <w:color w:val="000000" w:themeColor="text1"/>
          <w:sz w:val="24"/>
          <w:szCs w:val="24"/>
        </w:rPr>
        <w:t xml:space="preserve">.  A vector </w:t>
      </w:r>
      <m:oMath>
        <m:r>
          <m:rPr>
            <m:sty m:val="bi"/>
          </m:rPr>
          <w:rPr>
            <w:rFonts w:ascii="Cambria Math" w:hAnsi="Cambria Math" w:cs="Times New Roman"/>
            <w:color w:val="000000" w:themeColor="text1"/>
            <w:sz w:val="24"/>
            <w:szCs w:val="24"/>
          </w:rPr>
          <m:t>r</m:t>
        </m:r>
      </m:oMath>
      <w:r w:rsidRPr="00F45ECD">
        <w:rPr>
          <w:rFonts w:ascii="Times New Roman" w:hAnsi="Times New Roman" w:cs="Times New Roman"/>
          <w:color w:val="000000" w:themeColor="text1"/>
          <w:sz w:val="24"/>
          <w:szCs w:val="24"/>
        </w:rPr>
        <w:t xml:space="preserve"> of identical length to </w:t>
      </w:r>
      <m:oMath>
        <m:r>
          <m:rPr>
            <m:sty m:val="bi"/>
          </m:rPr>
          <w:rPr>
            <w:rFonts w:ascii="Cambria Math" w:hAnsi="Cambria Math" w:cs="Times New Roman"/>
            <w:color w:val="000000" w:themeColor="text1"/>
            <w:sz w:val="24"/>
            <w:szCs w:val="24"/>
          </w:rPr>
          <m:t>c</m:t>
        </m:r>
      </m:oMath>
      <w:r w:rsidRPr="00F45ECD">
        <w:rPr>
          <w:rFonts w:ascii="Times New Roman" w:hAnsi="Times New Roman" w:cs="Times New Roman"/>
          <w:color w:val="000000" w:themeColor="text1"/>
          <w:sz w:val="24"/>
          <w:szCs w:val="24"/>
        </w:rPr>
        <w:t xml:space="preserve"> containing uniformly distributed random numbers between 0 and 1 was created, and each entry was compared to its corresponding entry in </w:t>
      </w:r>
      <m:oMath>
        <m:r>
          <m:rPr>
            <m:sty m:val="bi"/>
          </m:rPr>
          <w:rPr>
            <w:rFonts w:ascii="Cambria Math" w:hAnsi="Cambria Math" w:cs="Times New Roman"/>
            <w:color w:val="000000" w:themeColor="text1"/>
            <w:sz w:val="24"/>
            <w:szCs w:val="24"/>
          </w:rPr>
          <m:t>c</m:t>
        </m:r>
      </m:oMath>
      <w:r w:rsidRPr="00F45ECD">
        <w:rPr>
          <w:rFonts w:ascii="Times New Roman" w:hAnsi="Times New Roman" w:cs="Times New Roman"/>
          <w:color w:val="000000" w:themeColor="text1"/>
          <w:sz w:val="24"/>
          <w:szCs w:val="24"/>
        </w:rPr>
        <w:t xml:space="preserve">. During the meiosis stage of the simulation, recombination between homologous chromosomes occurred when an entry from the random number generator was less than it’s corresponding entry in the recombination rate vector; i.e. </w:t>
      </w:r>
      <w:proofErr w:type="gramStart"/>
      <w:r w:rsidRPr="00F45ECD">
        <w:rPr>
          <w:rFonts w:ascii="Times New Roman" w:hAnsi="Times New Roman" w:cs="Times New Roman"/>
          <w:color w:val="000000" w:themeColor="text1"/>
          <w:sz w:val="24"/>
          <w:szCs w:val="24"/>
        </w:rPr>
        <w:t xml:space="preserve">if </w:t>
      </w:r>
      <m:oMath>
        <w:proofErr w:type="gramEnd"/>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oMath>
      <w:r w:rsidRPr="00F45ECD">
        <w:rPr>
          <w:rFonts w:ascii="Times New Roman" w:hAnsi="Times New Roman" w:cs="Times New Roman"/>
          <w:color w:val="000000" w:themeColor="text1"/>
          <w:sz w:val="24"/>
          <w:szCs w:val="24"/>
        </w:rPr>
        <w:t xml:space="preserve">.  The gamete composition with respect to which of the recombinant chromosomes was assigned to a gamete was determined in a similar way; if the entry in </w:t>
      </w:r>
      <m:oMath>
        <m:r>
          <m:rPr>
            <m:sty m:val="bi"/>
          </m:rPr>
          <w:rPr>
            <w:rFonts w:ascii="Cambria Math" w:hAnsi="Cambria Math" w:cs="Times New Roman"/>
            <w:color w:val="000000" w:themeColor="text1"/>
            <w:sz w:val="24"/>
            <w:szCs w:val="24"/>
          </w:rPr>
          <m:t>r</m:t>
        </m:r>
      </m:oMath>
      <w:r w:rsidRPr="00F45ECD">
        <w:rPr>
          <w:rFonts w:ascii="Times New Roman" w:hAnsi="Times New Roman" w:cs="Times New Roman"/>
          <w:color w:val="000000" w:themeColor="text1"/>
          <w:sz w:val="24"/>
          <w:szCs w:val="24"/>
        </w:rPr>
        <w:t xml:space="preserve"> corresponding to the position between linkage groups in the matrix notation was less than 0.5, the homologous chromosomes switched column positions in the genome matrix. To illustrate, consider the following example where </w:t>
      </w:r>
      <m:oMath>
        <m:r>
          <w:rPr>
            <w:rFonts w:ascii="Cambria Math" w:hAnsi="Cambria Math" w:cs="Times New Roman"/>
            <w:color w:val="000000" w:themeColor="text1"/>
            <w:sz w:val="24"/>
            <w:szCs w:val="24"/>
          </w:rPr>
          <m:t>…</m:t>
        </m:r>
      </m:oMath>
      <w:r w:rsidRPr="00F45ECD">
        <w:rPr>
          <w:rFonts w:ascii="Times New Roman" w:hAnsi="Times New Roman" w:cs="Times New Roman"/>
          <w:color w:val="000000" w:themeColor="text1"/>
          <w:sz w:val="24"/>
          <w:szCs w:val="24"/>
        </w:rPr>
        <w:t xml:space="preserve"> is used to indicate the end of a linkage group.</w:t>
      </w:r>
    </w:p>
    <w:p w:rsidR="00267F13" w:rsidRPr="00F45ECD" w:rsidRDefault="00267F13" w:rsidP="00267F13">
      <w:pPr>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Example</w:t>
      </w:r>
    </w:p>
    <w:p w:rsidR="00267F13" w:rsidRPr="007558C4" w:rsidRDefault="00C058DC" w:rsidP="00267F13">
      <w:pPr>
        <w:spacing w:after="0" w:line="360" w:lineRule="auto"/>
        <w:ind w:left="-180"/>
        <w:rPr>
          <w:rFonts w:ascii="Arial" w:hAnsi="Arial" w:cs="Arial"/>
          <w:color w:val="000000" w:themeColor="text1"/>
        </w:rPr>
      </w:pPr>
      <m:oMath>
        <m:r>
          <m:rPr>
            <m:sty m:val="bi"/>
          </m:rPr>
          <w:rPr>
            <w:rFonts w:ascii="Cambria Math" w:hAnsi="Cambria Math" w:cs="Arial"/>
            <w:color w:val="000000" w:themeColor="text1"/>
            <w:sz w:val="20"/>
            <w:szCs w:val="20"/>
          </w:rPr>
          <m:t>r</m:t>
        </m:r>
        <m:r>
          <w:rPr>
            <w:rFonts w:ascii="Cambria Math" w:hAnsi="Cambria Math" w:cs="Arial"/>
            <w:color w:val="000000" w:themeColor="text1"/>
            <w:sz w:val="20"/>
            <w:szCs w:val="20"/>
          </w:rPr>
          <m:t>=</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r>
                          <w:rPr>
                            <w:rFonts w:ascii="Cambria Math" w:hAnsi="Cambria Math" w:cs="Arial"/>
                            <w:color w:val="000000" w:themeColor="text1"/>
                            <w:sz w:val="20"/>
                            <w:szCs w:val="20"/>
                          </w:rPr>
                          <m:t>0.0855</m:t>
                        </m:r>
                      </m:e>
                    </m:mr>
                  </m:m>
                </m:e>
              </m:mr>
              <m:mr>
                <m:e>
                  <m:r>
                    <w:rPr>
                      <w:rFonts w:ascii="Cambria Math" w:hAnsi="Cambria Math" w:cs="Arial"/>
                      <w:color w:val="000000" w:themeColor="text1"/>
                      <w:sz w:val="20"/>
                      <w:szCs w:val="20"/>
                    </w:rPr>
                    <m:t>0.2625</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4512</m:t>
                        </m:r>
                      </m:e>
                    </m:mr>
                    <m:mr>
                      <m:e>
                        <m:r>
                          <w:rPr>
                            <w:rFonts w:ascii="Cambria Math" w:hAnsi="Cambria Math" w:cs="Arial"/>
                            <w:color w:val="000000" w:themeColor="text1"/>
                            <w:sz w:val="20"/>
                            <w:szCs w:val="20"/>
                          </w:rPr>
                          <m:t>0.0043</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9298</m:t>
                              </m:r>
                            </m:e>
                          </m:mr>
                          <m:mr>
                            <m:e>
                              <m:r>
                                <w:rPr>
                                  <w:rFonts w:ascii="Cambria Math" w:hAnsi="Cambria Math" w:cs="Arial"/>
                                  <w:color w:val="000000" w:themeColor="text1"/>
                                  <w:sz w:val="20"/>
                                  <w:szCs w:val="20"/>
                                </w:rPr>
                                <m:t>⋮</m:t>
                              </m:r>
                            </m:e>
                          </m:mr>
                        </m:m>
                      </m:e>
                    </m:mr>
                  </m:m>
                </m:e>
              </m:mr>
            </m:m>
          </m:e>
        </m:d>
        <m:r>
          <w:rPr>
            <w:rFonts w:ascii="Cambria Math" w:hAnsi="Cambria Math" w:cs="Arial"/>
            <w:color w:val="000000" w:themeColor="text1"/>
            <w:sz w:val="20"/>
            <w:szCs w:val="20"/>
          </w:rPr>
          <m:t xml:space="preserve"> </m:t>
        </m:r>
      </m:oMath>
      <w:r w:rsidR="00267F13">
        <w:rPr>
          <w:rFonts w:ascii="Arial" w:hAnsi="Arial" w:cs="Arial"/>
          <w:color w:val="000000" w:themeColor="text1"/>
          <w:sz w:val="20"/>
          <w:szCs w:val="20"/>
        </w:rPr>
        <w:t>,</w:t>
      </w:r>
      <w:r w:rsidR="00267F13" w:rsidRPr="00FF5562">
        <w:rPr>
          <w:rFonts w:ascii="Arial" w:hAnsi="Arial" w:cs="Arial"/>
          <w:color w:val="000000" w:themeColor="text1"/>
          <w:sz w:val="20"/>
          <w:szCs w:val="20"/>
        </w:rPr>
        <w:t xml:space="preserve"> </w:t>
      </w:r>
      <m:oMath>
        <m:r>
          <m:rPr>
            <m:sty m:val="bi"/>
          </m:rPr>
          <w:rPr>
            <w:rFonts w:ascii="Cambria Math" w:hAnsi="Cambria Math" w:cs="Arial"/>
            <w:color w:val="000000" w:themeColor="text1"/>
            <w:sz w:val="20"/>
            <w:szCs w:val="20"/>
          </w:rPr>
          <m:t>c</m:t>
        </m:r>
        <m:r>
          <w:rPr>
            <w:rFonts w:ascii="Cambria Math" w:hAnsi="Cambria Math" w:cs="Arial"/>
            <w:color w:val="000000" w:themeColor="text1"/>
            <w:sz w:val="20"/>
            <w:szCs w:val="20"/>
          </w:rPr>
          <m:t>=</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r>
                                <w:rPr>
                                  <w:rFonts w:ascii="Cambria Math" w:hAnsi="Cambria Math" w:cs="Arial"/>
                                  <w:color w:val="000000" w:themeColor="text1"/>
                                  <w:sz w:val="20"/>
                                  <w:szCs w:val="20"/>
                                </w:rPr>
                                <m:t>0.01</m:t>
                              </m:r>
                            </m:e>
                          </m:mr>
                        </m:m>
                      </m:e>
                    </m:mr>
                    <m:mr>
                      <m:e>
                        <m:r>
                          <w:rPr>
                            <w:rFonts w:ascii="Cambria Math" w:hAnsi="Cambria Math" w:cs="Arial"/>
                            <w:color w:val="000000" w:themeColor="text1"/>
                            <w:sz w:val="20"/>
                            <w:szCs w:val="20"/>
                          </w:rPr>
                          <m:t>0.01</m:t>
                        </m:r>
                      </m:e>
                    </m:mr>
                    <m:mr>
                      <m:e>
                        <m:r>
                          <w:rPr>
                            <w:rFonts w:ascii="Cambria Math" w:hAnsi="Cambria Math" w:cs="Arial"/>
                            <w:color w:val="000000" w:themeColor="text1"/>
                            <w:sz w:val="20"/>
                            <w:szCs w:val="20"/>
                          </w:rPr>
                          <m:t>0.50</m:t>
                        </m:r>
                      </m:e>
                    </m:mr>
                  </m:m>
                </m:e>
              </m:mr>
              <m:mr>
                <m:e>
                  <m:r>
                    <w:rPr>
                      <w:rFonts w:ascii="Cambria Math" w:hAnsi="Cambria Math" w:cs="Arial"/>
                      <w:color w:val="000000" w:themeColor="text1"/>
                      <w:sz w:val="20"/>
                      <w:szCs w:val="20"/>
                    </w:rPr>
                    <m:t>0.01</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01</m:t>
                        </m:r>
                      </m:e>
                    </m:mr>
                    <m:mr>
                      <m:e>
                        <m:r>
                          <w:rPr>
                            <w:rFonts w:ascii="Cambria Math" w:hAnsi="Cambria Math" w:cs="Arial"/>
                            <w:color w:val="000000" w:themeColor="text1"/>
                            <w:sz w:val="20"/>
                            <w:szCs w:val="20"/>
                          </w:rPr>
                          <m:t>⋮</m:t>
                        </m:r>
                      </m:e>
                    </m:mr>
                  </m:m>
                </m:e>
              </m:mr>
            </m:m>
          </m:e>
        </m:d>
        <m:r>
          <m:rPr>
            <m:sty m:val="p"/>
          </m:rPr>
          <w:rPr>
            <w:rFonts w:ascii="Cambria Math" w:hAnsi="Cambria Math" w:cs="Arial"/>
            <w:color w:val="000000" w:themeColor="text1"/>
            <w:sz w:val="20"/>
            <w:szCs w:val="20"/>
          </w:rPr>
          <m:t xml:space="preserve"> </m:t>
        </m:r>
        <m:r>
          <m:rPr>
            <m:sty m:val="p"/>
          </m:rPr>
          <w:rPr>
            <w:rFonts w:ascii="Cambria Math" w:hAnsi="Arial" w:cs="Arial"/>
            <w:color w:val="000000" w:themeColor="text1"/>
            <w:sz w:val="20"/>
            <w:szCs w:val="20"/>
          </w:rPr>
          <m:t xml:space="preserve">,  </m:t>
        </m:r>
        <m:r>
          <m:rPr>
            <m:sty m:val="bi"/>
          </m:rPr>
          <w:rPr>
            <w:rFonts w:ascii="Cambria Math" w:hAnsi="Arial" w:cs="Arial"/>
            <w:color w:val="000000" w:themeColor="text1"/>
            <w:sz w:val="20"/>
            <w:szCs w:val="20"/>
          </w:rPr>
          <m:t>n</m:t>
        </m:r>
        <m:r>
          <m:rPr>
            <m:sty m:val="p"/>
          </m:rPr>
          <w:rPr>
            <w:rFonts w:ascii="Cambria Math" w:hAnsi="Arial" w:cs="Arial"/>
            <w:color w:val="000000" w:themeColor="text1"/>
            <w:sz w:val="20"/>
            <w:szCs w:val="20"/>
          </w:rPr>
          <m:t>=</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e>
              </m:mr>
            </m:m>
          </m:e>
        </m:d>
      </m:oMath>
      <w:r w:rsidR="00267F13" w:rsidRPr="00FF5562">
        <w:rPr>
          <w:rFonts w:ascii="Arial" w:hAnsi="Arial" w:cs="Arial"/>
          <w:color w:val="000000" w:themeColor="text1"/>
          <w:sz w:val="20"/>
          <w:szCs w:val="20"/>
        </w:rPr>
        <w:t xml:space="preserve"> </w:t>
      </w:r>
      <m:oMath>
        <m:r>
          <w:rPr>
            <w:rFonts w:ascii="Cambria Math" w:hAnsi="Cambria Math" w:cs="Arial"/>
            <w:color w:val="000000" w:themeColor="text1"/>
            <w:sz w:val="36"/>
            <w:szCs w:val="36"/>
          </w:rPr>
          <m:t xml:space="preserve">   </m:t>
        </m:r>
        <m:box>
          <m:boxPr>
            <m:opEmu m:val="on"/>
            <m:ctrlPr>
              <w:rPr>
                <w:rFonts w:ascii="Cambria Math" w:hAnsi="Cambria Math" w:cs="Arial"/>
                <w:b/>
                <w:color w:val="000000" w:themeColor="text1"/>
                <w:sz w:val="36"/>
                <w:szCs w:val="36"/>
              </w:rPr>
            </m:ctrlPr>
          </m:boxPr>
          <m:e>
            <m:groupChr>
              <m:groupChrPr>
                <m:chr m:val="⇒"/>
                <m:pos m:val="top"/>
                <m:ctrlPr>
                  <w:rPr>
                    <w:rFonts w:ascii="Cambria Math" w:hAnsi="Cambria Math" w:cs="Arial"/>
                    <w:b/>
                    <w:color w:val="000000" w:themeColor="text1"/>
                    <w:sz w:val="36"/>
                    <w:szCs w:val="36"/>
                  </w:rPr>
                </m:ctrlPr>
              </m:groupChrPr>
              <m:e>
                <m:r>
                  <m:rPr>
                    <m:sty m:val="bi"/>
                  </m:rPr>
                  <w:rPr>
                    <w:rFonts w:ascii="Cambria Math" w:hAnsi="Cambria Math" w:cs="Arial"/>
                    <w:color w:val="000000" w:themeColor="text1"/>
                    <w:sz w:val="36"/>
                    <w:szCs w:val="36"/>
                  </w:rPr>
                  <m:t xml:space="preserve">meiosis    </m:t>
                </m:r>
              </m:e>
            </m:groupChr>
          </m:e>
        </m:box>
      </m:oMath>
      <w:r w:rsidR="00267F13">
        <w:rPr>
          <w:rFonts w:ascii="Arial" w:hAnsi="Arial" w:cs="Arial"/>
          <w:color w:val="000000" w:themeColor="text1"/>
          <w:sz w:val="44"/>
          <w:szCs w:val="44"/>
        </w:rPr>
        <w:t xml:space="preserve"> </w:t>
      </w:r>
      <m:oMath>
        <m:r>
          <m:rPr>
            <m:sty m:val="bi"/>
          </m:rPr>
          <w:rPr>
            <w:rFonts w:ascii="Cambria Math" w:hAnsi="Cambria Math" w:cs="Arial"/>
            <w:color w:val="000000" w:themeColor="text1"/>
            <w:sz w:val="20"/>
            <w:szCs w:val="20"/>
          </w:rPr>
          <m:t>g</m:t>
        </m:r>
        <m:r>
          <w:rPr>
            <w:rFonts w:ascii="Cambria Math" w:hAnsi="Cambria Math" w:cs="Arial"/>
            <w:color w:val="000000" w:themeColor="text1"/>
            <w:sz w:val="20"/>
            <w:szCs w:val="20"/>
          </w:rPr>
          <m:t>=</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m:t>
                                                </m:r>
                                              </m:e>
                                              <m:e>
                                                <m:r>
                                                  <w:rPr>
                                                    <w:rFonts w:ascii="Cambria Math" w:hAnsi="Cambria Math" w:cs="Arial"/>
                                                    <w:color w:val="000000" w:themeColor="text1"/>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m:t>
                                                      </m:r>
                                                    </m:e>
                                                    <m:e>
                                                      <m:r>
                                                        <w:rPr>
                                                          <w:rFonts w:ascii="Cambria Math" w:hAnsi="Cambria Math" w:cs="Arial"/>
                                                          <w:color w:val="000000" w:themeColor="text1"/>
                                                          <w:sz w:val="20"/>
                                                          <w:szCs w:val="20"/>
                                                        </w:rPr>
                                                        <m:t>1</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e>
              </m:mr>
            </m:m>
          </m:e>
        </m:d>
      </m:oMath>
    </w:p>
    <w:p w:rsidR="00267F13" w:rsidRPr="00F45ECD" w:rsidRDefault="00267F13" w:rsidP="00267F13">
      <w:pPr>
        <w:spacing w:after="0" w:line="360" w:lineRule="auto"/>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Details for accomplishing the example outcome consist of two steps that are not consistent with meiosis, but generate the same result with less computational effort than steps that are consistent with meiosis:</w:t>
      </w:r>
    </w:p>
    <w:p w:rsidR="00267F13" w:rsidRDefault="00267F13" w:rsidP="00267F13">
      <w:pPr>
        <w:spacing w:after="0" w:line="360" w:lineRule="auto"/>
        <w:ind w:firstLine="720"/>
        <w:rPr>
          <w:rFonts w:ascii="Arial" w:hAnsi="Arial" w:cs="Arial"/>
          <w:color w:val="000000" w:themeColor="text1"/>
        </w:rPr>
      </w:pPr>
    </w:p>
    <w:p w:rsidR="00B331B6" w:rsidRDefault="00B331B6" w:rsidP="00267F13">
      <w:pPr>
        <w:spacing w:after="0" w:line="360" w:lineRule="auto"/>
        <w:ind w:firstLine="720"/>
        <w:rPr>
          <w:rFonts w:ascii="Arial" w:hAnsi="Arial" w:cs="Arial"/>
          <w:color w:val="000000" w:themeColor="text1"/>
        </w:rPr>
      </w:pPr>
    </w:p>
    <w:p w:rsidR="00B331B6" w:rsidRDefault="00B331B6" w:rsidP="00267F13">
      <w:pPr>
        <w:spacing w:after="0" w:line="360" w:lineRule="auto"/>
        <w:ind w:firstLine="720"/>
        <w:rPr>
          <w:rFonts w:ascii="Arial" w:hAnsi="Arial" w:cs="Arial"/>
          <w:color w:val="000000" w:themeColor="text1"/>
        </w:rPr>
      </w:pPr>
    </w:p>
    <w:p w:rsidR="00B331B6" w:rsidRDefault="00B331B6" w:rsidP="00267F13">
      <w:pPr>
        <w:spacing w:after="0" w:line="360" w:lineRule="auto"/>
        <w:ind w:firstLine="720"/>
        <w:rPr>
          <w:rFonts w:ascii="Arial" w:hAnsi="Arial" w:cs="Arial"/>
          <w:color w:val="000000" w:themeColor="text1"/>
        </w:rPr>
      </w:pPr>
    </w:p>
    <w:p w:rsidR="00267F13" w:rsidRDefault="00267F13" w:rsidP="00267F13">
      <w:pPr>
        <w:spacing w:after="0" w:line="360" w:lineRule="auto"/>
        <w:ind w:firstLine="720"/>
        <w:rPr>
          <w:rFonts w:ascii="Arial" w:hAnsi="Arial" w:cs="Arial"/>
          <w:color w:val="000000" w:themeColor="text1"/>
        </w:rPr>
      </w:pPr>
      <w:r>
        <w:rPr>
          <w:rFonts w:ascii="Arial" w:hAnsi="Arial" w:cs="Arial"/>
          <w:color w:val="000000" w:themeColor="text1"/>
        </w:rPr>
        <w:lastRenderedPageBreak/>
        <w:t xml:space="preserve">1.  Step 1 </w:t>
      </w:r>
    </w:p>
    <w:p w:rsidR="00267F13" w:rsidRDefault="00267F13" w:rsidP="00267F13">
      <w:pPr>
        <w:spacing w:after="0" w:line="240" w:lineRule="auto"/>
        <w:rPr>
          <w:rFonts w:ascii="Arial" w:hAnsi="Arial" w:cs="Arial"/>
          <w:color w:val="000000" w:themeColor="text1"/>
        </w:rPr>
      </w:pPr>
    </w:p>
    <w:p w:rsidR="00267F13" w:rsidRPr="007558C4" w:rsidRDefault="00267F13" w:rsidP="00267F13">
      <w:pPr>
        <w:spacing w:after="0" w:line="360" w:lineRule="auto"/>
        <w:rPr>
          <w:rFonts w:ascii="Arial" w:hAnsi="Arial" w:cs="Arial"/>
          <w:color w:val="000000" w:themeColor="text1"/>
          <w:sz w:val="20"/>
          <w:szCs w:val="20"/>
        </w:rPr>
      </w:pPr>
      <m:oMath>
        <m:r>
          <w:rPr>
            <w:rFonts w:ascii="Cambria Math" w:hAnsi="Cambria Math" w:cs="Arial"/>
            <w:color w:val="000000" w:themeColor="text1"/>
            <w:sz w:val="20"/>
            <w:szCs w:val="20"/>
          </w:rPr>
          <m:t xml:space="preserve">    </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r>
                          <w:rPr>
                            <w:rFonts w:ascii="Cambria Math" w:hAnsi="Cambria Math" w:cs="Arial"/>
                            <w:color w:val="000000" w:themeColor="text1"/>
                            <w:sz w:val="20"/>
                            <w:szCs w:val="20"/>
                          </w:rPr>
                          <m:t>0.0855</m:t>
                        </m:r>
                      </m:e>
                    </m:mr>
                  </m:m>
                </m:e>
              </m:mr>
              <m:mr>
                <m:e>
                  <m:r>
                    <w:rPr>
                      <w:rFonts w:ascii="Cambria Math" w:hAnsi="Cambria Math" w:cs="Arial"/>
                      <w:color w:val="000000" w:themeColor="text1"/>
                      <w:sz w:val="20"/>
                      <w:szCs w:val="20"/>
                    </w:rPr>
                    <m:t>0.2625</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4512</m:t>
                        </m:r>
                      </m:e>
                    </m:mr>
                    <m:mr>
                      <m:e>
                        <m:r>
                          <w:rPr>
                            <w:rFonts w:ascii="Cambria Math" w:hAnsi="Cambria Math" w:cs="Arial"/>
                            <w:color w:val="000000" w:themeColor="text1"/>
                            <w:sz w:val="20"/>
                            <w:szCs w:val="20"/>
                          </w:rPr>
                          <m:t>0.0043</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9298</m:t>
                              </m:r>
                            </m:e>
                          </m:mr>
                          <m:mr>
                            <m:e>
                              <m:r>
                                <w:rPr>
                                  <w:rFonts w:ascii="Cambria Math" w:hAnsi="Cambria Math" w:cs="Arial"/>
                                  <w:color w:val="000000" w:themeColor="text1"/>
                                  <w:sz w:val="20"/>
                                  <w:szCs w:val="20"/>
                                </w:rPr>
                                <m:t>⋮</m:t>
                              </m:r>
                            </m:e>
                          </m:mr>
                        </m:m>
                      </m:e>
                    </m:mr>
                  </m:m>
                </m:e>
              </m:mr>
            </m:m>
          </m:e>
        </m:d>
        <m:r>
          <w:rPr>
            <w:rFonts w:ascii="Cambria Math" w:hAnsi="Cambria Math" w:cs="Arial"/>
            <w:color w:val="000000" w:themeColor="text1"/>
            <w:sz w:val="20"/>
            <w:szCs w:val="20"/>
          </w:rPr>
          <m:t xml:space="preserve">       </m:t>
        </m:r>
        <m:m>
          <m:mPr>
            <m:mcs>
              <m:mc>
                <m:mcPr>
                  <m:count m:val="1"/>
                  <m:mcJc m:val="center"/>
                </m:mcPr>
              </m:mc>
            </m:mcs>
            <m:ctrlPr>
              <w:rPr>
                <w:rFonts w:ascii="Cambria Math" w:hAnsi="Cambria Math" w:cs="Arial"/>
                <w:i/>
                <w:sz w:val="20"/>
                <w:szCs w:val="20"/>
              </w:rPr>
            </m:ctrlPr>
          </m:mPr>
          <m:mr>
            <m:e>
              <m:m>
                <m:mPr>
                  <m:mcs>
                    <m:mc>
                      <m:mcPr>
                        <m:count m:val="1"/>
                        <m:mcJc m:val="center"/>
                      </m:mcPr>
                    </m:mc>
                  </m:mcs>
                  <m:ctrlPr>
                    <w:rPr>
                      <w:rFonts w:ascii="Cambria Math" w:hAnsi="Cambria Math" w:cs="Arial"/>
                      <w:i/>
                      <w:sz w:val="20"/>
                      <w:szCs w:val="20"/>
                    </w:rPr>
                  </m:ctrlPr>
                </m:mPr>
                <m:mr>
                  <m:e>
                    <m:r>
                      <w:rPr>
                        <w:rFonts w:ascii="Cambria Math" w:hAnsi="Cambria Math" w:cs="Arial"/>
                        <w:sz w:val="20"/>
                        <w:szCs w:val="20"/>
                      </w:rPr>
                      <m:t>⋮</m:t>
                    </m:r>
                  </m:e>
                </m:mr>
                <m:mr>
                  <m:e>
                    <m:r>
                      <w:rPr>
                        <w:rFonts w:ascii="Cambria Math" w:hAnsi="Cambria Math" w:cs="Arial"/>
                        <w:sz w:val="20"/>
                        <w:szCs w:val="20"/>
                      </w:rPr>
                      <m:t>&gt;</m:t>
                    </m:r>
                  </m:e>
                </m:mr>
                <m:mr>
                  <m:e>
                    <m:r>
                      <w:rPr>
                        <w:rFonts w:ascii="Cambria Math" w:hAnsi="Cambria Math" w:cs="Arial"/>
                        <w:sz w:val="20"/>
                        <w:szCs w:val="20"/>
                      </w:rPr>
                      <m:t>&gt;</m:t>
                    </m:r>
                  </m:e>
                </m:mr>
              </m:m>
            </m:e>
          </m:mr>
          <m:mr>
            <m:e>
              <m:r>
                <m:rPr>
                  <m:sty m:val="bi"/>
                </m:rPr>
                <w:rPr>
                  <w:rFonts w:ascii="Cambria Math" w:hAnsi="Cambria Math" w:cs="Arial"/>
                  <w:color w:val="FF0000"/>
                  <w:sz w:val="20"/>
                  <w:szCs w:val="20"/>
                </w:rPr>
                <m:t>≤</m:t>
              </m:r>
            </m:e>
          </m:mr>
          <m:mr>
            <m:e>
              <m:m>
                <m:mPr>
                  <m:mcs>
                    <m:mc>
                      <m:mcPr>
                        <m:count m:val="1"/>
                        <m:mcJc m:val="center"/>
                      </m:mcPr>
                    </m:mc>
                  </m:mcs>
                  <m:ctrlPr>
                    <w:rPr>
                      <w:rFonts w:ascii="Cambria Math" w:hAnsi="Cambria Math" w:cs="Arial"/>
                      <w:i/>
                      <w:sz w:val="20"/>
                      <w:szCs w:val="20"/>
                    </w:rPr>
                  </m:ctrlPr>
                </m:mPr>
                <m:mr>
                  <m:e>
                    <m:r>
                      <w:rPr>
                        <w:rFonts w:ascii="Cambria Math" w:hAnsi="Cambria Math" w:cs="Arial"/>
                        <w:sz w:val="20"/>
                        <w:szCs w:val="20"/>
                      </w:rPr>
                      <m:t>≤</m:t>
                    </m:r>
                  </m:e>
                </m:mr>
                <m:mr>
                  <m:e>
                    <m:m>
                      <m:mPr>
                        <m:mcs>
                          <m:mc>
                            <m:mcPr>
                              <m:count m:val="1"/>
                              <m:mcJc m:val="center"/>
                            </m:mcPr>
                          </m:mc>
                        </m:mcs>
                        <m:ctrlPr>
                          <w:rPr>
                            <w:rFonts w:ascii="Cambria Math" w:hAnsi="Cambria Math" w:cs="Arial"/>
                            <w:i/>
                            <w:sz w:val="20"/>
                            <w:szCs w:val="20"/>
                          </w:rPr>
                        </m:ctrlPr>
                      </m:mPr>
                      <m:mr>
                        <m:e>
                          <m:r>
                            <w:rPr>
                              <w:rFonts w:ascii="Cambria Math" w:hAnsi="Cambria Math" w:cs="Arial"/>
                              <w:sz w:val="20"/>
                              <w:szCs w:val="20"/>
                            </w:rPr>
                            <m:t>&gt;</m:t>
                          </m:r>
                        </m:e>
                      </m:mr>
                      <m:mr>
                        <m:e>
                          <m:r>
                            <w:rPr>
                              <w:rFonts w:ascii="Cambria Math" w:hAnsi="Cambria Math" w:cs="Arial"/>
                              <w:sz w:val="20"/>
                              <w:szCs w:val="20"/>
                            </w:rPr>
                            <m:t>⋮</m:t>
                          </m:r>
                        </m:e>
                      </m:mr>
                    </m:m>
                  </m:e>
                </m:mr>
              </m:m>
            </m:e>
          </m:mr>
        </m:m>
        <m:r>
          <w:rPr>
            <w:rFonts w:ascii="Cambria Math" w:hAnsi="Cambria Math" w:cs="Arial"/>
            <w:color w:val="000000" w:themeColor="text1"/>
            <w:sz w:val="20"/>
            <w:szCs w:val="20"/>
          </w:rPr>
          <m:t xml:space="preserve">      </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r>
                                <w:rPr>
                                  <w:rFonts w:ascii="Cambria Math" w:hAnsi="Cambria Math" w:cs="Arial"/>
                                  <w:color w:val="000000" w:themeColor="text1"/>
                                  <w:sz w:val="20"/>
                                  <w:szCs w:val="20"/>
                                </w:rPr>
                                <m:t>0.01</m:t>
                              </m:r>
                            </m:e>
                          </m:mr>
                        </m:m>
                      </m:e>
                    </m:mr>
                    <m:mr>
                      <m:e>
                        <m:r>
                          <w:rPr>
                            <w:rFonts w:ascii="Cambria Math" w:hAnsi="Cambria Math" w:cs="Arial"/>
                            <w:color w:val="000000" w:themeColor="text1"/>
                            <w:sz w:val="20"/>
                            <w:szCs w:val="20"/>
                          </w:rPr>
                          <m:t>0.01</m:t>
                        </m:r>
                      </m:e>
                    </m:mr>
                    <m:mr>
                      <m:e>
                        <m:r>
                          <w:rPr>
                            <w:rFonts w:ascii="Cambria Math" w:hAnsi="Cambria Math" w:cs="Arial"/>
                            <w:color w:val="000000" w:themeColor="text1"/>
                            <w:sz w:val="20"/>
                            <w:szCs w:val="20"/>
                          </w:rPr>
                          <m:t>0.50</m:t>
                        </m:r>
                      </m:e>
                    </m:mr>
                  </m:m>
                </m:e>
              </m:mr>
              <m:mr>
                <m:e>
                  <m:r>
                    <w:rPr>
                      <w:rFonts w:ascii="Cambria Math" w:hAnsi="Cambria Math" w:cs="Arial"/>
                      <w:color w:val="000000" w:themeColor="text1"/>
                      <w:sz w:val="20"/>
                      <w:szCs w:val="20"/>
                    </w:rPr>
                    <m:t>0.01</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01</m:t>
                        </m:r>
                      </m:e>
                    </m:mr>
                    <m:mr>
                      <m:e>
                        <m:r>
                          <w:rPr>
                            <w:rFonts w:ascii="Cambria Math" w:hAnsi="Cambria Math" w:cs="Arial"/>
                            <w:color w:val="000000" w:themeColor="text1"/>
                            <w:sz w:val="20"/>
                            <w:szCs w:val="20"/>
                          </w:rPr>
                          <m:t>⋮</m:t>
                        </m:r>
                      </m:e>
                    </m:mr>
                  </m:m>
                </m:e>
              </m:mr>
            </m:m>
          </m:e>
        </m:d>
        <m:r>
          <m:rPr>
            <m:sty m:val="p"/>
          </m:rPr>
          <w:rPr>
            <w:rFonts w:ascii="Cambria Math" w:hAnsi="Cambria Math" w:cs="Arial"/>
            <w:color w:val="000000" w:themeColor="text1"/>
            <w:sz w:val="20"/>
            <w:szCs w:val="20"/>
          </w:rPr>
          <m:t xml:space="preserve">  </m:t>
        </m:r>
        <m:r>
          <m:rPr>
            <m:sty m:val="p"/>
          </m:rPr>
          <w:rPr>
            <w:rFonts w:ascii="Cambria Math" w:hAnsi="Arial" w:cs="Arial"/>
            <w:color w:val="000000" w:themeColor="text1"/>
            <w:sz w:val="20"/>
            <w:szCs w:val="20"/>
          </w:rPr>
          <m:t xml:space="preserve">  </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r>
                                <m:rPr>
                                  <m:sty m:val="bi"/>
                                </m:rPr>
                                <w:rPr>
                                  <w:rFonts w:ascii="Cambria Math" w:hAnsi="Cambria Math" w:cs="Arial"/>
                                  <w:color w:val="FF0000"/>
                                  <w:sz w:val="20"/>
                                  <w:szCs w:val="20"/>
                                </w:rPr>
                                <m:t>…</m:t>
                              </m:r>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b/>
                                            <w:i/>
                                            <w:color w:val="FF0000"/>
                                            <w:sz w:val="20"/>
                                            <w:szCs w:val="20"/>
                                          </w:rPr>
                                        </m:ctrlPr>
                                      </m:mPr>
                                      <m:mr>
                                        <m:e>
                                          <m:r>
                                            <m:rPr>
                                              <m:sty m:val="bi"/>
                                            </m:rPr>
                                            <w:rPr>
                                              <w:rFonts w:ascii="Cambria Math" w:hAnsi="Cambria Math" w:cs="Arial"/>
                                              <w:color w:val="FF0000"/>
                                              <w:sz w:val="20"/>
                                              <w:szCs w:val="20"/>
                                            </w:rPr>
                                            <m:t>1</m:t>
                                          </m:r>
                                        </m:e>
                                        <m:e>
                                          <m:r>
                                            <m:rPr>
                                              <m:sty m:val="bi"/>
                                            </m:rPr>
                                            <w:rPr>
                                              <w:rFonts w:ascii="Cambria Math" w:hAnsi="Cambria Math" w:cs="Arial"/>
                                              <w:color w:val="FF0000"/>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e>
              </m:mr>
            </m:m>
          </m:e>
        </m:d>
      </m:oMath>
      <w:r w:rsidRPr="00322356">
        <w:rPr>
          <w:rFonts w:ascii="Arial" w:hAnsi="Arial" w:cs="Arial"/>
          <w:color w:val="000000" w:themeColor="text1"/>
          <w:sz w:val="20"/>
          <w:szCs w:val="20"/>
        </w:rPr>
        <w:t xml:space="preserve">   </w:t>
      </w:r>
      <m:oMath>
        <m:r>
          <w:rPr>
            <w:rFonts w:ascii="Cambria Math" w:hAnsi="Cambria Math" w:cs="Arial"/>
            <w:color w:val="000000" w:themeColor="text1"/>
            <w:sz w:val="32"/>
            <w:szCs w:val="32"/>
          </w:rPr>
          <m:t xml:space="preserve"> </m:t>
        </m:r>
        <m:box>
          <m:boxPr>
            <m:opEmu m:val="on"/>
            <m:ctrlPr>
              <w:rPr>
                <w:rFonts w:ascii="Cambria Math" w:hAnsi="Cambria Math" w:cs="Arial"/>
                <w:b/>
                <w:color w:val="000000" w:themeColor="text1"/>
                <w:sz w:val="32"/>
                <w:szCs w:val="32"/>
              </w:rPr>
            </m:ctrlPr>
          </m:boxPr>
          <m:e>
            <m:groupChr>
              <m:groupChrPr>
                <m:chr m:val="⇒"/>
                <m:pos m:val="top"/>
                <m:ctrlPr>
                  <w:rPr>
                    <w:rFonts w:ascii="Cambria Math" w:hAnsi="Cambria Math" w:cs="Arial"/>
                    <w:b/>
                    <w:color w:val="000000" w:themeColor="text1"/>
                    <w:sz w:val="32"/>
                    <w:szCs w:val="32"/>
                  </w:rPr>
                </m:ctrlPr>
              </m:groupChrPr>
              <m:e>
                <m:eqArr>
                  <m:eqArrPr>
                    <m:ctrlPr>
                      <w:rPr>
                        <w:rFonts w:ascii="Cambria Math" w:hAnsi="Cambria Math" w:cs="Arial"/>
                        <w:b/>
                        <w:i/>
                        <w:color w:val="000000" w:themeColor="text1"/>
                        <w:sz w:val="32"/>
                        <w:szCs w:val="32"/>
                      </w:rPr>
                    </m:ctrlPr>
                  </m:eqArrPr>
                  <m:e>
                    <m:r>
                      <m:rPr>
                        <m:sty m:val="bi"/>
                      </m:rPr>
                      <w:rPr>
                        <w:rFonts w:ascii="Cambria Math" w:hAnsi="Cambria Math" w:cs="Arial"/>
                        <w:color w:val="000000" w:themeColor="text1"/>
                        <w:sz w:val="32"/>
                        <w:szCs w:val="32"/>
                      </w:rPr>
                      <m:t>Chromosome</m:t>
                    </m:r>
                  </m:e>
                  <m:e>
                    <m:r>
                      <m:rPr>
                        <m:sty m:val="bi"/>
                      </m:rPr>
                      <w:rPr>
                        <w:rFonts w:ascii="Cambria Math" w:hAnsi="Cambria Math" w:cs="Arial"/>
                        <w:color w:val="000000" w:themeColor="text1"/>
                        <w:sz w:val="32"/>
                        <w:szCs w:val="32"/>
                      </w:rPr>
                      <m:t>segregation</m:t>
                    </m:r>
                  </m:e>
                </m:eqArr>
              </m:e>
            </m:groupChr>
          </m:e>
        </m:box>
      </m:oMath>
      <w:r w:rsidRPr="00322356">
        <w:rPr>
          <w:rFonts w:ascii="Arial" w:hAnsi="Arial" w:cs="Arial"/>
          <w:b/>
          <w:color w:val="000000" w:themeColor="text1"/>
          <w:sz w:val="32"/>
          <w:szCs w:val="32"/>
        </w:rPr>
        <w:t xml:space="preserve"> </w:t>
      </w:r>
      <m:oMath>
        <m:r>
          <m:rPr>
            <m:sty m:val="bi"/>
          </m:rPr>
          <w:rPr>
            <w:rFonts w:ascii="Cambria Math" w:hAnsi="Cambria Math" w:cs="Arial"/>
            <w:color w:val="000000" w:themeColor="text1"/>
          </w:rPr>
          <m:t>g</m:t>
        </m:r>
        <m:r>
          <m:rPr>
            <m:sty m:val="p"/>
          </m:rPr>
          <w:rPr>
            <w:rFonts w:ascii="Cambria Math" w:hAnsi="Cambria Math" w:cs="Arial"/>
            <w:color w:val="000000" w:themeColor="text1"/>
          </w:rPr>
          <m:t xml:space="preserve">= </m:t>
        </m:r>
        <m:d>
          <m:dPr>
            <m:begChr m:val="["/>
            <m:endChr m:val="]"/>
            <m:ctrlPr>
              <w:rPr>
                <w:rFonts w:ascii="Cambria Math" w:hAnsi="Cambria Math" w:cs="Arial"/>
                <w:color w:val="000000" w:themeColor="text1"/>
              </w:rPr>
            </m:ctrlPr>
          </m:dPr>
          <m:e>
            <m:m>
              <m:mPr>
                <m:mcs>
                  <m:mc>
                    <m:mcPr>
                      <m:count m:val="1"/>
                      <m:mcJc m:val="center"/>
                    </m:mcPr>
                  </m:mc>
                </m:mcs>
                <m:ctrlPr>
                  <w:rPr>
                    <w:rFonts w:ascii="Cambria Math" w:hAnsi="Cambria Math" w:cs="Arial"/>
                    <w:color w:val="000000" w:themeColor="text1"/>
                  </w:rPr>
                </m:ctrlPr>
              </m:mPr>
              <m:mr>
                <m:e>
                  <m:m>
                    <m:mPr>
                      <m:mcs>
                        <m:mc>
                          <m:mcPr>
                            <m:count m:val="1"/>
                            <m:mcJc m:val="center"/>
                          </m:mcPr>
                        </m:mc>
                      </m:mcs>
                      <m:ctrlPr>
                        <w:rPr>
                          <w:rFonts w:ascii="Cambria Math" w:hAnsi="Cambria Math" w:cs="Arial"/>
                        </w:rPr>
                      </m:ctrlPr>
                    </m:mPr>
                    <m:mr>
                      <m:e>
                        <m:m>
                          <m:mPr>
                            <m:mcs>
                              <m:mc>
                                <m:mcPr>
                                  <m:count m:val="1"/>
                                  <m:mcJc m:val="center"/>
                                </m:mcPr>
                              </m:mc>
                            </m:mcs>
                            <m:ctrlPr>
                              <w:rPr>
                                <w:rFonts w:ascii="Cambria Math" w:hAnsi="Cambria Math" w:cs="Arial"/>
                              </w:rPr>
                            </m:ctrlPr>
                          </m:mPr>
                          <m:mr>
                            <m:e>
                              <m:m>
                                <m:mPr>
                                  <m:mcs>
                                    <m:mc>
                                      <m:mcPr>
                                        <m:count m:val="1"/>
                                        <m:mcJc m:val="center"/>
                                      </m:mcPr>
                                    </m:mc>
                                  </m:mcs>
                                  <m:ctrlPr>
                                    <w:rPr>
                                      <w:rFonts w:ascii="Cambria Math" w:hAnsi="Cambria Math" w:cs="Arial"/>
                                    </w:rPr>
                                  </m:ctrlPr>
                                </m:mPr>
                                <m:mr>
                                  <m:e>
                                    <m:m>
                                      <m:mPr>
                                        <m:mcs>
                                          <m:mc>
                                            <m:mcPr>
                                              <m:count m:val="1"/>
                                              <m:mcJc m:val="center"/>
                                            </m:mcPr>
                                          </m:mc>
                                        </m:mcs>
                                        <m:ctrlPr>
                                          <w:rPr>
                                            <w:rFonts w:ascii="Cambria Math" w:hAnsi="Cambria Math" w:cs="Arial"/>
                                          </w:rPr>
                                        </m:ctrlPr>
                                      </m:mPr>
                                      <m:mr>
                                        <m:e>
                                          <m:r>
                                            <m:rPr>
                                              <m:sty m:val="p"/>
                                            </m:rPr>
                                            <w:rPr>
                                              <w:rFonts w:ascii="Cambria Math" w:hAnsi="Cambria Math" w:cs="Arial"/>
                                            </w:rPr>
                                            <m:t>⋮</m:t>
                                          </m:r>
                                        </m:e>
                                      </m:mr>
                                      <m:mr>
                                        <m:e>
                                          <m:m>
                                            <m:mPr>
                                              <m:mcs>
                                                <m:mc>
                                                  <m:mcPr>
                                                    <m:count m:val="2"/>
                                                    <m:mcJc m:val="center"/>
                                                  </m:mcPr>
                                                </m:mc>
                                              </m:mcs>
                                              <m:ctrlPr>
                                                <w:rPr>
                                                  <w:rFonts w:ascii="Cambria Math" w:hAnsi="Cambria Math" w:cs="Arial"/>
                                                </w:rPr>
                                              </m:ctrlPr>
                                            </m:mPr>
                                            <m:mr>
                                              <m:e>
                                                <m:r>
                                                  <m:rPr>
                                                    <m:sty m:val="p"/>
                                                  </m:rPr>
                                                  <w:rPr>
                                                    <w:rFonts w:ascii="Cambria Math" w:hAnsi="Cambria Math" w:cs="Arial"/>
                                                  </w:rPr>
                                                  <m:t>1</m:t>
                                                </m:r>
                                              </m:e>
                                              <m:e>
                                                <m:r>
                                                  <m:rPr>
                                                    <m:sty m:val="p"/>
                                                  </m:rPr>
                                                  <w:rPr>
                                                    <w:rFonts w:ascii="Cambria Math" w:hAnsi="Cambria Math" w:cs="Arial"/>
                                                  </w:rPr>
                                                  <m:t>0</m:t>
                                                </m:r>
                                              </m:e>
                                            </m:mr>
                                          </m:m>
                                        </m:e>
                                      </m:mr>
                                    </m:m>
                                  </m:e>
                                </m:mr>
                                <m:mr>
                                  <m:e>
                                    <m:m>
                                      <m:mPr>
                                        <m:mcs>
                                          <m:mc>
                                            <m:mcPr>
                                              <m:count m:val="2"/>
                                              <m:mcJc m:val="center"/>
                                            </m:mcPr>
                                          </m:mc>
                                        </m:mcs>
                                        <m:ctrlPr>
                                          <w:rPr>
                                            <w:rFonts w:ascii="Cambria Math" w:hAnsi="Cambria Math" w:cs="Arial"/>
                                          </w:rPr>
                                        </m:ctrlPr>
                                      </m:mPr>
                                      <m:mr>
                                        <m:e>
                                          <m:r>
                                            <m:rPr>
                                              <m:sty m:val="p"/>
                                            </m:rPr>
                                            <w:rPr>
                                              <w:rFonts w:ascii="Cambria Math" w:hAnsi="Cambria Math" w:cs="Arial"/>
                                            </w:rPr>
                                            <m:t>1</m:t>
                                          </m:r>
                                        </m:e>
                                        <m:e>
                                          <m:r>
                                            <m:rPr>
                                              <m:sty m:val="p"/>
                                            </m:rPr>
                                            <w:rPr>
                                              <w:rFonts w:ascii="Cambria Math" w:hAnsi="Cambria Math" w:cs="Arial"/>
                                            </w:rPr>
                                            <m:t>0</m:t>
                                          </m:r>
                                        </m:e>
                                      </m:mr>
                                    </m:m>
                                  </m:e>
                                </m:mr>
                              </m:m>
                            </m:e>
                          </m:mr>
                          <m:mr>
                            <m:e>
                              <m:m>
                                <m:mPr>
                                  <m:mcs>
                                    <m:mc>
                                      <m:mcPr>
                                        <m:count m:val="2"/>
                                        <m:mcJc m:val="center"/>
                                      </m:mcPr>
                                    </m:mc>
                                  </m:mcs>
                                  <m:ctrlPr>
                                    <w:rPr>
                                      <w:rFonts w:ascii="Cambria Math" w:hAnsi="Cambria Math" w:cs="Arial"/>
                                    </w:rPr>
                                  </m:ctrlPr>
                                </m:mPr>
                                <m:mr>
                                  <m:e>
                                    <m:r>
                                      <m:rPr>
                                        <m:sty m:val="p"/>
                                      </m:rPr>
                                      <w:rPr>
                                        <w:rFonts w:ascii="Cambria Math" w:hAnsi="Cambria Math" w:cs="Arial"/>
                                      </w:rPr>
                                      <m:t>1</m:t>
                                    </m:r>
                                  </m:e>
                                  <m:e>
                                    <m:r>
                                      <m:rPr>
                                        <m:sty m:val="p"/>
                                      </m:rPr>
                                      <w:rPr>
                                        <w:rFonts w:ascii="Cambria Math" w:hAnsi="Cambria Math" w:cs="Arial"/>
                                      </w:rPr>
                                      <m:t>0</m:t>
                                    </m:r>
                                  </m:e>
                                </m:mr>
                              </m:m>
                            </m:e>
                          </m:mr>
                        </m:m>
                      </m:e>
                    </m:mr>
                    <m:mr>
                      <m:e>
                        <m:r>
                          <m:rPr>
                            <m:sty m:val="b"/>
                          </m:rPr>
                          <w:rPr>
                            <w:rFonts w:ascii="Cambria Math" w:hAnsi="Cambria Math" w:cs="Arial"/>
                          </w:rPr>
                          <m:t>…</m:t>
                        </m:r>
                      </m:e>
                    </m:mr>
                    <m:mr>
                      <m:e>
                        <m:m>
                          <m:mPr>
                            <m:mcs>
                              <m:mc>
                                <m:mcPr>
                                  <m:count m:val="2"/>
                                  <m:mcJc m:val="center"/>
                                </m:mcPr>
                              </m:mc>
                            </m:mcs>
                            <m:ctrlPr>
                              <w:rPr>
                                <w:rFonts w:ascii="Cambria Math" w:hAnsi="Cambria Math" w:cs="Arial"/>
                              </w:rPr>
                            </m:ctrlPr>
                          </m:mPr>
                          <m:mr>
                            <m:e>
                              <m:r>
                                <m:rPr>
                                  <m:sty m:val="p"/>
                                </m:rPr>
                                <w:rPr>
                                  <w:rFonts w:ascii="Cambria Math" w:hAnsi="Cambria Math" w:cs="Arial"/>
                                </w:rPr>
                                <m:t>0</m:t>
                              </m:r>
                            </m:e>
                            <m:e>
                              <m:r>
                                <m:rPr>
                                  <m:sty m:val="p"/>
                                </m:rPr>
                                <w:rPr>
                                  <w:rFonts w:ascii="Cambria Math" w:hAnsi="Cambria Math" w:cs="Arial"/>
                                </w:rPr>
                                <m:t>1</m:t>
                              </m:r>
                            </m:e>
                          </m:mr>
                        </m:m>
                      </m:e>
                    </m:mr>
                  </m:m>
                </m:e>
              </m:mr>
              <m:mr>
                <m:e>
                  <m:m>
                    <m:mPr>
                      <m:mcs>
                        <m:mc>
                          <m:mcPr>
                            <m:count m:val="1"/>
                            <m:mcJc m:val="center"/>
                          </m:mcPr>
                        </m:mc>
                      </m:mcs>
                      <m:ctrlPr>
                        <w:rPr>
                          <w:rFonts w:ascii="Cambria Math" w:hAnsi="Cambria Math" w:cs="Arial"/>
                          <w:color w:val="000000" w:themeColor="text1"/>
                        </w:rPr>
                      </m:ctrlPr>
                    </m:mP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0</m:t>
                              </m:r>
                            </m:e>
                            <m:e>
                              <m:r>
                                <m:rPr>
                                  <m:sty m:val="p"/>
                                </m:rPr>
                                <w:rPr>
                                  <w:rFonts w:ascii="Cambria Math" w:hAnsi="Cambria Math" w:cs="Arial"/>
                                  <w:color w:val="000000" w:themeColor="text1"/>
                                </w:rPr>
                                <m:t>1</m:t>
                              </m:r>
                            </m:e>
                          </m:mr>
                        </m:m>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0</m:t>
                              </m:r>
                            </m:e>
                            <m:e>
                              <m:r>
                                <m:rPr>
                                  <m:sty m:val="p"/>
                                </m:rPr>
                                <w:rPr>
                                  <w:rFonts w:ascii="Cambria Math" w:hAnsi="Cambria Math" w:cs="Arial"/>
                                  <w:color w:val="000000" w:themeColor="text1"/>
                                </w:rPr>
                                <m:t>1</m:t>
                              </m:r>
                            </m:e>
                          </m:mr>
                        </m:m>
                      </m:e>
                    </m:mr>
                    <m:mr>
                      <m:e>
                        <m:r>
                          <m:rPr>
                            <m:sty m:val="p"/>
                          </m:rPr>
                          <w:rPr>
                            <w:rFonts w:ascii="Cambria Math" w:hAnsi="Cambria Math" w:cs="Arial"/>
                            <w:color w:val="000000" w:themeColor="text1"/>
                          </w:rPr>
                          <m:t>⋮</m:t>
                        </m:r>
                      </m:e>
                    </m:mr>
                  </m:m>
                </m:e>
              </m:mr>
            </m:m>
          </m:e>
        </m:d>
      </m:oMath>
    </w:p>
    <w:p w:rsidR="00267F13" w:rsidRDefault="00267F13" w:rsidP="00267F13">
      <w:pPr>
        <w:spacing w:after="0" w:line="360" w:lineRule="auto"/>
        <w:ind w:firstLine="720"/>
        <w:rPr>
          <w:rFonts w:ascii="Arial" w:hAnsi="Arial" w:cs="Arial"/>
          <w:color w:val="000000" w:themeColor="text1"/>
        </w:rPr>
      </w:pPr>
      <w:r>
        <w:rPr>
          <w:rFonts w:ascii="Arial" w:hAnsi="Arial" w:cs="Arial"/>
          <w:color w:val="000000" w:themeColor="text1"/>
        </w:rPr>
        <w:t>2.  Step 2</w:t>
      </w:r>
    </w:p>
    <w:p w:rsidR="00267F13" w:rsidRDefault="00267F13" w:rsidP="00267F13">
      <w:pPr>
        <w:spacing w:after="0" w:line="240" w:lineRule="auto"/>
        <w:rPr>
          <w:rFonts w:ascii="Arial" w:hAnsi="Arial" w:cs="Arial"/>
          <w:color w:val="000000" w:themeColor="text1"/>
        </w:rPr>
      </w:pPr>
    </w:p>
    <w:p w:rsidR="00267F13" w:rsidRPr="00B556C2" w:rsidRDefault="00267F13" w:rsidP="00267F13">
      <w:pPr>
        <w:spacing w:after="0" w:line="360" w:lineRule="auto"/>
        <w:rPr>
          <w:rFonts w:ascii="Arial" w:hAnsi="Arial" w:cs="Arial"/>
          <w:color w:val="000000" w:themeColor="text1"/>
          <w:sz w:val="20"/>
          <w:szCs w:val="20"/>
        </w:rPr>
      </w:pPr>
      <m:oMath>
        <m:r>
          <w:rPr>
            <w:rFonts w:ascii="Cambria Math" w:hAnsi="Cambria Math" w:cs="Arial"/>
            <w:color w:val="000000" w:themeColor="text1"/>
            <w:sz w:val="20"/>
            <w:szCs w:val="20"/>
          </w:rPr>
          <m:t xml:space="preserve">   </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r>
                          <w:rPr>
                            <w:rFonts w:ascii="Cambria Math" w:hAnsi="Cambria Math" w:cs="Arial"/>
                            <w:color w:val="000000" w:themeColor="text1"/>
                            <w:sz w:val="20"/>
                            <w:szCs w:val="20"/>
                          </w:rPr>
                          <m:t>0.0855</m:t>
                        </m:r>
                      </m:e>
                    </m:mr>
                  </m:m>
                </m:e>
              </m:mr>
              <m:mr>
                <m:e>
                  <m:r>
                    <w:rPr>
                      <w:rFonts w:ascii="Cambria Math" w:hAnsi="Cambria Math" w:cs="Arial"/>
                      <w:color w:val="000000" w:themeColor="text1"/>
                      <w:sz w:val="20"/>
                      <w:szCs w:val="20"/>
                    </w:rPr>
                    <m:t>0.2625</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4512</m:t>
                        </m:r>
                      </m:e>
                    </m:mr>
                    <m:mr>
                      <m:e>
                        <m:r>
                          <w:rPr>
                            <w:rFonts w:ascii="Cambria Math" w:hAnsi="Cambria Math" w:cs="Arial"/>
                            <w:color w:val="000000" w:themeColor="text1"/>
                            <w:sz w:val="20"/>
                            <w:szCs w:val="20"/>
                          </w:rPr>
                          <m:t>0.0043</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9298</m:t>
                              </m:r>
                            </m:e>
                          </m:mr>
                          <m:mr>
                            <m:e>
                              <m:r>
                                <w:rPr>
                                  <w:rFonts w:ascii="Cambria Math" w:hAnsi="Cambria Math" w:cs="Arial"/>
                                  <w:color w:val="000000" w:themeColor="text1"/>
                                  <w:sz w:val="20"/>
                                  <w:szCs w:val="20"/>
                                </w:rPr>
                                <m:t>⋮</m:t>
                              </m:r>
                            </m:e>
                          </m:mr>
                        </m:m>
                      </m:e>
                    </m:mr>
                  </m:m>
                </m:e>
              </m:mr>
            </m:m>
          </m:e>
        </m:d>
        <m:r>
          <w:rPr>
            <w:rFonts w:ascii="Cambria Math" w:hAnsi="Cambria Math" w:cs="Arial"/>
            <w:color w:val="000000" w:themeColor="text1"/>
            <w:sz w:val="20"/>
            <w:szCs w:val="20"/>
          </w:rPr>
          <m:t xml:space="preserve">       </m:t>
        </m:r>
        <m:m>
          <m:mPr>
            <m:mcs>
              <m:mc>
                <m:mcPr>
                  <m:count m:val="1"/>
                  <m:mcJc m:val="center"/>
                </m:mcPr>
              </m:mc>
            </m:mcs>
            <m:ctrlPr>
              <w:rPr>
                <w:rFonts w:ascii="Cambria Math" w:hAnsi="Cambria Math" w:cs="Arial"/>
                <w:i/>
                <w:sz w:val="20"/>
                <w:szCs w:val="20"/>
              </w:rPr>
            </m:ctrlPr>
          </m:mPr>
          <m:mr>
            <m:e>
              <m:m>
                <m:mPr>
                  <m:mcs>
                    <m:mc>
                      <m:mcPr>
                        <m:count m:val="1"/>
                        <m:mcJc m:val="center"/>
                      </m:mcPr>
                    </m:mc>
                  </m:mcs>
                  <m:ctrlPr>
                    <w:rPr>
                      <w:rFonts w:ascii="Cambria Math" w:hAnsi="Cambria Math" w:cs="Arial"/>
                      <w:i/>
                      <w:sz w:val="20"/>
                      <w:szCs w:val="20"/>
                    </w:rPr>
                  </m:ctrlPr>
                </m:mPr>
                <m:mr>
                  <m:e>
                    <m:r>
                      <w:rPr>
                        <w:rFonts w:ascii="Cambria Math" w:hAnsi="Cambria Math" w:cs="Arial"/>
                        <w:sz w:val="20"/>
                        <w:szCs w:val="20"/>
                      </w:rPr>
                      <m:t>⋮</m:t>
                    </m:r>
                  </m:e>
                </m:mr>
                <m:mr>
                  <m:e>
                    <m:r>
                      <w:rPr>
                        <w:rFonts w:ascii="Cambria Math" w:hAnsi="Cambria Math" w:cs="Arial"/>
                        <w:sz w:val="20"/>
                        <w:szCs w:val="20"/>
                      </w:rPr>
                      <m:t>&gt;</m:t>
                    </m:r>
                  </m:e>
                </m:mr>
                <m:mr>
                  <m:e>
                    <m:r>
                      <w:rPr>
                        <w:rFonts w:ascii="Cambria Math" w:hAnsi="Cambria Math" w:cs="Arial"/>
                        <w:sz w:val="20"/>
                        <w:szCs w:val="20"/>
                      </w:rPr>
                      <m:t>&gt;</m:t>
                    </m:r>
                  </m:e>
                </m:mr>
              </m:m>
            </m:e>
          </m:mr>
          <m:mr>
            <m:e>
              <m:r>
                <m:rPr>
                  <m:sty m:val="bi"/>
                </m:rPr>
                <w:rPr>
                  <w:rFonts w:ascii="Cambria Math" w:hAnsi="Cambria Math" w:cs="Arial"/>
                  <w:sz w:val="20"/>
                  <w:szCs w:val="20"/>
                </w:rPr>
                <m:t>≤</m:t>
              </m:r>
            </m:e>
          </m:mr>
          <m:mr>
            <m:e>
              <m:m>
                <m:mPr>
                  <m:mcs>
                    <m:mc>
                      <m:mcPr>
                        <m:count m:val="1"/>
                        <m:mcJc m:val="center"/>
                      </m:mcPr>
                    </m:mc>
                  </m:mcs>
                  <m:ctrlPr>
                    <w:rPr>
                      <w:rFonts w:ascii="Cambria Math" w:hAnsi="Cambria Math" w:cs="Arial"/>
                      <w:i/>
                      <w:sz w:val="20"/>
                      <w:szCs w:val="20"/>
                    </w:rPr>
                  </m:ctrlPr>
                </m:mPr>
                <m:mr>
                  <m:e>
                    <m:r>
                      <m:rPr>
                        <m:sty m:val="bi"/>
                      </m:rPr>
                      <w:rPr>
                        <w:rFonts w:ascii="Cambria Math" w:hAnsi="Cambria Math" w:cs="Arial"/>
                        <w:color w:val="FF0000"/>
                        <w:sz w:val="20"/>
                        <w:szCs w:val="20"/>
                      </w:rPr>
                      <m:t>≤</m:t>
                    </m:r>
                  </m:e>
                </m:mr>
                <m:mr>
                  <m:e>
                    <m:m>
                      <m:mPr>
                        <m:mcs>
                          <m:mc>
                            <m:mcPr>
                              <m:count m:val="1"/>
                              <m:mcJc m:val="center"/>
                            </m:mcPr>
                          </m:mc>
                        </m:mcs>
                        <m:ctrlPr>
                          <w:rPr>
                            <w:rFonts w:ascii="Cambria Math" w:hAnsi="Cambria Math" w:cs="Arial"/>
                            <w:i/>
                            <w:sz w:val="20"/>
                            <w:szCs w:val="20"/>
                          </w:rPr>
                        </m:ctrlPr>
                      </m:mPr>
                      <m:mr>
                        <m:e>
                          <m:r>
                            <w:rPr>
                              <w:rFonts w:ascii="Cambria Math" w:hAnsi="Cambria Math" w:cs="Arial"/>
                              <w:sz w:val="20"/>
                              <w:szCs w:val="20"/>
                            </w:rPr>
                            <m:t>&gt;</m:t>
                          </m:r>
                        </m:e>
                      </m:mr>
                      <m:mr>
                        <m:e>
                          <m:r>
                            <w:rPr>
                              <w:rFonts w:ascii="Cambria Math" w:hAnsi="Cambria Math" w:cs="Arial"/>
                              <w:sz w:val="20"/>
                              <w:szCs w:val="20"/>
                            </w:rPr>
                            <m:t>⋮</m:t>
                          </m:r>
                        </m:e>
                      </m:mr>
                    </m:m>
                  </m:e>
                </m:mr>
              </m:m>
            </m:e>
          </m:mr>
        </m:m>
        <m:r>
          <w:rPr>
            <w:rFonts w:ascii="Cambria Math" w:hAnsi="Cambria Math" w:cs="Arial"/>
            <w:color w:val="000000" w:themeColor="text1"/>
            <w:sz w:val="20"/>
            <w:szCs w:val="20"/>
          </w:rPr>
          <m:t xml:space="preserve">      </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r>
                                <w:rPr>
                                  <w:rFonts w:ascii="Cambria Math" w:hAnsi="Cambria Math" w:cs="Arial"/>
                                  <w:color w:val="000000" w:themeColor="text1"/>
                                  <w:sz w:val="20"/>
                                  <w:szCs w:val="20"/>
                                </w:rPr>
                                <m:t>0.01</m:t>
                              </m:r>
                            </m:e>
                          </m:mr>
                        </m:m>
                      </m:e>
                    </m:mr>
                    <m:mr>
                      <m:e>
                        <m:r>
                          <w:rPr>
                            <w:rFonts w:ascii="Cambria Math" w:hAnsi="Cambria Math" w:cs="Arial"/>
                            <w:color w:val="000000" w:themeColor="text1"/>
                            <w:sz w:val="20"/>
                            <w:szCs w:val="20"/>
                          </w:rPr>
                          <m:t>0.01</m:t>
                        </m:r>
                      </m:e>
                    </m:mr>
                    <m:mr>
                      <m:e>
                        <m:r>
                          <w:rPr>
                            <w:rFonts w:ascii="Cambria Math" w:hAnsi="Cambria Math" w:cs="Arial"/>
                            <w:color w:val="000000" w:themeColor="text1"/>
                            <w:sz w:val="20"/>
                            <w:szCs w:val="20"/>
                          </w:rPr>
                          <m:t>0.50</m:t>
                        </m:r>
                      </m:e>
                    </m:mr>
                  </m:m>
                </m:e>
              </m:mr>
              <m:mr>
                <m:e>
                  <m:r>
                    <w:rPr>
                      <w:rFonts w:ascii="Cambria Math" w:hAnsi="Cambria Math" w:cs="Arial"/>
                      <w:color w:val="000000" w:themeColor="text1"/>
                      <w:sz w:val="20"/>
                      <w:szCs w:val="20"/>
                    </w:rPr>
                    <m:t>0.01</m:t>
                  </m:r>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01</m:t>
                        </m:r>
                      </m:e>
                    </m:mr>
                    <m:mr>
                      <m:e>
                        <m:r>
                          <w:rPr>
                            <w:rFonts w:ascii="Cambria Math" w:hAnsi="Cambria Math" w:cs="Arial"/>
                            <w:color w:val="000000" w:themeColor="text1"/>
                            <w:sz w:val="20"/>
                            <w:szCs w:val="20"/>
                          </w:rPr>
                          <m:t>⋮</m:t>
                        </m:r>
                      </m:e>
                    </m:mr>
                  </m:m>
                </m:e>
              </m:mr>
            </m:m>
          </m:e>
        </m:d>
        <m:r>
          <m:rPr>
            <m:sty m:val="p"/>
          </m:rPr>
          <w:rPr>
            <w:rFonts w:ascii="Cambria Math" w:hAnsi="Cambria Math" w:cs="Arial"/>
            <w:color w:val="000000" w:themeColor="text1"/>
            <w:sz w:val="20"/>
            <w:szCs w:val="20"/>
          </w:rPr>
          <m:t xml:space="preserve">  </m:t>
        </m:r>
        <m:r>
          <m:rPr>
            <m:sty m:val="p"/>
          </m:rPr>
          <w:rPr>
            <w:rFonts w:ascii="Cambria Math" w:hAnsi="Arial" w:cs="Arial"/>
            <w:color w:val="000000" w:themeColor="text1"/>
            <w:sz w:val="20"/>
            <w:szCs w:val="20"/>
          </w:rPr>
          <m:t xml:space="preserve">  </m:t>
        </m:r>
        <m:d>
          <m:dPr>
            <m:begChr m:val="["/>
            <m:endChr m:val="]"/>
            <m:ctrlPr>
              <w:rPr>
                <w:rFonts w:ascii="Cambria Math" w:hAnsi="Cambria Math" w:cs="Arial"/>
                <w:i/>
                <w:color w:val="000000" w:themeColor="text1"/>
                <w:sz w:val="20"/>
                <w:szCs w:val="20"/>
              </w:rPr>
            </m:ctrlPr>
          </m:dPr>
          <m:e>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1"/>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b/>
                                            <w:i/>
                                            <w:color w:val="FF0000"/>
                                            <w:sz w:val="20"/>
                                            <w:szCs w:val="20"/>
                                          </w:rPr>
                                        </m:ctrlPr>
                                      </m:mPr>
                                      <m:mr>
                                        <m:e>
                                          <m:r>
                                            <m:rPr>
                                              <m:sty m:val="bi"/>
                                            </m:rPr>
                                            <w:rPr>
                                              <w:rFonts w:ascii="Cambria Math" w:hAnsi="Cambria Math" w:cs="Arial"/>
                                              <w:color w:val="FF0000"/>
                                              <w:sz w:val="20"/>
                                              <w:szCs w:val="20"/>
                                            </w:rPr>
                                            <m:t>0</m:t>
                                          </m:r>
                                        </m:e>
                                        <m:e>
                                          <m:r>
                                            <m:rPr>
                                              <m:sty m:val="bi"/>
                                            </m:rPr>
                                            <w:rPr>
                                              <w:rFonts w:ascii="Cambria Math" w:hAnsi="Cambria Math" w:cs="Arial"/>
                                              <w:color w:val="FF0000"/>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b/>
                                                  <w:i/>
                                                  <w:color w:val="FF0000"/>
                                                  <w:sz w:val="20"/>
                                                  <w:szCs w:val="20"/>
                                                </w:rPr>
                                              </m:ctrlPr>
                                            </m:mPr>
                                            <m:mr>
                                              <m:e>
                                                <m:r>
                                                  <m:rPr>
                                                    <m:sty m:val="bi"/>
                                                  </m:rPr>
                                                  <w:rPr>
                                                    <w:rFonts w:ascii="Cambria Math" w:hAnsi="Cambria Math" w:cs="Arial"/>
                                                    <w:color w:val="FF0000"/>
                                                    <w:sz w:val="20"/>
                                                    <w:szCs w:val="20"/>
                                                  </w:rPr>
                                                  <m:t>0</m:t>
                                                </m:r>
                                              </m:e>
                                              <m:e>
                                                <m:r>
                                                  <m:rPr>
                                                    <m:sty m:val="bi"/>
                                                  </m:rPr>
                                                  <w:rPr>
                                                    <w:rFonts w:ascii="Cambria Math" w:hAnsi="Cambria Math" w:cs="Arial"/>
                                                    <w:color w:val="FF0000"/>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0</m:t>
                                                      </m:r>
                                                    </m:e>
                                                    <m:e>
                                                      <m:r>
                                                        <w:rPr>
                                                          <w:rFonts w:ascii="Cambria Math" w:hAnsi="Cambria Math" w:cs="Arial"/>
                                                          <w:color w:val="000000" w:themeColor="text1"/>
                                                          <w:sz w:val="20"/>
                                                          <w:szCs w:val="20"/>
                                                        </w:rPr>
                                                        <m:t>1</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e>
              </m:mr>
            </m:m>
          </m:e>
        </m:d>
      </m:oMath>
      <w:r w:rsidRPr="00322356">
        <w:rPr>
          <w:rFonts w:ascii="Arial" w:hAnsi="Arial" w:cs="Arial"/>
          <w:color w:val="000000" w:themeColor="text1"/>
          <w:sz w:val="20"/>
          <w:szCs w:val="20"/>
        </w:rPr>
        <w:t xml:space="preserve">   </w:t>
      </w:r>
      <m:oMath>
        <m:r>
          <w:rPr>
            <w:rFonts w:ascii="Cambria Math" w:hAnsi="Cambria Math" w:cs="Arial"/>
            <w:color w:val="000000" w:themeColor="text1"/>
            <w:sz w:val="32"/>
            <w:szCs w:val="32"/>
          </w:rPr>
          <m:t xml:space="preserve"> </m:t>
        </m:r>
        <m:box>
          <m:boxPr>
            <m:opEmu m:val="on"/>
            <m:ctrlPr>
              <w:rPr>
                <w:rFonts w:ascii="Cambria Math" w:hAnsi="Cambria Math" w:cs="Arial"/>
                <w:b/>
                <w:color w:val="000000" w:themeColor="text1"/>
                <w:sz w:val="32"/>
                <w:szCs w:val="32"/>
              </w:rPr>
            </m:ctrlPr>
          </m:boxPr>
          <m:e>
            <m:r>
              <m:rPr>
                <m:sty m:val="bi"/>
              </m:rPr>
              <w:rPr>
                <w:rFonts w:ascii="Cambria Math" w:hAnsi="Cambria Math" w:cs="Arial"/>
                <w:color w:val="000000" w:themeColor="text1"/>
                <w:sz w:val="32"/>
                <w:szCs w:val="32"/>
              </w:rPr>
              <m:t xml:space="preserve"> </m:t>
            </m:r>
            <m:groupChr>
              <m:groupChrPr>
                <m:chr m:val="⇒"/>
                <m:pos m:val="top"/>
                <m:ctrlPr>
                  <w:rPr>
                    <w:rFonts w:ascii="Cambria Math" w:hAnsi="Cambria Math" w:cs="Arial"/>
                    <w:b/>
                    <w:color w:val="000000" w:themeColor="text1"/>
                    <w:sz w:val="32"/>
                    <w:szCs w:val="32"/>
                  </w:rPr>
                </m:ctrlPr>
              </m:groupChrPr>
              <m:e>
                <m:r>
                  <m:rPr>
                    <m:sty m:val="bi"/>
                  </m:rPr>
                  <w:rPr>
                    <w:rFonts w:ascii="Cambria Math" w:hAnsi="Cambria Math" w:cs="Arial"/>
                    <w:color w:val="000000" w:themeColor="text1"/>
                    <w:sz w:val="32"/>
                    <w:szCs w:val="32"/>
                  </w:rPr>
                  <m:t xml:space="preserve">Recombination  </m:t>
                </m:r>
              </m:e>
            </m:groupChr>
          </m:e>
        </m:box>
        <m:r>
          <m:rPr>
            <m:sty m:val="bi"/>
          </m:rPr>
          <w:rPr>
            <w:rFonts w:ascii="Cambria Math" w:hAnsi="Cambria Math" w:cs="Arial"/>
            <w:color w:val="000000" w:themeColor="text1"/>
            <w:sz w:val="32"/>
            <w:szCs w:val="32"/>
          </w:rPr>
          <m:t xml:space="preserve"> </m:t>
        </m:r>
      </m:oMath>
      <w:r w:rsidRPr="00322356">
        <w:rPr>
          <w:rFonts w:ascii="Arial" w:hAnsi="Arial" w:cs="Arial"/>
          <w:b/>
          <w:color w:val="000000" w:themeColor="text1"/>
          <w:sz w:val="32"/>
          <w:szCs w:val="32"/>
        </w:rPr>
        <w:t xml:space="preserve"> </w:t>
      </w:r>
      <m:oMath>
        <m:r>
          <m:rPr>
            <m:sty m:val="bi"/>
          </m:rPr>
          <w:rPr>
            <w:rFonts w:ascii="Cambria Math" w:hAnsi="Cambria Math" w:cs="Arial"/>
            <w:color w:val="000000" w:themeColor="text1"/>
          </w:rPr>
          <m:t>g</m:t>
        </m:r>
        <m:r>
          <m:rPr>
            <m:sty m:val="p"/>
          </m:rPr>
          <w:rPr>
            <w:rFonts w:ascii="Cambria Math" w:hAnsi="Cambria Math" w:cs="Arial"/>
            <w:color w:val="000000" w:themeColor="text1"/>
          </w:rPr>
          <m:t xml:space="preserve">= </m:t>
        </m:r>
        <m:d>
          <m:dPr>
            <m:begChr m:val="["/>
            <m:endChr m:val="]"/>
            <m:ctrlPr>
              <w:rPr>
                <w:rFonts w:ascii="Cambria Math" w:hAnsi="Cambria Math" w:cs="Arial"/>
                <w:color w:val="000000" w:themeColor="text1"/>
              </w:rPr>
            </m:ctrlPr>
          </m:dPr>
          <m:e>
            <m:m>
              <m:mPr>
                <m:mcs>
                  <m:mc>
                    <m:mcPr>
                      <m:count m:val="1"/>
                      <m:mcJc m:val="center"/>
                    </m:mcPr>
                  </m:mc>
                </m:mcs>
                <m:ctrlPr>
                  <w:rPr>
                    <w:rFonts w:ascii="Cambria Math" w:hAnsi="Cambria Math" w:cs="Arial"/>
                    <w:color w:val="000000" w:themeColor="text1"/>
                  </w:rPr>
                </m:ctrlPr>
              </m:mPr>
              <m:mr>
                <m:e>
                  <m:m>
                    <m:mPr>
                      <m:mcs>
                        <m:mc>
                          <m:mcPr>
                            <m:count m:val="1"/>
                            <m:mcJc m:val="center"/>
                          </m:mcPr>
                        </m:mc>
                      </m:mcs>
                      <m:ctrlPr>
                        <w:rPr>
                          <w:rFonts w:ascii="Cambria Math" w:hAnsi="Cambria Math" w:cs="Arial"/>
                          <w:color w:val="000000" w:themeColor="text1"/>
                        </w:rPr>
                      </m:ctrlPr>
                    </m:mPr>
                    <m:mr>
                      <m:e>
                        <m:m>
                          <m:mPr>
                            <m:mcs>
                              <m:mc>
                                <m:mcPr>
                                  <m:count m:val="1"/>
                                  <m:mcJc m:val="center"/>
                                </m:mcPr>
                              </m:mc>
                            </m:mcs>
                            <m:ctrlPr>
                              <w:rPr>
                                <w:rFonts w:ascii="Cambria Math" w:hAnsi="Cambria Math" w:cs="Arial"/>
                                <w:color w:val="000000" w:themeColor="text1"/>
                              </w:rPr>
                            </m:ctrlPr>
                          </m:mPr>
                          <m:mr>
                            <m:e>
                              <m:m>
                                <m:mPr>
                                  <m:mcs>
                                    <m:mc>
                                      <m:mcPr>
                                        <m:count m:val="1"/>
                                        <m:mcJc m:val="center"/>
                                      </m:mcPr>
                                    </m:mc>
                                  </m:mcs>
                                  <m:ctrlPr>
                                    <w:rPr>
                                      <w:rFonts w:ascii="Cambria Math" w:hAnsi="Cambria Math" w:cs="Arial"/>
                                      <w:color w:val="000000" w:themeColor="text1"/>
                                    </w:rPr>
                                  </m:ctrlPr>
                                </m:mPr>
                                <m:mr>
                                  <m:e>
                                    <m:m>
                                      <m:mPr>
                                        <m:mcs>
                                          <m:mc>
                                            <m:mcPr>
                                              <m:count m:val="1"/>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m:t>
                                          </m:r>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1</m:t>
                                                </m:r>
                                              </m:e>
                                              <m:e>
                                                <m:r>
                                                  <m:rPr>
                                                    <m:sty m:val="p"/>
                                                  </m:rPr>
                                                  <w:rPr>
                                                    <w:rFonts w:ascii="Cambria Math" w:hAnsi="Cambria Math" w:cs="Arial"/>
                                                    <w:color w:val="000000" w:themeColor="text1"/>
                                                  </w:rPr>
                                                  <m:t>0</m:t>
                                                </m:r>
                                              </m:e>
                                            </m:mr>
                                          </m:m>
                                        </m:e>
                                      </m:mr>
                                    </m:m>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1</m:t>
                                          </m:r>
                                        </m:e>
                                        <m:e>
                                          <m:r>
                                            <m:rPr>
                                              <m:sty m:val="p"/>
                                            </m:rPr>
                                            <w:rPr>
                                              <w:rFonts w:ascii="Cambria Math" w:hAnsi="Cambria Math" w:cs="Arial"/>
                                              <w:color w:val="000000" w:themeColor="text1"/>
                                            </w:rPr>
                                            <m:t>0</m:t>
                                          </m:r>
                                        </m:e>
                                      </m:mr>
                                    </m:m>
                                  </m:e>
                                </m:mr>
                              </m:m>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1</m:t>
                                    </m:r>
                                  </m:e>
                                  <m:e>
                                    <m:r>
                                      <m:rPr>
                                        <m:sty m:val="p"/>
                                      </m:rPr>
                                      <w:rPr>
                                        <w:rFonts w:ascii="Cambria Math" w:hAnsi="Cambria Math" w:cs="Arial"/>
                                        <w:color w:val="000000" w:themeColor="text1"/>
                                      </w:rPr>
                                      <m:t>0</m:t>
                                    </m:r>
                                  </m:e>
                                </m:mr>
                              </m:m>
                            </m:e>
                          </m:mr>
                        </m:m>
                      </m:e>
                    </m:mr>
                    <m:mr>
                      <m:e>
                        <m:r>
                          <m:rPr>
                            <m:sty m:val="p"/>
                          </m:rPr>
                          <w:rPr>
                            <w:rFonts w:ascii="Cambria Math" w:hAnsi="Cambria Math" w:cs="Arial"/>
                            <w:color w:val="000000" w:themeColor="text1"/>
                          </w:rPr>
                          <m:t>…</m:t>
                        </m:r>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0</m:t>
                              </m:r>
                            </m:e>
                            <m:e>
                              <m:r>
                                <m:rPr>
                                  <m:sty m:val="p"/>
                                </m:rPr>
                                <w:rPr>
                                  <w:rFonts w:ascii="Cambria Math" w:hAnsi="Cambria Math" w:cs="Arial"/>
                                  <w:color w:val="000000" w:themeColor="text1"/>
                                </w:rPr>
                                <m:t>1</m:t>
                              </m:r>
                            </m:e>
                          </m:mr>
                        </m:m>
                      </m:e>
                    </m:mr>
                  </m:m>
                </m:e>
              </m:mr>
              <m:mr>
                <m:e>
                  <m:m>
                    <m:mPr>
                      <m:mcs>
                        <m:mc>
                          <m:mcPr>
                            <m:count m:val="1"/>
                            <m:mcJc m:val="center"/>
                          </m:mcPr>
                        </m:mc>
                      </m:mcs>
                      <m:ctrlPr>
                        <w:rPr>
                          <w:rFonts w:ascii="Cambria Math" w:hAnsi="Cambria Math" w:cs="Arial"/>
                          <w:color w:val="000000" w:themeColor="text1"/>
                        </w:rPr>
                      </m:ctrlPr>
                    </m:mP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1</m:t>
                              </m:r>
                            </m:e>
                            <m:e>
                              <m:r>
                                <m:rPr>
                                  <m:sty m:val="p"/>
                                </m:rPr>
                                <w:rPr>
                                  <w:rFonts w:ascii="Cambria Math" w:hAnsi="Cambria Math" w:cs="Arial"/>
                                  <w:color w:val="000000" w:themeColor="text1"/>
                                </w:rPr>
                                <m:t>0</m:t>
                              </m:r>
                            </m:e>
                          </m:mr>
                        </m:m>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000000" w:themeColor="text1"/>
                                </w:rPr>
                                <m:t>1</m:t>
                              </m:r>
                            </m:e>
                            <m:e>
                              <m:r>
                                <m:rPr>
                                  <m:sty m:val="p"/>
                                </m:rPr>
                                <w:rPr>
                                  <w:rFonts w:ascii="Cambria Math" w:hAnsi="Cambria Math" w:cs="Arial"/>
                                  <w:color w:val="000000" w:themeColor="text1"/>
                                </w:rPr>
                                <m:t>0</m:t>
                              </m:r>
                            </m:e>
                          </m:mr>
                        </m:m>
                      </m:e>
                    </m:mr>
                    <m:mr>
                      <m:e>
                        <m:r>
                          <m:rPr>
                            <m:sty m:val="p"/>
                          </m:rPr>
                          <w:rPr>
                            <w:rFonts w:ascii="Cambria Math" w:hAnsi="Cambria Math" w:cs="Arial"/>
                            <w:color w:val="000000" w:themeColor="text1"/>
                          </w:rPr>
                          <m:t>⋮</m:t>
                        </m:r>
                      </m:e>
                    </m:mr>
                  </m:m>
                </m:e>
              </m:mr>
            </m:m>
          </m:e>
        </m:d>
      </m:oMath>
    </w:p>
    <w:p w:rsidR="00267F13" w:rsidRPr="00A31A11" w:rsidRDefault="00267F13" w:rsidP="00A31A11">
      <w:pPr>
        <w:spacing w:after="0" w:line="360" w:lineRule="auto"/>
        <w:ind w:firstLine="360"/>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Thus, each of the two vectors in the output matrix (</w:t>
      </w:r>
      <m:oMath>
        <m:r>
          <m:rPr>
            <m:sty m:val="bi"/>
          </m:rPr>
          <w:rPr>
            <w:rFonts w:ascii="Cambria Math" w:hAnsi="Cambria Math" w:cs="Arial"/>
            <w:color w:val="000000" w:themeColor="text1"/>
          </w:rPr>
          <m:t>g</m:t>
        </m:r>
      </m:oMath>
      <w:r w:rsidRPr="00F45ECD">
        <w:rPr>
          <w:rFonts w:ascii="Times New Roman" w:hAnsi="Times New Roman" w:cs="Times New Roman"/>
          <w:color w:val="000000" w:themeColor="text1"/>
          <w:sz w:val="24"/>
          <w:szCs w:val="24"/>
        </w:rPr>
        <w:t>) represents a gamete from an individual.  A random number generator is used once again to determine which of the gametes the backcross progeny will receive. If the value of the random number (</w:t>
      </w:r>
      <w:r w:rsidRPr="00F45ECD">
        <w:rPr>
          <w:rFonts w:ascii="Times New Roman" w:hAnsi="Times New Roman" w:cs="Times New Roman"/>
          <w:i/>
          <w:color w:val="000000" w:themeColor="text1"/>
          <w:sz w:val="24"/>
          <w:szCs w:val="24"/>
        </w:rPr>
        <w:t>u</w:t>
      </w:r>
      <w:r w:rsidRPr="00F45ECD">
        <w:rPr>
          <w:rFonts w:ascii="Times New Roman" w:hAnsi="Times New Roman" w:cs="Times New Roman"/>
          <w:color w:val="000000" w:themeColor="text1"/>
          <w:sz w:val="24"/>
          <w:szCs w:val="24"/>
        </w:rPr>
        <w:t>) is less than 0.5, the left vector is selected, while if it is greater than 0.5 the right vector is selected.</w:t>
      </w:r>
    </w:p>
    <w:p w:rsidR="00FB14C8" w:rsidRDefault="00267F13" w:rsidP="00FB14C8">
      <w:pPr>
        <w:spacing w:after="0" w:line="360" w:lineRule="auto"/>
        <w:ind w:hanging="180"/>
        <w:jc w:val="center"/>
        <w:rPr>
          <w:rFonts w:ascii="Arial" w:hAnsi="Arial" w:cs="Arial"/>
          <w:color w:val="000000" w:themeColor="text1"/>
        </w:rPr>
      </w:pPr>
      <w:r>
        <w:rPr>
          <w:rFonts w:ascii="Arial" w:hAnsi="Arial" w:cs="Arial"/>
          <w:color w:val="000000" w:themeColor="text1"/>
        </w:rPr>
        <w:t xml:space="preserve">i.e. </w:t>
      </w:r>
      <m:oMath>
        <m:r>
          <w:rPr>
            <w:rFonts w:ascii="Cambria Math" w:hAnsi="Cambria Math" w:cs="Arial"/>
            <w:color w:val="000000" w:themeColor="text1"/>
          </w:rPr>
          <m:t xml:space="preserve"> u=0.2679≤0.5</m:t>
        </m:r>
      </m:oMath>
      <w:r>
        <w:rPr>
          <w:rFonts w:ascii="Arial" w:hAnsi="Arial" w:cs="Arial"/>
          <w:color w:val="000000" w:themeColor="text1"/>
        </w:rPr>
        <w:t>0</w:t>
      </w:r>
    </w:p>
    <w:p w:rsidR="00FB14C8" w:rsidRPr="00F62839" w:rsidRDefault="00560D9D" w:rsidP="00FB14C8">
      <w:pPr>
        <w:spacing w:after="0" w:line="360" w:lineRule="auto"/>
        <w:ind w:firstLine="720"/>
        <w:jc w:val="center"/>
        <w:rPr>
          <w:rFonts w:ascii="Arial" w:hAnsi="Arial" w:cs="Arial"/>
          <w:color w:val="000000" w:themeColor="text1"/>
        </w:rPr>
      </w:pPr>
      <m:oMathPara>
        <m:oMathParaPr>
          <m:jc m:val="center"/>
        </m:oMathParaPr>
        <m:oMath>
          <m:r>
            <w:rPr>
              <w:rFonts w:ascii="Cambria Math" w:hAnsi="Cambria Math" w:cs="Arial"/>
              <w:color w:val="000000" w:themeColor="text1"/>
            </w:rPr>
            <m:t xml:space="preserve">                BC gametes  </m:t>
          </m:r>
          <m:r>
            <m:rPr>
              <m:sty m:val="bi"/>
            </m:rPr>
            <w:rPr>
              <w:rFonts w:ascii="Cambria Math" w:hAnsi="Cambria Math" w:cs="Arial"/>
              <w:color w:val="000000" w:themeColor="text1"/>
            </w:rPr>
            <m:t xml:space="preserve">                                              </m:t>
          </m:r>
          <m:r>
            <w:rPr>
              <w:rFonts w:ascii="Cambria Math" w:hAnsi="Cambria Math" w:cs="Arial"/>
              <w:color w:val="000000" w:themeColor="text1"/>
            </w:rPr>
            <m:t>reccurent parent gamete</m:t>
          </m:r>
        </m:oMath>
      </m:oMathPara>
    </w:p>
    <w:p w:rsidR="00443E7C" w:rsidRPr="00B331B6" w:rsidRDefault="007847CF" w:rsidP="00B331B6">
      <w:pPr>
        <w:spacing w:after="0" w:line="360" w:lineRule="auto"/>
        <w:ind w:firstLine="720"/>
        <w:jc w:val="center"/>
        <w:rPr>
          <w:rFonts w:ascii="Arial" w:hAnsi="Arial" w:cs="Arial"/>
          <w:color w:val="000000" w:themeColor="text1"/>
        </w:rPr>
      </w:pPr>
      <m:oMathPara>
        <m:oMath>
          <m:m>
            <m:mPr>
              <m:mcs>
                <m:mc>
                  <m:mcPr>
                    <m:count m:val="1"/>
                    <m:mcJc m:val="center"/>
                  </m:mcPr>
                </m:mc>
              </m:mcs>
              <m:ctrlPr>
                <w:rPr>
                  <w:rFonts w:ascii="Cambria Math" w:hAnsi="Cambria Math" w:cs="Arial"/>
                  <w:color w:val="000000" w:themeColor="text1"/>
                </w:rPr>
              </m:ctrlPr>
            </m:mPr>
            <m:mr>
              <m:e>
                <m:m>
                  <m:mPr>
                    <m:mcs>
                      <m:mc>
                        <m:mcPr>
                          <m:count m:val="1"/>
                          <m:mcJc m:val="center"/>
                        </m:mcPr>
                      </m:mc>
                    </m:mcs>
                    <m:ctrlPr>
                      <w:rPr>
                        <w:rFonts w:ascii="Cambria Math" w:hAnsi="Cambria Math" w:cs="Arial"/>
                        <w:i/>
                        <w:color w:val="000000" w:themeColor="text1"/>
                      </w:rPr>
                    </m:ctrlPr>
                  </m:mP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 xml:space="preserve"> ⋮</m:t>
                            </m:r>
                          </m:e>
                        </m:mr>
                      </m:m>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FF0000"/>
                              </w:rPr>
                              <m:t>1</m:t>
                            </m:r>
                          </m:e>
                          <m:e>
                            <m:r>
                              <m:rPr>
                                <m:sty m:val="p"/>
                              </m:rPr>
                              <w:rPr>
                                <w:rFonts w:ascii="Cambria Math" w:hAnsi="Cambria Math" w:cs="Arial"/>
                                <w:color w:val="000000" w:themeColor="text1"/>
                              </w:rPr>
                              <m:t>0</m:t>
                            </m:r>
                          </m:e>
                        </m:mr>
                      </m:m>
                    </m:e>
                  </m:mr>
                </m:m>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FF0000"/>
                        </w:rPr>
                        <m:t>1</m:t>
                      </m:r>
                    </m:e>
                    <m:e>
                      <m:r>
                        <m:rPr>
                          <m:sty m:val="p"/>
                        </m:rPr>
                        <w:rPr>
                          <w:rFonts w:ascii="Cambria Math" w:hAnsi="Cambria Math" w:cs="Arial"/>
                          <w:color w:val="000000" w:themeColor="text1"/>
                        </w:rPr>
                        <m:t>0</m:t>
                      </m:r>
                    </m:e>
                  </m:mr>
                </m:m>
              </m:e>
            </m:mr>
            <m:mr>
              <m:e>
                <m:m>
                  <m:mPr>
                    <m:mcs>
                      <m:mc>
                        <m:mcPr>
                          <m:count m:val="1"/>
                          <m:mcJc m:val="center"/>
                        </m:mcPr>
                      </m:mc>
                    </m:mcs>
                    <m:ctrlPr>
                      <w:rPr>
                        <w:rFonts w:ascii="Cambria Math" w:hAnsi="Cambria Math" w:cs="Arial"/>
                        <w:i/>
                        <w:color w:val="000000" w:themeColor="text1"/>
                      </w:rPr>
                    </m:ctrlPr>
                  </m:mP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FF0000"/>
                              </w:rPr>
                              <m:t>1</m:t>
                            </m:r>
                          </m:e>
                          <m:e>
                            <m:r>
                              <m:rPr>
                                <m:sty m:val="p"/>
                              </m:rPr>
                              <w:rPr>
                                <w:rFonts w:ascii="Cambria Math" w:hAnsi="Cambria Math" w:cs="Arial"/>
                                <w:color w:val="000000" w:themeColor="text1"/>
                              </w:rPr>
                              <m:t>0</m:t>
                            </m:r>
                          </m:e>
                        </m:mr>
                      </m:m>
                    </m:e>
                  </m:m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
                    </m:e>
                  </m:mr>
                  <m:mr>
                    <m:e>
                      <m:m>
                        <m:mPr>
                          <m:mcs>
                            <m:mc>
                              <m:mcPr>
                                <m:count m:val="1"/>
                                <m:mcJc m:val="center"/>
                              </m:mcPr>
                            </m:mc>
                          </m:mcs>
                          <m:ctrlPr>
                            <w:rPr>
                              <w:rFonts w:ascii="Cambria Math" w:hAnsi="Cambria Math" w:cs="Arial"/>
                              <w:i/>
                              <w:color w:val="000000" w:themeColor="text1"/>
                            </w:rPr>
                          </m:ctrlPr>
                        </m:mP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FF0000"/>
                                    </w:rPr>
                                    <m:t>0</m:t>
                                  </m:r>
                                </m:e>
                                <m:e>
                                  <m:r>
                                    <m:rPr>
                                      <m:sty m:val="p"/>
                                    </m:rPr>
                                    <w:rPr>
                                      <w:rFonts w:ascii="Cambria Math" w:hAnsi="Cambria Math" w:cs="Arial"/>
                                      <w:color w:val="000000" w:themeColor="text1"/>
                                    </w:rPr>
                                    <m:t>1</m:t>
                                  </m:r>
                                </m:e>
                              </m:mr>
                            </m:m>
                          </m:e>
                        </m:m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FF0000"/>
                                    </w:rPr>
                                    <m:t>1</m:t>
                                  </m:r>
                                </m:e>
                                <m:e>
                                  <m:r>
                                    <m:rPr>
                                      <m:sty m:val="p"/>
                                    </m:rPr>
                                    <w:rPr>
                                      <w:rFonts w:ascii="Cambria Math" w:hAnsi="Cambria Math" w:cs="Arial"/>
                                      <w:color w:val="000000" w:themeColor="text1"/>
                                    </w:rPr>
                                    <m:t>0</m:t>
                                  </m:r>
                                </m:e>
                              </m:mr>
                            </m:m>
                          </m:e>
                        </m:mr>
                        <m:mr>
                          <m:e>
                            <m:m>
                              <m:mPr>
                                <m:mcs>
                                  <m:mc>
                                    <m:mcPr>
                                      <m:count m:val="1"/>
                                      <m:mcJc m:val="center"/>
                                    </m:mcPr>
                                  </m:mc>
                                </m:mcs>
                                <m:ctrlPr>
                                  <w:rPr>
                                    <w:rFonts w:ascii="Cambria Math" w:hAnsi="Cambria Math" w:cs="Arial"/>
                                    <w:i/>
                                    <w:color w:val="000000" w:themeColor="text1"/>
                                  </w:rPr>
                                </m:ctrlPr>
                              </m:mPr>
                              <m:mr>
                                <m:e>
                                  <m:m>
                                    <m:mPr>
                                      <m:mcs>
                                        <m:mc>
                                          <m:mcPr>
                                            <m:count m:val="2"/>
                                            <m:mcJc m:val="center"/>
                                          </m:mcPr>
                                        </m:mc>
                                      </m:mcs>
                                      <m:ctrlPr>
                                        <w:rPr>
                                          <w:rFonts w:ascii="Cambria Math" w:hAnsi="Cambria Math" w:cs="Arial"/>
                                          <w:color w:val="000000" w:themeColor="text1"/>
                                        </w:rPr>
                                      </m:ctrlPr>
                                    </m:mPr>
                                    <m:mr>
                                      <m:e>
                                        <m:r>
                                          <m:rPr>
                                            <m:sty m:val="p"/>
                                          </m:rPr>
                                          <w:rPr>
                                            <w:rFonts w:ascii="Cambria Math" w:hAnsi="Cambria Math" w:cs="Arial"/>
                                            <w:color w:val="FF0000"/>
                                          </w:rPr>
                                          <m:t>1</m:t>
                                        </m:r>
                                      </m:e>
                                      <m:e>
                                        <m:r>
                                          <m:rPr>
                                            <m:sty m:val="p"/>
                                          </m:rPr>
                                          <w:rPr>
                                            <w:rFonts w:ascii="Cambria Math" w:hAnsi="Cambria Math" w:cs="Arial"/>
                                            <w:color w:val="000000" w:themeColor="text1"/>
                                          </w:rPr>
                                          <m:t>0</m:t>
                                        </m:r>
                                      </m:e>
                                    </m:mr>
                                  </m:m>
                                </m:e>
                              </m:m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 xml:space="preserve"> ⋮</m:t>
                                        </m:r>
                                      </m:e>
                                    </m:mr>
                                  </m:m>
                                </m:e>
                              </m:mr>
                            </m:m>
                          </m:e>
                        </m:mr>
                      </m:m>
                    </m:e>
                  </m:mr>
                </m:m>
              </m:e>
            </m:mr>
          </m:m>
          <m:r>
            <w:rPr>
              <w:rFonts w:ascii="Cambria Math" w:hAnsi="Cambria Math" w:cs="Arial"/>
              <w:color w:val="000000" w:themeColor="text1"/>
            </w:rPr>
            <m:t xml:space="preserve">                                                                               </m:t>
          </m:r>
          <m:m>
            <m:mPr>
              <m:mcs>
                <m:mc>
                  <m:mcPr>
                    <m:count m:val="1"/>
                    <m:mcJc m:val="center"/>
                  </m:mcPr>
                </m:mc>
              </m:mcs>
              <m:ctrlPr>
                <w:rPr>
                  <w:rFonts w:ascii="Cambria Math" w:hAnsi="Cambria Math" w:cs="Arial"/>
                  <w:i/>
                  <w:color w:val="000000" w:themeColor="text1"/>
                </w:rPr>
              </m:ctrlPr>
            </m:mPr>
            <m:mr>
              <m:e>
                <m:r>
                  <w:rPr>
                    <w:rFonts w:ascii="Cambria Math" w:hAnsi="Cambria Math" w:cs="Arial"/>
                    <w:color w:val="000000" w:themeColor="text1"/>
                  </w:rPr>
                  <m:t>⋮</m:t>
                </m:r>
              </m:e>
            </m:mr>
            <m:mr>
              <m:e>
                <m:r>
                  <w:rPr>
                    <w:rFonts w:ascii="Cambria Math" w:hAnsi="Cambria Math" w:cs="Arial"/>
                    <w:color w:val="000000" w:themeColor="text1"/>
                  </w:rPr>
                  <m:t>1</m:t>
                </m:r>
              </m:e>
            </m:mr>
            <m:mr>
              <m:e>
                <m:m>
                  <m:mPr>
                    <m:mcs>
                      <m:mc>
                        <m:mcPr>
                          <m:count m:val="1"/>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mr>
                  <m:mr>
                    <m:e>
                      <m:r>
                        <w:rPr>
                          <w:rFonts w:ascii="Cambria Math" w:hAnsi="Cambria Math" w:cs="Arial"/>
                          <w:color w:val="000000" w:themeColor="text1"/>
                        </w:rPr>
                        <m:t>1</m:t>
                      </m:r>
                    </m:e>
                  </m:mr>
                  <m:mr>
                    <m:e>
                      <m:m>
                        <m:mPr>
                          <m:mcs>
                            <m:mc>
                              <m:mcPr>
                                <m:count m:val="1"/>
                                <m:mcJc m:val="center"/>
                              </m:mcPr>
                            </m:mc>
                          </m:mcs>
                          <m:ctrlPr>
                            <w:rPr>
                              <w:rFonts w:ascii="Cambria Math" w:hAnsi="Cambria Math" w:cs="Arial"/>
                              <w:i/>
                              <w:color w:val="000000" w:themeColor="text1"/>
                            </w:rPr>
                          </m:ctrlPr>
                        </m:mPr>
                        <m:mr>
                          <m:e>
                            <m:r>
                              <w:rPr>
                                <w:rFonts w:ascii="Cambria Math" w:hAnsi="Cambria Math" w:cs="Arial"/>
                                <w:color w:val="000000" w:themeColor="text1"/>
                              </w:rPr>
                              <m:t>…</m:t>
                            </m:r>
                          </m:e>
                        </m:mr>
                        <m:mr>
                          <m:e>
                            <m:r>
                              <w:rPr>
                                <w:rFonts w:ascii="Cambria Math" w:hAnsi="Cambria Math" w:cs="Arial"/>
                                <w:color w:val="000000" w:themeColor="text1"/>
                              </w:rPr>
                              <m:t>1</m:t>
                            </m:r>
                          </m:e>
                        </m:mr>
                        <m:mr>
                          <m:e>
                            <m:m>
                              <m:mPr>
                                <m:mcs>
                                  <m:mc>
                                    <m:mcPr>
                                      <m:count m:val="1"/>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mr>
                              <m:mr>
                                <m:e>
                                  <m:r>
                                    <w:rPr>
                                      <w:rFonts w:ascii="Cambria Math" w:hAnsi="Cambria Math" w:cs="Arial"/>
                                      <w:color w:val="000000" w:themeColor="text1"/>
                                    </w:rPr>
                                    <m:t>1</m:t>
                                  </m:r>
                                </m:e>
                              </m:mr>
                              <m:mr>
                                <m:e>
                                  <m:r>
                                    <w:rPr>
                                      <w:rFonts w:ascii="Cambria Math" w:hAnsi="Cambria Math" w:cs="Arial"/>
                                      <w:color w:val="000000" w:themeColor="text1"/>
                                    </w:rPr>
                                    <m:t>⋮</m:t>
                                  </m:r>
                                </m:e>
                              </m:mr>
                            </m:m>
                          </m:e>
                        </m:mr>
                      </m:m>
                    </m:e>
                  </m:mr>
                </m:m>
              </m:e>
            </m:mr>
          </m:m>
        </m:oMath>
      </m:oMathPara>
    </w:p>
    <w:p w:rsidR="00FB14C8" w:rsidRPr="00F45ECD" w:rsidRDefault="00FB14C8" w:rsidP="00FB14C8">
      <w:pPr>
        <w:spacing w:after="0" w:line="360" w:lineRule="auto"/>
        <w:ind w:firstLine="720"/>
        <w:rPr>
          <w:rFonts w:ascii="Times New Roman" w:hAnsi="Times New Roman" w:cs="Times New Roman"/>
          <w:b/>
          <w:color w:val="000000" w:themeColor="text1"/>
        </w:rPr>
      </w:pPr>
      <m:oMathPara>
        <m:oMath>
          <m:r>
            <m:rPr>
              <m:sty m:val="bi"/>
            </m:rPr>
            <w:rPr>
              <w:rFonts w:ascii="Cambria Math" w:hAnsi="Cambria Math" w:cs="Times New Roman"/>
              <w:color w:val="000000" w:themeColor="text1"/>
            </w:rPr>
            <m:t>new BC progeny</m:t>
          </m:r>
        </m:oMath>
      </m:oMathPara>
    </w:p>
    <w:p w:rsidR="00FB14C8" w:rsidRPr="00795551" w:rsidRDefault="007847CF" w:rsidP="00FB14C8">
      <w:pPr>
        <w:spacing w:after="0" w:line="360" w:lineRule="auto"/>
        <w:ind w:firstLine="720"/>
        <w:rPr>
          <w:rFonts w:ascii="Arial" w:hAnsi="Arial" w:cs="Arial"/>
          <w:color w:val="000000" w:themeColor="text1"/>
        </w:rPr>
      </w:pPr>
      <m:oMathPara>
        <m:oMath>
          <m:d>
            <m:dPr>
              <m:begChr m:val="["/>
              <m:endChr m:val="]"/>
              <m:ctrlPr>
                <w:rPr>
                  <w:rFonts w:ascii="Cambria Math" w:hAnsi="Cambria Math" w:cs="Arial"/>
                  <w:i/>
                  <w:color w:val="000000" w:themeColor="text1"/>
                </w:rPr>
              </m:ctrlPr>
            </m:dPr>
            <m:e>
              <m:m>
                <m:mPr>
                  <m:mcs>
                    <m:mc>
                      <m:mcPr>
                        <m:count m:val="1"/>
                        <m:mcJc m:val="center"/>
                      </m:mcPr>
                    </m:mc>
                  </m:mcs>
                  <m:ctrlPr>
                    <w:rPr>
                      <w:rFonts w:ascii="Cambria Math" w:hAnsi="Cambria Math" w:cs="Arial"/>
                      <w:i/>
                      <w:color w:val="000000" w:themeColor="text1"/>
                    </w:rPr>
                  </m:ctrlPr>
                </m:mP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r>
                        <m:e>
                          <m:r>
                            <w:rPr>
                              <w:rFonts w:ascii="Cambria Math" w:hAnsi="Cambria Math" w:cs="Arial"/>
                              <w:color w:val="000000" w:themeColor="text1"/>
                            </w:rPr>
                            <m:t>1</m:t>
                          </m:r>
                        </m:e>
                        <m:e>
                          <m:r>
                            <w:rPr>
                              <w:rFonts w:ascii="Cambria Math" w:hAnsi="Cambria Math" w:cs="Arial"/>
                              <w:color w:val="000000" w:themeColor="text1"/>
                            </w:rPr>
                            <m:t>1</m:t>
                          </m:r>
                        </m:e>
                      </m:mr>
                      <m:mr>
                        <m:e>
                          <m:r>
                            <w:rPr>
                              <w:rFonts w:ascii="Cambria Math" w:hAnsi="Cambria Math" w:cs="Arial"/>
                              <w:color w:val="000000" w:themeColor="text1"/>
                            </w:rPr>
                            <m:t>1</m:t>
                          </m:r>
                        </m:e>
                        <m:e>
                          <m:r>
                            <w:rPr>
                              <w:rFonts w:ascii="Cambria Math" w:hAnsi="Cambria Math" w:cs="Arial"/>
                              <w:color w:val="000000" w:themeColor="text1"/>
                            </w:rPr>
                            <m:t>1</m:t>
                          </m:r>
                        </m:e>
                      </m:mr>
                    </m:m>
                  </m:e>
                </m:m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e>
                </m:mr>
                <m:mr>
                  <m:e>
                    <m:m>
                      <m:mPr>
                        <m:mcs>
                          <m:mc>
                            <m:mcPr>
                              <m:count m:val="1"/>
                              <m:mcJc m:val="center"/>
                            </m:mcPr>
                          </m:mc>
                        </m:mcs>
                        <m:ctrlPr>
                          <w:rPr>
                            <w:rFonts w:ascii="Cambria Math" w:hAnsi="Cambria Math" w:cs="Arial"/>
                            <w:i/>
                            <w:color w:val="000000" w:themeColor="text1"/>
                          </w:rPr>
                        </m:ctrlPr>
                      </m:mP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
                        </m:e>
                      </m:m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1</m:t>
                                </m:r>
                              </m:e>
                            </m:mr>
                          </m:m>
                        </m:e>
                      </m:mr>
                      <m:mr>
                        <m:e>
                          <m:m>
                            <m:mPr>
                              <m:mcs>
                                <m:mc>
                                  <m:mcPr>
                                    <m:count m:val="1"/>
                                    <m:mcJc m:val="center"/>
                                  </m:mcPr>
                                </m:mc>
                              </m:mcs>
                              <m:ctrlPr>
                                <w:rPr>
                                  <w:rFonts w:ascii="Cambria Math" w:hAnsi="Cambria Math" w:cs="Arial"/>
                                  <w:i/>
                                  <w:color w:val="000000" w:themeColor="text1"/>
                                </w:rPr>
                              </m:ctrlPr>
                            </m:mP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e>
                            </m:m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e>
                            </m:mr>
                            <m:m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
                              </m:e>
                            </m:mr>
                          </m:m>
                        </m:e>
                      </m:mr>
                    </m:m>
                  </m:e>
                </m:mr>
              </m:m>
            </m:e>
          </m:d>
        </m:oMath>
      </m:oMathPara>
    </w:p>
    <w:p w:rsidR="00FB14C8" w:rsidRPr="004F66B3" w:rsidRDefault="00FB14C8" w:rsidP="00FB14C8">
      <w:pPr>
        <w:spacing w:after="0" w:line="360" w:lineRule="auto"/>
        <w:ind w:firstLine="360"/>
        <w:rPr>
          <w:rFonts w:ascii="Arial" w:hAnsi="Arial" w:cs="Arial"/>
          <w:color w:val="000000"/>
        </w:rPr>
      </w:pPr>
    </w:p>
    <w:p w:rsidR="00FB14C8" w:rsidRDefault="00B66CDA" w:rsidP="00FB14C8">
      <w:pPr>
        <w:spacing w:after="0" w:line="360" w:lineRule="auto"/>
        <w:rPr>
          <w:rFonts w:ascii="Times New Roman" w:hAnsi="Times New Roman" w:cs="Times New Roman"/>
          <w:color w:val="000000" w:themeColor="text1"/>
          <w:sz w:val="24"/>
          <w:szCs w:val="24"/>
        </w:rPr>
      </w:pPr>
      <w:r w:rsidRPr="004571B1">
        <w:rPr>
          <w:rFonts w:ascii="Times New Roman" w:hAnsi="Times New Roman" w:cs="Times New Roman"/>
          <w:color w:val="000000" w:themeColor="text1"/>
          <w:sz w:val="24"/>
          <w:szCs w:val="24"/>
        </w:rPr>
        <w:t>T</w:t>
      </w:r>
      <w:r w:rsidR="00FB14C8" w:rsidRPr="004571B1">
        <w:rPr>
          <w:rFonts w:ascii="Times New Roman" w:hAnsi="Times New Roman" w:cs="Times New Roman"/>
          <w:color w:val="000000" w:themeColor="text1"/>
          <w:sz w:val="24"/>
          <w:szCs w:val="24"/>
        </w:rPr>
        <w:t xml:space="preserve">he 1800x2 matrix </w:t>
      </w:r>
      <w:r w:rsidR="005449D4" w:rsidRPr="004571B1">
        <w:rPr>
          <w:rFonts w:ascii="Times New Roman" w:hAnsi="Times New Roman" w:cs="Times New Roman"/>
          <w:color w:val="000000" w:themeColor="text1"/>
          <w:sz w:val="24"/>
          <w:szCs w:val="24"/>
        </w:rPr>
        <w:t>for</w:t>
      </w:r>
      <w:r w:rsidR="00FB14C8" w:rsidRPr="004571B1">
        <w:rPr>
          <w:rFonts w:ascii="Times New Roman" w:hAnsi="Times New Roman" w:cs="Times New Roman"/>
          <w:color w:val="000000" w:themeColor="text1"/>
          <w:sz w:val="24"/>
          <w:szCs w:val="24"/>
        </w:rPr>
        <w:t xml:space="preserve"> each</w:t>
      </w:r>
      <w:r w:rsidRPr="004571B1">
        <w:rPr>
          <w:rFonts w:ascii="Times New Roman" w:hAnsi="Times New Roman" w:cs="Times New Roman"/>
          <w:color w:val="000000" w:themeColor="text1"/>
          <w:sz w:val="24"/>
          <w:szCs w:val="24"/>
        </w:rPr>
        <w:t xml:space="preserve"> individual</w:t>
      </w:r>
      <w:r w:rsidR="005449D4" w:rsidRPr="004571B1">
        <w:rPr>
          <w:rFonts w:ascii="Times New Roman" w:hAnsi="Times New Roman" w:cs="Times New Roman"/>
          <w:color w:val="000000" w:themeColor="text1"/>
          <w:sz w:val="24"/>
          <w:szCs w:val="24"/>
        </w:rPr>
        <w:t xml:space="preserve"> in a generation indicates the </w:t>
      </w:r>
      <w:r w:rsidR="00CA41FF" w:rsidRPr="004571B1">
        <w:rPr>
          <w:rFonts w:ascii="Times New Roman" w:hAnsi="Times New Roman" w:cs="Times New Roman"/>
          <w:sz w:val="24"/>
          <w:szCs w:val="24"/>
        </w:rPr>
        <w:t xml:space="preserve">loci with </w:t>
      </w:r>
      <w:r w:rsidRPr="004571B1">
        <w:rPr>
          <w:rFonts w:ascii="Times New Roman" w:hAnsi="Times New Roman" w:cs="Times New Roman"/>
          <w:sz w:val="24"/>
          <w:szCs w:val="24"/>
        </w:rPr>
        <w:t xml:space="preserve">polymorphic </w:t>
      </w:r>
      <w:r w:rsidR="00CA41FF" w:rsidRPr="004571B1">
        <w:rPr>
          <w:rFonts w:ascii="Times New Roman" w:hAnsi="Times New Roman" w:cs="Times New Roman"/>
          <w:sz w:val="24"/>
          <w:szCs w:val="24"/>
        </w:rPr>
        <w:t xml:space="preserve">alleles </w:t>
      </w:r>
      <w:r w:rsidRPr="004571B1">
        <w:rPr>
          <w:rFonts w:ascii="Times New Roman" w:hAnsi="Times New Roman" w:cs="Times New Roman"/>
          <w:sz w:val="24"/>
          <w:szCs w:val="24"/>
        </w:rPr>
        <w:t>(</w:t>
      </w:r>
      <w:r w:rsidRPr="004571B1">
        <w:rPr>
          <w:rFonts w:ascii="Times New Roman" w:hAnsi="Times New Roman" w:cs="Times New Roman"/>
          <w:i/>
          <w:sz w:val="24"/>
          <w:szCs w:val="24"/>
        </w:rPr>
        <w:t>pl</w:t>
      </w:r>
      <w:r w:rsidRPr="004571B1">
        <w:rPr>
          <w:rFonts w:ascii="Times New Roman" w:hAnsi="Times New Roman" w:cs="Times New Roman"/>
          <w:sz w:val="24"/>
          <w:szCs w:val="24"/>
        </w:rPr>
        <w:t>)</w:t>
      </w:r>
      <w:r w:rsidR="005449D4" w:rsidRPr="004571B1">
        <w:rPr>
          <w:rFonts w:ascii="Times New Roman" w:hAnsi="Times New Roman" w:cs="Times New Roman"/>
          <w:sz w:val="24"/>
          <w:szCs w:val="24"/>
        </w:rPr>
        <w:t>, as described in the methods section</w:t>
      </w:r>
      <w:r w:rsidR="00FB14C8" w:rsidRPr="004571B1">
        <w:rPr>
          <w:rFonts w:ascii="Times New Roman" w:hAnsi="Times New Roman" w:cs="Times New Roman"/>
          <w:color w:val="000000" w:themeColor="text1"/>
          <w:sz w:val="24"/>
          <w:szCs w:val="24"/>
        </w:rPr>
        <w:t xml:space="preserve">.  </w:t>
      </w:r>
      <w:r w:rsidR="005449D4" w:rsidRPr="004571B1">
        <w:rPr>
          <w:rFonts w:ascii="Times New Roman" w:hAnsi="Times New Roman" w:cs="Times New Roman"/>
          <w:color w:val="000000" w:themeColor="text1"/>
          <w:sz w:val="24"/>
          <w:szCs w:val="24"/>
        </w:rPr>
        <w:t xml:space="preserve">To reiterate, selection was not carried out on </w:t>
      </w:r>
      <w:r w:rsidR="005449D4" w:rsidRPr="004571B1">
        <w:rPr>
          <w:rFonts w:ascii="Times New Roman" w:hAnsi="Times New Roman" w:cs="Times New Roman"/>
          <w:i/>
          <w:color w:val="000000" w:themeColor="text1"/>
          <w:sz w:val="24"/>
          <w:szCs w:val="24"/>
        </w:rPr>
        <w:t>pl</w:t>
      </w:r>
      <w:r w:rsidR="00FB14C8" w:rsidRPr="004571B1">
        <w:rPr>
          <w:rFonts w:ascii="Times New Roman" w:hAnsi="Times New Roman" w:cs="Times New Roman"/>
          <w:color w:val="000000" w:themeColor="text1"/>
          <w:sz w:val="24"/>
          <w:szCs w:val="24"/>
        </w:rPr>
        <w:t>,</w:t>
      </w:r>
      <w:r w:rsidR="005449D4" w:rsidRPr="004571B1">
        <w:rPr>
          <w:rFonts w:ascii="Times New Roman" w:hAnsi="Times New Roman" w:cs="Times New Roman"/>
          <w:color w:val="000000" w:themeColor="text1"/>
          <w:sz w:val="24"/>
          <w:szCs w:val="24"/>
        </w:rPr>
        <w:t xml:space="preserve"> but</w:t>
      </w:r>
      <w:r w:rsidR="00FB14C8" w:rsidRPr="004571B1">
        <w:rPr>
          <w:rFonts w:ascii="Times New Roman" w:hAnsi="Times New Roman" w:cs="Times New Roman"/>
          <w:color w:val="000000" w:themeColor="text1"/>
          <w:sz w:val="24"/>
          <w:szCs w:val="24"/>
        </w:rPr>
        <w:t xml:space="preserve"> rather</w:t>
      </w:r>
      <w:r w:rsidR="005449D4" w:rsidRPr="004571B1">
        <w:rPr>
          <w:rFonts w:ascii="Times New Roman" w:hAnsi="Times New Roman" w:cs="Times New Roman"/>
          <w:color w:val="000000" w:themeColor="text1"/>
          <w:sz w:val="24"/>
          <w:szCs w:val="24"/>
        </w:rPr>
        <w:t xml:space="preserve"> on a set of </w:t>
      </w:r>
      <w:r w:rsidR="00152ACF" w:rsidRPr="004571B1">
        <w:rPr>
          <w:rFonts w:ascii="Times New Roman" w:hAnsi="Times New Roman" w:cs="Times New Roman"/>
          <w:color w:val="000000" w:themeColor="text1"/>
          <w:sz w:val="24"/>
          <w:szCs w:val="24"/>
        </w:rPr>
        <w:t xml:space="preserve">marker loci with </w:t>
      </w:r>
      <w:r w:rsidR="005449D4" w:rsidRPr="004571B1">
        <w:rPr>
          <w:rFonts w:ascii="Times New Roman" w:hAnsi="Times New Roman" w:cs="Times New Roman"/>
          <w:color w:val="000000" w:themeColor="text1"/>
          <w:sz w:val="24"/>
          <w:szCs w:val="24"/>
        </w:rPr>
        <w:t>polymorphic</w:t>
      </w:r>
      <w:r w:rsidR="00152ACF" w:rsidRPr="004571B1">
        <w:rPr>
          <w:rFonts w:ascii="Times New Roman" w:hAnsi="Times New Roman" w:cs="Times New Roman"/>
          <w:color w:val="000000" w:themeColor="text1"/>
          <w:sz w:val="24"/>
          <w:szCs w:val="24"/>
        </w:rPr>
        <w:t xml:space="preserve"> alleles</w:t>
      </w:r>
      <w:r w:rsidR="005449D4" w:rsidRPr="004571B1">
        <w:rPr>
          <w:rFonts w:ascii="Times New Roman" w:hAnsi="Times New Roman" w:cs="Times New Roman"/>
          <w:color w:val="000000" w:themeColor="text1"/>
          <w:sz w:val="24"/>
          <w:szCs w:val="24"/>
        </w:rPr>
        <w:t xml:space="preserve"> (</w:t>
      </w:r>
      <w:proofErr w:type="spellStart"/>
      <w:r w:rsidR="005449D4" w:rsidRPr="004571B1">
        <w:rPr>
          <w:rFonts w:ascii="Times New Roman" w:hAnsi="Times New Roman" w:cs="Times New Roman"/>
          <w:i/>
          <w:color w:val="000000" w:themeColor="text1"/>
          <w:sz w:val="24"/>
          <w:szCs w:val="24"/>
        </w:rPr>
        <w:t>pml</w:t>
      </w:r>
      <w:proofErr w:type="spellEnd"/>
      <w:r w:rsidR="005449D4" w:rsidRPr="004571B1">
        <w:rPr>
          <w:rFonts w:ascii="Times New Roman" w:hAnsi="Times New Roman" w:cs="Times New Roman"/>
          <w:color w:val="000000" w:themeColor="text1"/>
          <w:sz w:val="24"/>
          <w:szCs w:val="24"/>
        </w:rPr>
        <w:t>) making up</w:t>
      </w:r>
      <w:r w:rsidR="00FB14C8" w:rsidRPr="004571B1">
        <w:rPr>
          <w:rFonts w:ascii="Times New Roman" w:hAnsi="Times New Roman" w:cs="Times New Roman"/>
          <w:color w:val="000000" w:themeColor="text1"/>
          <w:sz w:val="24"/>
          <w:szCs w:val="24"/>
        </w:rPr>
        <w:t xml:space="preserve"> a subset of </w:t>
      </w:r>
      <w:r w:rsidR="005449D4" w:rsidRPr="004571B1">
        <w:rPr>
          <w:rFonts w:ascii="Times New Roman" w:hAnsi="Times New Roman" w:cs="Times New Roman"/>
          <w:i/>
          <w:color w:val="000000" w:themeColor="text1"/>
          <w:sz w:val="24"/>
          <w:szCs w:val="24"/>
        </w:rPr>
        <w:t>pl</w:t>
      </w:r>
      <w:r w:rsidR="006A5C59" w:rsidRPr="004571B1">
        <w:rPr>
          <w:rFonts w:ascii="Times New Roman" w:hAnsi="Times New Roman" w:cs="Times New Roman"/>
          <w:color w:val="000000" w:themeColor="text1"/>
          <w:sz w:val="24"/>
          <w:szCs w:val="24"/>
        </w:rPr>
        <w:t xml:space="preserve">, </w:t>
      </w:r>
      <w:r w:rsidR="005449D4" w:rsidRPr="004571B1">
        <w:rPr>
          <w:rFonts w:ascii="Times New Roman" w:hAnsi="Times New Roman" w:cs="Times New Roman"/>
          <w:color w:val="000000" w:themeColor="text1"/>
          <w:sz w:val="24"/>
          <w:szCs w:val="24"/>
        </w:rPr>
        <w:t>for each individual.  The</w:t>
      </w:r>
      <w:r w:rsidR="00FB14C8" w:rsidRPr="004571B1">
        <w:rPr>
          <w:rFonts w:ascii="Times New Roman" w:hAnsi="Times New Roman" w:cs="Times New Roman"/>
          <w:color w:val="000000" w:themeColor="text1"/>
          <w:sz w:val="24"/>
          <w:szCs w:val="24"/>
        </w:rPr>
        <w:t xml:space="preserve"> </w:t>
      </w:r>
      <w:proofErr w:type="spellStart"/>
      <w:r w:rsidR="005449D4" w:rsidRPr="004571B1">
        <w:rPr>
          <w:rFonts w:ascii="Times New Roman" w:hAnsi="Times New Roman" w:cs="Times New Roman"/>
          <w:i/>
          <w:color w:val="000000" w:themeColor="text1"/>
          <w:sz w:val="24"/>
          <w:szCs w:val="24"/>
        </w:rPr>
        <w:t>pml</w:t>
      </w:r>
      <w:proofErr w:type="spellEnd"/>
      <w:r w:rsidR="00FB14C8" w:rsidRPr="004571B1">
        <w:rPr>
          <w:rFonts w:ascii="Times New Roman" w:hAnsi="Times New Roman" w:cs="Times New Roman"/>
          <w:color w:val="000000" w:themeColor="text1"/>
          <w:sz w:val="24"/>
          <w:szCs w:val="24"/>
        </w:rPr>
        <w:t xml:space="preserve"> are further broken down into 3 groups: 1 marker locus designates the </w:t>
      </w:r>
      <w:r w:rsidR="006A5C59" w:rsidRPr="004571B1">
        <w:rPr>
          <w:rFonts w:ascii="Times New Roman" w:hAnsi="Times New Roman" w:cs="Times New Roman"/>
          <w:i/>
          <w:color w:val="000000" w:themeColor="text1"/>
          <w:sz w:val="24"/>
          <w:szCs w:val="24"/>
        </w:rPr>
        <w:t>el</w:t>
      </w:r>
      <w:r w:rsidR="00FB14C8" w:rsidRPr="004571B1">
        <w:rPr>
          <w:rFonts w:ascii="Times New Roman" w:hAnsi="Times New Roman" w:cs="Times New Roman"/>
          <w:color w:val="000000" w:themeColor="text1"/>
          <w:sz w:val="24"/>
          <w:szCs w:val="24"/>
        </w:rPr>
        <w:t>, 20 loci</w:t>
      </w:r>
      <w:r w:rsidR="00AF58D1" w:rsidRPr="004571B1">
        <w:rPr>
          <w:rFonts w:ascii="Times New Roman" w:hAnsi="Times New Roman" w:cs="Times New Roman"/>
          <w:color w:val="000000" w:themeColor="text1"/>
          <w:sz w:val="24"/>
          <w:szCs w:val="24"/>
        </w:rPr>
        <w:t xml:space="preserve"> (</w:t>
      </w:r>
      <w:commentRangeStart w:id="0"/>
      <w:proofErr w:type="spellStart"/>
      <w:r w:rsidR="00AF58D1" w:rsidRPr="004571B1">
        <w:rPr>
          <w:rFonts w:ascii="Times New Roman" w:hAnsi="Times New Roman" w:cs="Times New Roman"/>
          <w:i/>
          <w:color w:val="000000" w:themeColor="text1"/>
          <w:sz w:val="24"/>
          <w:szCs w:val="24"/>
        </w:rPr>
        <w:t>ll</w:t>
      </w:r>
      <w:commentRangeEnd w:id="0"/>
      <w:proofErr w:type="spellEnd"/>
      <w:r w:rsidR="0064757E" w:rsidRPr="004571B1">
        <w:rPr>
          <w:rStyle w:val="CommentReference"/>
        </w:rPr>
        <w:commentReference w:id="0"/>
      </w:r>
      <w:r w:rsidR="00AF58D1" w:rsidRPr="004571B1">
        <w:rPr>
          <w:rFonts w:ascii="Times New Roman" w:hAnsi="Times New Roman" w:cs="Times New Roman"/>
          <w:color w:val="000000" w:themeColor="text1"/>
          <w:sz w:val="24"/>
          <w:szCs w:val="24"/>
        </w:rPr>
        <w:t>)</w:t>
      </w:r>
      <w:r w:rsidR="00FB14C8" w:rsidRPr="004571B1">
        <w:rPr>
          <w:rFonts w:ascii="Times New Roman" w:hAnsi="Times New Roman" w:cs="Times New Roman"/>
          <w:color w:val="000000" w:themeColor="text1"/>
          <w:sz w:val="24"/>
          <w:szCs w:val="24"/>
        </w:rPr>
        <w:t xml:space="preserve"> flanking the </w:t>
      </w:r>
      <w:r w:rsidR="006A5C59" w:rsidRPr="004571B1">
        <w:rPr>
          <w:rFonts w:ascii="Times New Roman" w:hAnsi="Times New Roman" w:cs="Times New Roman"/>
          <w:i/>
          <w:color w:val="000000" w:themeColor="text1"/>
          <w:sz w:val="24"/>
          <w:szCs w:val="24"/>
        </w:rPr>
        <w:t>el</w:t>
      </w:r>
      <w:r w:rsidR="00FB14C8" w:rsidRPr="004571B1">
        <w:rPr>
          <w:rFonts w:ascii="Times New Roman" w:hAnsi="Times New Roman" w:cs="Times New Roman"/>
          <w:color w:val="000000" w:themeColor="text1"/>
          <w:sz w:val="24"/>
          <w:szCs w:val="24"/>
        </w:rPr>
        <w:t xml:space="preserve"> (10 on each side) are used for LDS, and </w:t>
      </w:r>
      <w:r w:rsidR="00DA5077" w:rsidRPr="004571B1">
        <w:rPr>
          <w:rFonts w:ascii="Times New Roman" w:hAnsi="Times New Roman" w:cs="Times New Roman"/>
          <w:color w:val="000000" w:themeColor="text1"/>
          <w:sz w:val="24"/>
          <w:szCs w:val="24"/>
        </w:rPr>
        <w:t>98</w:t>
      </w:r>
      <w:r w:rsidR="006A5C59" w:rsidRPr="004571B1">
        <w:rPr>
          <w:rFonts w:ascii="Times New Roman" w:hAnsi="Times New Roman" w:cs="Times New Roman"/>
          <w:color w:val="000000" w:themeColor="text1"/>
          <w:sz w:val="24"/>
          <w:szCs w:val="24"/>
        </w:rPr>
        <w:t xml:space="preserve"> or </w:t>
      </w:r>
      <w:r w:rsidR="00DA5077" w:rsidRPr="004571B1">
        <w:rPr>
          <w:rFonts w:ascii="Times New Roman" w:hAnsi="Times New Roman" w:cs="Times New Roman"/>
          <w:color w:val="000000" w:themeColor="text1"/>
          <w:sz w:val="24"/>
          <w:szCs w:val="24"/>
        </w:rPr>
        <w:t>187</w:t>
      </w:r>
      <w:r w:rsidR="00FB14C8" w:rsidRPr="004571B1">
        <w:rPr>
          <w:rFonts w:ascii="Times New Roman" w:hAnsi="Times New Roman" w:cs="Times New Roman"/>
          <w:color w:val="000000" w:themeColor="text1"/>
          <w:sz w:val="24"/>
          <w:szCs w:val="24"/>
        </w:rPr>
        <w:t xml:space="preserve"> loci</w:t>
      </w:r>
      <w:r w:rsidR="00AF58D1" w:rsidRPr="004571B1">
        <w:rPr>
          <w:rFonts w:ascii="Times New Roman" w:hAnsi="Times New Roman" w:cs="Times New Roman"/>
          <w:color w:val="000000" w:themeColor="text1"/>
          <w:sz w:val="24"/>
          <w:szCs w:val="24"/>
        </w:rPr>
        <w:t xml:space="preserve"> (</w:t>
      </w:r>
      <w:proofErr w:type="spellStart"/>
      <w:r w:rsidR="00AF58D1" w:rsidRPr="004571B1">
        <w:rPr>
          <w:rFonts w:ascii="Times New Roman" w:hAnsi="Times New Roman" w:cs="Times New Roman"/>
          <w:i/>
          <w:color w:val="000000" w:themeColor="text1"/>
          <w:sz w:val="24"/>
          <w:szCs w:val="24"/>
        </w:rPr>
        <w:t>ul</w:t>
      </w:r>
      <w:proofErr w:type="spellEnd"/>
      <w:r w:rsidR="00AF58D1" w:rsidRPr="004571B1">
        <w:rPr>
          <w:rFonts w:ascii="Times New Roman" w:hAnsi="Times New Roman" w:cs="Times New Roman"/>
          <w:color w:val="000000" w:themeColor="text1"/>
          <w:sz w:val="24"/>
          <w:szCs w:val="24"/>
        </w:rPr>
        <w:t>)</w:t>
      </w:r>
      <w:r w:rsidR="00FB14C8" w:rsidRPr="004571B1">
        <w:rPr>
          <w:rFonts w:ascii="Times New Roman" w:hAnsi="Times New Roman" w:cs="Times New Roman"/>
          <w:color w:val="000000" w:themeColor="text1"/>
          <w:sz w:val="24"/>
          <w:szCs w:val="24"/>
        </w:rPr>
        <w:t xml:space="preserve"> spread across the genome are used for RPS.  The </w:t>
      </w:r>
      <w:r w:rsidR="00763C7F" w:rsidRPr="004571B1">
        <w:rPr>
          <w:rFonts w:ascii="Times New Roman" w:hAnsi="Times New Roman" w:cs="Times New Roman"/>
          <w:color w:val="000000" w:themeColor="text1"/>
          <w:sz w:val="24"/>
          <w:szCs w:val="24"/>
        </w:rPr>
        <w:t xml:space="preserve">sets of </w:t>
      </w:r>
      <w:r w:rsidR="00763C7F" w:rsidRPr="004571B1">
        <w:rPr>
          <w:rFonts w:ascii="Times New Roman" w:hAnsi="Times New Roman" w:cs="Times New Roman"/>
          <w:i/>
          <w:color w:val="000000" w:themeColor="text1"/>
          <w:sz w:val="24"/>
          <w:szCs w:val="24"/>
        </w:rPr>
        <w:t>pl</w:t>
      </w:r>
      <w:r w:rsidR="00763C7F" w:rsidRPr="004571B1">
        <w:rPr>
          <w:rFonts w:ascii="Times New Roman" w:hAnsi="Times New Roman" w:cs="Times New Roman"/>
          <w:color w:val="000000" w:themeColor="text1"/>
          <w:sz w:val="24"/>
          <w:szCs w:val="24"/>
        </w:rPr>
        <w:t xml:space="preserve"> </w:t>
      </w:r>
      <w:r w:rsidR="00046BF6" w:rsidRPr="004571B1">
        <w:rPr>
          <w:rFonts w:ascii="Times New Roman" w:hAnsi="Times New Roman" w:cs="Times New Roman"/>
          <w:color w:val="000000" w:themeColor="text1"/>
          <w:sz w:val="24"/>
          <w:szCs w:val="24"/>
        </w:rPr>
        <w:t xml:space="preserve">for selected individuals in terminal generations </w:t>
      </w:r>
      <w:r w:rsidR="00763C7F" w:rsidRPr="004571B1">
        <w:rPr>
          <w:rFonts w:ascii="Times New Roman" w:hAnsi="Times New Roman" w:cs="Times New Roman"/>
          <w:color w:val="000000" w:themeColor="text1"/>
          <w:sz w:val="24"/>
          <w:szCs w:val="24"/>
        </w:rPr>
        <w:t>were</w:t>
      </w:r>
      <w:r w:rsidR="00FB14C8" w:rsidRPr="004571B1">
        <w:rPr>
          <w:rFonts w:ascii="Times New Roman" w:hAnsi="Times New Roman" w:cs="Times New Roman"/>
          <w:color w:val="000000" w:themeColor="text1"/>
          <w:sz w:val="24"/>
          <w:szCs w:val="24"/>
        </w:rPr>
        <w:t xml:space="preserve"> retained to </w:t>
      </w:r>
      <w:r w:rsidR="00046BF6" w:rsidRPr="004571B1">
        <w:rPr>
          <w:rFonts w:ascii="Times New Roman" w:hAnsi="Times New Roman" w:cs="Times New Roman"/>
          <w:color w:val="000000" w:themeColor="text1"/>
          <w:sz w:val="24"/>
          <w:szCs w:val="24"/>
        </w:rPr>
        <w:t>calculate the efficacy of each strategy.</w:t>
      </w:r>
    </w:p>
    <w:p w:rsidR="00417F7F" w:rsidRPr="00F45ECD" w:rsidRDefault="00417F7F" w:rsidP="00FB14C8">
      <w:pPr>
        <w:spacing w:after="0" w:line="360" w:lineRule="auto"/>
        <w:rPr>
          <w:rFonts w:ascii="Times New Roman" w:hAnsi="Times New Roman" w:cs="Times New Roman"/>
          <w:i/>
          <w:sz w:val="24"/>
          <w:szCs w:val="24"/>
        </w:rPr>
      </w:pPr>
    </w:p>
    <w:p w:rsidR="00FB14C8" w:rsidRPr="00F45ECD" w:rsidRDefault="00FB14C8" w:rsidP="00FB14C8">
      <w:pPr>
        <w:spacing w:after="0" w:line="360" w:lineRule="auto"/>
        <w:rPr>
          <w:rFonts w:ascii="Times New Roman" w:hAnsi="Times New Roman" w:cs="Times New Roman"/>
          <w:sz w:val="24"/>
          <w:szCs w:val="24"/>
        </w:rPr>
      </w:pPr>
      <w:r w:rsidRPr="00F45ECD">
        <w:rPr>
          <w:rFonts w:ascii="Times New Roman" w:hAnsi="Times New Roman" w:cs="Times New Roman"/>
          <w:i/>
          <w:sz w:val="24"/>
          <w:szCs w:val="24"/>
        </w:rPr>
        <w:t>Selection Criteria.</w:t>
      </w:r>
      <w:r w:rsidRPr="00F45ECD">
        <w:rPr>
          <w:rFonts w:ascii="Times New Roman" w:hAnsi="Times New Roman" w:cs="Times New Roman"/>
          <w:sz w:val="24"/>
          <w:szCs w:val="24"/>
        </w:rPr>
        <w:t xml:space="preserve">  </w:t>
      </w:r>
      <w:r w:rsidRPr="00F45ECD">
        <w:rPr>
          <w:rFonts w:ascii="Times New Roman" w:hAnsi="Times New Roman" w:cs="Times New Roman"/>
          <w:color w:val="000000" w:themeColor="text1"/>
          <w:sz w:val="24"/>
          <w:szCs w:val="24"/>
        </w:rPr>
        <w:t>ES was implemented by evaluating the</w:t>
      </w:r>
      <w:r w:rsidR="0097072D">
        <w:rPr>
          <w:rFonts w:ascii="Times New Roman" w:hAnsi="Times New Roman" w:cs="Times New Roman"/>
          <w:color w:val="000000" w:themeColor="text1"/>
          <w:sz w:val="24"/>
          <w:szCs w:val="24"/>
        </w:rPr>
        <w:t xml:space="preserve"> </w:t>
      </w:r>
      <w:r w:rsidR="0097072D" w:rsidRPr="0097072D">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w:t>
      </w:r>
      <w:r w:rsidR="0097072D">
        <w:rPr>
          <w:rFonts w:ascii="Times New Roman" w:hAnsi="Times New Roman" w:cs="Times New Roman"/>
          <w:color w:val="000000" w:themeColor="text1"/>
          <w:sz w:val="24"/>
          <w:szCs w:val="24"/>
        </w:rPr>
        <w:t xml:space="preserve">(i.e. the </w:t>
      </w:r>
      <w:r w:rsidRPr="00F45ECD">
        <w:rPr>
          <w:rFonts w:ascii="Times New Roman" w:hAnsi="Times New Roman" w:cs="Times New Roman"/>
          <w:color w:val="000000" w:themeColor="text1"/>
          <w:sz w:val="24"/>
          <w:szCs w:val="24"/>
        </w:rPr>
        <w:t>90</w:t>
      </w:r>
      <w:r w:rsidRPr="00F45ECD">
        <w:rPr>
          <w:rFonts w:ascii="Times New Roman" w:hAnsi="Times New Roman" w:cs="Times New Roman"/>
          <w:color w:val="000000" w:themeColor="text1"/>
          <w:sz w:val="24"/>
          <w:szCs w:val="24"/>
          <w:vertAlign w:val="superscript"/>
        </w:rPr>
        <w:t>th</w:t>
      </w:r>
      <w:r w:rsidRPr="00F45ECD">
        <w:rPr>
          <w:rFonts w:ascii="Times New Roman" w:hAnsi="Times New Roman" w:cs="Times New Roman"/>
          <w:color w:val="000000" w:themeColor="text1"/>
          <w:sz w:val="24"/>
          <w:szCs w:val="24"/>
        </w:rPr>
        <w:t xml:space="preserve"> </w:t>
      </w:r>
      <w:r w:rsidRPr="00F45ECD">
        <w:rPr>
          <w:rFonts w:ascii="Times New Roman" w:hAnsi="Times New Roman" w:cs="Times New Roman"/>
          <w:sz w:val="24"/>
          <w:szCs w:val="24"/>
        </w:rPr>
        <w:t>entry</w:t>
      </w:r>
      <w:r w:rsidR="0097072D">
        <w:rPr>
          <w:rFonts w:ascii="Times New Roman" w:hAnsi="Times New Roman" w:cs="Times New Roman"/>
          <w:sz w:val="24"/>
          <w:szCs w:val="24"/>
        </w:rPr>
        <w:t>)</w:t>
      </w:r>
      <w:r w:rsidRPr="00F45ECD">
        <w:rPr>
          <w:rFonts w:ascii="Times New Roman" w:hAnsi="Times New Roman" w:cs="Times New Roman"/>
          <w:color w:val="000000" w:themeColor="text1"/>
          <w:sz w:val="24"/>
          <w:szCs w:val="24"/>
        </w:rPr>
        <w:t xml:space="preserve"> of a simulated “gamete” vector inherited by each progeny in each BC generation. </w:t>
      </w:r>
      <w:r w:rsidRPr="00F45ECD">
        <w:rPr>
          <w:rFonts w:ascii="Times New Roman" w:hAnsi="Times New Roman" w:cs="Times New Roman"/>
          <w:sz w:val="24"/>
          <w:szCs w:val="24"/>
        </w:rPr>
        <w:t>To illustrate, consider loci</w:t>
      </w:r>
      <w:r w:rsidR="00E63899">
        <w:rPr>
          <w:rFonts w:ascii="Times New Roman" w:hAnsi="Times New Roman" w:cs="Times New Roman"/>
          <w:sz w:val="24"/>
          <w:szCs w:val="24"/>
        </w:rPr>
        <w:t xml:space="preserve">  </w:t>
      </w:r>
      <w:r w:rsidRPr="00F45ECD">
        <w:rPr>
          <w:rFonts w:ascii="Times New Roman" w:hAnsi="Times New Roman" w:cs="Times New Roman"/>
          <w:sz w:val="24"/>
          <w:szCs w:val="24"/>
        </w:rPr>
        <w:t xml:space="preserve"> 88 – 92 of the carrier chromosome for 2 BC</w:t>
      </w:r>
      <w:r w:rsidRPr="00F45ECD">
        <w:rPr>
          <w:rFonts w:ascii="Times New Roman" w:hAnsi="Times New Roman" w:cs="Times New Roman"/>
          <w:sz w:val="24"/>
          <w:szCs w:val="24"/>
          <w:vertAlign w:val="subscript"/>
        </w:rPr>
        <w:t>1</w:t>
      </w:r>
      <w:r w:rsidRPr="00F45ECD">
        <w:rPr>
          <w:rFonts w:ascii="Times New Roman" w:hAnsi="Times New Roman" w:cs="Times New Roman"/>
          <w:sz w:val="24"/>
          <w:szCs w:val="24"/>
        </w:rPr>
        <w:t>F</w:t>
      </w:r>
      <w:r w:rsidRPr="00F45ECD">
        <w:rPr>
          <w:rFonts w:ascii="Times New Roman" w:hAnsi="Times New Roman" w:cs="Times New Roman"/>
          <w:sz w:val="24"/>
          <w:szCs w:val="24"/>
          <w:vertAlign w:val="subscript"/>
        </w:rPr>
        <w:t>1</w:t>
      </w:r>
      <w:r w:rsidRPr="00F45ECD">
        <w:rPr>
          <w:rFonts w:ascii="Times New Roman" w:hAnsi="Times New Roman" w:cs="Times New Roman"/>
          <w:sz w:val="24"/>
          <w:szCs w:val="24"/>
        </w:rPr>
        <w:t xml:space="preserve"> individuals:</w:t>
      </w:r>
    </w:p>
    <w:p w:rsidR="00B331B6" w:rsidRDefault="00B331B6" w:rsidP="00FB14C8">
      <w:pPr>
        <w:spacing w:after="0" w:line="360" w:lineRule="auto"/>
        <w:jc w:val="center"/>
        <w:rPr>
          <w:rFonts w:ascii="Times New Roman" w:hAnsi="Times New Roman" w:cs="Times New Roman"/>
          <w:color w:val="000000" w:themeColor="text1"/>
        </w:rPr>
      </w:pPr>
    </w:p>
    <w:p w:rsidR="00FB14C8" w:rsidRPr="00255668" w:rsidRDefault="00FB14C8" w:rsidP="00FB14C8">
      <w:pPr>
        <w:spacing w:after="0" w:line="360" w:lineRule="auto"/>
        <w:jc w:val="center"/>
        <w:rPr>
          <w:rFonts w:ascii="Arial" w:hAnsi="Arial" w:cs="Arial"/>
          <w:color w:val="000000" w:themeColor="text1"/>
        </w:rPr>
      </w:pPr>
      <m:oMath>
        <m:r>
          <w:rPr>
            <w:rFonts w:ascii="Cambria Math" w:hAnsi="Cambria Math" w:cs="Arial"/>
            <w:color w:val="000000" w:themeColor="text1"/>
          </w:rPr>
          <m:t xml:space="preserve">                                       individual 1                                                           individual 2</m:t>
        </m:r>
      </m:oMath>
      <w:r>
        <w:rPr>
          <w:rFonts w:ascii="Arial" w:hAnsi="Arial" w:cs="Arial"/>
          <w:color w:val="000000" w:themeColor="text1"/>
        </w:rPr>
        <w:tab/>
      </w:r>
      <w:r>
        <w:rPr>
          <w:rFonts w:ascii="Arial" w:hAnsi="Arial" w:cs="Arial"/>
          <w:color w:val="000000" w:themeColor="text1"/>
        </w:rPr>
        <w:tab/>
      </w:r>
      <w:r>
        <w:rPr>
          <w:rFonts w:ascii="Arial" w:hAnsi="Arial" w:cs="Arial"/>
          <w:color w:val="000000" w:themeColor="text1"/>
        </w:rPr>
        <w:tab/>
      </w:r>
      <w:r>
        <w:rPr>
          <w:rFonts w:ascii="Arial" w:hAnsi="Arial" w:cs="Arial"/>
          <w:color w:val="000000" w:themeColor="text1"/>
        </w:rPr>
        <w:tab/>
      </w:r>
    </w:p>
    <w:p w:rsidR="00FB14C8" w:rsidRPr="00B331B6" w:rsidRDefault="007847CF" w:rsidP="00FB14C8">
      <w:pPr>
        <w:spacing w:after="0" w:line="360" w:lineRule="auto"/>
        <w:ind w:firstLine="720"/>
        <w:jc w:val="center"/>
        <w:rPr>
          <w:rFonts w:ascii="Arial" w:hAnsi="Arial" w:cs="Arial"/>
          <w:color w:val="000000" w:themeColor="text1"/>
        </w:rPr>
      </w:pPr>
      <m:oMathPara>
        <m:oMath>
          <m:d>
            <m:dPr>
              <m:begChr m:val="["/>
              <m:endChr m:val="]"/>
              <m:ctrlPr>
                <w:rPr>
                  <w:rFonts w:ascii="Cambria Math" w:hAnsi="Cambria Math" w:cs="Arial"/>
                  <w:i/>
                  <w:color w:val="000000" w:themeColor="text1"/>
                </w:rPr>
              </m:ctrlPr>
            </m:dPr>
            <m:e>
              <m:eqArr>
                <m:eqArrPr>
                  <m:ctrlPr>
                    <w:rPr>
                      <w:rFonts w:ascii="Cambria Math" w:hAnsi="Cambria Math" w:cs="Arial"/>
                      <w:i/>
                      <w:color w:val="000000" w:themeColor="text1"/>
                    </w:rPr>
                  </m:ctrlPr>
                </m:eqArrP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m:rPr>
                            <m:sty m:val="bi"/>
                          </m:rPr>
                          <w:rPr>
                            <w:rFonts w:ascii="Cambria Math" w:hAnsi="Cambria Math" w:cs="Arial"/>
                            <w:color w:val="FF0000"/>
                          </w:rPr>
                          <m:t>1</m:t>
                        </m:r>
                      </m:e>
                      <m:e>
                        <m:r>
                          <w:rPr>
                            <w:rFonts w:ascii="Cambria Math" w:hAnsi="Cambria Math" w:cs="Arial"/>
                          </w:rPr>
                          <m:t>0</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m:t>
                        </m:r>
                      </m:e>
                      <m:e>
                        <m:r>
                          <w:rPr>
                            <w:rFonts w:ascii="Cambria Math" w:eastAsia="Cambria Math" w:hAnsi="Cambria Math" w:cs="Cambria Math"/>
                            <w:color w:val="000000" w:themeColor="text1"/>
                          </w:rPr>
                          <m:t>⋮</m:t>
                        </m:r>
                      </m:e>
                    </m:mr>
                  </m:m>
                </m:e>
              </m:eqArr>
            </m:e>
          </m:d>
          <m:r>
            <w:rPr>
              <w:rFonts w:ascii="Cambria Math" w:hAnsi="Cambria Math" w:cs="Arial"/>
              <w:color w:val="000000" w:themeColor="text1"/>
            </w:rPr>
            <m:t xml:space="preserve">                                                                       </m:t>
          </m:r>
          <m:d>
            <m:dPr>
              <m:begChr m:val="["/>
              <m:endChr m:val="]"/>
              <m:ctrlPr>
                <w:rPr>
                  <w:rFonts w:ascii="Cambria Math" w:hAnsi="Cambria Math" w:cs="Arial"/>
                  <w:i/>
                  <w:color w:val="000000" w:themeColor="text1"/>
                </w:rPr>
              </m:ctrlPr>
            </m:dPr>
            <m:e>
              <m:eqArr>
                <m:eqArrPr>
                  <m:ctrlPr>
                    <w:rPr>
                      <w:rFonts w:ascii="Cambria Math" w:hAnsi="Cambria Math" w:cs="Arial"/>
                      <w:i/>
                      <w:color w:val="000000" w:themeColor="text1"/>
                    </w:rPr>
                  </m:ctrlPr>
                </m:eqArrPr>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m:t>
                        </m:r>
                      </m:e>
                      <m:e>
                        <m:r>
                          <w:rPr>
                            <w:rFonts w:ascii="Cambria Math" w:hAnsi="Cambria Math" w:cs="Arial"/>
                            <w:color w:val="000000" w:themeColor="text1"/>
                          </w:rPr>
                          <m:t>⋮</m:t>
                        </m:r>
                      </m:e>
                    </m:mr>
                  </m:m>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0</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b/>
                          <w:i/>
                          <w:color w:val="FF0000"/>
                        </w:rPr>
                      </m:ctrlPr>
                    </m:mPr>
                    <m:mr>
                      <m:e>
                        <m:r>
                          <m:rPr>
                            <m:sty m:val="bi"/>
                          </m:rPr>
                          <w:rPr>
                            <w:rFonts w:ascii="Cambria Math" w:hAnsi="Cambria Math" w:cs="Arial"/>
                            <w:color w:val="FF0000"/>
                          </w:rPr>
                          <m:t>0</m:t>
                        </m:r>
                      </m:e>
                      <m:e>
                        <m:r>
                          <m:rPr>
                            <m:sty m:val="p"/>
                          </m:rPr>
                          <w:rPr>
                            <w:rFonts w:ascii="Cambria Math" w:hAnsi="Cambria Math" w:cs="Arial"/>
                          </w:rPr>
                          <m:t>0</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hAnsi="Cambria Math" w:cs="Arial"/>
                          <w:i/>
                          <w:color w:val="000000" w:themeColor="text1"/>
                        </w:rPr>
                      </m:ctrlPr>
                    </m:mPr>
                    <m:mr>
                      <m:e>
                        <m:r>
                          <w:rPr>
                            <w:rFonts w:ascii="Cambria Math" w:hAnsi="Cambria Math" w:cs="Arial"/>
                            <w:color w:val="000000" w:themeColor="text1"/>
                          </w:rPr>
                          <m:t>1</m:t>
                        </m:r>
                      </m:e>
                      <m:e>
                        <m:r>
                          <w:rPr>
                            <w:rFonts w:ascii="Cambria Math" w:hAnsi="Cambria Math" w:cs="Arial"/>
                            <w:color w:val="000000" w:themeColor="text1"/>
                          </w:rPr>
                          <m:t>1</m:t>
                        </m:r>
                      </m:e>
                    </m:mr>
                  </m:m>
                  <m:ctrlPr>
                    <w:rPr>
                      <w:rFonts w:ascii="Cambria Math" w:eastAsia="Cambria Math" w:hAnsi="Cambria Math" w:cs="Cambria Math"/>
                      <w:i/>
                      <w:color w:val="000000" w:themeColor="text1"/>
                    </w:rPr>
                  </m:ctrlPr>
                </m:e>
                <m:e>
                  <m:m>
                    <m:mPr>
                      <m:mcs>
                        <m:mc>
                          <m:mcPr>
                            <m:count m:val="2"/>
                            <m:mcJc m:val="center"/>
                          </m:mcPr>
                        </m:mc>
                      </m:mcs>
                      <m:ctrlPr>
                        <w:rPr>
                          <w:rFonts w:ascii="Cambria Math" w:eastAsia="Cambria Math" w:hAnsi="Cambria Math" w:cs="Cambria Math"/>
                          <w:i/>
                          <w:color w:val="000000" w:themeColor="text1"/>
                        </w:rPr>
                      </m:ctrlPr>
                    </m:mPr>
                    <m:mr>
                      <m:e>
                        <m:r>
                          <w:rPr>
                            <w:rFonts w:ascii="Cambria Math" w:eastAsia="Cambria Math" w:hAnsi="Cambria Math" w:cs="Cambria Math"/>
                            <w:color w:val="000000" w:themeColor="text1"/>
                          </w:rPr>
                          <m:t>⋮</m:t>
                        </m:r>
                      </m:e>
                      <m:e>
                        <m:r>
                          <w:rPr>
                            <w:rFonts w:ascii="Cambria Math" w:eastAsia="Cambria Math" w:hAnsi="Cambria Math" w:cs="Cambria Math"/>
                            <w:color w:val="000000" w:themeColor="text1"/>
                          </w:rPr>
                          <m:t>⋮</m:t>
                        </m:r>
                      </m:e>
                    </m:mr>
                  </m:m>
                </m:e>
              </m:eqArr>
            </m:e>
          </m:d>
          <m:r>
            <w:rPr>
              <w:rFonts w:ascii="Cambria Math" w:hAnsi="Cambria Math" w:cs="Arial"/>
              <w:color w:val="000000" w:themeColor="text1"/>
            </w:rPr>
            <m:t xml:space="preserve">     </m:t>
          </m:r>
        </m:oMath>
      </m:oMathPara>
    </w:p>
    <w:p w:rsidR="00B331B6" w:rsidRPr="00795551" w:rsidRDefault="00B331B6" w:rsidP="00FB14C8">
      <w:pPr>
        <w:spacing w:after="0" w:line="360" w:lineRule="auto"/>
        <w:ind w:firstLine="720"/>
        <w:jc w:val="center"/>
        <w:rPr>
          <w:rFonts w:ascii="Arial" w:hAnsi="Arial" w:cs="Arial"/>
          <w:color w:val="000000" w:themeColor="text1"/>
        </w:rPr>
      </w:pPr>
    </w:p>
    <w:p w:rsidR="00FB14C8" w:rsidRPr="00F45ECD" w:rsidRDefault="00FB14C8" w:rsidP="00FB14C8">
      <w:pPr>
        <w:spacing w:after="0" w:line="360" w:lineRule="auto"/>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 xml:space="preserve">Individual 1 carries the </w:t>
      </w:r>
      <w:r w:rsidR="0097072D">
        <w:rPr>
          <w:rFonts w:ascii="Times New Roman" w:hAnsi="Times New Roman" w:cs="Times New Roman"/>
          <w:color w:val="000000" w:themeColor="text1"/>
          <w:sz w:val="24"/>
          <w:szCs w:val="24"/>
        </w:rPr>
        <w:t xml:space="preserve">desirable allele at the </w:t>
      </w:r>
      <w:r w:rsidR="0097072D" w:rsidRPr="0097072D">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and is selected, whereas individual 2 does not carry the </w:t>
      </w:r>
      <w:r w:rsidR="00FC2EA8">
        <w:rPr>
          <w:rFonts w:ascii="Times New Roman" w:hAnsi="Times New Roman" w:cs="Times New Roman"/>
          <w:color w:val="000000" w:themeColor="text1"/>
          <w:sz w:val="24"/>
          <w:szCs w:val="24"/>
        </w:rPr>
        <w:t>desirable allele</w:t>
      </w:r>
      <w:r w:rsidRPr="00F45ECD">
        <w:rPr>
          <w:rFonts w:ascii="Times New Roman" w:hAnsi="Times New Roman" w:cs="Times New Roman"/>
          <w:color w:val="000000" w:themeColor="text1"/>
          <w:sz w:val="24"/>
          <w:szCs w:val="24"/>
        </w:rPr>
        <w:t xml:space="preserve"> </w:t>
      </w:r>
      <w:r w:rsidRPr="00F45ECD">
        <w:rPr>
          <w:rFonts w:ascii="Times New Roman" w:hAnsi="Times New Roman" w:cs="Times New Roman"/>
          <w:sz w:val="24"/>
          <w:szCs w:val="24"/>
        </w:rPr>
        <w:t>and is culled.</w:t>
      </w:r>
    </w:p>
    <w:p w:rsidR="00FB14C8" w:rsidRPr="00F45ECD" w:rsidRDefault="00FB14C8" w:rsidP="00FB14C8">
      <w:pPr>
        <w:spacing w:after="0" w:line="360" w:lineRule="auto"/>
        <w:ind w:firstLine="360"/>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 xml:space="preserve">Because double recombination events are very rare it is often necessary to alternate LDS every backcross generation. This is accomplished by developing a </w:t>
      </w:r>
      <w:r w:rsidR="003716D9">
        <w:rPr>
          <w:rFonts w:ascii="Times New Roman" w:hAnsi="Times New Roman" w:cs="Times New Roman"/>
          <w:color w:val="000000" w:themeColor="text1"/>
          <w:sz w:val="24"/>
          <w:szCs w:val="24"/>
        </w:rPr>
        <w:t>Foreground Region</w:t>
      </w:r>
      <w:r w:rsidR="00CA0857">
        <w:rPr>
          <w:rFonts w:ascii="Times New Roman" w:hAnsi="Times New Roman" w:cs="Times New Roman"/>
          <w:color w:val="000000" w:themeColor="text1"/>
          <w:sz w:val="24"/>
          <w:szCs w:val="24"/>
        </w:rPr>
        <w:t xml:space="preserve"> (FR)</w:t>
      </w:r>
      <w:r w:rsidRPr="00F45ECD">
        <w:rPr>
          <w:rFonts w:ascii="Times New Roman" w:hAnsi="Times New Roman" w:cs="Times New Roman"/>
          <w:color w:val="000000" w:themeColor="text1"/>
          <w:sz w:val="24"/>
          <w:szCs w:val="24"/>
        </w:rPr>
        <w:t xml:space="preserve"> score for each</w:t>
      </w:r>
      <w:r w:rsidR="00CA0857">
        <w:rPr>
          <w:rFonts w:ascii="Times New Roman" w:hAnsi="Times New Roman" w:cs="Times New Roman"/>
          <w:color w:val="000000" w:themeColor="text1"/>
          <w:sz w:val="24"/>
          <w:szCs w:val="24"/>
        </w:rPr>
        <w:t xml:space="preserve"> individual, calculated using a weighting</w:t>
      </w:r>
      <w:r w:rsidRPr="00F45ECD">
        <w:rPr>
          <w:rFonts w:ascii="Times New Roman" w:hAnsi="Times New Roman" w:cs="Times New Roman"/>
          <w:color w:val="000000" w:themeColor="text1"/>
          <w:sz w:val="24"/>
          <w:szCs w:val="24"/>
        </w:rPr>
        <w:t xml:space="preserve"> vector (</w:t>
      </w:r>
      <w:r w:rsidRPr="00F45ECD">
        <w:rPr>
          <w:rFonts w:ascii="Times New Roman" w:hAnsi="Times New Roman" w:cs="Times New Roman"/>
          <w:b/>
          <w:i/>
          <w:color w:val="000000" w:themeColor="text1"/>
          <w:sz w:val="24"/>
          <w:szCs w:val="24"/>
        </w:rPr>
        <w:t>f</w:t>
      </w:r>
      <w:r w:rsidR="00CA0857">
        <w:rPr>
          <w:rFonts w:ascii="Times New Roman" w:hAnsi="Times New Roman" w:cs="Times New Roman"/>
          <w:color w:val="000000" w:themeColor="text1"/>
          <w:sz w:val="24"/>
          <w:szCs w:val="24"/>
        </w:rPr>
        <w:t>) with a length of 10 entries</w:t>
      </w:r>
      <w:r w:rsidRPr="00F45ECD">
        <w:rPr>
          <w:rFonts w:ascii="Times New Roman" w:hAnsi="Times New Roman" w:cs="Times New Roman"/>
          <w:color w:val="000000" w:themeColor="text1"/>
          <w:sz w:val="24"/>
          <w:szCs w:val="24"/>
        </w:rPr>
        <w:t>. The</w:t>
      </w:r>
      <w:r w:rsidR="00CA0857">
        <w:rPr>
          <w:rFonts w:ascii="Times New Roman" w:hAnsi="Times New Roman" w:cs="Times New Roman"/>
          <w:color w:val="000000" w:themeColor="text1"/>
          <w:sz w:val="24"/>
          <w:szCs w:val="24"/>
        </w:rPr>
        <w:t xml:space="preserve"> </w:t>
      </w:r>
      <w:proofErr w:type="spellStart"/>
      <w:r w:rsidR="007F4148" w:rsidRPr="00154BD9">
        <w:rPr>
          <w:rFonts w:ascii="Times New Roman" w:hAnsi="Times New Roman" w:cs="Times New Roman"/>
          <w:i/>
          <w:sz w:val="24"/>
          <w:szCs w:val="24"/>
        </w:rPr>
        <w:t>ll</w:t>
      </w:r>
      <w:proofErr w:type="spellEnd"/>
      <w:r w:rsidRPr="00F45ECD">
        <w:rPr>
          <w:rFonts w:ascii="Times New Roman" w:hAnsi="Times New Roman" w:cs="Times New Roman"/>
          <w:color w:val="000000" w:themeColor="text1"/>
          <w:sz w:val="24"/>
          <w:szCs w:val="24"/>
        </w:rPr>
        <w:t xml:space="preserve"> closest to the </w:t>
      </w:r>
      <w:r w:rsidR="0044771E" w:rsidRPr="0044771E">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received the largest weight and marker weights decrease with distance from the </w:t>
      </w:r>
      <w:r w:rsidR="00CA0857" w:rsidRPr="00CA0857">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w:t>
      </w:r>
      <w:r w:rsidR="00357CB7">
        <w:rPr>
          <w:rFonts w:ascii="Times New Roman" w:hAnsi="Times New Roman" w:cs="Times New Roman"/>
          <w:color w:val="000000" w:themeColor="text1"/>
          <w:sz w:val="24"/>
          <w:szCs w:val="24"/>
        </w:rPr>
        <w:t xml:space="preserve">Let </w:t>
      </w:r>
      <w:r w:rsidR="00357CB7" w:rsidRPr="00357CB7">
        <w:rPr>
          <w:rFonts w:ascii="Times New Roman" w:hAnsi="Times New Roman" w:cs="Times New Roman"/>
          <w:b/>
          <w:color w:val="000000" w:themeColor="text1"/>
          <w:sz w:val="24"/>
          <w:szCs w:val="24"/>
        </w:rPr>
        <w:t>x</w:t>
      </w:r>
      <w:r w:rsidR="00357CB7">
        <w:rPr>
          <w:rFonts w:ascii="Times New Roman" w:hAnsi="Times New Roman" w:cs="Times New Roman"/>
          <w:color w:val="000000" w:themeColor="text1"/>
          <w:sz w:val="24"/>
          <w:szCs w:val="24"/>
        </w:rPr>
        <w:t xml:space="preserve"> be a vector </w:t>
      </w:r>
      <w:r w:rsidR="006654EC">
        <w:rPr>
          <w:rFonts w:ascii="Times New Roman" w:hAnsi="Times New Roman" w:cs="Times New Roman"/>
          <w:color w:val="000000" w:themeColor="text1"/>
          <w:sz w:val="24"/>
          <w:szCs w:val="24"/>
        </w:rPr>
        <w:t>containing</w:t>
      </w:r>
      <w:r w:rsidR="00357CB7">
        <w:rPr>
          <w:rFonts w:ascii="Times New Roman" w:hAnsi="Times New Roman" w:cs="Times New Roman"/>
          <w:color w:val="000000" w:themeColor="text1"/>
          <w:sz w:val="24"/>
          <w:szCs w:val="24"/>
        </w:rPr>
        <w:t xml:space="preserve"> the</w:t>
      </w:r>
      <w:r w:rsidR="006654EC">
        <w:rPr>
          <w:rFonts w:ascii="Times New Roman" w:hAnsi="Times New Roman" w:cs="Times New Roman"/>
          <w:color w:val="000000" w:themeColor="text1"/>
          <w:sz w:val="24"/>
          <w:szCs w:val="24"/>
        </w:rPr>
        <w:t xml:space="preserve"> alleles at</w:t>
      </w:r>
      <w:r w:rsidR="00357CB7">
        <w:rPr>
          <w:rFonts w:ascii="Times New Roman" w:hAnsi="Times New Roman" w:cs="Times New Roman"/>
          <w:color w:val="000000" w:themeColor="text1"/>
          <w:sz w:val="24"/>
          <w:szCs w:val="24"/>
        </w:rPr>
        <w:t xml:space="preserve"> </w:t>
      </w:r>
      <w:proofErr w:type="spellStart"/>
      <w:r w:rsidR="00357CB7" w:rsidRPr="00357CB7">
        <w:rPr>
          <w:rFonts w:ascii="Times New Roman" w:hAnsi="Times New Roman" w:cs="Times New Roman"/>
          <w:i/>
          <w:color w:val="000000" w:themeColor="text1"/>
          <w:sz w:val="24"/>
          <w:szCs w:val="24"/>
        </w:rPr>
        <w:t>ll</w:t>
      </w:r>
      <w:proofErr w:type="spellEnd"/>
      <w:r w:rsidR="00357CB7">
        <w:rPr>
          <w:rFonts w:ascii="Times New Roman" w:hAnsi="Times New Roman" w:cs="Times New Roman"/>
          <w:color w:val="000000" w:themeColor="text1"/>
          <w:sz w:val="24"/>
          <w:szCs w:val="24"/>
        </w:rPr>
        <w:t xml:space="preserve"> on one side of the </w:t>
      </w:r>
      <w:r w:rsidR="0044771E" w:rsidRPr="0044771E">
        <w:rPr>
          <w:rFonts w:ascii="Times New Roman" w:hAnsi="Times New Roman" w:cs="Times New Roman"/>
          <w:i/>
          <w:color w:val="000000" w:themeColor="text1"/>
          <w:sz w:val="24"/>
          <w:szCs w:val="24"/>
        </w:rPr>
        <w:t>el</w:t>
      </w:r>
      <w:r w:rsidR="006654EC">
        <w:rPr>
          <w:rFonts w:ascii="Times New Roman" w:hAnsi="Times New Roman" w:cs="Times New Roman"/>
          <w:color w:val="000000" w:themeColor="text1"/>
          <w:sz w:val="24"/>
          <w:szCs w:val="24"/>
        </w:rPr>
        <w:t xml:space="preserve"> for an individual</w:t>
      </w:r>
      <w:r w:rsidR="00357CB7">
        <w:rPr>
          <w:rFonts w:ascii="Times New Roman" w:hAnsi="Times New Roman" w:cs="Times New Roman"/>
          <w:color w:val="000000" w:themeColor="text1"/>
          <w:sz w:val="24"/>
          <w:szCs w:val="24"/>
        </w:rPr>
        <w:t xml:space="preserve">. </w:t>
      </w:r>
      <w:r w:rsidRPr="00F45ECD">
        <w:rPr>
          <w:rFonts w:ascii="Times New Roman" w:hAnsi="Times New Roman" w:cs="Times New Roman"/>
          <w:color w:val="000000" w:themeColor="text1"/>
          <w:sz w:val="24"/>
          <w:szCs w:val="24"/>
        </w:rPr>
        <w:t xml:space="preserve">The </w:t>
      </w:r>
      <w:r w:rsidR="00614175">
        <w:rPr>
          <w:rFonts w:ascii="Times New Roman" w:hAnsi="Times New Roman" w:cs="Times New Roman"/>
          <w:color w:val="000000" w:themeColor="text1"/>
          <w:sz w:val="24"/>
          <w:szCs w:val="24"/>
        </w:rPr>
        <w:t>FR</w:t>
      </w:r>
      <w:r w:rsidRPr="00F45ECD">
        <w:rPr>
          <w:rFonts w:ascii="Times New Roman" w:hAnsi="Times New Roman" w:cs="Times New Roman"/>
          <w:color w:val="000000" w:themeColor="text1"/>
          <w:sz w:val="24"/>
          <w:szCs w:val="24"/>
        </w:rPr>
        <w:t xml:space="preserve"> score for </w:t>
      </w:r>
      <w:r w:rsidR="006654EC">
        <w:rPr>
          <w:rFonts w:ascii="Times New Roman" w:hAnsi="Times New Roman" w:cs="Times New Roman"/>
          <w:color w:val="000000" w:themeColor="text1"/>
          <w:sz w:val="24"/>
          <w:szCs w:val="24"/>
        </w:rPr>
        <w:t>that</w:t>
      </w:r>
      <w:r w:rsidRPr="00F45ECD">
        <w:rPr>
          <w:rFonts w:ascii="Times New Roman" w:hAnsi="Times New Roman" w:cs="Times New Roman"/>
          <w:color w:val="000000" w:themeColor="text1"/>
          <w:sz w:val="24"/>
          <w:szCs w:val="24"/>
        </w:rPr>
        <w:t xml:space="preserve"> individual in the backcross population is thus calculated as:</w:t>
      </w:r>
    </w:p>
    <w:p w:rsidR="00FB14C8" w:rsidRPr="004C00B7" w:rsidRDefault="007847CF" w:rsidP="004C00B7">
      <w:pPr>
        <w:spacing w:after="0" w:line="360" w:lineRule="auto"/>
        <w:rPr>
          <w:rFonts w:ascii="Arial" w:hAnsi="Arial" w:cs="Arial"/>
          <w:color w:val="000000" w:themeColor="text1"/>
        </w:rPr>
      </w:pPr>
      <m:oMathPara>
        <m:oMath>
          <m:nary>
            <m:naryPr>
              <m:chr m:val="∑"/>
              <m:limLoc m:val="undOvr"/>
              <m:ctrlPr>
                <w:rPr>
                  <w:rFonts w:ascii="Cambria Math" w:hAnsi="Cambria Math" w:cs="Arial"/>
                  <w:i/>
                  <w:color w:val="000000" w:themeColor="text1"/>
                </w:rPr>
              </m:ctrlPr>
            </m:naryPr>
            <m:sub>
              <m:r>
                <w:rPr>
                  <w:rFonts w:ascii="Cambria Math" w:hAnsi="Cambria Math" w:cs="Arial"/>
                  <w:color w:val="000000" w:themeColor="text1"/>
                </w:rPr>
                <m:t>i</m:t>
              </m:r>
            </m:sub>
            <m:sup>
              <m:r>
                <w:rPr>
                  <w:rFonts w:ascii="Cambria Math" w:hAnsi="Cambria Math" w:cs="Arial"/>
                  <w:color w:val="000000" w:themeColor="text1"/>
                </w:rPr>
                <m:t>10</m:t>
              </m:r>
            </m:sup>
            <m:e>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i</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i</m:t>
                  </m:r>
                </m:sub>
              </m:sSub>
            </m:e>
          </m:nary>
        </m:oMath>
      </m:oMathPara>
    </w:p>
    <w:p w:rsidR="00FB14C8" w:rsidRDefault="00FB14C8" w:rsidP="00FB14C8">
      <w:pPr>
        <w:spacing w:after="0" w:line="360" w:lineRule="auto"/>
        <w:ind w:firstLine="720"/>
        <w:rPr>
          <w:rFonts w:ascii="Times New Roman" w:hAnsi="Times New Roman" w:cs="Times New Roman"/>
          <w:color w:val="000000" w:themeColor="text1"/>
          <w:sz w:val="24"/>
          <w:szCs w:val="24"/>
        </w:rPr>
      </w:pPr>
      <w:r w:rsidRPr="00F45ECD">
        <w:rPr>
          <w:rFonts w:ascii="Times New Roman" w:hAnsi="Times New Roman" w:cs="Times New Roman"/>
          <w:color w:val="000000" w:themeColor="text1"/>
          <w:sz w:val="24"/>
          <w:szCs w:val="24"/>
        </w:rPr>
        <w:t xml:space="preserve">For example, consider four progeny in a backcross generation with the desirable allele at the </w:t>
      </w:r>
      <w:r w:rsidR="00614175" w:rsidRPr="00614175">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Also, consider the vector </w:t>
      </w:r>
      <w:r w:rsidRPr="00F45ECD">
        <w:rPr>
          <w:rFonts w:ascii="Times New Roman" w:hAnsi="Times New Roman" w:cs="Times New Roman"/>
          <w:b/>
          <w:i/>
          <w:color w:val="000000" w:themeColor="text1"/>
          <w:sz w:val="24"/>
          <w:szCs w:val="24"/>
        </w:rPr>
        <w:t xml:space="preserve">f </w:t>
      </w:r>
      <w:r w:rsidRPr="00F45ECD">
        <w:rPr>
          <w:rFonts w:ascii="Times New Roman" w:hAnsi="Times New Roman" w:cs="Times New Roman"/>
          <w:color w:val="000000" w:themeColor="text1"/>
          <w:sz w:val="24"/>
          <w:szCs w:val="24"/>
        </w:rPr>
        <w:t xml:space="preserve">with relative weights, </w:t>
      </w:r>
      <w:proofErr w:type="spellStart"/>
      <w:r w:rsidRPr="00F45ECD">
        <w:rPr>
          <w:rFonts w:ascii="Times New Roman" w:hAnsi="Times New Roman" w:cs="Times New Roman"/>
          <w:color w:val="000000" w:themeColor="text1"/>
          <w:sz w:val="24"/>
          <w:szCs w:val="24"/>
        </w:rPr>
        <w:t>i.e</w:t>
      </w:r>
      <w:proofErr w:type="spellEnd"/>
      <w:r w:rsidRPr="00F45ECD">
        <w:rPr>
          <w:rFonts w:ascii="Times New Roman" w:hAnsi="Times New Roman" w:cs="Times New Roman"/>
          <w:color w:val="000000" w:themeColor="text1"/>
          <w:sz w:val="24"/>
          <w:szCs w:val="24"/>
        </w:rPr>
        <w:t>, scores assigned to each</w:t>
      </w:r>
      <w:r w:rsidR="00614175">
        <w:rPr>
          <w:rFonts w:ascii="Times New Roman" w:hAnsi="Times New Roman" w:cs="Times New Roman"/>
          <w:color w:val="000000" w:themeColor="text1"/>
          <w:sz w:val="24"/>
          <w:szCs w:val="24"/>
        </w:rPr>
        <w:t xml:space="preserve"> </w:t>
      </w:r>
      <w:r w:rsidR="008B6EB7">
        <w:rPr>
          <w:rFonts w:ascii="Times New Roman" w:hAnsi="Times New Roman" w:cs="Times New Roman"/>
          <w:i/>
          <w:sz w:val="24"/>
          <w:szCs w:val="24"/>
        </w:rPr>
        <w:t>x</w:t>
      </w:r>
      <w:r w:rsidRPr="00F45ECD">
        <w:rPr>
          <w:rFonts w:ascii="Times New Roman" w:hAnsi="Times New Roman" w:cs="Times New Roman"/>
          <w:color w:val="000000" w:themeColor="text1"/>
          <w:sz w:val="24"/>
          <w:szCs w:val="24"/>
        </w:rPr>
        <w:t xml:space="preserve"> on each </w:t>
      </w:r>
      <w:r w:rsidRPr="00F45ECD">
        <w:rPr>
          <w:rFonts w:ascii="Times New Roman" w:hAnsi="Times New Roman" w:cs="Times New Roman"/>
          <w:color w:val="000000" w:themeColor="text1"/>
          <w:sz w:val="24"/>
          <w:szCs w:val="24"/>
        </w:rPr>
        <w:lastRenderedPageBreak/>
        <w:t xml:space="preserve">side of the </w:t>
      </w:r>
      <w:r w:rsidR="007C7821" w:rsidRPr="007C7821">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Based on each individual’s </w:t>
      </w:r>
      <w:r w:rsidR="00614175">
        <w:rPr>
          <w:rFonts w:ascii="Times New Roman" w:hAnsi="Times New Roman" w:cs="Times New Roman"/>
          <w:color w:val="000000" w:themeColor="text1"/>
          <w:sz w:val="24"/>
          <w:szCs w:val="24"/>
        </w:rPr>
        <w:t>FR</w:t>
      </w:r>
      <w:r w:rsidRPr="00F45ECD">
        <w:rPr>
          <w:rFonts w:ascii="Times New Roman" w:hAnsi="Times New Roman" w:cs="Times New Roman"/>
          <w:color w:val="000000" w:themeColor="text1"/>
          <w:sz w:val="24"/>
          <w:szCs w:val="24"/>
        </w:rPr>
        <w:t xml:space="preserve"> score, individuals 1 and 3 are selected to advance to the next generation of backcrossing.  The side being evaluated in LDS alternates every generation unless all </w:t>
      </w:r>
      <w:proofErr w:type="spellStart"/>
      <w:r w:rsidR="007770F2" w:rsidRPr="007770F2">
        <w:rPr>
          <w:rFonts w:ascii="Times New Roman" w:hAnsi="Times New Roman" w:cs="Times New Roman"/>
          <w:i/>
          <w:color w:val="000000" w:themeColor="text1"/>
          <w:sz w:val="24"/>
          <w:szCs w:val="24"/>
        </w:rPr>
        <w:t>ll</w:t>
      </w:r>
      <w:proofErr w:type="spellEnd"/>
      <w:r w:rsidRPr="00F45ECD">
        <w:rPr>
          <w:rFonts w:ascii="Times New Roman" w:hAnsi="Times New Roman" w:cs="Times New Roman"/>
          <w:color w:val="000000" w:themeColor="text1"/>
          <w:sz w:val="24"/>
          <w:szCs w:val="24"/>
        </w:rPr>
        <w:t xml:space="preserve"> on one side of the </w:t>
      </w:r>
      <w:r w:rsidR="00614175" w:rsidRPr="00614175">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become fixed for the RP. </w:t>
      </w:r>
      <w:r w:rsidR="00A73021">
        <w:rPr>
          <w:rFonts w:ascii="Times New Roman" w:hAnsi="Times New Roman" w:cs="Times New Roman"/>
          <w:color w:val="000000" w:themeColor="text1"/>
          <w:sz w:val="24"/>
          <w:szCs w:val="24"/>
        </w:rPr>
        <w:t xml:space="preserve"> </w:t>
      </w:r>
      <w:r w:rsidRPr="00F45ECD">
        <w:rPr>
          <w:rFonts w:ascii="Times New Roman" w:hAnsi="Times New Roman" w:cs="Times New Roman"/>
          <w:color w:val="000000" w:themeColor="text1"/>
          <w:sz w:val="24"/>
          <w:szCs w:val="24"/>
        </w:rPr>
        <w:t xml:space="preserve">If all of the selected individuals in a generation are fixed for </w:t>
      </w:r>
      <w:r w:rsidR="00B11CDC">
        <w:rPr>
          <w:rFonts w:ascii="Times New Roman" w:hAnsi="Times New Roman" w:cs="Times New Roman"/>
          <w:color w:val="000000" w:themeColor="text1"/>
          <w:sz w:val="24"/>
          <w:szCs w:val="24"/>
        </w:rPr>
        <w:t>the desirable alleles in</w:t>
      </w:r>
      <w:r w:rsidRPr="00F45ECD">
        <w:rPr>
          <w:rFonts w:ascii="Times New Roman" w:hAnsi="Times New Roman" w:cs="Times New Roman"/>
          <w:color w:val="000000" w:themeColor="text1"/>
          <w:sz w:val="24"/>
          <w:szCs w:val="24"/>
        </w:rPr>
        <w:t xml:space="preserve"> the </w:t>
      </w:r>
      <w:r w:rsidR="00614175">
        <w:rPr>
          <w:rFonts w:ascii="Times New Roman" w:hAnsi="Times New Roman" w:cs="Times New Roman"/>
          <w:color w:val="000000" w:themeColor="text1"/>
          <w:sz w:val="24"/>
          <w:szCs w:val="24"/>
        </w:rPr>
        <w:t>FR</w:t>
      </w:r>
      <w:r w:rsidR="00B11CDC">
        <w:rPr>
          <w:rFonts w:ascii="Times New Roman" w:hAnsi="Times New Roman" w:cs="Times New Roman"/>
          <w:color w:val="000000" w:themeColor="text1"/>
          <w:sz w:val="24"/>
          <w:szCs w:val="24"/>
        </w:rPr>
        <w:t xml:space="preserve"> of</w:t>
      </w:r>
      <w:r w:rsidRPr="00F45ECD">
        <w:rPr>
          <w:rFonts w:ascii="Times New Roman" w:hAnsi="Times New Roman" w:cs="Times New Roman"/>
          <w:color w:val="000000" w:themeColor="text1"/>
          <w:sz w:val="24"/>
          <w:szCs w:val="24"/>
        </w:rPr>
        <w:t xml:space="preserve"> one side of the </w:t>
      </w:r>
      <w:r w:rsidR="00614175" w:rsidRPr="00614175">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the simulation will not carry out LDS on that side of the </w:t>
      </w:r>
      <w:r w:rsidR="00B11CDC" w:rsidRPr="00B11CDC">
        <w:rPr>
          <w:rFonts w:ascii="Times New Roman" w:hAnsi="Times New Roman" w:cs="Times New Roman"/>
          <w:i/>
          <w:color w:val="000000" w:themeColor="text1"/>
          <w:sz w:val="24"/>
          <w:szCs w:val="24"/>
        </w:rPr>
        <w:t>el</w:t>
      </w:r>
      <w:r w:rsidRPr="00F45ECD">
        <w:rPr>
          <w:rFonts w:ascii="Times New Roman" w:hAnsi="Times New Roman" w:cs="Times New Roman"/>
          <w:color w:val="000000" w:themeColor="text1"/>
          <w:sz w:val="24"/>
          <w:szCs w:val="24"/>
        </w:rPr>
        <w:t xml:space="preserve"> again, and will instead return to evaluating the</w:t>
      </w:r>
      <w:r w:rsidR="00614175">
        <w:rPr>
          <w:rFonts w:ascii="Times New Roman" w:hAnsi="Times New Roman" w:cs="Times New Roman"/>
          <w:color w:val="000000" w:themeColor="text1"/>
          <w:sz w:val="24"/>
          <w:szCs w:val="24"/>
        </w:rPr>
        <w:t xml:space="preserve"> </w:t>
      </w:r>
      <w:proofErr w:type="spellStart"/>
      <w:r w:rsidR="007F4148" w:rsidRPr="00154BD9">
        <w:rPr>
          <w:rFonts w:ascii="Times New Roman" w:hAnsi="Times New Roman" w:cs="Times New Roman"/>
          <w:i/>
          <w:sz w:val="24"/>
          <w:szCs w:val="24"/>
        </w:rPr>
        <w:t>ll</w:t>
      </w:r>
      <w:proofErr w:type="spellEnd"/>
      <w:r w:rsidRPr="00F45ECD">
        <w:rPr>
          <w:rFonts w:ascii="Times New Roman" w:hAnsi="Times New Roman" w:cs="Times New Roman"/>
          <w:color w:val="000000" w:themeColor="text1"/>
          <w:sz w:val="24"/>
          <w:szCs w:val="24"/>
        </w:rPr>
        <w:t xml:space="preserve"> </w:t>
      </w:r>
      <w:r w:rsidR="00B11CDC">
        <w:rPr>
          <w:rFonts w:ascii="Times New Roman" w:hAnsi="Times New Roman" w:cs="Times New Roman"/>
          <w:color w:val="000000" w:themeColor="text1"/>
          <w:sz w:val="24"/>
          <w:szCs w:val="24"/>
        </w:rPr>
        <w:t>of</w:t>
      </w:r>
      <w:r w:rsidR="00614175">
        <w:rPr>
          <w:rFonts w:ascii="Times New Roman" w:hAnsi="Times New Roman" w:cs="Times New Roman"/>
          <w:color w:val="000000" w:themeColor="text1"/>
          <w:sz w:val="24"/>
          <w:szCs w:val="24"/>
        </w:rPr>
        <w:t xml:space="preserve"> the </w:t>
      </w:r>
      <w:r w:rsidRPr="00F45ECD">
        <w:rPr>
          <w:rFonts w:ascii="Times New Roman" w:hAnsi="Times New Roman" w:cs="Times New Roman"/>
          <w:color w:val="000000" w:themeColor="text1"/>
          <w:sz w:val="24"/>
          <w:szCs w:val="24"/>
        </w:rPr>
        <w:t>side that is not completely fixed for the RP.</w:t>
      </w:r>
    </w:p>
    <w:p w:rsidR="009C4C83" w:rsidRPr="004C00B7" w:rsidRDefault="009C4C83" w:rsidP="00FB14C8">
      <w:pPr>
        <w:spacing w:after="0" w:line="360" w:lineRule="auto"/>
        <w:ind w:firstLine="720"/>
        <w:rPr>
          <w:rFonts w:ascii="Times New Roman" w:hAnsi="Times New Roman" w:cs="Times New Roman"/>
          <w:color w:val="000000" w:themeColor="text1"/>
          <w:sz w:val="24"/>
          <w:szCs w:val="24"/>
        </w:rPr>
      </w:pPr>
    </w:p>
    <w:p w:rsidR="004C00B7" w:rsidRPr="00417F7F" w:rsidRDefault="007847CF" w:rsidP="00417F7F">
      <w:pPr>
        <w:spacing w:after="0" w:line="360" w:lineRule="auto"/>
        <w:ind w:left="-540" w:hanging="180"/>
        <w:rPr>
          <w:rFonts w:ascii="Arial" w:hAnsi="Arial" w:cs="Arial"/>
          <w:color w:val="000000" w:themeColor="text1"/>
        </w:rPr>
      </w:pPr>
      <w:r w:rsidRPr="007847CF">
        <w:rPr>
          <w:rFonts w:ascii="Arial" w:hAnsi="Arial" w:cs="Arial"/>
          <w:noProof/>
          <w:color w:val="000000" w:themeColor="text1"/>
        </w:rPr>
        <w:pict>
          <v:shapetype id="_x0000_t202" coordsize="21600,21600" o:spt="202" path="m,l,21600r21600,l21600,xe">
            <v:stroke joinstyle="miter"/>
            <v:path gradientshapeok="t" o:connecttype="rect"/>
          </v:shapetype>
          <v:shape id="Text Box 6" o:spid="_x0000_s1026" type="#_x0000_t202" style="position:absolute;left:0;text-align:left;margin-left:-43.2pt;margin-top:136.2pt;width:57.6pt;height:21.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" filled="f" stroked="f">
            <v:textbox>
              <w:txbxContent>
                <w:p w:rsidR="00CA41FF" w:rsidRPr="00F52C53" w:rsidRDefault="00CA41FF" w:rsidP="00FB14C8">
                  <w:pPr>
                    <w:rPr>
                      <w:sz w:val="18"/>
                      <w:szCs w:val="18"/>
                    </w:rPr>
                  </w:pPr>
                  <w:r w:rsidRPr="00F52C53">
                    <w:rPr>
                      <w:sz w:val="18"/>
                      <w:szCs w:val="18"/>
                    </w:rPr>
                    <w:t>Event locus</w:t>
                  </w:r>
                </w:p>
              </w:txbxContent>
            </v:textbox>
            <w10:wrap type="square"/>
          </v:shape>
        </w:pict>
      </w:r>
      <m:oMath>
        <m:r>
          <w:rPr>
            <w:rFonts w:ascii="Cambria Math" w:hAnsi="Cambria Math" w:cs="Arial"/>
            <w:color w:val="000000" w:themeColor="text1"/>
          </w:rPr>
          <m:t xml:space="preserve">            FR score vector </m:t>
        </m:r>
        <m:d>
          <m:dPr>
            <m:ctrlPr>
              <w:rPr>
                <w:rFonts w:ascii="Cambria Math" w:hAnsi="Cambria Math" w:cs="Arial"/>
                <w:i/>
                <w:color w:val="000000" w:themeColor="text1"/>
              </w:rPr>
            </m:ctrlPr>
          </m:dPr>
          <m:e>
            <m:r>
              <w:rPr>
                <w:rFonts w:ascii="Cambria Math" w:hAnsi="Cambria Math" w:cs="Arial"/>
                <w:color w:val="000000" w:themeColor="text1"/>
              </w:rPr>
              <m:t>f</m:t>
            </m:r>
          </m:e>
        </m:d>
        <m:r>
          <w:rPr>
            <w:rFonts w:ascii="Cambria Math" w:hAnsi="Cambria Math" w:cs="Arial"/>
            <w:color w:val="000000" w:themeColor="text1"/>
          </w:rPr>
          <m:t xml:space="preserve">        individual 1                 individual 2                  individual 3             individual 4               </m:t>
        </m:r>
      </m:oMath>
      <w:r w:rsidR="00FB14C8">
        <w:rPr>
          <w:rFonts w:ascii="Arial" w:hAnsi="Arial" w:cs="Arial"/>
          <w:color w:val="000000" w:themeColor="text1"/>
          <w:sz w:val="18"/>
          <w:szCs w:val="18"/>
        </w:rPr>
        <w:t xml:space="preserve"> </w:t>
      </w:r>
      <m:oMath>
        <m:d>
          <m:dPr>
            <m:begChr m:val="["/>
            <m:endChr m:val="]"/>
            <m:ctrlPr>
              <w:rPr>
                <w:rFonts w:ascii="Cambria Math" w:hAnsi="Cambria Math" w:cs="Arial"/>
                <w:i/>
                <w:color w:val="000000" w:themeColor="text1"/>
                <w:sz w:val="18"/>
                <w:szCs w:val="18"/>
              </w:rPr>
            </m:ctrlPr>
          </m:dPr>
          <m:e>
            <m:m>
              <m:mPr>
                <m:mcs>
                  <m:mc>
                    <m:mcPr>
                      <m:count m:val="1"/>
                      <m:mcJc m:val="center"/>
                    </m:mcPr>
                  </m:mc>
                </m:mcs>
                <m:ctrlPr>
                  <w:rPr>
                    <w:rFonts w:ascii="Cambria Math" w:hAnsi="Cambria Math" w:cs="Arial"/>
                    <w:i/>
                    <w:color w:val="FF0000"/>
                    <w:sz w:val="18"/>
                    <w:szCs w:val="18"/>
                  </w:rPr>
                </m:ctrlPr>
              </m:mPr>
              <m:mr>
                <m:e>
                  <m:m>
                    <m:mPr>
                      <m:mcs>
                        <m:mc>
                          <m:mcPr>
                            <m:count m:val="1"/>
                            <m:mcJc m:val="center"/>
                          </m:mcPr>
                        </m:mc>
                      </m:mcs>
                      <m:ctrlPr>
                        <w:rPr>
                          <w:rFonts w:ascii="Cambria Math" w:hAnsi="Cambria Math" w:cs="Arial"/>
                          <w:i/>
                          <w:color w:val="FF0000"/>
                          <w:sz w:val="18"/>
                          <w:szCs w:val="18"/>
                        </w:rPr>
                      </m:ctrlPr>
                    </m:mPr>
                    <m:mr>
                      <m:e>
                        <m:m>
                          <m:mPr>
                            <m:mcs>
                              <m:mc>
                                <m:mcPr>
                                  <m:count m:val="1"/>
                                  <m:mcJc m:val="center"/>
                                </m:mcPr>
                              </m:mc>
                            </m:mcs>
                            <m:ctrlPr>
                              <w:rPr>
                                <w:rFonts w:ascii="Cambria Math" w:hAnsi="Cambria Math" w:cs="Arial"/>
                                <w:i/>
                                <w:color w:val="FF0000"/>
                                <w:sz w:val="18"/>
                                <w:szCs w:val="18"/>
                              </w:rPr>
                            </m:ctrlPr>
                          </m:mPr>
                          <m:mr>
                            <m:e>
                              <m:m>
                                <m:mPr>
                                  <m:mcs>
                                    <m:mc>
                                      <m:mcPr>
                                        <m:count m:val="1"/>
                                        <m:mcJc m:val="center"/>
                                      </m:mcPr>
                                    </m:mc>
                                  </m:mcs>
                                  <m:ctrlPr>
                                    <w:rPr>
                                      <w:rFonts w:ascii="Cambria Math" w:hAnsi="Cambria Math" w:cs="Arial"/>
                                      <w:i/>
                                      <w:color w:val="FF0000"/>
                                      <w:sz w:val="18"/>
                                      <w:szCs w:val="18"/>
                                    </w:rPr>
                                  </m:ctrlPr>
                                </m:mPr>
                                <m:mr>
                                  <m:e>
                                    <m:m>
                                      <m:mPr>
                                        <m:mcs>
                                          <m:mc>
                                            <m:mcPr>
                                              <m:count m:val="1"/>
                                              <m:mcJc m:val="center"/>
                                            </m:mcPr>
                                          </m:mc>
                                        </m:mcs>
                                        <m:ctrlPr>
                                          <w:rPr>
                                            <w:rFonts w:ascii="Cambria Math" w:hAnsi="Cambria Math" w:cs="Arial"/>
                                            <w:i/>
                                            <w:color w:val="FF0000"/>
                                            <w:sz w:val="18"/>
                                            <w:szCs w:val="18"/>
                                          </w:rPr>
                                        </m:ctrlPr>
                                      </m:mPr>
                                      <m:mr>
                                        <m:e>
                                          <m:r>
                                            <w:rPr>
                                              <w:rFonts w:ascii="Cambria Math" w:hAnsi="Cambria Math" w:cs="Arial"/>
                                              <w:color w:val="FF0000"/>
                                              <w:sz w:val="18"/>
                                              <w:szCs w:val="18"/>
                                            </w:rPr>
                                            <m:t>1/55</m:t>
                                          </m:r>
                                        </m:e>
                                      </m:mr>
                                      <m:mr>
                                        <m:e>
                                          <m:r>
                                            <w:rPr>
                                              <w:rFonts w:ascii="Cambria Math" w:hAnsi="Cambria Math" w:cs="Arial"/>
                                              <w:color w:val="FF0000"/>
                                              <w:sz w:val="18"/>
                                              <w:szCs w:val="18"/>
                                            </w:rPr>
                                            <m:t>2/55</m:t>
                                          </m:r>
                                        </m:e>
                                      </m:mr>
                                      <m:mr>
                                        <m:e>
                                          <m:r>
                                            <w:rPr>
                                              <w:rFonts w:ascii="Cambria Math" w:hAnsi="Cambria Math" w:cs="Arial"/>
                                              <w:color w:val="FF0000"/>
                                              <w:sz w:val="18"/>
                                              <w:szCs w:val="18"/>
                                            </w:rPr>
                                            <m:t>3/55</m:t>
                                          </m:r>
                                        </m:e>
                                      </m:mr>
                                    </m:m>
                                  </m:e>
                                </m:mr>
                                <m:mr>
                                  <m:e>
                                    <m:r>
                                      <w:rPr>
                                        <w:rFonts w:ascii="Cambria Math" w:hAnsi="Cambria Math" w:cs="Arial"/>
                                        <w:color w:val="FF0000"/>
                                        <w:sz w:val="18"/>
                                        <w:szCs w:val="18"/>
                                      </w:rPr>
                                      <m:t>4/55</m:t>
                                    </m:r>
                                  </m:e>
                                </m:mr>
                                <m:mr>
                                  <m:e>
                                    <m:r>
                                      <w:rPr>
                                        <w:rFonts w:ascii="Cambria Math" w:hAnsi="Cambria Math" w:cs="Arial"/>
                                        <w:color w:val="FF0000"/>
                                        <w:sz w:val="18"/>
                                        <w:szCs w:val="18"/>
                                      </w:rPr>
                                      <m:t>5/55</m:t>
                                    </m:r>
                                  </m:e>
                                </m:mr>
                              </m:m>
                            </m:e>
                          </m:mr>
                          <m:mr>
                            <m:e>
                              <m:r>
                                <w:rPr>
                                  <w:rFonts w:ascii="Cambria Math" w:hAnsi="Cambria Math" w:cs="Arial"/>
                                  <w:color w:val="FF0000"/>
                                  <w:sz w:val="18"/>
                                  <w:szCs w:val="18"/>
                                </w:rPr>
                                <m:t>6/55</m:t>
                              </m:r>
                            </m:e>
                          </m:mr>
                          <m:mr>
                            <m:e>
                              <m:r>
                                <w:rPr>
                                  <w:rFonts w:ascii="Cambria Math" w:hAnsi="Cambria Math" w:cs="Arial"/>
                                  <w:color w:val="FF0000"/>
                                  <w:sz w:val="18"/>
                                  <w:szCs w:val="18"/>
                                </w:rPr>
                                <m:t>7/55</m:t>
                              </m:r>
                            </m:e>
                          </m:mr>
                        </m:m>
                      </m:e>
                    </m:mr>
                    <m:mr>
                      <m:e>
                        <m:r>
                          <w:rPr>
                            <w:rFonts w:ascii="Cambria Math" w:hAnsi="Cambria Math" w:cs="Arial"/>
                            <w:color w:val="FF0000"/>
                            <w:sz w:val="18"/>
                            <w:szCs w:val="18"/>
                          </w:rPr>
                          <m:t>8/55</m:t>
                        </m:r>
                      </m:e>
                    </m:mr>
                    <m:mr>
                      <m:e>
                        <m:r>
                          <w:rPr>
                            <w:rFonts w:ascii="Cambria Math" w:hAnsi="Cambria Math" w:cs="Arial"/>
                            <w:color w:val="FF0000"/>
                            <w:sz w:val="18"/>
                            <w:szCs w:val="18"/>
                          </w:rPr>
                          <m:t>9/55</m:t>
                        </m:r>
                      </m:e>
                    </m:mr>
                  </m:m>
                </m:e>
              </m:mr>
              <m:mr>
                <m:e>
                  <m:r>
                    <w:rPr>
                      <w:rFonts w:ascii="Cambria Math" w:hAnsi="Cambria Math" w:cs="Arial"/>
                      <w:color w:val="FF0000"/>
                      <w:sz w:val="18"/>
                      <w:szCs w:val="18"/>
                    </w:rPr>
                    <m:t>10/55</m:t>
                  </m:r>
                </m:e>
              </m:mr>
              <m:mr>
                <m:e>
                  <m:r>
                    <w:rPr>
                      <w:rFonts w:ascii="Cambria Math" w:hAnsi="Cambria Math" w:cs="Arial"/>
                      <w:color w:val="FF0000"/>
                      <w:sz w:val="18"/>
                      <w:szCs w:val="18"/>
                    </w:rPr>
                    <m:t>0</m:t>
                  </m:r>
                </m:e>
              </m:mr>
            </m:m>
          </m:e>
        </m:d>
      </m:oMath>
      <w:r w:rsidR="00FB14C8">
        <w:rPr>
          <w:rFonts w:ascii="Arial" w:hAnsi="Arial" w:cs="Arial"/>
          <w:color w:val="000000" w:themeColor="text1"/>
          <w:sz w:val="18"/>
          <w:szCs w:val="18"/>
        </w:rPr>
        <w:t xml:space="preserve">                             </w:t>
      </w:r>
      <m:oMath>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color w:val="000000" w:themeColor="text1"/>
                                                <w:sz w:val="20"/>
                                                <w:szCs w:val="20"/>
                                              </w:rPr>
                                              <m:t>1</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r>
          <w:rPr>
            <w:rFonts w:ascii="Cambria Math" w:hAnsi="Cambria Math" w:cs="Arial"/>
            <w:color w:val="000000" w:themeColor="text1"/>
            <w:sz w:val="20"/>
            <w:szCs w:val="20"/>
          </w:rPr>
          <m:t xml:space="preserve">  </m:t>
        </m:r>
      </m:oMath>
      <w:r w:rsidR="00FB14C8">
        <w:rPr>
          <w:rFonts w:ascii="Arial" w:hAnsi="Arial" w:cs="Arial"/>
          <w:color w:val="000000" w:themeColor="text1"/>
          <w:sz w:val="20"/>
          <w:szCs w:val="20"/>
        </w:rPr>
        <w:t xml:space="preserve">                           </w:t>
      </w:r>
      <m:oMath>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color w:val="000000" w:themeColor="text1"/>
                                                <w:sz w:val="20"/>
                                                <w:szCs w:val="20"/>
                                              </w:rPr>
                                              <m:t>1</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r>
          <w:rPr>
            <w:rFonts w:ascii="Cambria Math" w:hAnsi="Cambria Math" w:cs="Arial"/>
            <w:color w:val="000000" w:themeColor="text1"/>
            <w:sz w:val="20"/>
            <w:szCs w:val="20"/>
          </w:rPr>
          <m:t xml:space="preserve"> </m:t>
        </m:r>
      </m:oMath>
      <w:r w:rsidR="00FB14C8">
        <w:rPr>
          <w:rFonts w:ascii="Arial" w:hAnsi="Arial" w:cs="Arial"/>
          <w:color w:val="000000" w:themeColor="text1"/>
          <w:sz w:val="20"/>
          <w:szCs w:val="20"/>
        </w:rPr>
        <w:t xml:space="preserve">                             </w:t>
      </w:r>
      <m:oMath>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color w:val="000000" w:themeColor="text1"/>
                                                <w:sz w:val="20"/>
                                                <w:szCs w:val="20"/>
                                              </w:rPr>
                                              <m:t>1</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r>
          <w:rPr>
            <w:rFonts w:ascii="Cambria Math" w:hAnsi="Cambria Math" w:cs="Arial"/>
            <w:color w:val="000000" w:themeColor="text1"/>
            <w:sz w:val="20"/>
            <w:szCs w:val="20"/>
          </w:rPr>
          <m:t xml:space="preserve">  </m:t>
        </m:r>
      </m:oMath>
      <w:r w:rsidR="00FB14C8">
        <w:rPr>
          <w:rFonts w:ascii="Arial" w:hAnsi="Arial" w:cs="Arial"/>
          <w:color w:val="000000" w:themeColor="text1"/>
          <w:sz w:val="20"/>
          <w:szCs w:val="20"/>
        </w:rPr>
        <w:t xml:space="preserve">                        </w:t>
      </w:r>
      <m:oMath>
        <m:m>
          <m:mPr>
            <m:mcs>
              <m:mc>
                <m:mcPr>
                  <m:count m:val="1"/>
                  <m:mcJc m:val="center"/>
                </m:mcPr>
              </m:mc>
            </m:mcs>
            <m:ctrlPr>
              <w:rPr>
                <w:rFonts w:ascii="Cambria Math" w:hAnsi="Cambria Math" w:cs="Arial"/>
                <w:i/>
                <w:color w:val="000000" w:themeColor="text1"/>
                <w:sz w:val="20"/>
                <w:szCs w:val="20"/>
              </w:rPr>
            </m:ctrlPr>
          </m:mP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1</m:t>
                                </m:r>
                              </m:e>
                              <m:e>
                                <m:r>
                                  <w:rPr>
                                    <w:rFonts w:ascii="Cambria Math" w:hAnsi="Cambria Math" w:cs="Arial"/>
                                    <w:sz w:val="20"/>
                                    <w:szCs w:val="20"/>
                                  </w:rPr>
                                  <m:t>1</m:t>
                                </m:r>
                              </m:e>
                            </m:mr>
                          </m:m>
                        </m:e>
                      </m:mr>
                    </m:m>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sz w:val="20"/>
                                          <w:szCs w:val="20"/>
                                        </w:rPr>
                                        <m:t>1</m:t>
                                      </m:r>
                                    </m:e>
                                  </m:mr>
                                </m:m>
                              </m:e>
                            </m:mr>
                            <m:mr>
                              <m:e>
                                <m:m>
                                  <m:mPr>
                                    <m:mcs>
                                      <m:mc>
                                        <m:mcPr>
                                          <m:count m:val="1"/>
                                          <m:mcJc m:val="center"/>
                                        </m:mcPr>
                                      </m:mc>
                                    </m:mcs>
                                    <m:ctrlPr>
                                      <w:rPr>
                                        <w:rFonts w:ascii="Cambria Math" w:hAnsi="Cambria Math" w:cs="Arial"/>
                                        <w:i/>
                                        <w:color w:val="000000" w:themeColor="text1"/>
                                        <w:sz w:val="20"/>
                                        <w:szCs w:val="20"/>
                                      </w:rPr>
                                    </m:ctrlPr>
                                  </m:mPr>
                                  <m:mr>
                                    <m:e>
                                      <m:m>
                                        <m:mPr>
                                          <m:mcs>
                                            <m:mc>
                                              <m:mcPr>
                                                <m:count m:val="2"/>
                                                <m:mcJc m:val="center"/>
                                              </m:mcPr>
                                            </m:mc>
                                          </m:mcs>
                                          <m:ctrlPr>
                                            <w:rPr>
                                              <w:rFonts w:ascii="Cambria Math" w:hAnsi="Cambria Math" w:cs="Arial"/>
                                              <w:i/>
                                              <w:color w:val="FF0000"/>
                                              <w:sz w:val="20"/>
                                              <w:szCs w:val="20"/>
                                            </w:rPr>
                                          </m:ctrlPr>
                                        </m:mPr>
                                        <m:mr>
                                          <m:e>
                                            <m:r>
                                              <w:rPr>
                                                <w:rFonts w:ascii="Cambria Math" w:hAnsi="Cambria Math" w:cs="Arial"/>
                                                <w:color w:val="FF0000"/>
                                                <w:sz w:val="20"/>
                                                <w:szCs w:val="20"/>
                                              </w:rPr>
                                              <m:t>0</m:t>
                                            </m:r>
                                          </m:e>
                                          <m:e>
                                            <m:r>
                                              <w:rPr>
                                                <w:rFonts w:ascii="Cambria Math" w:hAnsi="Cambria Math" w:cs="Arial"/>
                                                <w:color w:val="000000" w:themeColor="text1"/>
                                                <w:sz w:val="20"/>
                                                <w:szCs w:val="20"/>
                                              </w:rPr>
                                              <m:t>1</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1</m:t>
                                            </m:r>
                                          </m:e>
                                          <m:e>
                                            <m:r>
                                              <w:rPr>
                                                <w:rFonts w:ascii="Cambria Math" w:hAnsi="Cambria Math" w:cs="Arial"/>
                                                <w:color w:val="000000" w:themeColor="text1"/>
                                                <w:sz w:val="20"/>
                                                <w:szCs w:val="20"/>
                                              </w:rPr>
                                              <m:t>0</m:t>
                                            </m:r>
                                          </m:e>
                                        </m:mr>
                                      </m:m>
                                    </m:e>
                                  </m:mr>
                                  <m:mr>
                                    <m:e>
                                      <m:m>
                                        <m:mPr>
                                          <m:mcs>
                                            <m:mc>
                                              <m:mcPr>
                                                <m:count m:val="2"/>
                                                <m:mcJc m:val="center"/>
                                              </m:mcPr>
                                            </m:mc>
                                          </m:mcs>
                                          <m:ctrlPr>
                                            <w:rPr>
                                              <w:rFonts w:ascii="Cambria Math" w:hAnsi="Cambria Math" w:cs="Arial"/>
                                              <w:i/>
                                              <w:color w:val="000000" w:themeColor="text1"/>
                                              <w:sz w:val="20"/>
                                              <w:szCs w:val="20"/>
                                            </w:rPr>
                                          </m:ctrlPr>
                                        </m:mPr>
                                        <m:mr>
                                          <m:e>
                                            <m:r>
                                              <w:rPr>
                                                <w:rFonts w:ascii="Cambria Math" w:hAnsi="Cambria Math" w:cs="Arial"/>
                                                <w:color w:val="000000" w:themeColor="text1"/>
                                                <w:sz w:val="20"/>
                                                <w:szCs w:val="20"/>
                                              </w:rPr>
                                              <m:t>⋮</m:t>
                                            </m:r>
                                          </m:e>
                                          <m:e>
                                            <m:r>
                                              <w:rPr>
                                                <w:rFonts w:ascii="Cambria Math" w:hAnsi="Cambria Math" w:cs="Arial"/>
                                                <w:color w:val="000000" w:themeColor="text1"/>
                                                <w:sz w:val="20"/>
                                                <w:szCs w:val="20"/>
                                              </w:rPr>
                                              <m:t>⋮</m:t>
                                            </m:r>
                                          </m:e>
                                        </m:mr>
                                      </m:m>
                                    </m:e>
                                  </m:mr>
                                </m:m>
                              </m:e>
                            </m:mr>
                          </m:m>
                        </m:e>
                      </m:mr>
                    </m:m>
                  </m:e>
                </m:mr>
              </m:m>
            </m:e>
          </m:mr>
        </m:m>
        <m:r>
          <w:rPr>
            <w:rFonts w:ascii="Cambria Math" w:hAnsi="Cambria Math" w:cs="Arial"/>
            <w:color w:val="000000" w:themeColor="text1"/>
            <w:sz w:val="20"/>
            <w:szCs w:val="20"/>
          </w:rPr>
          <m:t xml:space="preserve">  </m:t>
        </m:r>
      </m:oMath>
    </w:p>
    <w:p w:rsidR="00A31A11" w:rsidRDefault="00A31A11" w:rsidP="00FB14C8">
      <w:pPr>
        <w:spacing w:after="0" w:line="360" w:lineRule="auto"/>
        <w:ind w:firstLine="720"/>
        <w:rPr>
          <w:rFonts w:ascii="Arial" w:hAnsi="Arial" w:cs="Arial"/>
          <w:color w:val="000000" w:themeColor="text1"/>
          <w:sz w:val="18"/>
          <w:szCs w:val="18"/>
        </w:rPr>
      </w:pPr>
    </w:p>
    <w:p w:rsidR="00FB14C8" w:rsidRDefault="00FB14C8" w:rsidP="00FB14C8">
      <w:pPr>
        <w:spacing w:after="0" w:line="360" w:lineRule="auto"/>
        <w:ind w:firstLine="720"/>
        <w:rPr>
          <w:rFonts w:ascii="Arial" w:hAnsi="Arial" w:cs="Arial"/>
          <w:color w:val="000000" w:themeColor="text1"/>
          <w:sz w:val="18"/>
          <w:szCs w:val="18"/>
        </w:rPr>
      </w:pPr>
      <w:proofErr w:type="gramStart"/>
      <w:r>
        <w:rPr>
          <w:rFonts w:ascii="Arial" w:hAnsi="Arial" w:cs="Arial"/>
          <w:color w:val="000000" w:themeColor="text1"/>
          <w:sz w:val="18"/>
          <w:szCs w:val="18"/>
        </w:rPr>
        <w:t>individual</w:t>
      </w:r>
      <w:proofErr w:type="gramEnd"/>
      <w:r>
        <w:rPr>
          <w:rFonts w:ascii="Arial" w:hAnsi="Arial" w:cs="Arial"/>
          <w:color w:val="000000" w:themeColor="text1"/>
          <w:sz w:val="18"/>
          <w:szCs w:val="18"/>
        </w:rPr>
        <w:t xml:space="preserve"> 1 score :</w:t>
      </w:r>
      <m:oMath>
        <m:r>
          <w:rPr>
            <w:rFonts w:ascii="Cambria Math" w:hAnsi="Cambria Math" w:cs="Arial"/>
            <w:color w:val="000000" w:themeColor="text1"/>
            <w:sz w:val="18"/>
            <w:szCs w:val="18"/>
          </w:rPr>
          <m:t xml:space="preserve"> 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0</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9</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8</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7</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6</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5</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4</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3</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2</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oMath>
      <w:r>
        <w:rPr>
          <w:rFonts w:ascii="Arial" w:hAnsi="Arial" w:cs="Arial"/>
          <w:color w:val="000000" w:themeColor="text1"/>
          <w:sz w:val="18"/>
          <w:szCs w:val="18"/>
        </w:rPr>
        <w:t xml:space="preserve"> </w:t>
      </w:r>
      <m:oMath>
        <m:f>
          <m:fPr>
            <m:ctrlPr>
              <w:rPr>
                <w:rFonts w:ascii="Cambria Math" w:hAnsi="Cambria Math" w:cs="Arial"/>
                <w:b/>
                <w:i/>
                <w:color w:val="000000" w:themeColor="text1"/>
                <w:sz w:val="18"/>
                <w:szCs w:val="18"/>
              </w:rPr>
            </m:ctrlPr>
          </m:fPr>
          <m:num>
            <m:r>
              <m:rPr>
                <m:sty m:val="bi"/>
              </m:rPr>
              <w:rPr>
                <w:rFonts w:ascii="Cambria Math" w:hAnsi="Cambria Math" w:cs="Arial"/>
                <w:color w:val="000000" w:themeColor="text1"/>
                <w:sz w:val="18"/>
                <w:szCs w:val="18"/>
              </w:rPr>
              <m:t>28</m:t>
            </m:r>
          </m:num>
          <m:den>
            <m:r>
              <m:rPr>
                <m:sty m:val="bi"/>
              </m:rPr>
              <w:rPr>
                <w:rFonts w:ascii="Cambria Math" w:hAnsi="Cambria Math" w:cs="Arial"/>
                <w:color w:val="000000" w:themeColor="text1"/>
                <w:sz w:val="18"/>
                <w:szCs w:val="18"/>
              </w:rPr>
              <m:t>55</m:t>
            </m:r>
          </m:den>
        </m:f>
      </m:oMath>
    </w:p>
    <w:p w:rsidR="00FB14C8" w:rsidRDefault="00FB14C8" w:rsidP="00FB14C8">
      <w:pPr>
        <w:spacing w:after="0" w:line="360" w:lineRule="auto"/>
        <w:ind w:firstLine="720"/>
        <w:rPr>
          <w:rFonts w:ascii="Arial" w:hAnsi="Arial" w:cs="Arial"/>
          <w:color w:val="000000" w:themeColor="text1"/>
          <w:sz w:val="18"/>
          <w:szCs w:val="18"/>
        </w:rPr>
      </w:pPr>
      <w:proofErr w:type="gramStart"/>
      <w:r>
        <w:rPr>
          <w:rFonts w:ascii="Arial" w:hAnsi="Arial" w:cs="Arial"/>
          <w:color w:val="000000" w:themeColor="text1"/>
          <w:sz w:val="18"/>
          <w:szCs w:val="18"/>
        </w:rPr>
        <w:t>individual</w:t>
      </w:r>
      <w:proofErr w:type="gramEnd"/>
      <w:r>
        <w:rPr>
          <w:rFonts w:ascii="Arial" w:hAnsi="Arial" w:cs="Arial"/>
          <w:color w:val="000000" w:themeColor="text1"/>
          <w:sz w:val="18"/>
          <w:szCs w:val="18"/>
        </w:rPr>
        <w:t xml:space="preserve"> 2 score : </w:t>
      </w:r>
      <m:oMath>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0</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9</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8</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7</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6</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5</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4</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3</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2</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 xml:space="preserve">= </m:t>
        </m:r>
        <m:f>
          <m:fPr>
            <m:ctrlPr>
              <w:rPr>
                <w:rFonts w:ascii="Cambria Math" w:hAnsi="Cambria Math" w:cs="Arial"/>
                <w:b/>
                <w:i/>
                <w:color w:val="000000" w:themeColor="text1"/>
                <w:sz w:val="18"/>
                <w:szCs w:val="18"/>
              </w:rPr>
            </m:ctrlPr>
          </m:fPr>
          <m:num>
            <m:r>
              <m:rPr>
                <m:sty m:val="bi"/>
              </m:rPr>
              <w:rPr>
                <w:rFonts w:ascii="Cambria Math" w:hAnsi="Cambria Math" w:cs="Arial"/>
                <w:color w:val="000000" w:themeColor="text1"/>
                <w:sz w:val="18"/>
                <w:szCs w:val="18"/>
              </w:rPr>
              <m:t>6</m:t>
            </m:r>
          </m:num>
          <m:den>
            <m:r>
              <m:rPr>
                <m:sty m:val="bi"/>
              </m:rPr>
              <w:rPr>
                <w:rFonts w:ascii="Cambria Math" w:hAnsi="Cambria Math" w:cs="Arial"/>
                <w:color w:val="000000" w:themeColor="text1"/>
                <w:sz w:val="18"/>
                <w:szCs w:val="18"/>
              </w:rPr>
              <m:t>55</m:t>
            </m:r>
          </m:den>
        </m:f>
      </m:oMath>
    </w:p>
    <w:p w:rsidR="00FB14C8" w:rsidRDefault="00FB14C8" w:rsidP="00FB14C8">
      <w:pPr>
        <w:spacing w:after="0" w:line="360" w:lineRule="auto"/>
        <w:ind w:firstLine="720"/>
        <w:rPr>
          <w:rFonts w:ascii="Arial" w:hAnsi="Arial" w:cs="Arial"/>
          <w:color w:val="000000" w:themeColor="text1"/>
          <w:sz w:val="18"/>
          <w:szCs w:val="18"/>
        </w:rPr>
      </w:pPr>
      <w:proofErr w:type="gramStart"/>
      <w:r>
        <w:rPr>
          <w:rFonts w:ascii="Arial" w:hAnsi="Arial" w:cs="Arial"/>
          <w:color w:val="000000" w:themeColor="text1"/>
          <w:sz w:val="18"/>
          <w:szCs w:val="18"/>
        </w:rPr>
        <w:t>individual</w:t>
      </w:r>
      <w:proofErr w:type="gramEnd"/>
      <w:r>
        <w:rPr>
          <w:rFonts w:ascii="Arial" w:hAnsi="Arial" w:cs="Arial"/>
          <w:color w:val="000000" w:themeColor="text1"/>
          <w:sz w:val="18"/>
          <w:szCs w:val="18"/>
        </w:rPr>
        <w:t xml:space="preserve"> 3 score : </w:t>
      </w:r>
      <m:oMath>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0</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9</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8</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7</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6</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5</m:t>
            </m:r>
          </m:num>
          <m:den>
            <m:r>
              <w:rPr>
                <w:rFonts w:ascii="Cambria Math" w:hAnsi="Cambria Math" w:cs="Arial"/>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4</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3</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2</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f>
          <m:fPr>
            <m:ctrlPr>
              <w:rPr>
                <w:rFonts w:ascii="Cambria Math" w:hAnsi="Cambria Math" w:cs="Arial"/>
                <w:b/>
                <w:i/>
                <w:color w:val="000000" w:themeColor="text1"/>
                <w:sz w:val="18"/>
                <w:szCs w:val="18"/>
              </w:rPr>
            </m:ctrlPr>
          </m:fPr>
          <m:num>
            <m:r>
              <m:rPr>
                <m:sty m:val="bi"/>
              </m:rPr>
              <w:rPr>
                <w:rFonts w:ascii="Cambria Math" w:hAnsi="Cambria Math" w:cs="Arial"/>
                <w:color w:val="000000" w:themeColor="text1"/>
                <w:sz w:val="18"/>
                <w:szCs w:val="18"/>
              </w:rPr>
              <m:t>15</m:t>
            </m:r>
          </m:num>
          <m:den>
            <m:r>
              <m:rPr>
                <m:sty m:val="bi"/>
              </m:rPr>
              <w:rPr>
                <w:rFonts w:ascii="Cambria Math" w:hAnsi="Cambria Math" w:cs="Arial"/>
                <w:color w:val="000000" w:themeColor="text1"/>
                <w:sz w:val="18"/>
                <w:szCs w:val="18"/>
              </w:rPr>
              <m:t>55</m:t>
            </m:r>
          </m:den>
        </m:f>
      </m:oMath>
    </w:p>
    <w:p w:rsidR="004C00B7" w:rsidRPr="00417F7F" w:rsidRDefault="00FB14C8" w:rsidP="004C00B7">
      <w:pPr>
        <w:spacing w:after="0" w:line="360" w:lineRule="auto"/>
        <w:ind w:firstLine="720"/>
        <w:rPr>
          <w:rFonts w:ascii="Arial" w:hAnsi="Arial" w:cs="Arial"/>
          <w:color w:val="000000" w:themeColor="text1"/>
          <w:sz w:val="18"/>
          <w:szCs w:val="18"/>
        </w:rPr>
      </w:pPr>
      <w:proofErr w:type="gramStart"/>
      <w:r>
        <w:rPr>
          <w:rFonts w:ascii="Arial" w:hAnsi="Arial" w:cs="Arial"/>
          <w:color w:val="000000" w:themeColor="text1"/>
          <w:sz w:val="18"/>
          <w:szCs w:val="18"/>
        </w:rPr>
        <w:t>individual</w:t>
      </w:r>
      <w:proofErr w:type="gramEnd"/>
      <w:r>
        <w:rPr>
          <w:rFonts w:ascii="Arial" w:hAnsi="Arial" w:cs="Arial"/>
          <w:color w:val="000000" w:themeColor="text1"/>
          <w:sz w:val="18"/>
          <w:szCs w:val="18"/>
        </w:rPr>
        <w:t xml:space="preserve"> 4 score : </w:t>
      </w:r>
      <m:oMath>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0</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9</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8</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7</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6</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5</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4</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0*</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3</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2</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m:t>
        </m:r>
        <m:r>
          <m:rPr>
            <m:sty m:val="bi"/>
          </m:rPr>
          <w:rPr>
            <w:rFonts w:ascii="Cambria Math" w:hAnsi="Cambria Math" w:cs="Arial"/>
            <w:color w:val="FF0000"/>
            <w:sz w:val="18"/>
            <w:szCs w:val="18"/>
          </w:rPr>
          <m:t>1</m:t>
        </m:r>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1</m:t>
            </m:r>
          </m:num>
          <m:den>
            <m:r>
              <w:rPr>
                <w:rFonts w:ascii="Cambria Math" w:hAnsi="Cambria Math" w:cs="Arial"/>
                <w:color w:val="000000" w:themeColor="text1"/>
                <w:sz w:val="18"/>
                <w:szCs w:val="18"/>
              </w:rPr>
              <m:t>55</m:t>
            </m:r>
          </m:den>
        </m:f>
        <m:r>
          <w:rPr>
            <w:rFonts w:ascii="Cambria Math" w:hAnsi="Cambria Math" w:cs="Arial"/>
            <w:color w:val="000000" w:themeColor="text1"/>
            <w:sz w:val="18"/>
            <w:szCs w:val="18"/>
          </w:rPr>
          <m:t xml:space="preserve">= </m:t>
        </m:r>
      </m:oMath>
      <w:r>
        <w:rPr>
          <w:rFonts w:ascii="Arial" w:hAnsi="Arial" w:cs="Arial"/>
          <w:color w:val="000000" w:themeColor="text1"/>
          <w:sz w:val="18"/>
          <w:szCs w:val="18"/>
        </w:rPr>
        <w:t xml:space="preserve"> </w:t>
      </w:r>
      <m:oMath>
        <m:f>
          <m:fPr>
            <m:ctrlPr>
              <w:rPr>
                <w:rFonts w:ascii="Cambria Math" w:hAnsi="Cambria Math" w:cs="Arial"/>
                <w:b/>
                <w:i/>
                <w:color w:val="000000" w:themeColor="text1"/>
                <w:sz w:val="18"/>
                <w:szCs w:val="18"/>
              </w:rPr>
            </m:ctrlPr>
          </m:fPr>
          <m:num>
            <m:r>
              <m:rPr>
                <m:sty m:val="bi"/>
              </m:rPr>
              <w:rPr>
                <w:rFonts w:ascii="Cambria Math" w:hAnsi="Cambria Math" w:cs="Arial"/>
                <w:color w:val="000000" w:themeColor="text1"/>
                <w:sz w:val="18"/>
                <w:szCs w:val="18"/>
              </w:rPr>
              <m:t>3</m:t>
            </m:r>
          </m:num>
          <m:den>
            <m:r>
              <m:rPr>
                <m:sty m:val="bi"/>
              </m:rPr>
              <w:rPr>
                <w:rFonts w:ascii="Cambria Math" w:hAnsi="Cambria Math" w:cs="Arial"/>
                <w:color w:val="000000" w:themeColor="text1"/>
                <w:sz w:val="18"/>
                <w:szCs w:val="18"/>
              </w:rPr>
              <m:t>55</m:t>
            </m:r>
          </m:den>
        </m:f>
      </m:oMath>
    </w:p>
    <w:p w:rsidR="00A31A11" w:rsidRDefault="00A31A11" w:rsidP="004C00B7">
      <w:pPr>
        <w:spacing w:after="0" w:line="360" w:lineRule="auto"/>
        <w:ind w:firstLine="720"/>
        <w:rPr>
          <w:rFonts w:ascii="Times New Roman" w:hAnsi="Times New Roman" w:cs="Times New Roman"/>
          <w:color w:val="000000" w:themeColor="text1"/>
          <w:sz w:val="24"/>
          <w:szCs w:val="24"/>
        </w:rPr>
      </w:pPr>
    </w:p>
    <w:p w:rsidR="00A44C8F" w:rsidRPr="00343CC3" w:rsidRDefault="009D2AE2" w:rsidP="004C00B7">
      <w:pPr>
        <w:spacing w:after="0" w:line="360" w:lineRule="auto"/>
        <w:ind w:firstLine="720"/>
        <w:rPr>
          <w:rFonts w:ascii="Times New Roman" w:hAnsi="Times New Roman" w:cs="Times New Roman"/>
          <w:color w:val="000000" w:themeColor="text1"/>
        </w:rPr>
      </w:pPr>
      <w:r w:rsidRPr="002A7253">
        <w:rPr>
          <w:rFonts w:ascii="Times New Roman" w:hAnsi="Times New Roman" w:cs="Times New Roman"/>
          <w:color w:val="000000" w:themeColor="text1"/>
          <w:sz w:val="24"/>
          <w:szCs w:val="24"/>
        </w:rPr>
        <w:t>RPS was implemented by</w:t>
      </w:r>
      <w:r w:rsidR="00FB14C8" w:rsidRPr="002A7253">
        <w:rPr>
          <w:rFonts w:ascii="Times New Roman" w:hAnsi="Times New Roman" w:cs="Times New Roman"/>
          <w:color w:val="000000" w:themeColor="text1"/>
          <w:sz w:val="24"/>
          <w:szCs w:val="24"/>
        </w:rPr>
        <w:t xml:space="preserve"> evaluating </w:t>
      </w:r>
      <w:r w:rsidR="005769A1" w:rsidRPr="002A7253">
        <w:rPr>
          <w:rFonts w:ascii="Times New Roman" w:hAnsi="Times New Roman" w:cs="Times New Roman"/>
          <w:color w:val="000000" w:themeColor="text1"/>
          <w:sz w:val="24"/>
          <w:szCs w:val="24"/>
        </w:rPr>
        <w:t xml:space="preserve">a </w:t>
      </w:r>
      <w:r w:rsidR="00FB14C8" w:rsidRPr="002A7253">
        <w:rPr>
          <w:rFonts w:ascii="Times New Roman" w:hAnsi="Times New Roman" w:cs="Times New Roman"/>
          <w:color w:val="000000" w:themeColor="text1"/>
          <w:sz w:val="24"/>
          <w:szCs w:val="24"/>
        </w:rPr>
        <w:t>subset</w:t>
      </w:r>
      <w:r w:rsidR="000E4D80" w:rsidRPr="002A7253">
        <w:rPr>
          <w:rFonts w:ascii="Times New Roman" w:hAnsi="Times New Roman" w:cs="Times New Roman"/>
          <w:color w:val="000000" w:themeColor="text1"/>
          <w:sz w:val="24"/>
          <w:szCs w:val="24"/>
        </w:rPr>
        <w:t xml:space="preserve"> of</w:t>
      </w:r>
      <w:r w:rsidR="00FB14C8" w:rsidRPr="002A7253">
        <w:rPr>
          <w:rFonts w:ascii="Times New Roman" w:hAnsi="Times New Roman" w:cs="Times New Roman"/>
          <w:color w:val="000000" w:themeColor="text1"/>
          <w:sz w:val="24"/>
          <w:szCs w:val="24"/>
        </w:rPr>
        <w:t xml:space="preserve"> </w:t>
      </w:r>
      <w:proofErr w:type="spellStart"/>
      <w:r w:rsidRPr="002A7253">
        <w:rPr>
          <w:rFonts w:ascii="Times New Roman" w:hAnsi="Times New Roman" w:cs="Times New Roman"/>
          <w:i/>
          <w:color w:val="000000" w:themeColor="text1"/>
          <w:sz w:val="24"/>
          <w:szCs w:val="24"/>
        </w:rPr>
        <w:t>pml</w:t>
      </w:r>
      <w:proofErr w:type="spellEnd"/>
      <w:r w:rsidR="00FB14C8" w:rsidRPr="002A7253">
        <w:rPr>
          <w:rFonts w:ascii="Times New Roman" w:hAnsi="Times New Roman" w:cs="Times New Roman"/>
          <w:color w:val="000000" w:themeColor="text1"/>
          <w:sz w:val="24"/>
          <w:szCs w:val="24"/>
        </w:rPr>
        <w:t xml:space="preserve"> consisting</w:t>
      </w:r>
      <w:r w:rsidR="00C946A0" w:rsidRPr="002A7253">
        <w:rPr>
          <w:rFonts w:ascii="Times New Roman" w:hAnsi="Times New Roman" w:cs="Times New Roman"/>
          <w:color w:val="000000" w:themeColor="text1"/>
          <w:sz w:val="24"/>
          <w:szCs w:val="24"/>
        </w:rPr>
        <w:t xml:space="preserve"> either</w:t>
      </w:r>
      <w:r w:rsidR="002A7253" w:rsidRPr="002A7253">
        <w:rPr>
          <w:rFonts w:ascii="Times New Roman" w:hAnsi="Times New Roman" w:cs="Times New Roman"/>
          <w:color w:val="000000" w:themeColor="text1"/>
          <w:sz w:val="24"/>
          <w:szCs w:val="24"/>
        </w:rPr>
        <w:t xml:space="preserve"> 98 or 187 loci spread across the genome</w:t>
      </w:r>
      <w:r w:rsidR="00804036">
        <w:rPr>
          <w:rFonts w:ascii="Times New Roman" w:hAnsi="Times New Roman" w:cs="Times New Roman"/>
          <w:color w:val="000000" w:themeColor="text1"/>
          <w:sz w:val="24"/>
          <w:szCs w:val="24"/>
        </w:rPr>
        <w:t xml:space="preserve"> (as described in the methods section)</w:t>
      </w:r>
      <w:r w:rsidR="00AE7F6B" w:rsidRPr="002A7253">
        <w:rPr>
          <w:rFonts w:ascii="Times New Roman" w:hAnsi="Times New Roman" w:cs="Times New Roman"/>
          <w:color w:val="000000" w:themeColor="text1"/>
          <w:sz w:val="24"/>
          <w:szCs w:val="24"/>
        </w:rPr>
        <w:t xml:space="preserve">, referred to as </w:t>
      </w:r>
      <w:proofErr w:type="spellStart"/>
      <w:r w:rsidR="00AE7F6B" w:rsidRPr="002A7253">
        <w:rPr>
          <w:rFonts w:ascii="Times New Roman" w:hAnsi="Times New Roman" w:cs="Times New Roman"/>
          <w:i/>
          <w:color w:val="000000" w:themeColor="text1"/>
          <w:sz w:val="24"/>
          <w:szCs w:val="24"/>
        </w:rPr>
        <w:t>ul</w:t>
      </w:r>
      <w:proofErr w:type="spellEnd"/>
      <w:r w:rsidR="00FB14C8" w:rsidRPr="002A7253">
        <w:rPr>
          <w:rFonts w:ascii="Times New Roman" w:hAnsi="Times New Roman" w:cs="Times New Roman"/>
          <w:color w:val="000000" w:themeColor="text1"/>
          <w:sz w:val="24"/>
          <w:szCs w:val="24"/>
        </w:rPr>
        <w:t xml:space="preserve">. Let </w:t>
      </w:r>
      <w:proofErr w:type="spellStart"/>
      <w:r w:rsidR="00C13301" w:rsidRPr="002A7253">
        <w:rPr>
          <w:rFonts w:ascii="Times New Roman" w:hAnsi="Times New Roman" w:cs="Times New Roman"/>
          <w:b/>
          <w:color w:val="000000" w:themeColor="text1"/>
          <w:sz w:val="24"/>
          <w:szCs w:val="24"/>
        </w:rPr>
        <w:t>ul</w:t>
      </w:r>
      <w:proofErr w:type="spellEnd"/>
      <w:r w:rsidR="00FB14C8" w:rsidRPr="002A7253">
        <w:rPr>
          <w:rFonts w:ascii="Times New Roman" w:hAnsi="Times New Roman" w:cs="Times New Roman"/>
          <w:i/>
          <w:color w:val="000000" w:themeColor="text1"/>
          <w:sz w:val="24"/>
          <w:szCs w:val="24"/>
          <w:vertAlign w:val="subscript"/>
        </w:rPr>
        <w:t xml:space="preserve"> </w:t>
      </w:r>
      <w:r w:rsidR="00C13301" w:rsidRPr="002A7253">
        <w:rPr>
          <w:rFonts w:ascii="Times New Roman" w:hAnsi="Times New Roman" w:cs="Times New Roman"/>
          <w:color w:val="000000" w:themeColor="text1"/>
          <w:sz w:val="24"/>
          <w:szCs w:val="24"/>
        </w:rPr>
        <w:t>indicate</w:t>
      </w:r>
      <w:r w:rsidR="00FB14C8" w:rsidRPr="002A7253">
        <w:rPr>
          <w:rFonts w:ascii="Times New Roman" w:hAnsi="Times New Roman" w:cs="Times New Roman"/>
          <w:color w:val="000000" w:themeColor="text1"/>
          <w:sz w:val="24"/>
          <w:szCs w:val="24"/>
        </w:rPr>
        <w:t xml:space="preserve"> </w:t>
      </w:r>
      <w:r w:rsidR="00C13301" w:rsidRPr="002A7253">
        <w:rPr>
          <w:rFonts w:ascii="Times New Roman" w:hAnsi="Times New Roman" w:cs="Times New Roman"/>
          <w:color w:val="000000" w:themeColor="text1"/>
          <w:sz w:val="24"/>
          <w:szCs w:val="24"/>
        </w:rPr>
        <w:t xml:space="preserve">a matrix of genotypes at </w:t>
      </w:r>
      <w:proofErr w:type="spellStart"/>
      <w:r w:rsidR="00C13301" w:rsidRPr="002A7253">
        <w:rPr>
          <w:rFonts w:ascii="Times New Roman" w:hAnsi="Times New Roman" w:cs="Times New Roman"/>
          <w:i/>
          <w:color w:val="000000" w:themeColor="text1"/>
          <w:sz w:val="24"/>
          <w:szCs w:val="24"/>
        </w:rPr>
        <w:t>ul</w:t>
      </w:r>
      <w:proofErr w:type="spellEnd"/>
      <w:r w:rsidR="00C13301" w:rsidRPr="002A7253">
        <w:rPr>
          <w:rFonts w:ascii="Times New Roman" w:hAnsi="Times New Roman" w:cs="Times New Roman"/>
          <w:color w:val="000000" w:themeColor="text1"/>
          <w:sz w:val="24"/>
          <w:szCs w:val="24"/>
        </w:rPr>
        <w:t xml:space="preserve"> for an individual</w:t>
      </w:r>
      <w:r w:rsidR="001B7504" w:rsidRPr="002A7253">
        <w:rPr>
          <w:rFonts w:ascii="Times New Roman" w:hAnsi="Times New Roman" w:cs="Times New Roman"/>
          <w:color w:val="000000" w:themeColor="text1"/>
          <w:sz w:val="24"/>
          <w:szCs w:val="24"/>
        </w:rPr>
        <w:t xml:space="preserve"> with </w:t>
      </w:r>
      <w:r w:rsidR="002A7253" w:rsidRPr="002A7253">
        <w:rPr>
          <w:rFonts w:ascii="Times New Roman" w:hAnsi="Times New Roman" w:cs="Times New Roman"/>
          <w:color w:val="000000" w:themeColor="text1"/>
          <w:sz w:val="24"/>
          <w:szCs w:val="24"/>
        </w:rPr>
        <w:t>98</w:t>
      </w:r>
      <w:r w:rsidR="001B7504" w:rsidRPr="002A7253">
        <w:rPr>
          <w:rFonts w:ascii="Times New Roman" w:hAnsi="Times New Roman" w:cs="Times New Roman"/>
          <w:color w:val="000000" w:themeColor="text1"/>
          <w:sz w:val="24"/>
          <w:szCs w:val="24"/>
        </w:rPr>
        <w:t xml:space="preserve"> </w:t>
      </w:r>
      <w:proofErr w:type="spellStart"/>
      <w:r w:rsidR="001B7504" w:rsidRPr="002A7253">
        <w:rPr>
          <w:rFonts w:ascii="Times New Roman" w:hAnsi="Times New Roman" w:cs="Times New Roman"/>
          <w:i/>
          <w:color w:val="000000" w:themeColor="text1"/>
          <w:sz w:val="24"/>
          <w:szCs w:val="24"/>
        </w:rPr>
        <w:t>ul</w:t>
      </w:r>
      <w:proofErr w:type="spellEnd"/>
      <w:r w:rsidR="001B7504" w:rsidRPr="002A7253">
        <w:rPr>
          <w:rFonts w:ascii="Times New Roman" w:hAnsi="Times New Roman" w:cs="Times New Roman"/>
          <w:color w:val="000000" w:themeColor="text1"/>
          <w:sz w:val="24"/>
          <w:szCs w:val="24"/>
        </w:rPr>
        <w:t>.</w:t>
      </w:r>
      <w:r w:rsidR="00FB14C8" w:rsidRPr="002A7253">
        <w:rPr>
          <w:rFonts w:ascii="Times New Roman" w:hAnsi="Times New Roman" w:cs="Times New Roman"/>
          <w:b/>
          <w:color w:val="000000" w:themeColor="text1"/>
          <w:sz w:val="24"/>
          <w:szCs w:val="24"/>
        </w:rPr>
        <w:t xml:space="preserve">  </w:t>
      </w:r>
      <w:r w:rsidR="00FB14C8" w:rsidRPr="002A7253">
        <w:rPr>
          <w:rFonts w:ascii="Times New Roman" w:hAnsi="Times New Roman" w:cs="Times New Roman"/>
          <w:color w:val="000000" w:themeColor="text1"/>
          <w:sz w:val="24"/>
          <w:szCs w:val="24"/>
        </w:rPr>
        <w:t>The score for each individual is thus computed as</w:t>
      </w:r>
      <w:r w:rsidR="00EA54BA" w:rsidRPr="002A7253">
        <w:rPr>
          <w:rFonts w:ascii="Times New Roman" w:hAnsi="Times New Roman" w:cs="Times New Roman"/>
          <w:color w:val="000000" w:themeColor="text1"/>
          <w:sz w:val="24"/>
          <w:szCs w:val="24"/>
        </w:rPr>
        <w:t xml:space="preserve"> the sum of </w:t>
      </w:r>
      <w:proofErr w:type="spellStart"/>
      <w:r w:rsidR="00EA54BA" w:rsidRPr="002A7253">
        <w:rPr>
          <w:rFonts w:ascii="Times New Roman" w:hAnsi="Times New Roman" w:cs="Times New Roman"/>
          <w:i/>
          <w:color w:val="000000" w:themeColor="text1"/>
          <w:sz w:val="24"/>
          <w:szCs w:val="24"/>
        </w:rPr>
        <w:t>ul</w:t>
      </w:r>
      <w:proofErr w:type="spellEnd"/>
      <w:r w:rsidR="00EA54BA" w:rsidRPr="002A7253">
        <w:rPr>
          <w:rFonts w:ascii="Times New Roman" w:hAnsi="Times New Roman" w:cs="Times New Roman"/>
          <w:color w:val="000000" w:themeColor="text1"/>
          <w:sz w:val="24"/>
          <w:szCs w:val="24"/>
        </w:rPr>
        <w:t xml:space="preserve"> with RP alleles</w:t>
      </w:r>
      <w:r w:rsidR="00FB14C8" w:rsidRPr="002A7253">
        <w:rPr>
          <w:rFonts w:ascii="Times New Roman" w:hAnsi="Times New Roman" w:cs="Times New Roman"/>
          <w:color w:val="000000" w:themeColor="text1"/>
          <w:sz w:val="24"/>
          <w:szCs w:val="24"/>
        </w:rPr>
        <w:t>:</w:t>
      </w:r>
      <w:r w:rsidR="00417F7F">
        <w:rPr>
          <w:rFonts w:ascii="Times New Roman" w:hAnsi="Times New Roman" w:cs="Times New Roman"/>
          <w:color w:val="000000" w:themeColor="text1"/>
          <w:sz w:val="24"/>
          <w:szCs w:val="24"/>
        </w:rPr>
        <w:br/>
      </w:r>
      <m:oMathPara>
        <m:oMath>
          <m:r>
            <w:rPr>
              <w:rFonts w:ascii="Cambria Math" w:hAnsi="Cambria Math" w:cs="Arial"/>
              <w:color w:val="000000" w:themeColor="text1"/>
            </w:rPr>
            <m:t xml:space="preserve"> </m:t>
          </m:r>
          <m:nary>
            <m:naryPr>
              <m:chr m:val="∑"/>
              <m:limLoc m:val="undOvr"/>
              <m:ctrlPr>
                <w:rPr>
                  <w:rFonts w:ascii="Cambria Math" w:hAnsi="Cambria Math" w:cs="Arial"/>
                  <w:i/>
                  <w:color w:val="000000" w:themeColor="text1"/>
                </w:rPr>
              </m:ctrlPr>
            </m:naryPr>
            <m:sub>
              <m:r>
                <w:rPr>
                  <w:rFonts w:ascii="Cambria Math" w:hAnsi="Cambria Math" w:cs="Arial"/>
                  <w:color w:val="000000" w:themeColor="text1"/>
                </w:rPr>
                <m:t>i=i</m:t>
              </m:r>
            </m:sub>
            <m:sup>
              <m:r>
                <w:rPr>
                  <w:rFonts w:ascii="Cambria Math" w:hAnsi="Cambria Math" w:cs="Arial"/>
                  <w:color w:val="000000" w:themeColor="text1"/>
                </w:rPr>
                <m:t>2</m:t>
              </m:r>
            </m:sup>
            <m:e>
              <m:nary>
                <m:naryPr>
                  <m:chr m:val="∑"/>
                  <m:limLoc m:val="undOvr"/>
                  <m:ctrlPr>
                    <w:rPr>
                      <w:rFonts w:ascii="Cambria Math" w:hAnsi="Cambria Math" w:cs="Arial"/>
                      <w:i/>
                      <w:color w:val="000000" w:themeColor="text1"/>
                    </w:rPr>
                  </m:ctrlPr>
                </m:naryPr>
                <m:sub>
                  <m:r>
                    <w:rPr>
                      <w:rFonts w:ascii="Cambria Math" w:hAnsi="Cambria Math" w:cs="Arial"/>
                      <w:color w:val="000000" w:themeColor="text1"/>
                    </w:rPr>
                    <m:t>j=1</m:t>
                  </m:r>
                </m:sub>
                <m:sup>
                  <m:r>
                    <w:rPr>
                      <w:rFonts w:ascii="Cambria Math" w:hAnsi="Cambria Math" w:cs="Arial"/>
                      <w:color w:val="000000" w:themeColor="text1"/>
                    </w:rPr>
                    <m:t>98</m:t>
                  </m:r>
                </m:sup>
                <m:e>
                  <m:sSub>
                    <m:sSubPr>
                      <m:ctrlPr>
                        <w:rPr>
                          <w:rFonts w:ascii="Cambria Math" w:hAnsi="Cambria Math" w:cs="Arial"/>
                          <w:i/>
                          <w:color w:val="000000" w:themeColor="text1"/>
                        </w:rPr>
                      </m:ctrlPr>
                    </m:sSubPr>
                    <m:e>
                      <m:r>
                        <w:rPr>
                          <w:rFonts w:ascii="Cambria Math" w:hAnsi="Cambria Math" w:cs="Arial"/>
                          <w:color w:val="000000" w:themeColor="text1"/>
                        </w:rPr>
                        <m:t>ul</m:t>
                      </m:r>
                    </m:e>
                    <m:sub>
                      <m:r>
                        <w:rPr>
                          <w:rFonts w:ascii="Cambria Math" w:hAnsi="Cambria Math" w:cs="Arial"/>
                          <w:color w:val="000000" w:themeColor="text1"/>
                        </w:rPr>
                        <m:t>ij</m:t>
                      </m:r>
                    </m:sub>
                  </m:sSub>
                </m:e>
              </m:nary>
            </m:e>
          </m:nary>
        </m:oMath>
      </m:oMathPara>
    </w:p>
    <w:p w:rsidR="002550FC" w:rsidRPr="002550FC" w:rsidRDefault="00343CC3" w:rsidP="002550FC">
      <w:pPr>
        <w:spacing w:after="0" w:line="360" w:lineRule="auto"/>
        <w:ind w:firstLine="720"/>
        <w:rPr>
          <w:rFonts w:ascii="Times New Roman" w:hAnsi="Times New Roman" w:cs="Times New Roman"/>
          <w:b/>
          <w:color w:val="000000" w:themeColor="text1"/>
        </w:rPr>
      </w:pPr>
      <w:r w:rsidRPr="002550FC">
        <w:rPr>
          <w:rFonts w:ascii="Times New Roman" w:hAnsi="Times New Roman" w:cs="Times New Roman"/>
          <w:b/>
          <w:color w:val="000000" w:themeColor="text1"/>
        </w:rPr>
        <w:t>References</w:t>
      </w:r>
    </w:p>
    <w:p w:rsidR="00764092" w:rsidRPr="00764092" w:rsidRDefault="00764092" w:rsidP="00764092">
      <w:pPr>
        <w:spacing w:after="0" w:line="240" w:lineRule="auto"/>
        <w:rPr>
          <w:rFonts w:ascii="Helvetica" w:hAnsi="Helvetica" w:cs="Times New Roman"/>
          <w:sz w:val="18"/>
          <w:szCs w:val="18"/>
        </w:rPr>
      </w:pPr>
      <w:r w:rsidRPr="00764092">
        <w:rPr>
          <w:rFonts w:ascii="Helvetica" w:hAnsi="Helvetica" w:cs="Times New Roman"/>
          <w:sz w:val="18"/>
          <w:szCs w:val="18"/>
        </w:rPr>
        <w:t>Haldane J (1919) The combination of linkage values and the calculation of distances between the loci of linked factors. J Genet 8:299-309</w:t>
      </w:r>
    </w:p>
    <w:p w:rsidR="00343CC3" w:rsidRDefault="00343CC3" w:rsidP="004C00B7">
      <w:pPr>
        <w:spacing w:after="0" w:line="360" w:lineRule="auto"/>
        <w:ind w:firstLine="720"/>
        <w:rPr>
          <w:rFonts w:ascii="Times New Roman" w:hAnsi="Times New Roman" w:cs="Times New Roman"/>
          <w:color w:val="000000" w:themeColor="text1"/>
        </w:rPr>
      </w:pPr>
    </w:p>
    <w:p w:rsidR="00764092" w:rsidRDefault="00764092" w:rsidP="00764092">
      <w:pPr>
        <w:pStyle w:val="p1"/>
      </w:pPr>
      <w:r>
        <w:t xml:space="preserve">Fu Y, Wen T-J, Ronin YI, Chen HD, </w:t>
      </w:r>
      <w:proofErr w:type="spellStart"/>
      <w:r>
        <w:t>Guo</w:t>
      </w:r>
      <w:proofErr w:type="spellEnd"/>
      <w:r>
        <w:t xml:space="preserve"> L, </w:t>
      </w:r>
      <w:proofErr w:type="spellStart"/>
      <w:r>
        <w:t>Mester</w:t>
      </w:r>
      <w:proofErr w:type="spellEnd"/>
      <w:r>
        <w:t xml:space="preserve"> DI, Yang Y, Lee M, </w:t>
      </w:r>
      <w:proofErr w:type="spellStart"/>
      <w:r>
        <w:t>Korol</w:t>
      </w:r>
      <w:proofErr w:type="spellEnd"/>
      <w:r>
        <w:t xml:space="preserve"> AB, </w:t>
      </w:r>
      <w:proofErr w:type="spellStart"/>
      <w:r>
        <w:t>Ashlock</w:t>
      </w:r>
      <w:proofErr w:type="spellEnd"/>
      <w:r>
        <w:t xml:space="preserve"> DA (2006) Genetic</w:t>
      </w:r>
    </w:p>
    <w:p w:rsidR="002550FC" w:rsidRPr="00764092" w:rsidRDefault="00764092" w:rsidP="00764092">
      <w:pPr>
        <w:pStyle w:val="p1"/>
      </w:pPr>
      <w:r>
        <w:t xml:space="preserve">dissection of </w:t>
      </w:r>
      <w:proofErr w:type="spellStart"/>
      <w:r>
        <w:t>intermated</w:t>
      </w:r>
      <w:proofErr w:type="spellEnd"/>
      <w:r>
        <w:t xml:space="preserve"> recombinant inbred lines using a new genetic map of maize. Genetics 174:1671-1683</w:t>
      </w:r>
      <w:bookmarkStart w:id="1" w:name="_GoBack"/>
      <w:bookmarkEnd w:id="1"/>
    </w:p>
    <w:sectPr w:rsidR="002550FC" w:rsidRPr="00764092" w:rsidSect="00B351B8">
      <w:headerReference w:type="default" r:id="rId11"/>
      <w:pgSz w:w="12240" w:h="15840"/>
      <w:pgMar w:top="1440" w:right="1440" w:bottom="1440" w:left="1440" w:header="720" w:footer="720" w:gutter="0"/>
      <w:cols w:space="72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John Cameron" w:date="2017-03-28T10:46:00Z" w:initials="JC">
    <w:p w:rsidR="00CA41FF" w:rsidRDefault="00CA41FF">
      <w:pPr>
        <w:pStyle w:val="CommentText"/>
      </w:pPr>
      <w:r>
        <w:rPr>
          <w:rStyle w:val="CommentReference"/>
        </w:rPr>
        <w:annotationRef/>
      </w:r>
      <w:r>
        <w:t xml:space="preserve">Reviewer comment 11) </w:t>
      </w:r>
      <w:r>
        <w:rPr>
          <w:rFonts w:ascii="Arial" w:hAnsi="Arial" w:cs="Arial"/>
          <w:color w:val="3333FF"/>
          <w:sz w:val="25"/>
          <w:szCs w:val="25"/>
        </w:rPr>
        <w:t>The notation in the manuscript, supplementary materials, and appendices has been checked and made consistent.</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A53BE47"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5BFC" w:rsidRDefault="00F55BFC" w:rsidP="00597D41">
      <w:pPr>
        <w:spacing w:after="0" w:line="240" w:lineRule="auto"/>
      </w:pPr>
      <w:r>
        <w:separator/>
      </w:r>
    </w:p>
  </w:endnote>
  <w:endnote w:type="continuationSeparator" w:id="0">
    <w:p w:rsidR="00F55BFC" w:rsidRDefault="00F55BFC" w:rsidP="00597D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imes">
    <w:panose1 w:val="00000500000000000000"/>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00B0500000000000000"/>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5BFC" w:rsidRDefault="00F55BFC" w:rsidP="00597D41">
      <w:pPr>
        <w:spacing w:after="0" w:line="240" w:lineRule="auto"/>
      </w:pPr>
      <w:r>
        <w:separator/>
      </w:r>
    </w:p>
  </w:footnote>
  <w:footnote w:type="continuationSeparator" w:id="0">
    <w:p w:rsidR="00F55BFC" w:rsidRDefault="00F55BFC" w:rsidP="00597D4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25516297"/>
      <w:docPartObj>
        <w:docPartGallery w:val="Page Numbers (Top of Page)"/>
        <w:docPartUnique/>
      </w:docPartObj>
    </w:sdtPr>
    <w:sdtEndPr>
      <w:rPr>
        <w:noProof/>
      </w:rPr>
    </w:sdtEndPr>
    <w:sdtContent>
      <w:p w:rsidR="00CA41FF" w:rsidRDefault="007847CF">
        <w:pPr>
          <w:pStyle w:val="Header"/>
          <w:jc w:val="center"/>
        </w:pPr>
        <w:r>
          <w:fldChar w:fldCharType="begin"/>
        </w:r>
        <w:r w:rsidR="00CA41FF">
          <w:instrText xml:space="preserve"> PAGE   \* MERGEFORMAT </w:instrText>
        </w:r>
        <w:r>
          <w:fldChar w:fldCharType="separate"/>
        </w:r>
        <w:r w:rsidR="00687729">
          <w:rPr>
            <w:noProof/>
          </w:rPr>
          <w:t>5</w:t>
        </w:r>
        <w:r>
          <w:rPr>
            <w:noProof/>
          </w:rPr>
          <w:fldChar w:fldCharType="end"/>
        </w:r>
      </w:p>
    </w:sdtContent>
  </w:sdt>
  <w:p w:rsidR="00CA41FF" w:rsidRDefault="00CA41F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610DC0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547CC7"/>
    <w:multiLevelType w:val="hybridMultilevel"/>
    <w:tmpl w:val="1AC45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3935B9"/>
    <w:multiLevelType w:val="hybridMultilevel"/>
    <w:tmpl w:val="C1987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8C582D"/>
    <w:multiLevelType w:val="hybridMultilevel"/>
    <w:tmpl w:val="0960E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D0291F"/>
    <w:multiLevelType w:val="hybridMultilevel"/>
    <w:tmpl w:val="D432428E"/>
    <w:lvl w:ilvl="0" w:tplc="C83E81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1581222"/>
    <w:multiLevelType w:val="hybridMultilevel"/>
    <w:tmpl w:val="01602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22742C"/>
    <w:multiLevelType w:val="hybridMultilevel"/>
    <w:tmpl w:val="0FB280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64D58C2"/>
    <w:multiLevelType w:val="hybridMultilevel"/>
    <w:tmpl w:val="D83054AA"/>
    <w:lvl w:ilvl="0" w:tplc="3EE8B7C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66DF4D85"/>
    <w:multiLevelType w:val="multilevel"/>
    <w:tmpl w:val="503C6A3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nsid w:val="7A00211A"/>
    <w:multiLevelType w:val="hybridMultilevel"/>
    <w:tmpl w:val="4E080A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4"/>
  </w:num>
  <w:num w:numId="4">
    <w:abstractNumId w:val="7"/>
  </w:num>
  <w:num w:numId="5">
    <w:abstractNumId w:val="0"/>
  </w:num>
  <w:num w:numId="6">
    <w:abstractNumId w:val="9"/>
  </w:num>
  <w:num w:numId="7">
    <w:abstractNumId w:val="3"/>
  </w:num>
  <w:num w:numId="8">
    <w:abstractNumId w:val="1"/>
  </w:num>
  <w:num w:numId="9">
    <w:abstractNumId w:val="6"/>
  </w:num>
  <w:num w:numId="1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52"/>
  <w:proofState w:spelling="clean" w:grammar="clean"/>
  <w:trackRevisions/>
  <w:defaultTabStop w:val="720"/>
  <w:drawingGridHorizontalSpacing w:val="144"/>
  <w:drawingGridVerticalSpacing w:val="144"/>
  <w:characterSpacingControl w:val="doNotCompress"/>
  <w:hdrShapeDefaults>
    <o:shapedefaults v:ext="edit" spidmax="4097"/>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raee92qsszwbe0tp9vepwb2255az0a990t&quot;&gt;My EndNote Library&lt;record-ids&gt;&lt;item&gt;118&lt;/item&gt;&lt;item&gt;119&lt;/item&gt;&lt;item&gt;120&lt;/item&gt;&lt;item&gt;123&lt;/item&gt;&lt;item&gt;124&lt;/item&gt;&lt;item&gt;125&lt;/item&gt;&lt;item&gt;126&lt;/item&gt;&lt;/record-ids&gt;&lt;/item&gt;&lt;/Libraries&gt;"/>
  </w:docVars>
  <w:rsids>
    <w:rsidRoot w:val="00015B61"/>
    <w:rsid w:val="00000EE5"/>
    <w:rsid w:val="00000F6E"/>
    <w:rsid w:val="00000F76"/>
    <w:rsid w:val="00001636"/>
    <w:rsid w:val="0000190A"/>
    <w:rsid w:val="0000195F"/>
    <w:rsid w:val="000020E2"/>
    <w:rsid w:val="0000303D"/>
    <w:rsid w:val="00003A00"/>
    <w:rsid w:val="00003E3E"/>
    <w:rsid w:val="0000434B"/>
    <w:rsid w:val="00004C42"/>
    <w:rsid w:val="00005833"/>
    <w:rsid w:val="00005A56"/>
    <w:rsid w:val="00005B3E"/>
    <w:rsid w:val="00005B55"/>
    <w:rsid w:val="00005F3B"/>
    <w:rsid w:val="0000601A"/>
    <w:rsid w:val="0000604A"/>
    <w:rsid w:val="00006686"/>
    <w:rsid w:val="000069F6"/>
    <w:rsid w:val="00007A34"/>
    <w:rsid w:val="00007ABC"/>
    <w:rsid w:val="00007E69"/>
    <w:rsid w:val="000100C0"/>
    <w:rsid w:val="00010482"/>
    <w:rsid w:val="000107BE"/>
    <w:rsid w:val="00010993"/>
    <w:rsid w:val="00010CB0"/>
    <w:rsid w:val="00010DCE"/>
    <w:rsid w:val="000112CF"/>
    <w:rsid w:val="00011E05"/>
    <w:rsid w:val="00011FD5"/>
    <w:rsid w:val="00012513"/>
    <w:rsid w:val="00012565"/>
    <w:rsid w:val="000129FE"/>
    <w:rsid w:val="00013346"/>
    <w:rsid w:val="00013E39"/>
    <w:rsid w:val="0001421D"/>
    <w:rsid w:val="000149BE"/>
    <w:rsid w:val="000149D2"/>
    <w:rsid w:val="00015720"/>
    <w:rsid w:val="00015B61"/>
    <w:rsid w:val="00016320"/>
    <w:rsid w:val="000168BD"/>
    <w:rsid w:val="00016F25"/>
    <w:rsid w:val="000176BE"/>
    <w:rsid w:val="00017D81"/>
    <w:rsid w:val="00020924"/>
    <w:rsid w:val="00020B05"/>
    <w:rsid w:val="00020DE3"/>
    <w:rsid w:val="00020F95"/>
    <w:rsid w:val="0002129B"/>
    <w:rsid w:val="00021DE0"/>
    <w:rsid w:val="00022499"/>
    <w:rsid w:val="00023D66"/>
    <w:rsid w:val="00023E0E"/>
    <w:rsid w:val="00024203"/>
    <w:rsid w:val="00024760"/>
    <w:rsid w:val="00024F8E"/>
    <w:rsid w:val="000252F1"/>
    <w:rsid w:val="00025ADC"/>
    <w:rsid w:val="00025F7B"/>
    <w:rsid w:val="00026C2D"/>
    <w:rsid w:val="0002737D"/>
    <w:rsid w:val="00027840"/>
    <w:rsid w:val="000278B2"/>
    <w:rsid w:val="00027E0F"/>
    <w:rsid w:val="00031007"/>
    <w:rsid w:val="000313C6"/>
    <w:rsid w:val="00032881"/>
    <w:rsid w:val="00032DAE"/>
    <w:rsid w:val="00033C81"/>
    <w:rsid w:val="00034AEC"/>
    <w:rsid w:val="00035112"/>
    <w:rsid w:val="00036353"/>
    <w:rsid w:val="000367A5"/>
    <w:rsid w:val="00037E67"/>
    <w:rsid w:val="00041193"/>
    <w:rsid w:val="000412BF"/>
    <w:rsid w:val="00041EBB"/>
    <w:rsid w:val="000445CC"/>
    <w:rsid w:val="00044801"/>
    <w:rsid w:val="00044A6D"/>
    <w:rsid w:val="00044F0A"/>
    <w:rsid w:val="00046BF6"/>
    <w:rsid w:val="00047E72"/>
    <w:rsid w:val="00050C0F"/>
    <w:rsid w:val="00050F15"/>
    <w:rsid w:val="00052080"/>
    <w:rsid w:val="00052380"/>
    <w:rsid w:val="00052541"/>
    <w:rsid w:val="00052681"/>
    <w:rsid w:val="00052BEB"/>
    <w:rsid w:val="000534F2"/>
    <w:rsid w:val="0005429D"/>
    <w:rsid w:val="000546FC"/>
    <w:rsid w:val="00054937"/>
    <w:rsid w:val="00054A2E"/>
    <w:rsid w:val="00054FAD"/>
    <w:rsid w:val="000554CA"/>
    <w:rsid w:val="0005655B"/>
    <w:rsid w:val="000569C9"/>
    <w:rsid w:val="000572DF"/>
    <w:rsid w:val="000579AF"/>
    <w:rsid w:val="00060B95"/>
    <w:rsid w:val="00061292"/>
    <w:rsid w:val="0006139C"/>
    <w:rsid w:val="00061BA9"/>
    <w:rsid w:val="00061E25"/>
    <w:rsid w:val="00063931"/>
    <w:rsid w:val="00063E86"/>
    <w:rsid w:val="00064A30"/>
    <w:rsid w:val="00064A5B"/>
    <w:rsid w:val="00064BCC"/>
    <w:rsid w:val="00065E01"/>
    <w:rsid w:val="00066210"/>
    <w:rsid w:val="00067B61"/>
    <w:rsid w:val="00070C80"/>
    <w:rsid w:val="00071D59"/>
    <w:rsid w:val="000721F5"/>
    <w:rsid w:val="000730F2"/>
    <w:rsid w:val="00073C03"/>
    <w:rsid w:val="00073C77"/>
    <w:rsid w:val="00075DC9"/>
    <w:rsid w:val="00075FAC"/>
    <w:rsid w:val="000761E7"/>
    <w:rsid w:val="000769C1"/>
    <w:rsid w:val="000773C0"/>
    <w:rsid w:val="0008046D"/>
    <w:rsid w:val="0008089E"/>
    <w:rsid w:val="000818B2"/>
    <w:rsid w:val="00082A2E"/>
    <w:rsid w:val="00083341"/>
    <w:rsid w:val="00083644"/>
    <w:rsid w:val="00083EA8"/>
    <w:rsid w:val="0008444E"/>
    <w:rsid w:val="00085448"/>
    <w:rsid w:val="00085790"/>
    <w:rsid w:val="00090E85"/>
    <w:rsid w:val="0009107E"/>
    <w:rsid w:val="00091981"/>
    <w:rsid w:val="0009316F"/>
    <w:rsid w:val="000937C6"/>
    <w:rsid w:val="00094B08"/>
    <w:rsid w:val="00094BAF"/>
    <w:rsid w:val="00094DFB"/>
    <w:rsid w:val="00096340"/>
    <w:rsid w:val="00096F1B"/>
    <w:rsid w:val="00097C31"/>
    <w:rsid w:val="000A085D"/>
    <w:rsid w:val="000A1852"/>
    <w:rsid w:val="000A2904"/>
    <w:rsid w:val="000A2950"/>
    <w:rsid w:val="000A343A"/>
    <w:rsid w:val="000A35F4"/>
    <w:rsid w:val="000A363D"/>
    <w:rsid w:val="000A3D59"/>
    <w:rsid w:val="000A43F6"/>
    <w:rsid w:val="000A4B0A"/>
    <w:rsid w:val="000A5877"/>
    <w:rsid w:val="000A588A"/>
    <w:rsid w:val="000A621A"/>
    <w:rsid w:val="000A65A9"/>
    <w:rsid w:val="000A65C5"/>
    <w:rsid w:val="000A6CB7"/>
    <w:rsid w:val="000A6D6A"/>
    <w:rsid w:val="000A7BB4"/>
    <w:rsid w:val="000B0CDC"/>
    <w:rsid w:val="000B124E"/>
    <w:rsid w:val="000B1B48"/>
    <w:rsid w:val="000B51D4"/>
    <w:rsid w:val="000B5437"/>
    <w:rsid w:val="000B56B4"/>
    <w:rsid w:val="000B6A7D"/>
    <w:rsid w:val="000B73B0"/>
    <w:rsid w:val="000B7BBF"/>
    <w:rsid w:val="000C0D70"/>
    <w:rsid w:val="000C0DF5"/>
    <w:rsid w:val="000C14CB"/>
    <w:rsid w:val="000C17FD"/>
    <w:rsid w:val="000C1BC8"/>
    <w:rsid w:val="000C1D3A"/>
    <w:rsid w:val="000C3714"/>
    <w:rsid w:val="000C3AA4"/>
    <w:rsid w:val="000C3B7F"/>
    <w:rsid w:val="000C3F4C"/>
    <w:rsid w:val="000C4896"/>
    <w:rsid w:val="000C52C4"/>
    <w:rsid w:val="000C61F2"/>
    <w:rsid w:val="000C67CB"/>
    <w:rsid w:val="000C7705"/>
    <w:rsid w:val="000C7869"/>
    <w:rsid w:val="000D0201"/>
    <w:rsid w:val="000D23EE"/>
    <w:rsid w:val="000D258B"/>
    <w:rsid w:val="000D30D6"/>
    <w:rsid w:val="000D5435"/>
    <w:rsid w:val="000D5A0F"/>
    <w:rsid w:val="000D5F9D"/>
    <w:rsid w:val="000D6AA9"/>
    <w:rsid w:val="000D6BCC"/>
    <w:rsid w:val="000D6DFC"/>
    <w:rsid w:val="000E00AE"/>
    <w:rsid w:val="000E0653"/>
    <w:rsid w:val="000E0E42"/>
    <w:rsid w:val="000E3314"/>
    <w:rsid w:val="000E4098"/>
    <w:rsid w:val="000E4D80"/>
    <w:rsid w:val="000E53F6"/>
    <w:rsid w:val="000E5E11"/>
    <w:rsid w:val="000E5E80"/>
    <w:rsid w:val="000E6AA1"/>
    <w:rsid w:val="000E71B7"/>
    <w:rsid w:val="000E7358"/>
    <w:rsid w:val="000F100E"/>
    <w:rsid w:val="000F10C2"/>
    <w:rsid w:val="000F1D67"/>
    <w:rsid w:val="000F2904"/>
    <w:rsid w:val="000F2AB6"/>
    <w:rsid w:val="000F4B85"/>
    <w:rsid w:val="000F4BDC"/>
    <w:rsid w:val="000F5C52"/>
    <w:rsid w:val="000F6F1C"/>
    <w:rsid w:val="000F7E47"/>
    <w:rsid w:val="001002CE"/>
    <w:rsid w:val="001005DA"/>
    <w:rsid w:val="00100E4C"/>
    <w:rsid w:val="00100F54"/>
    <w:rsid w:val="00101612"/>
    <w:rsid w:val="00101B82"/>
    <w:rsid w:val="00101F09"/>
    <w:rsid w:val="00101FA2"/>
    <w:rsid w:val="001022FA"/>
    <w:rsid w:val="0010351F"/>
    <w:rsid w:val="00104236"/>
    <w:rsid w:val="00104AAA"/>
    <w:rsid w:val="00104BEB"/>
    <w:rsid w:val="00104DFC"/>
    <w:rsid w:val="0010529B"/>
    <w:rsid w:val="0010571C"/>
    <w:rsid w:val="00105E4E"/>
    <w:rsid w:val="00106185"/>
    <w:rsid w:val="00106C6F"/>
    <w:rsid w:val="00106CAD"/>
    <w:rsid w:val="00107B7D"/>
    <w:rsid w:val="001101EA"/>
    <w:rsid w:val="001102C4"/>
    <w:rsid w:val="00110550"/>
    <w:rsid w:val="00110E3E"/>
    <w:rsid w:val="00111259"/>
    <w:rsid w:val="00111546"/>
    <w:rsid w:val="001118EB"/>
    <w:rsid w:val="0011222B"/>
    <w:rsid w:val="00113D51"/>
    <w:rsid w:val="001140FC"/>
    <w:rsid w:val="00115B3F"/>
    <w:rsid w:val="00117121"/>
    <w:rsid w:val="00120AAD"/>
    <w:rsid w:val="00120AB1"/>
    <w:rsid w:val="00121F9E"/>
    <w:rsid w:val="00123C15"/>
    <w:rsid w:val="0012417E"/>
    <w:rsid w:val="001245CF"/>
    <w:rsid w:val="00124A4E"/>
    <w:rsid w:val="00124AC5"/>
    <w:rsid w:val="00125E17"/>
    <w:rsid w:val="00125EF8"/>
    <w:rsid w:val="001262A3"/>
    <w:rsid w:val="00126DDD"/>
    <w:rsid w:val="00127DCE"/>
    <w:rsid w:val="00127ED7"/>
    <w:rsid w:val="00130007"/>
    <w:rsid w:val="00130271"/>
    <w:rsid w:val="00130300"/>
    <w:rsid w:val="001306CB"/>
    <w:rsid w:val="00130B31"/>
    <w:rsid w:val="00130B6D"/>
    <w:rsid w:val="00130FBF"/>
    <w:rsid w:val="0013255A"/>
    <w:rsid w:val="00132999"/>
    <w:rsid w:val="0013328A"/>
    <w:rsid w:val="00133356"/>
    <w:rsid w:val="001334DE"/>
    <w:rsid w:val="0013435B"/>
    <w:rsid w:val="001356B9"/>
    <w:rsid w:val="0013585C"/>
    <w:rsid w:val="00136401"/>
    <w:rsid w:val="00136CE1"/>
    <w:rsid w:val="00137122"/>
    <w:rsid w:val="00137D33"/>
    <w:rsid w:val="001408EF"/>
    <w:rsid w:val="00140937"/>
    <w:rsid w:val="00140ED9"/>
    <w:rsid w:val="001412BB"/>
    <w:rsid w:val="00141524"/>
    <w:rsid w:val="001421C9"/>
    <w:rsid w:val="0014223E"/>
    <w:rsid w:val="00142EA0"/>
    <w:rsid w:val="00144C53"/>
    <w:rsid w:val="00144D0F"/>
    <w:rsid w:val="001452A8"/>
    <w:rsid w:val="00145702"/>
    <w:rsid w:val="00145A0C"/>
    <w:rsid w:val="0015058B"/>
    <w:rsid w:val="0015098A"/>
    <w:rsid w:val="00150AFA"/>
    <w:rsid w:val="001516CA"/>
    <w:rsid w:val="001517CD"/>
    <w:rsid w:val="00151BFE"/>
    <w:rsid w:val="00152834"/>
    <w:rsid w:val="0015291F"/>
    <w:rsid w:val="00152ACF"/>
    <w:rsid w:val="00153D6F"/>
    <w:rsid w:val="00154A8A"/>
    <w:rsid w:val="00154BD9"/>
    <w:rsid w:val="00154D51"/>
    <w:rsid w:val="0015686F"/>
    <w:rsid w:val="00156BA8"/>
    <w:rsid w:val="001601AE"/>
    <w:rsid w:val="0016080B"/>
    <w:rsid w:val="00160E67"/>
    <w:rsid w:val="00161C7F"/>
    <w:rsid w:val="00162953"/>
    <w:rsid w:val="00162C07"/>
    <w:rsid w:val="00164EDD"/>
    <w:rsid w:val="0016578D"/>
    <w:rsid w:val="00165DA1"/>
    <w:rsid w:val="001662A9"/>
    <w:rsid w:val="001674AC"/>
    <w:rsid w:val="0017008F"/>
    <w:rsid w:val="00171D51"/>
    <w:rsid w:val="00172F21"/>
    <w:rsid w:val="00173B02"/>
    <w:rsid w:val="00175856"/>
    <w:rsid w:val="00175B3C"/>
    <w:rsid w:val="00175FAA"/>
    <w:rsid w:val="001761D9"/>
    <w:rsid w:val="0017710D"/>
    <w:rsid w:val="0017721F"/>
    <w:rsid w:val="00177437"/>
    <w:rsid w:val="001776F7"/>
    <w:rsid w:val="00180448"/>
    <w:rsid w:val="00181C60"/>
    <w:rsid w:val="00181F12"/>
    <w:rsid w:val="00181F91"/>
    <w:rsid w:val="00183530"/>
    <w:rsid w:val="0018375B"/>
    <w:rsid w:val="0018486C"/>
    <w:rsid w:val="00184A97"/>
    <w:rsid w:val="0018511A"/>
    <w:rsid w:val="00185E90"/>
    <w:rsid w:val="00185FEA"/>
    <w:rsid w:val="00187E7A"/>
    <w:rsid w:val="00190140"/>
    <w:rsid w:val="001911BD"/>
    <w:rsid w:val="00193598"/>
    <w:rsid w:val="0019406E"/>
    <w:rsid w:val="00194152"/>
    <w:rsid w:val="00194652"/>
    <w:rsid w:val="00194DDF"/>
    <w:rsid w:val="00195AB9"/>
    <w:rsid w:val="00195B09"/>
    <w:rsid w:val="00196036"/>
    <w:rsid w:val="0019639C"/>
    <w:rsid w:val="00196BB4"/>
    <w:rsid w:val="001A0A16"/>
    <w:rsid w:val="001A11C2"/>
    <w:rsid w:val="001A1665"/>
    <w:rsid w:val="001A1CFE"/>
    <w:rsid w:val="001A210A"/>
    <w:rsid w:val="001A2841"/>
    <w:rsid w:val="001A3DEA"/>
    <w:rsid w:val="001A4251"/>
    <w:rsid w:val="001A479A"/>
    <w:rsid w:val="001A50C4"/>
    <w:rsid w:val="001A70BF"/>
    <w:rsid w:val="001A7C28"/>
    <w:rsid w:val="001A7E74"/>
    <w:rsid w:val="001B0D60"/>
    <w:rsid w:val="001B139F"/>
    <w:rsid w:val="001B260B"/>
    <w:rsid w:val="001B3BF0"/>
    <w:rsid w:val="001B3D4F"/>
    <w:rsid w:val="001B46F2"/>
    <w:rsid w:val="001B5392"/>
    <w:rsid w:val="001B57AC"/>
    <w:rsid w:val="001B5BE6"/>
    <w:rsid w:val="001B5DEC"/>
    <w:rsid w:val="001B5ECF"/>
    <w:rsid w:val="001B693E"/>
    <w:rsid w:val="001B7504"/>
    <w:rsid w:val="001C1672"/>
    <w:rsid w:val="001C199F"/>
    <w:rsid w:val="001C1C5B"/>
    <w:rsid w:val="001C1CCA"/>
    <w:rsid w:val="001C2572"/>
    <w:rsid w:val="001C27DF"/>
    <w:rsid w:val="001C4B43"/>
    <w:rsid w:val="001C4D59"/>
    <w:rsid w:val="001C6452"/>
    <w:rsid w:val="001C6FB3"/>
    <w:rsid w:val="001C79AB"/>
    <w:rsid w:val="001D2B53"/>
    <w:rsid w:val="001D32EC"/>
    <w:rsid w:val="001D3C8C"/>
    <w:rsid w:val="001D3D90"/>
    <w:rsid w:val="001D4352"/>
    <w:rsid w:val="001D45EE"/>
    <w:rsid w:val="001D5031"/>
    <w:rsid w:val="001D5EC2"/>
    <w:rsid w:val="001D6958"/>
    <w:rsid w:val="001D700D"/>
    <w:rsid w:val="001D7178"/>
    <w:rsid w:val="001D72E6"/>
    <w:rsid w:val="001D7C1D"/>
    <w:rsid w:val="001E0041"/>
    <w:rsid w:val="001E047C"/>
    <w:rsid w:val="001E0A55"/>
    <w:rsid w:val="001E0EB2"/>
    <w:rsid w:val="001E1C02"/>
    <w:rsid w:val="001E455A"/>
    <w:rsid w:val="001E498B"/>
    <w:rsid w:val="001E7077"/>
    <w:rsid w:val="001E7E3E"/>
    <w:rsid w:val="001E7E7C"/>
    <w:rsid w:val="001F03B2"/>
    <w:rsid w:val="001F0815"/>
    <w:rsid w:val="001F14C0"/>
    <w:rsid w:val="001F223B"/>
    <w:rsid w:val="001F282F"/>
    <w:rsid w:val="001F30E1"/>
    <w:rsid w:val="001F483F"/>
    <w:rsid w:val="001F488E"/>
    <w:rsid w:val="001F5082"/>
    <w:rsid w:val="001F5A89"/>
    <w:rsid w:val="001F6570"/>
    <w:rsid w:val="00200141"/>
    <w:rsid w:val="0020021A"/>
    <w:rsid w:val="0020082B"/>
    <w:rsid w:val="00200C59"/>
    <w:rsid w:val="0020253C"/>
    <w:rsid w:val="00202A17"/>
    <w:rsid w:val="00202A5B"/>
    <w:rsid w:val="00203077"/>
    <w:rsid w:val="00203242"/>
    <w:rsid w:val="00203770"/>
    <w:rsid w:val="0020416A"/>
    <w:rsid w:val="00204B5E"/>
    <w:rsid w:val="0020521D"/>
    <w:rsid w:val="00205D11"/>
    <w:rsid w:val="00205E81"/>
    <w:rsid w:val="00206A21"/>
    <w:rsid w:val="00206CD9"/>
    <w:rsid w:val="002070AD"/>
    <w:rsid w:val="0020742D"/>
    <w:rsid w:val="0021030D"/>
    <w:rsid w:val="002109A4"/>
    <w:rsid w:val="0021194F"/>
    <w:rsid w:val="00212625"/>
    <w:rsid w:val="00213136"/>
    <w:rsid w:val="002148FE"/>
    <w:rsid w:val="002153C2"/>
    <w:rsid w:val="0021561C"/>
    <w:rsid w:val="00215A21"/>
    <w:rsid w:val="00215AF4"/>
    <w:rsid w:val="00215B5E"/>
    <w:rsid w:val="00215D10"/>
    <w:rsid w:val="00215E7D"/>
    <w:rsid w:val="002203AD"/>
    <w:rsid w:val="00221144"/>
    <w:rsid w:val="002219C2"/>
    <w:rsid w:val="00222B95"/>
    <w:rsid w:val="00222DE3"/>
    <w:rsid w:val="00223219"/>
    <w:rsid w:val="00223934"/>
    <w:rsid w:val="0022426E"/>
    <w:rsid w:val="002246E8"/>
    <w:rsid w:val="00225922"/>
    <w:rsid w:val="00226605"/>
    <w:rsid w:val="002273B4"/>
    <w:rsid w:val="002312D7"/>
    <w:rsid w:val="0023241F"/>
    <w:rsid w:val="00232FF9"/>
    <w:rsid w:val="002335AE"/>
    <w:rsid w:val="00233B7D"/>
    <w:rsid w:val="0023452F"/>
    <w:rsid w:val="002358E7"/>
    <w:rsid w:val="00236422"/>
    <w:rsid w:val="00236A85"/>
    <w:rsid w:val="00236B07"/>
    <w:rsid w:val="00236DB0"/>
    <w:rsid w:val="00237CD6"/>
    <w:rsid w:val="00237FA1"/>
    <w:rsid w:val="002405A7"/>
    <w:rsid w:val="002405FE"/>
    <w:rsid w:val="00241732"/>
    <w:rsid w:val="002430A3"/>
    <w:rsid w:val="00243FB4"/>
    <w:rsid w:val="00244037"/>
    <w:rsid w:val="00244EA7"/>
    <w:rsid w:val="00246DDE"/>
    <w:rsid w:val="00247052"/>
    <w:rsid w:val="00247370"/>
    <w:rsid w:val="00247477"/>
    <w:rsid w:val="00251223"/>
    <w:rsid w:val="00251DEE"/>
    <w:rsid w:val="00252091"/>
    <w:rsid w:val="002522C3"/>
    <w:rsid w:val="00253C6A"/>
    <w:rsid w:val="00253F4E"/>
    <w:rsid w:val="00254062"/>
    <w:rsid w:val="002550FC"/>
    <w:rsid w:val="00255668"/>
    <w:rsid w:val="0025573A"/>
    <w:rsid w:val="002570FB"/>
    <w:rsid w:val="002573C8"/>
    <w:rsid w:val="00257490"/>
    <w:rsid w:val="00257740"/>
    <w:rsid w:val="00257E4D"/>
    <w:rsid w:val="00260795"/>
    <w:rsid w:val="00260A00"/>
    <w:rsid w:val="00263F9C"/>
    <w:rsid w:val="00264207"/>
    <w:rsid w:val="00264430"/>
    <w:rsid w:val="00264838"/>
    <w:rsid w:val="00264B87"/>
    <w:rsid w:val="002677DF"/>
    <w:rsid w:val="00267CCF"/>
    <w:rsid w:val="00267F13"/>
    <w:rsid w:val="00270F6E"/>
    <w:rsid w:val="0027190E"/>
    <w:rsid w:val="00272702"/>
    <w:rsid w:val="00272C7A"/>
    <w:rsid w:val="00272E6C"/>
    <w:rsid w:val="00273516"/>
    <w:rsid w:val="002747A2"/>
    <w:rsid w:val="002753FE"/>
    <w:rsid w:val="00275410"/>
    <w:rsid w:val="00275667"/>
    <w:rsid w:val="00276C16"/>
    <w:rsid w:val="0027721B"/>
    <w:rsid w:val="00277AA2"/>
    <w:rsid w:val="00277AC0"/>
    <w:rsid w:val="00280D4A"/>
    <w:rsid w:val="00280FE4"/>
    <w:rsid w:val="002811ED"/>
    <w:rsid w:val="00281C2B"/>
    <w:rsid w:val="00281CE1"/>
    <w:rsid w:val="00281D04"/>
    <w:rsid w:val="00281F63"/>
    <w:rsid w:val="0028286B"/>
    <w:rsid w:val="002833C8"/>
    <w:rsid w:val="002840F6"/>
    <w:rsid w:val="0028438C"/>
    <w:rsid w:val="00284814"/>
    <w:rsid w:val="00284AB6"/>
    <w:rsid w:val="002855BC"/>
    <w:rsid w:val="002868AD"/>
    <w:rsid w:val="002873F3"/>
    <w:rsid w:val="0028776C"/>
    <w:rsid w:val="00292941"/>
    <w:rsid w:val="00293697"/>
    <w:rsid w:val="002936BD"/>
    <w:rsid w:val="0029399D"/>
    <w:rsid w:val="00294CDC"/>
    <w:rsid w:val="00295550"/>
    <w:rsid w:val="00296D20"/>
    <w:rsid w:val="002974B8"/>
    <w:rsid w:val="002A05F3"/>
    <w:rsid w:val="002A08F3"/>
    <w:rsid w:val="002A1846"/>
    <w:rsid w:val="002A1C8E"/>
    <w:rsid w:val="002A2327"/>
    <w:rsid w:val="002A279F"/>
    <w:rsid w:val="002A2F0D"/>
    <w:rsid w:val="002A332D"/>
    <w:rsid w:val="002A38CF"/>
    <w:rsid w:val="002A3E05"/>
    <w:rsid w:val="002A4311"/>
    <w:rsid w:val="002A44D6"/>
    <w:rsid w:val="002A69DA"/>
    <w:rsid w:val="002A69E7"/>
    <w:rsid w:val="002A6E1E"/>
    <w:rsid w:val="002A7253"/>
    <w:rsid w:val="002A77EE"/>
    <w:rsid w:val="002A7C9D"/>
    <w:rsid w:val="002B0435"/>
    <w:rsid w:val="002B0E69"/>
    <w:rsid w:val="002B164A"/>
    <w:rsid w:val="002B1733"/>
    <w:rsid w:val="002B1777"/>
    <w:rsid w:val="002B1E7F"/>
    <w:rsid w:val="002B38DC"/>
    <w:rsid w:val="002B49AE"/>
    <w:rsid w:val="002B4AE1"/>
    <w:rsid w:val="002B4BF6"/>
    <w:rsid w:val="002B5AFB"/>
    <w:rsid w:val="002B5B31"/>
    <w:rsid w:val="002B6A60"/>
    <w:rsid w:val="002B701F"/>
    <w:rsid w:val="002B713E"/>
    <w:rsid w:val="002C02E2"/>
    <w:rsid w:val="002C0FDC"/>
    <w:rsid w:val="002C1103"/>
    <w:rsid w:val="002C112F"/>
    <w:rsid w:val="002C197C"/>
    <w:rsid w:val="002C1CE2"/>
    <w:rsid w:val="002C2405"/>
    <w:rsid w:val="002C2A34"/>
    <w:rsid w:val="002C2E2C"/>
    <w:rsid w:val="002C2E47"/>
    <w:rsid w:val="002C322D"/>
    <w:rsid w:val="002C3ED5"/>
    <w:rsid w:val="002C4BB9"/>
    <w:rsid w:val="002C55C3"/>
    <w:rsid w:val="002C5ABC"/>
    <w:rsid w:val="002C5F44"/>
    <w:rsid w:val="002C6778"/>
    <w:rsid w:val="002D0123"/>
    <w:rsid w:val="002D13AD"/>
    <w:rsid w:val="002D1B3D"/>
    <w:rsid w:val="002D1E2B"/>
    <w:rsid w:val="002D2E7E"/>
    <w:rsid w:val="002D3864"/>
    <w:rsid w:val="002D39AC"/>
    <w:rsid w:val="002D43FD"/>
    <w:rsid w:val="002D49A7"/>
    <w:rsid w:val="002D545F"/>
    <w:rsid w:val="002D5D80"/>
    <w:rsid w:val="002D650D"/>
    <w:rsid w:val="002D6C21"/>
    <w:rsid w:val="002D7268"/>
    <w:rsid w:val="002D73FC"/>
    <w:rsid w:val="002D7605"/>
    <w:rsid w:val="002E14DB"/>
    <w:rsid w:val="002E2276"/>
    <w:rsid w:val="002E518E"/>
    <w:rsid w:val="002E5742"/>
    <w:rsid w:val="002E5765"/>
    <w:rsid w:val="002E5CC2"/>
    <w:rsid w:val="002E6801"/>
    <w:rsid w:val="002F00D6"/>
    <w:rsid w:val="002F07A6"/>
    <w:rsid w:val="002F0AF2"/>
    <w:rsid w:val="002F13C2"/>
    <w:rsid w:val="002F1674"/>
    <w:rsid w:val="002F1AA2"/>
    <w:rsid w:val="002F1DF8"/>
    <w:rsid w:val="002F2592"/>
    <w:rsid w:val="002F3F36"/>
    <w:rsid w:val="002F414C"/>
    <w:rsid w:val="002F4166"/>
    <w:rsid w:val="002F47B3"/>
    <w:rsid w:val="002F4886"/>
    <w:rsid w:val="002F4ADB"/>
    <w:rsid w:val="002F5082"/>
    <w:rsid w:val="002F52F5"/>
    <w:rsid w:val="002F7152"/>
    <w:rsid w:val="002F7636"/>
    <w:rsid w:val="002F778B"/>
    <w:rsid w:val="002F7E2D"/>
    <w:rsid w:val="002F7F74"/>
    <w:rsid w:val="00300F5F"/>
    <w:rsid w:val="00301224"/>
    <w:rsid w:val="0030123E"/>
    <w:rsid w:val="003016E8"/>
    <w:rsid w:val="003030AC"/>
    <w:rsid w:val="00305A55"/>
    <w:rsid w:val="00305B16"/>
    <w:rsid w:val="0030618F"/>
    <w:rsid w:val="00306DBA"/>
    <w:rsid w:val="00307480"/>
    <w:rsid w:val="003077EC"/>
    <w:rsid w:val="00310A7F"/>
    <w:rsid w:val="00311475"/>
    <w:rsid w:val="0031461B"/>
    <w:rsid w:val="00315078"/>
    <w:rsid w:val="00315855"/>
    <w:rsid w:val="00315EB6"/>
    <w:rsid w:val="00316A87"/>
    <w:rsid w:val="00316B1C"/>
    <w:rsid w:val="00316FD0"/>
    <w:rsid w:val="00321804"/>
    <w:rsid w:val="00322356"/>
    <w:rsid w:val="00322A03"/>
    <w:rsid w:val="00323276"/>
    <w:rsid w:val="003238C7"/>
    <w:rsid w:val="0032556E"/>
    <w:rsid w:val="003258E3"/>
    <w:rsid w:val="00325ADE"/>
    <w:rsid w:val="003264ED"/>
    <w:rsid w:val="00326820"/>
    <w:rsid w:val="00326DC6"/>
    <w:rsid w:val="00327BC4"/>
    <w:rsid w:val="00327DF4"/>
    <w:rsid w:val="00327E8B"/>
    <w:rsid w:val="00330660"/>
    <w:rsid w:val="00330763"/>
    <w:rsid w:val="00330F9C"/>
    <w:rsid w:val="00332067"/>
    <w:rsid w:val="00332EF3"/>
    <w:rsid w:val="00333ED5"/>
    <w:rsid w:val="0033429E"/>
    <w:rsid w:val="003346F0"/>
    <w:rsid w:val="003356F4"/>
    <w:rsid w:val="00336A5E"/>
    <w:rsid w:val="00336AF2"/>
    <w:rsid w:val="003373A3"/>
    <w:rsid w:val="00341456"/>
    <w:rsid w:val="0034202E"/>
    <w:rsid w:val="00342ECF"/>
    <w:rsid w:val="0034360F"/>
    <w:rsid w:val="00343CC3"/>
    <w:rsid w:val="00344031"/>
    <w:rsid w:val="003442E7"/>
    <w:rsid w:val="00344343"/>
    <w:rsid w:val="00345705"/>
    <w:rsid w:val="003459B4"/>
    <w:rsid w:val="00345A5E"/>
    <w:rsid w:val="003469F4"/>
    <w:rsid w:val="00346F9D"/>
    <w:rsid w:val="00347D54"/>
    <w:rsid w:val="00350000"/>
    <w:rsid w:val="003502E7"/>
    <w:rsid w:val="0035098D"/>
    <w:rsid w:val="003520FA"/>
    <w:rsid w:val="00352115"/>
    <w:rsid w:val="00352551"/>
    <w:rsid w:val="00352E05"/>
    <w:rsid w:val="00355316"/>
    <w:rsid w:val="003553BE"/>
    <w:rsid w:val="0035547F"/>
    <w:rsid w:val="0035556C"/>
    <w:rsid w:val="00356134"/>
    <w:rsid w:val="00356441"/>
    <w:rsid w:val="003577A8"/>
    <w:rsid w:val="00357B85"/>
    <w:rsid w:val="00357CB7"/>
    <w:rsid w:val="00360D89"/>
    <w:rsid w:val="003615E7"/>
    <w:rsid w:val="0036184E"/>
    <w:rsid w:val="003622FD"/>
    <w:rsid w:val="00362AE9"/>
    <w:rsid w:val="00362C98"/>
    <w:rsid w:val="003638D1"/>
    <w:rsid w:val="00363F98"/>
    <w:rsid w:val="00364A2B"/>
    <w:rsid w:val="00364B45"/>
    <w:rsid w:val="003652E0"/>
    <w:rsid w:val="0036532B"/>
    <w:rsid w:val="003661FB"/>
    <w:rsid w:val="00366973"/>
    <w:rsid w:val="0036762F"/>
    <w:rsid w:val="00367778"/>
    <w:rsid w:val="00367B41"/>
    <w:rsid w:val="00367F26"/>
    <w:rsid w:val="003716D9"/>
    <w:rsid w:val="0037282A"/>
    <w:rsid w:val="00375D2B"/>
    <w:rsid w:val="003766E6"/>
    <w:rsid w:val="003773ED"/>
    <w:rsid w:val="00377633"/>
    <w:rsid w:val="00381522"/>
    <w:rsid w:val="003824D9"/>
    <w:rsid w:val="00382963"/>
    <w:rsid w:val="0038585D"/>
    <w:rsid w:val="00385AEA"/>
    <w:rsid w:val="00386635"/>
    <w:rsid w:val="003902BF"/>
    <w:rsid w:val="00391001"/>
    <w:rsid w:val="003912A5"/>
    <w:rsid w:val="00392F4F"/>
    <w:rsid w:val="0039348F"/>
    <w:rsid w:val="00393830"/>
    <w:rsid w:val="00394D96"/>
    <w:rsid w:val="00395E3C"/>
    <w:rsid w:val="003963B0"/>
    <w:rsid w:val="003972EF"/>
    <w:rsid w:val="00397360"/>
    <w:rsid w:val="00397FBB"/>
    <w:rsid w:val="003A0AC4"/>
    <w:rsid w:val="003A10C8"/>
    <w:rsid w:val="003A32D2"/>
    <w:rsid w:val="003A35D4"/>
    <w:rsid w:val="003A3872"/>
    <w:rsid w:val="003A41AE"/>
    <w:rsid w:val="003A4427"/>
    <w:rsid w:val="003A45EC"/>
    <w:rsid w:val="003A57E2"/>
    <w:rsid w:val="003A75CE"/>
    <w:rsid w:val="003A7945"/>
    <w:rsid w:val="003A7AC5"/>
    <w:rsid w:val="003B0D19"/>
    <w:rsid w:val="003B1249"/>
    <w:rsid w:val="003B1550"/>
    <w:rsid w:val="003B1D1A"/>
    <w:rsid w:val="003B2C4D"/>
    <w:rsid w:val="003B2E34"/>
    <w:rsid w:val="003B2F76"/>
    <w:rsid w:val="003B3367"/>
    <w:rsid w:val="003B3555"/>
    <w:rsid w:val="003B37E7"/>
    <w:rsid w:val="003B389F"/>
    <w:rsid w:val="003B3BFD"/>
    <w:rsid w:val="003B4B4D"/>
    <w:rsid w:val="003B4F09"/>
    <w:rsid w:val="003B5086"/>
    <w:rsid w:val="003B5DBF"/>
    <w:rsid w:val="003B6320"/>
    <w:rsid w:val="003B6752"/>
    <w:rsid w:val="003B6D5B"/>
    <w:rsid w:val="003B6D7D"/>
    <w:rsid w:val="003B7338"/>
    <w:rsid w:val="003C312A"/>
    <w:rsid w:val="003C3C36"/>
    <w:rsid w:val="003C3CFD"/>
    <w:rsid w:val="003C3F47"/>
    <w:rsid w:val="003C4280"/>
    <w:rsid w:val="003C4715"/>
    <w:rsid w:val="003C4899"/>
    <w:rsid w:val="003C4AA6"/>
    <w:rsid w:val="003C6FD6"/>
    <w:rsid w:val="003C7309"/>
    <w:rsid w:val="003D0EAE"/>
    <w:rsid w:val="003D0F77"/>
    <w:rsid w:val="003D1041"/>
    <w:rsid w:val="003D191C"/>
    <w:rsid w:val="003D1C15"/>
    <w:rsid w:val="003D2238"/>
    <w:rsid w:val="003D29AF"/>
    <w:rsid w:val="003D31CD"/>
    <w:rsid w:val="003D3C93"/>
    <w:rsid w:val="003D3FBD"/>
    <w:rsid w:val="003D4A6C"/>
    <w:rsid w:val="003D4B45"/>
    <w:rsid w:val="003D5919"/>
    <w:rsid w:val="003D5C0E"/>
    <w:rsid w:val="003D6A0C"/>
    <w:rsid w:val="003D6F93"/>
    <w:rsid w:val="003D74FC"/>
    <w:rsid w:val="003E0244"/>
    <w:rsid w:val="003E0C91"/>
    <w:rsid w:val="003E1DC6"/>
    <w:rsid w:val="003E2109"/>
    <w:rsid w:val="003E2F71"/>
    <w:rsid w:val="003E3AD3"/>
    <w:rsid w:val="003E47B8"/>
    <w:rsid w:val="003E4AED"/>
    <w:rsid w:val="003E4D3B"/>
    <w:rsid w:val="003E5054"/>
    <w:rsid w:val="003E64BC"/>
    <w:rsid w:val="003E7099"/>
    <w:rsid w:val="003F14F8"/>
    <w:rsid w:val="003F1E66"/>
    <w:rsid w:val="003F2B0C"/>
    <w:rsid w:val="003F2C16"/>
    <w:rsid w:val="003F34A7"/>
    <w:rsid w:val="003F4691"/>
    <w:rsid w:val="003F4BDE"/>
    <w:rsid w:val="003F50C4"/>
    <w:rsid w:val="003F6B2B"/>
    <w:rsid w:val="00402263"/>
    <w:rsid w:val="00402CBB"/>
    <w:rsid w:val="00403678"/>
    <w:rsid w:val="00403C61"/>
    <w:rsid w:val="00404CC7"/>
    <w:rsid w:val="00405018"/>
    <w:rsid w:val="0040501F"/>
    <w:rsid w:val="00405C7F"/>
    <w:rsid w:val="00405CD5"/>
    <w:rsid w:val="00406543"/>
    <w:rsid w:val="00406F2E"/>
    <w:rsid w:val="00407347"/>
    <w:rsid w:val="00407466"/>
    <w:rsid w:val="00407DAE"/>
    <w:rsid w:val="00410543"/>
    <w:rsid w:val="0041081C"/>
    <w:rsid w:val="00410DCC"/>
    <w:rsid w:val="004123D4"/>
    <w:rsid w:val="00412557"/>
    <w:rsid w:val="00412CFE"/>
    <w:rsid w:val="00412F6A"/>
    <w:rsid w:val="0041302C"/>
    <w:rsid w:val="00413376"/>
    <w:rsid w:val="004133F9"/>
    <w:rsid w:val="00414029"/>
    <w:rsid w:val="0041532E"/>
    <w:rsid w:val="00416565"/>
    <w:rsid w:val="00417BBA"/>
    <w:rsid w:val="00417F7F"/>
    <w:rsid w:val="00420973"/>
    <w:rsid w:val="00420CEC"/>
    <w:rsid w:val="00423036"/>
    <w:rsid w:val="00424845"/>
    <w:rsid w:val="004248C8"/>
    <w:rsid w:val="004248E6"/>
    <w:rsid w:val="00424CF5"/>
    <w:rsid w:val="004252AF"/>
    <w:rsid w:val="004253FC"/>
    <w:rsid w:val="0042583A"/>
    <w:rsid w:val="00425E1D"/>
    <w:rsid w:val="004260B7"/>
    <w:rsid w:val="004265CC"/>
    <w:rsid w:val="004300C2"/>
    <w:rsid w:val="00430CBE"/>
    <w:rsid w:val="00430DA6"/>
    <w:rsid w:val="004321A7"/>
    <w:rsid w:val="004323AD"/>
    <w:rsid w:val="004341D5"/>
    <w:rsid w:val="00434509"/>
    <w:rsid w:val="0043462F"/>
    <w:rsid w:val="00435022"/>
    <w:rsid w:val="0043568B"/>
    <w:rsid w:val="00437DD7"/>
    <w:rsid w:val="00441FEC"/>
    <w:rsid w:val="004429D7"/>
    <w:rsid w:val="00442D4C"/>
    <w:rsid w:val="004436C0"/>
    <w:rsid w:val="00443B29"/>
    <w:rsid w:val="00443E7C"/>
    <w:rsid w:val="00443F75"/>
    <w:rsid w:val="00444E26"/>
    <w:rsid w:val="004451C0"/>
    <w:rsid w:val="00447138"/>
    <w:rsid w:val="0044771E"/>
    <w:rsid w:val="00450484"/>
    <w:rsid w:val="00450B14"/>
    <w:rsid w:val="00451522"/>
    <w:rsid w:val="00451943"/>
    <w:rsid w:val="00452132"/>
    <w:rsid w:val="00452B61"/>
    <w:rsid w:val="004530BF"/>
    <w:rsid w:val="004533E1"/>
    <w:rsid w:val="00453BD5"/>
    <w:rsid w:val="00453E6E"/>
    <w:rsid w:val="0045422D"/>
    <w:rsid w:val="0045627B"/>
    <w:rsid w:val="004570BE"/>
    <w:rsid w:val="004571B1"/>
    <w:rsid w:val="004572C1"/>
    <w:rsid w:val="00461892"/>
    <w:rsid w:val="00461D38"/>
    <w:rsid w:val="004620E9"/>
    <w:rsid w:val="00462689"/>
    <w:rsid w:val="00462772"/>
    <w:rsid w:val="00464210"/>
    <w:rsid w:val="004649C2"/>
    <w:rsid w:val="00464D77"/>
    <w:rsid w:val="0046518A"/>
    <w:rsid w:val="004653A0"/>
    <w:rsid w:val="00465869"/>
    <w:rsid w:val="004659E6"/>
    <w:rsid w:val="00465AFB"/>
    <w:rsid w:val="00465D87"/>
    <w:rsid w:val="0046665B"/>
    <w:rsid w:val="00467B8F"/>
    <w:rsid w:val="00467D15"/>
    <w:rsid w:val="00470367"/>
    <w:rsid w:val="00471421"/>
    <w:rsid w:val="00471DE8"/>
    <w:rsid w:val="004721D7"/>
    <w:rsid w:val="00473782"/>
    <w:rsid w:val="004741B2"/>
    <w:rsid w:val="00474447"/>
    <w:rsid w:val="00475EF5"/>
    <w:rsid w:val="004762C2"/>
    <w:rsid w:val="00476927"/>
    <w:rsid w:val="004771A0"/>
    <w:rsid w:val="00477413"/>
    <w:rsid w:val="00477EEA"/>
    <w:rsid w:val="00480CF4"/>
    <w:rsid w:val="0048186F"/>
    <w:rsid w:val="00481994"/>
    <w:rsid w:val="0048250E"/>
    <w:rsid w:val="00482F3B"/>
    <w:rsid w:val="00483CB8"/>
    <w:rsid w:val="00484329"/>
    <w:rsid w:val="00484A59"/>
    <w:rsid w:val="0048572F"/>
    <w:rsid w:val="0048633F"/>
    <w:rsid w:val="004869C2"/>
    <w:rsid w:val="00486BB8"/>
    <w:rsid w:val="004874CD"/>
    <w:rsid w:val="004874DA"/>
    <w:rsid w:val="0048753B"/>
    <w:rsid w:val="0049046D"/>
    <w:rsid w:val="00490D79"/>
    <w:rsid w:val="00491BD7"/>
    <w:rsid w:val="00491CB6"/>
    <w:rsid w:val="00491E08"/>
    <w:rsid w:val="00492B76"/>
    <w:rsid w:val="00492FD3"/>
    <w:rsid w:val="00493407"/>
    <w:rsid w:val="004936B7"/>
    <w:rsid w:val="00493EE5"/>
    <w:rsid w:val="004951AB"/>
    <w:rsid w:val="00495342"/>
    <w:rsid w:val="004959A9"/>
    <w:rsid w:val="00495A1A"/>
    <w:rsid w:val="0049613C"/>
    <w:rsid w:val="00496ADC"/>
    <w:rsid w:val="00496ADD"/>
    <w:rsid w:val="00496C11"/>
    <w:rsid w:val="00496F10"/>
    <w:rsid w:val="00497A21"/>
    <w:rsid w:val="004A00FD"/>
    <w:rsid w:val="004A0ADC"/>
    <w:rsid w:val="004A0C0B"/>
    <w:rsid w:val="004A1803"/>
    <w:rsid w:val="004A295A"/>
    <w:rsid w:val="004A2A1F"/>
    <w:rsid w:val="004A4455"/>
    <w:rsid w:val="004A44EC"/>
    <w:rsid w:val="004A54AC"/>
    <w:rsid w:val="004A5527"/>
    <w:rsid w:val="004A5CDB"/>
    <w:rsid w:val="004A723A"/>
    <w:rsid w:val="004A7339"/>
    <w:rsid w:val="004A7468"/>
    <w:rsid w:val="004B1129"/>
    <w:rsid w:val="004B2269"/>
    <w:rsid w:val="004B23E9"/>
    <w:rsid w:val="004B2C5B"/>
    <w:rsid w:val="004B2C7D"/>
    <w:rsid w:val="004B2D45"/>
    <w:rsid w:val="004B4924"/>
    <w:rsid w:val="004B4DE2"/>
    <w:rsid w:val="004B5AD8"/>
    <w:rsid w:val="004B5E46"/>
    <w:rsid w:val="004B6735"/>
    <w:rsid w:val="004C00B7"/>
    <w:rsid w:val="004C074A"/>
    <w:rsid w:val="004C1053"/>
    <w:rsid w:val="004C11D1"/>
    <w:rsid w:val="004C1D41"/>
    <w:rsid w:val="004C1E95"/>
    <w:rsid w:val="004C2B6D"/>
    <w:rsid w:val="004C3180"/>
    <w:rsid w:val="004C36D4"/>
    <w:rsid w:val="004C4432"/>
    <w:rsid w:val="004C4D07"/>
    <w:rsid w:val="004C55F4"/>
    <w:rsid w:val="004C610D"/>
    <w:rsid w:val="004C616B"/>
    <w:rsid w:val="004C64AA"/>
    <w:rsid w:val="004C65B9"/>
    <w:rsid w:val="004D064B"/>
    <w:rsid w:val="004D0AE3"/>
    <w:rsid w:val="004D3E8E"/>
    <w:rsid w:val="004D4D77"/>
    <w:rsid w:val="004D6819"/>
    <w:rsid w:val="004D6ACB"/>
    <w:rsid w:val="004D7142"/>
    <w:rsid w:val="004E10B6"/>
    <w:rsid w:val="004E2CEC"/>
    <w:rsid w:val="004E36F7"/>
    <w:rsid w:val="004E38B7"/>
    <w:rsid w:val="004E40A3"/>
    <w:rsid w:val="004E4FC4"/>
    <w:rsid w:val="004E574B"/>
    <w:rsid w:val="004E60FD"/>
    <w:rsid w:val="004E6880"/>
    <w:rsid w:val="004E6955"/>
    <w:rsid w:val="004E784F"/>
    <w:rsid w:val="004E792B"/>
    <w:rsid w:val="004E7B63"/>
    <w:rsid w:val="004E7E01"/>
    <w:rsid w:val="004F04A4"/>
    <w:rsid w:val="004F0703"/>
    <w:rsid w:val="004F08D0"/>
    <w:rsid w:val="004F0C2B"/>
    <w:rsid w:val="004F15FA"/>
    <w:rsid w:val="004F316D"/>
    <w:rsid w:val="004F3286"/>
    <w:rsid w:val="004F3A1B"/>
    <w:rsid w:val="004F3DF0"/>
    <w:rsid w:val="004F3F64"/>
    <w:rsid w:val="004F3FBB"/>
    <w:rsid w:val="004F4145"/>
    <w:rsid w:val="004F4C5B"/>
    <w:rsid w:val="004F5684"/>
    <w:rsid w:val="004F6460"/>
    <w:rsid w:val="004F66B3"/>
    <w:rsid w:val="004F7689"/>
    <w:rsid w:val="004F76A0"/>
    <w:rsid w:val="00501553"/>
    <w:rsid w:val="00501E92"/>
    <w:rsid w:val="0050290F"/>
    <w:rsid w:val="005032DB"/>
    <w:rsid w:val="00503F8D"/>
    <w:rsid w:val="005053D8"/>
    <w:rsid w:val="00505618"/>
    <w:rsid w:val="00506B49"/>
    <w:rsid w:val="00507005"/>
    <w:rsid w:val="0050729B"/>
    <w:rsid w:val="005122A8"/>
    <w:rsid w:val="005128EF"/>
    <w:rsid w:val="00512E2B"/>
    <w:rsid w:val="00512EE5"/>
    <w:rsid w:val="00513D32"/>
    <w:rsid w:val="0051473B"/>
    <w:rsid w:val="005161A6"/>
    <w:rsid w:val="005166AB"/>
    <w:rsid w:val="00516A7F"/>
    <w:rsid w:val="00516E3F"/>
    <w:rsid w:val="00516F1C"/>
    <w:rsid w:val="0052051C"/>
    <w:rsid w:val="00521018"/>
    <w:rsid w:val="00521C18"/>
    <w:rsid w:val="0052371F"/>
    <w:rsid w:val="00523AA2"/>
    <w:rsid w:val="00523D2A"/>
    <w:rsid w:val="00523DA8"/>
    <w:rsid w:val="00524148"/>
    <w:rsid w:val="0052437D"/>
    <w:rsid w:val="005244E7"/>
    <w:rsid w:val="005245E8"/>
    <w:rsid w:val="005256D9"/>
    <w:rsid w:val="00525984"/>
    <w:rsid w:val="00525A66"/>
    <w:rsid w:val="00525F77"/>
    <w:rsid w:val="00526B7B"/>
    <w:rsid w:val="00526CCF"/>
    <w:rsid w:val="00526EB2"/>
    <w:rsid w:val="0052720A"/>
    <w:rsid w:val="005274D7"/>
    <w:rsid w:val="00530ADD"/>
    <w:rsid w:val="00531A9A"/>
    <w:rsid w:val="005327A5"/>
    <w:rsid w:val="005332A8"/>
    <w:rsid w:val="005344EA"/>
    <w:rsid w:val="00534CF7"/>
    <w:rsid w:val="0053548E"/>
    <w:rsid w:val="00535973"/>
    <w:rsid w:val="005363EA"/>
    <w:rsid w:val="00536B07"/>
    <w:rsid w:val="005370F9"/>
    <w:rsid w:val="005373EE"/>
    <w:rsid w:val="00537AD7"/>
    <w:rsid w:val="00537C82"/>
    <w:rsid w:val="00540002"/>
    <w:rsid w:val="005410DA"/>
    <w:rsid w:val="005411C4"/>
    <w:rsid w:val="00541AE5"/>
    <w:rsid w:val="00542224"/>
    <w:rsid w:val="005449CC"/>
    <w:rsid w:val="005449D4"/>
    <w:rsid w:val="00544E88"/>
    <w:rsid w:val="005460CA"/>
    <w:rsid w:val="00546888"/>
    <w:rsid w:val="00547AAA"/>
    <w:rsid w:val="00550463"/>
    <w:rsid w:val="005514EA"/>
    <w:rsid w:val="00551BA9"/>
    <w:rsid w:val="00551E43"/>
    <w:rsid w:val="00552619"/>
    <w:rsid w:val="0055285C"/>
    <w:rsid w:val="00552A0B"/>
    <w:rsid w:val="005530CD"/>
    <w:rsid w:val="00553999"/>
    <w:rsid w:val="00554934"/>
    <w:rsid w:val="00555E62"/>
    <w:rsid w:val="00556F24"/>
    <w:rsid w:val="00560126"/>
    <w:rsid w:val="00560185"/>
    <w:rsid w:val="0056074D"/>
    <w:rsid w:val="00560D9D"/>
    <w:rsid w:val="005618D7"/>
    <w:rsid w:val="00562D34"/>
    <w:rsid w:val="00563460"/>
    <w:rsid w:val="00563CCB"/>
    <w:rsid w:val="005641BB"/>
    <w:rsid w:val="005641CA"/>
    <w:rsid w:val="0056537B"/>
    <w:rsid w:val="00565FC7"/>
    <w:rsid w:val="00566E70"/>
    <w:rsid w:val="00567A78"/>
    <w:rsid w:val="005724EC"/>
    <w:rsid w:val="0057329D"/>
    <w:rsid w:val="005745A8"/>
    <w:rsid w:val="005748BE"/>
    <w:rsid w:val="0057690D"/>
    <w:rsid w:val="005769A1"/>
    <w:rsid w:val="00577D1F"/>
    <w:rsid w:val="00581801"/>
    <w:rsid w:val="00581DF6"/>
    <w:rsid w:val="00582048"/>
    <w:rsid w:val="0058441A"/>
    <w:rsid w:val="005851AF"/>
    <w:rsid w:val="00585863"/>
    <w:rsid w:val="0058673E"/>
    <w:rsid w:val="00586A4A"/>
    <w:rsid w:val="00587906"/>
    <w:rsid w:val="00587D7A"/>
    <w:rsid w:val="00590F6E"/>
    <w:rsid w:val="00591618"/>
    <w:rsid w:val="00591BBD"/>
    <w:rsid w:val="00592A93"/>
    <w:rsid w:val="00592F37"/>
    <w:rsid w:val="00593FA8"/>
    <w:rsid w:val="00594F28"/>
    <w:rsid w:val="00595B65"/>
    <w:rsid w:val="005965B6"/>
    <w:rsid w:val="005967BA"/>
    <w:rsid w:val="00596915"/>
    <w:rsid w:val="0059728D"/>
    <w:rsid w:val="00597A38"/>
    <w:rsid w:val="00597D41"/>
    <w:rsid w:val="00597EB4"/>
    <w:rsid w:val="005A0270"/>
    <w:rsid w:val="005A0EB4"/>
    <w:rsid w:val="005A182D"/>
    <w:rsid w:val="005A1C08"/>
    <w:rsid w:val="005A2652"/>
    <w:rsid w:val="005A3936"/>
    <w:rsid w:val="005A4117"/>
    <w:rsid w:val="005A4439"/>
    <w:rsid w:val="005A55CE"/>
    <w:rsid w:val="005A69D9"/>
    <w:rsid w:val="005A7173"/>
    <w:rsid w:val="005A7B9A"/>
    <w:rsid w:val="005B00CD"/>
    <w:rsid w:val="005B11EB"/>
    <w:rsid w:val="005B1324"/>
    <w:rsid w:val="005B13CA"/>
    <w:rsid w:val="005B214D"/>
    <w:rsid w:val="005B309E"/>
    <w:rsid w:val="005B386E"/>
    <w:rsid w:val="005B3F7D"/>
    <w:rsid w:val="005B46CB"/>
    <w:rsid w:val="005B48C2"/>
    <w:rsid w:val="005B4B10"/>
    <w:rsid w:val="005B5855"/>
    <w:rsid w:val="005B6B3C"/>
    <w:rsid w:val="005C06F2"/>
    <w:rsid w:val="005C0C2D"/>
    <w:rsid w:val="005C14C8"/>
    <w:rsid w:val="005C1A1D"/>
    <w:rsid w:val="005C27DF"/>
    <w:rsid w:val="005C2F40"/>
    <w:rsid w:val="005C3901"/>
    <w:rsid w:val="005C3F82"/>
    <w:rsid w:val="005C4038"/>
    <w:rsid w:val="005C4AEF"/>
    <w:rsid w:val="005C5A11"/>
    <w:rsid w:val="005C627E"/>
    <w:rsid w:val="005C62EF"/>
    <w:rsid w:val="005C64B7"/>
    <w:rsid w:val="005C658B"/>
    <w:rsid w:val="005C76B4"/>
    <w:rsid w:val="005C796C"/>
    <w:rsid w:val="005C7B6E"/>
    <w:rsid w:val="005D0028"/>
    <w:rsid w:val="005D07B8"/>
    <w:rsid w:val="005D0CE8"/>
    <w:rsid w:val="005D113F"/>
    <w:rsid w:val="005D142C"/>
    <w:rsid w:val="005D1535"/>
    <w:rsid w:val="005D167D"/>
    <w:rsid w:val="005D182A"/>
    <w:rsid w:val="005D1D48"/>
    <w:rsid w:val="005D1FD6"/>
    <w:rsid w:val="005D41F1"/>
    <w:rsid w:val="005D56CE"/>
    <w:rsid w:val="005D56D9"/>
    <w:rsid w:val="005D7CEC"/>
    <w:rsid w:val="005D7FE2"/>
    <w:rsid w:val="005E0EF7"/>
    <w:rsid w:val="005E1CD8"/>
    <w:rsid w:val="005E1E5E"/>
    <w:rsid w:val="005E2E60"/>
    <w:rsid w:val="005E35AD"/>
    <w:rsid w:val="005E3EB0"/>
    <w:rsid w:val="005E4B3B"/>
    <w:rsid w:val="005E5B88"/>
    <w:rsid w:val="005E5C87"/>
    <w:rsid w:val="005E6109"/>
    <w:rsid w:val="005E648C"/>
    <w:rsid w:val="005E6D3E"/>
    <w:rsid w:val="005E72DC"/>
    <w:rsid w:val="005E792E"/>
    <w:rsid w:val="005F09EC"/>
    <w:rsid w:val="005F0E63"/>
    <w:rsid w:val="005F11B0"/>
    <w:rsid w:val="005F15CE"/>
    <w:rsid w:val="005F1DF0"/>
    <w:rsid w:val="005F2752"/>
    <w:rsid w:val="005F2B5E"/>
    <w:rsid w:val="005F37FD"/>
    <w:rsid w:val="005F3AEC"/>
    <w:rsid w:val="005F3FCD"/>
    <w:rsid w:val="005F440C"/>
    <w:rsid w:val="005F4660"/>
    <w:rsid w:val="005F4948"/>
    <w:rsid w:val="005F4C5A"/>
    <w:rsid w:val="005F5307"/>
    <w:rsid w:val="005F5436"/>
    <w:rsid w:val="005F6F81"/>
    <w:rsid w:val="005F707B"/>
    <w:rsid w:val="005F7B59"/>
    <w:rsid w:val="005F7ECB"/>
    <w:rsid w:val="00600948"/>
    <w:rsid w:val="00600A06"/>
    <w:rsid w:val="0060184C"/>
    <w:rsid w:val="0060252E"/>
    <w:rsid w:val="00602AF5"/>
    <w:rsid w:val="00602EBD"/>
    <w:rsid w:val="00603A84"/>
    <w:rsid w:val="006047FE"/>
    <w:rsid w:val="00605BF0"/>
    <w:rsid w:val="00605F9D"/>
    <w:rsid w:val="00607283"/>
    <w:rsid w:val="00607CAC"/>
    <w:rsid w:val="006104BA"/>
    <w:rsid w:val="00610D8D"/>
    <w:rsid w:val="006116F4"/>
    <w:rsid w:val="00611BB4"/>
    <w:rsid w:val="00614175"/>
    <w:rsid w:val="00614C9D"/>
    <w:rsid w:val="00614E14"/>
    <w:rsid w:val="0061527F"/>
    <w:rsid w:val="00616A86"/>
    <w:rsid w:val="006177F8"/>
    <w:rsid w:val="006201CF"/>
    <w:rsid w:val="00620397"/>
    <w:rsid w:val="0062093D"/>
    <w:rsid w:val="00621848"/>
    <w:rsid w:val="0062243E"/>
    <w:rsid w:val="0062258F"/>
    <w:rsid w:val="00622907"/>
    <w:rsid w:val="00622F5F"/>
    <w:rsid w:val="006236BE"/>
    <w:rsid w:val="00625DD0"/>
    <w:rsid w:val="00626357"/>
    <w:rsid w:val="006269E1"/>
    <w:rsid w:val="0062750D"/>
    <w:rsid w:val="006279B1"/>
    <w:rsid w:val="00627E14"/>
    <w:rsid w:val="0063187E"/>
    <w:rsid w:val="00632556"/>
    <w:rsid w:val="006325F4"/>
    <w:rsid w:val="0063291B"/>
    <w:rsid w:val="00632D0C"/>
    <w:rsid w:val="00632D81"/>
    <w:rsid w:val="00633D61"/>
    <w:rsid w:val="006358D0"/>
    <w:rsid w:val="006372B2"/>
    <w:rsid w:val="00637462"/>
    <w:rsid w:val="00637E2E"/>
    <w:rsid w:val="006400AA"/>
    <w:rsid w:val="00640F7B"/>
    <w:rsid w:val="0064173A"/>
    <w:rsid w:val="0064176A"/>
    <w:rsid w:val="00641DCB"/>
    <w:rsid w:val="006424E1"/>
    <w:rsid w:val="00642AEE"/>
    <w:rsid w:val="00642F2C"/>
    <w:rsid w:val="006437B5"/>
    <w:rsid w:val="0064397C"/>
    <w:rsid w:val="00643DA8"/>
    <w:rsid w:val="00644B3A"/>
    <w:rsid w:val="006451E2"/>
    <w:rsid w:val="00647104"/>
    <w:rsid w:val="0064757E"/>
    <w:rsid w:val="00647FEA"/>
    <w:rsid w:val="00650054"/>
    <w:rsid w:val="00651997"/>
    <w:rsid w:val="0065255A"/>
    <w:rsid w:val="00653277"/>
    <w:rsid w:val="00653E29"/>
    <w:rsid w:val="00655FB4"/>
    <w:rsid w:val="006577A5"/>
    <w:rsid w:val="006579B6"/>
    <w:rsid w:val="00660051"/>
    <w:rsid w:val="00660C6A"/>
    <w:rsid w:val="0066129C"/>
    <w:rsid w:val="00661D42"/>
    <w:rsid w:val="00661DA7"/>
    <w:rsid w:val="00662175"/>
    <w:rsid w:val="00662781"/>
    <w:rsid w:val="00663283"/>
    <w:rsid w:val="006635BA"/>
    <w:rsid w:val="00664562"/>
    <w:rsid w:val="00664B74"/>
    <w:rsid w:val="006654EC"/>
    <w:rsid w:val="00665FD2"/>
    <w:rsid w:val="006666BB"/>
    <w:rsid w:val="0066695C"/>
    <w:rsid w:val="006677E2"/>
    <w:rsid w:val="0067051F"/>
    <w:rsid w:val="0067101A"/>
    <w:rsid w:val="006712F6"/>
    <w:rsid w:val="006713AC"/>
    <w:rsid w:val="0067213A"/>
    <w:rsid w:val="0067243E"/>
    <w:rsid w:val="006724B8"/>
    <w:rsid w:val="00673560"/>
    <w:rsid w:val="0067357F"/>
    <w:rsid w:val="006737F7"/>
    <w:rsid w:val="00673A73"/>
    <w:rsid w:val="00673A80"/>
    <w:rsid w:val="006750DA"/>
    <w:rsid w:val="0067596D"/>
    <w:rsid w:val="00675AB9"/>
    <w:rsid w:val="00676E34"/>
    <w:rsid w:val="006770BA"/>
    <w:rsid w:val="00680539"/>
    <w:rsid w:val="00680B2B"/>
    <w:rsid w:val="00681938"/>
    <w:rsid w:val="00682E54"/>
    <w:rsid w:val="0068377B"/>
    <w:rsid w:val="00684245"/>
    <w:rsid w:val="0068496B"/>
    <w:rsid w:val="00684A53"/>
    <w:rsid w:val="00684B5A"/>
    <w:rsid w:val="006850B0"/>
    <w:rsid w:val="006851FD"/>
    <w:rsid w:val="00685BA1"/>
    <w:rsid w:val="00687729"/>
    <w:rsid w:val="006903C9"/>
    <w:rsid w:val="00690B53"/>
    <w:rsid w:val="00690DBC"/>
    <w:rsid w:val="00690F51"/>
    <w:rsid w:val="00691099"/>
    <w:rsid w:val="006912D7"/>
    <w:rsid w:val="00691CCE"/>
    <w:rsid w:val="00692912"/>
    <w:rsid w:val="00693304"/>
    <w:rsid w:val="00693D60"/>
    <w:rsid w:val="0069524E"/>
    <w:rsid w:val="00695487"/>
    <w:rsid w:val="006A00D4"/>
    <w:rsid w:val="006A03CD"/>
    <w:rsid w:val="006A090F"/>
    <w:rsid w:val="006A106B"/>
    <w:rsid w:val="006A2702"/>
    <w:rsid w:val="006A358E"/>
    <w:rsid w:val="006A4112"/>
    <w:rsid w:val="006A56D1"/>
    <w:rsid w:val="006A59E4"/>
    <w:rsid w:val="006A5C59"/>
    <w:rsid w:val="006A5C5E"/>
    <w:rsid w:val="006A7880"/>
    <w:rsid w:val="006B0248"/>
    <w:rsid w:val="006B10E0"/>
    <w:rsid w:val="006B11AC"/>
    <w:rsid w:val="006B362E"/>
    <w:rsid w:val="006B3A39"/>
    <w:rsid w:val="006B4F73"/>
    <w:rsid w:val="006B586A"/>
    <w:rsid w:val="006B59B2"/>
    <w:rsid w:val="006B5E04"/>
    <w:rsid w:val="006B7725"/>
    <w:rsid w:val="006B7772"/>
    <w:rsid w:val="006B7A20"/>
    <w:rsid w:val="006C0061"/>
    <w:rsid w:val="006C2772"/>
    <w:rsid w:val="006C2B01"/>
    <w:rsid w:val="006C36F3"/>
    <w:rsid w:val="006C397B"/>
    <w:rsid w:val="006C4429"/>
    <w:rsid w:val="006D01E5"/>
    <w:rsid w:val="006D0683"/>
    <w:rsid w:val="006D1205"/>
    <w:rsid w:val="006D12F7"/>
    <w:rsid w:val="006D22D0"/>
    <w:rsid w:val="006D232A"/>
    <w:rsid w:val="006D29D4"/>
    <w:rsid w:val="006D4B1F"/>
    <w:rsid w:val="006D4E3C"/>
    <w:rsid w:val="006D5910"/>
    <w:rsid w:val="006D679A"/>
    <w:rsid w:val="006D6AD0"/>
    <w:rsid w:val="006D7D00"/>
    <w:rsid w:val="006E13D1"/>
    <w:rsid w:val="006E2F74"/>
    <w:rsid w:val="006E4E3D"/>
    <w:rsid w:val="006E521E"/>
    <w:rsid w:val="006E5339"/>
    <w:rsid w:val="006E5565"/>
    <w:rsid w:val="006E5C5D"/>
    <w:rsid w:val="006E65D2"/>
    <w:rsid w:val="006E6755"/>
    <w:rsid w:val="006E6E6F"/>
    <w:rsid w:val="006F0172"/>
    <w:rsid w:val="006F1147"/>
    <w:rsid w:val="006F1CA8"/>
    <w:rsid w:val="006F203D"/>
    <w:rsid w:val="006F21DD"/>
    <w:rsid w:val="006F229F"/>
    <w:rsid w:val="006F28F8"/>
    <w:rsid w:val="006F2E61"/>
    <w:rsid w:val="006F2F8B"/>
    <w:rsid w:val="006F3406"/>
    <w:rsid w:val="006F5239"/>
    <w:rsid w:val="006F55E3"/>
    <w:rsid w:val="006F5E4F"/>
    <w:rsid w:val="006F6858"/>
    <w:rsid w:val="006F764A"/>
    <w:rsid w:val="006F7C5D"/>
    <w:rsid w:val="0070162E"/>
    <w:rsid w:val="00701AB2"/>
    <w:rsid w:val="00703581"/>
    <w:rsid w:val="0070458A"/>
    <w:rsid w:val="00705478"/>
    <w:rsid w:val="00706DBE"/>
    <w:rsid w:val="00710027"/>
    <w:rsid w:val="00710885"/>
    <w:rsid w:val="007114F0"/>
    <w:rsid w:val="00711505"/>
    <w:rsid w:val="00712C7C"/>
    <w:rsid w:val="0071309E"/>
    <w:rsid w:val="007140A1"/>
    <w:rsid w:val="00714129"/>
    <w:rsid w:val="00714A45"/>
    <w:rsid w:val="00714D7E"/>
    <w:rsid w:val="007164CF"/>
    <w:rsid w:val="00716EEA"/>
    <w:rsid w:val="007176AB"/>
    <w:rsid w:val="00717831"/>
    <w:rsid w:val="00717C64"/>
    <w:rsid w:val="00720C26"/>
    <w:rsid w:val="00720FFF"/>
    <w:rsid w:val="00721AE9"/>
    <w:rsid w:val="00722494"/>
    <w:rsid w:val="007236E9"/>
    <w:rsid w:val="00724872"/>
    <w:rsid w:val="007249F1"/>
    <w:rsid w:val="0072534F"/>
    <w:rsid w:val="00726B63"/>
    <w:rsid w:val="0072727A"/>
    <w:rsid w:val="0072751F"/>
    <w:rsid w:val="00730451"/>
    <w:rsid w:val="00730B0D"/>
    <w:rsid w:val="00732367"/>
    <w:rsid w:val="00732E97"/>
    <w:rsid w:val="00732F0F"/>
    <w:rsid w:val="0073302C"/>
    <w:rsid w:val="00734EE7"/>
    <w:rsid w:val="0073529D"/>
    <w:rsid w:val="00735AE1"/>
    <w:rsid w:val="007367B5"/>
    <w:rsid w:val="00737964"/>
    <w:rsid w:val="00737E0E"/>
    <w:rsid w:val="007403A2"/>
    <w:rsid w:val="00740D1A"/>
    <w:rsid w:val="00741C07"/>
    <w:rsid w:val="0074315D"/>
    <w:rsid w:val="007437D8"/>
    <w:rsid w:val="007439C0"/>
    <w:rsid w:val="0074419D"/>
    <w:rsid w:val="007446AE"/>
    <w:rsid w:val="007507FB"/>
    <w:rsid w:val="00751D22"/>
    <w:rsid w:val="0075259A"/>
    <w:rsid w:val="00753471"/>
    <w:rsid w:val="007558C4"/>
    <w:rsid w:val="00756B8A"/>
    <w:rsid w:val="00760847"/>
    <w:rsid w:val="007608C6"/>
    <w:rsid w:val="00760E41"/>
    <w:rsid w:val="00761A04"/>
    <w:rsid w:val="00763310"/>
    <w:rsid w:val="00763483"/>
    <w:rsid w:val="00763554"/>
    <w:rsid w:val="00763C7F"/>
    <w:rsid w:val="00764092"/>
    <w:rsid w:val="007642AC"/>
    <w:rsid w:val="00767C0F"/>
    <w:rsid w:val="0077237F"/>
    <w:rsid w:val="00772605"/>
    <w:rsid w:val="0077324C"/>
    <w:rsid w:val="0077325A"/>
    <w:rsid w:val="007770F2"/>
    <w:rsid w:val="007776B9"/>
    <w:rsid w:val="00777EC9"/>
    <w:rsid w:val="00780E21"/>
    <w:rsid w:val="00780E88"/>
    <w:rsid w:val="00781BAE"/>
    <w:rsid w:val="00781C2B"/>
    <w:rsid w:val="00781EF5"/>
    <w:rsid w:val="00782639"/>
    <w:rsid w:val="0078273A"/>
    <w:rsid w:val="00782CDF"/>
    <w:rsid w:val="007838D7"/>
    <w:rsid w:val="007842E8"/>
    <w:rsid w:val="007847CF"/>
    <w:rsid w:val="00784B04"/>
    <w:rsid w:val="00784BB5"/>
    <w:rsid w:val="007851A9"/>
    <w:rsid w:val="0078650D"/>
    <w:rsid w:val="00786947"/>
    <w:rsid w:val="00790749"/>
    <w:rsid w:val="007909CB"/>
    <w:rsid w:val="00790B97"/>
    <w:rsid w:val="00790C1E"/>
    <w:rsid w:val="00790DA4"/>
    <w:rsid w:val="00793C7B"/>
    <w:rsid w:val="00793FD2"/>
    <w:rsid w:val="00794159"/>
    <w:rsid w:val="00795551"/>
    <w:rsid w:val="00795594"/>
    <w:rsid w:val="00795D37"/>
    <w:rsid w:val="00796726"/>
    <w:rsid w:val="00796ED6"/>
    <w:rsid w:val="00797A61"/>
    <w:rsid w:val="007A1B1C"/>
    <w:rsid w:val="007A54BD"/>
    <w:rsid w:val="007A54DC"/>
    <w:rsid w:val="007A5A56"/>
    <w:rsid w:val="007A6D04"/>
    <w:rsid w:val="007A70D5"/>
    <w:rsid w:val="007A71AF"/>
    <w:rsid w:val="007B0B5E"/>
    <w:rsid w:val="007B2550"/>
    <w:rsid w:val="007B2B19"/>
    <w:rsid w:val="007B34C5"/>
    <w:rsid w:val="007B43C0"/>
    <w:rsid w:val="007B492A"/>
    <w:rsid w:val="007B5B54"/>
    <w:rsid w:val="007B67FF"/>
    <w:rsid w:val="007C0EBB"/>
    <w:rsid w:val="007C15FB"/>
    <w:rsid w:val="007C2A7D"/>
    <w:rsid w:val="007C3D35"/>
    <w:rsid w:val="007C3D63"/>
    <w:rsid w:val="007C445F"/>
    <w:rsid w:val="007C5A31"/>
    <w:rsid w:val="007C61C4"/>
    <w:rsid w:val="007C65CB"/>
    <w:rsid w:val="007C6F85"/>
    <w:rsid w:val="007C7426"/>
    <w:rsid w:val="007C7821"/>
    <w:rsid w:val="007D0953"/>
    <w:rsid w:val="007D1139"/>
    <w:rsid w:val="007D138C"/>
    <w:rsid w:val="007D2D4A"/>
    <w:rsid w:val="007D2F76"/>
    <w:rsid w:val="007D35C5"/>
    <w:rsid w:val="007D3F9A"/>
    <w:rsid w:val="007D4766"/>
    <w:rsid w:val="007D5EBE"/>
    <w:rsid w:val="007D73C3"/>
    <w:rsid w:val="007D7656"/>
    <w:rsid w:val="007D7E77"/>
    <w:rsid w:val="007E0531"/>
    <w:rsid w:val="007E2BCD"/>
    <w:rsid w:val="007E415C"/>
    <w:rsid w:val="007E4A1B"/>
    <w:rsid w:val="007E55FA"/>
    <w:rsid w:val="007E5C96"/>
    <w:rsid w:val="007E5C9A"/>
    <w:rsid w:val="007E676C"/>
    <w:rsid w:val="007E7793"/>
    <w:rsid w:val="007E79C8"/>
    <w:rsid w:val="007F0202"/>
    <w:rsid w:val="007F1179"/>
    <w:rsid w:val="007F17CF"/>
    <w:rsid w:val="007F242F"/>
    <w:rsid w:val="007F2B36"/>
    <w:rsid w:val="007F2E02"/>
    <w:rsid w:val="007F2F7D"/>
    <w:rsid w:val="007F4148"/>
    <w:rsid w:val="007F5ED2"/>
    <w:rsid w:val="007F661B"/>
    <w:rsid w:val="007F6767"/>
    <w:rsid w:val="007F6AAB"/>
    <w:rsid w:val="007F6EB3"/>
    <w:rsid w:val="007F6FD0"/>
    <w:rsid w:val="007F75C5"/>
    <w:rsid w:val="00800BAE"/>
    <w:rsid w:val="00803230"/>
    <w:rsid w:val="00804036"/>
    <w:rsid w:val="0080499E"/>
    <w:rsid w:val="008052EC"/>
    <w:rsid w:val="00805653"/>
    <w:rsid w:val="00805672"/>
    <w:rsid w:val="00806859"/>
    <w:rsid w:val="00806A95"/>
    <w:rsid w:val="00807692"/>
    <w:rsid w:val="00807C84"/>
    <w:rsid w:val="00807CAB"/>
    <w:rsid w:val="00807D5E"/>
    <w:rsid w:val="00810641"/>
    <w:rsid w:val="008113A3"/>
    <w:rsid w:val="008142DE"/>
    <w:rsid w:val="00814BA1"/>
    <w:rsid w:val="00814EF0"/>
    <w:rsid w:val="008155A5"/>
    <w:rsid w:val="008157CB"/>
    <w:rsid w:val="00815DB6"/>
    <w:rsid w:val="008162BD"/>
    <w:rsid w:val="00816915"/>
    <w:rsid w:val="00816AF6"/>
    <w:rsid w:val="00816E2C"/>
    <w:rsid w:val="0081742C"/>
    <w:rsid w:val="00817E41"/>
    <w:rsid w:val="008200A2"/>
    <w:rsid w:val="008207A2"/>
    <w:rsid w:val="008218BB"/>
    <w:rsid w:val="00821EAF"/>
    <w:rsid w:val="00822450"/>
    <w:rsid w:val="00824965"/>
    <w:rsid w:val="00825503"/>
    <w:rsid w:val="008258A0"/>
    <w:rsid w:val="008259FD"/>
    <w:rsid w:val="00825A98"/>
    <w:rsid w:val="008263E7"/>
    <w:rsid w:val="00826CF1"/>
    <w:rsid w:val="00826D70"/>
    <w:rsid w:val="00827064"/>
    <w:rsid w:val="00831627"/>
    <w:rsid w:val="008319D2"/>
    <w:rsid w:val="008321F5"/>
    <w:rsid w:val="0083226C"/>
    <w:rsid w:val="008326C2"/>
    <w:rsid w:val="008330A4"/>
    <w:rsid w:val="00833519"/>
    <w:rsid w:val="008338D8"/>
    <w:rsid w:val="0083390D"/>
    <w:rsid w:val="0083553B"/>
    <w:rsid w:val="008365EB"/>
    <w:rsid w:val="008366E9"/>
    <w:rsid w:val="00836CF7"/>
    <w:rsid w:val="0083793B"/>
    <w:rsid w:val="00841201"/>
    <w:rsid w:val="008413E4"/>
    <w:rsid w:val="00842866"/>
    <w:rsid w:val="00842F92"/>
    <w:rsid w:val="008449A1"/>
    <w:rsid w:val="0084596D"/>
    <w:rsid w:val="008471E6"/>
    <w:rsid w:val="00850201"/>
    <w:rsid w:val="008505C5"/>
    <w:rsid w:val="00850EF9"/>
    <w:rsid w:val="008515FD"/>
    <w:rsid w:val="008518C6"/>
    <w:rsid w:val="0085198F"/>
    <w:rsid w:val="00851BE2"/>
    <w:rsid w:val="00851F4B"/>
    <w:rsid w:val="008528F5"/>
    <w:rsid w:val="00853039"/>
    <w:rsid w:val="008536CD"/>
    <w:rsid w:val="008539BB"/>
    <w:rsid w:val="00853F04"/>
    <w:rsid w:val="00853F32"/>
    <w:rsid w:val="00854590"/>
    <w:rsid w:val="00855C43"/>
    <w:rsid w:val="00855EF6"/>
    <w:rsid w:val="0085624E"/>
    <w:rsid w:val="00856430"/>
    <w:rsid w:val="00856993"/>
    <w:rsid w:val="0085740A"/>
    <w:rsid w:val="00857FFA"/>
    <w:rsid w:val="008606DD"/>
    <w:rsid w:val="00860C97"/>
    <w:rsid w:val="00861267"/>
    <w:rsid w:val="008620A5"/>
    <w:rsid w:val="00862680"/>
    <w:rsid w:val="00862A3F"/>
    <w:rsid w:val="00862B35"/>
    <w:rsid w:val="00863043"/>
    <w:rsid w:val="0086316F"/>
    <w:rsid w:val="00863A22"/>
    <w:rsid w:val="00863BA4"/>
    <w:rsid w:val="00863CB3"/>
    <w:rsid w:val="00863D7D"/>
    <w:rsid w:val="008642AD"/>
    <w:rsid w:val="00864F88"/>
    <w:rsid w:val="008660FE"/>
    <w:rsid w:val="00866675"/>
    <w:rsid w:val="0086697F"/>
    <w:rsid w:val="00866C9F"/>
    <w:rsid w:val="008706F3"/>
    <w:rsid w:val="008708AC"/>
    <w:rsid w:val="00871700"/>
    <w:rsid w:val="00872832"/>
    <w:rsid w:val="00872B22"/>
    <w:rsid w:val="00872B54"/>
    <w:rsid w:val="00872BD3"/>
    <w:rsid w:val="00872ECE"/>
    <w:rsid w:val="008732A1"/>
    <w:rsid w:val="008738EB"/>
    <w:rsid w:val="0087488E"/>
    <w:rsid w:val="008753AC"/>
    <w:rsid w:val="0087542A"/>
    <w:rsid w:val="008754D4"/>
    <w:rsid w:val="00875629"/>
    <w:rsid w:val="0087644B"/>
    <w:rsid w:val="00877D92"/>
    <w:rsid w:val="0088074C"/>
    <w:rsid w:val="00883E88"/>
    <w:rsid w:val="008851D7"/>
    <w:rsid w:val="008853B8"/>
    <w:rsid w:val="00885502"/>
    <w:rsid w:val="00885B96"/>
    <w:rsid w:val="00886A1E"/>
    <w:rsid w:val="00886CFD"/>
    <w:rsid w:val="008902EF"/>
    <w:rsid w:val="00890B4D"/>
    <w:rsid w:val="00891240"/>
    <w:rsid w:val="00893AD7"/>
    <w:rsid w:val="0089402C"/>
    <w:rsid w:val="008945CC"/>
    <w:rsid w:val="00894D67"/>
    <w:rsid w:val="008952F7"/>
    <w:rsid w:val="00896274"/>
    <w:rsid w:val="00896EC1"/>
    <w:rsid w:val="0089711F"/>
    <w:rsid w:val="00897D5E"/>
    <w:rsid w:val="008A0265"/>
    <w:rsid w:val="008A0C6E"/>
    <w:rsid w:val="008A1E48"/>
    <w:rsid w:val="008A219B"/>
    <w:rsid w:val="008A2337"/>
    <w:rsid w:val="008A252C"/>
    <w:rsid w:val="008A3D64"/>
    <w:rsid w:val="008A4DEF"/>
    <w:rsid w:val="008A5685"/>
    <w:rsid w:val="008A7B56"/>
    <w:rsid w:val="008B0262"/>
    <w:rsid w:val="008B04C0"/>
    <w:rsid w:val="008B054E"/>
    <w:rsid w:val="008B1459"/>
    <w:rsid w:val="008B15B5"/>
    <w:rsid w:val="008B19F1"/>
    <w:rsid w:val="008B4C88"/>
    <w:rsid w:val="008B6EB7"/>
    <w:rsid w:val="008B7964"/>
    <w:rsid w:val="008C0374"/>
    <w:rsid w:val="008C0728"/>
    <w:rsid w:val="008C11F6"/>
    <w:rsid w:val="008C13C5"/>
    <w:rsid w:val="008C1F2D"/>
    <w:rsid w:val="008C21EF"/>
    <w:rsid w:val="008C29EC"/>
    <w:rsid w:val="008C2A06"/>
    <w:rsid w:val="008C3171"/>
    <w:rsid w:val="008C32F3"/>
    <w:rsid w:val="008C4C12"/>
    <w:rsid w:val="008C5344"/>
    <w:rsid w:val="008C5F8E"/>
    <w:rsid w:val="008C6276"/>
    <w:rsid w:val="008C6A75"/>
    <w:rsid w:val="008C6C41"/>
    <w:rsid w:val="008C6DB0"/>
    <w:rsid w:val="008C6F89"/>
    <w:rsid w:val="008C7D4C"/>
    <w:rsid w:val="008C7F87"/>
    <w:rsid w:val="008D050A"/>
    <w:rsid w:val="008D1F3B"/>
    <w:rsid w:val="008D28F3"/>
    <w:rsid w:val="008D37B9"/>
    <w:rsid w:val="008D4520"/>
    <w:rsid w:val="008D47EA"/>
    <w:rsid w:val="008D49F7"/>
    <w:rsid w:val="008D6B49"/>
    <w:rsid w:val="008D6D38"/>
    <w:rsid w:val="008D7581"/>
    <w:rsid w:val="008E0083"/>
    <w:rsid w:val="008E01C6"/>
    <w:rsid w:val="008E101D"/>
    <w:rsid w:val="008E189E"/>
    <w:rsid w:val="008E2245"/>
    <w:rsid w:val="008E2590"/>
    <w:rsid w:val="008E2C93"/>
    <w:rsid w:val="008E3330"/>
    <w:rsid w:val="008E3B85"/>
    <w:rsid w:val="008E3E99"/>
    <w:rsid w:val="008E5758"/>
    <w:rsid w:val="008E636D"/>
    <w:rsid w:val="008E6B4A"/>
    <w:rsid w:val="008E7D5F"/>
    <w:rsid w:val="008F0BFB"/>
    <w:rsid w:val="008F1F9A"/>
    <w:rsid w:val="008F264B"/>
    <w:rsid w:val="008F3100"/>
    <w:rsid w:val="008F33F9"/>
    <w:rsid w:val="008F51AB"/>
    <w:rsid w:val="008F5885"/>
    <w:rsid w:val="008F72E0"/>
    <w:rsid w:val="008F768B"/>
    <w:rsid w:val="00900F8E"/>
    <w:rsid w:val="0090123F"/>
    <w:rsid w:val="0090194C"/>
    <w:rsid w:val="00901F4A"/>
    <w:rsid w:val="0090229E"/>
    <w:rsid w:val="00902B6F"/>
    <w:rsid w:val="00903A38"/>
    <w:rsid w:val="009046CA"/>
    <w:rsid w:val="009050AC"/>
    <w:rsid w:val="0090732C"/>
    <w:rsid w:val="00910FDA"/>
    <w:rsid w:val="00911013"/>
    <w:rsid w:val="0091207B"/>
    <w:rsid w:val="00912AE1"/>
    <w:rsid w:val="00913211"/>
    <w:rsid w:val="0091337C"/>
    <w:rsid w:val="009144D1"/>
    <w:rsid w:val="009151BB"/>
    <w:rsid w:val="00915BE1"/>
    <w:rsid w:val="00916812"/>
    <w:rsid w:val="00917361"/>
    <w:rsid w:val="00917AA5"/>
    <w:rsid w:val="00920D72"/>
    <w:rsid w:val="009212A4"/>
    <w:rsid w:val="00921363"/>
    <w:rsid w:val="00921B58"/>
    <w:rsid w:val="009221E1"/>
    <w:rsid w:val="0092255C"/>
    <w:rsid w:val="009234F3"/>
    <w:rsid w:val="00923B16"/>
    <w:rsid w:val="00923C51"/>
    <w:rsid w:val="00927CBB"/>
    <w:rsid w:val="009301E8"/>
    <w:rsid w:val="00930211"/>
    <w:rsid w:val="00931B6C"/>
    <w:rsid w:val="00932A31"/>
    <w:rsid w:val="00933E45"/>
    <w:rsid w:val="0093449D"/>
    <w:rsid w:val="00934E60"/>
    <w:rsid w:val="00935839"/>
    <w:rsid w:val="00935C99"/>
    <w:rsid w:val="00935DB0"/>
    <w:rsid w:val="009361C6"/>
    <w:rsid w:val="009366AA"/>
    <w:rsid w:val="009366D1"/>
    <w:rsid w:val="009371DE"/>
    <w:rsid w:val="009378AC"/>
    <w:rsid w:val="00940451"/>
    <w:rsid w:val="00940D43"/>
    <w:rsid w:val="00941B21"/>
    <w:rsid w:val="00942934"/>
    <w:rsid w:val="00942977"/>
    <w:rsid w:val="009430DD"/>
    <w:rsid w:val="009438C8"/>
    <w:rsid w:val="009439A7"/>
    <w:rsid w:val="00945828"/>
    <w:rsid w:val="00945BB1"/>
    <w:rsid w:val="00946A23"/>
    <w:rsid w:val="00946B04"/>
    <w:rsid w:val="00947C02"/>
    <w:rsid w:val="00947D35"/>
    <w:rsid w:val="00947F74"/>
    <w:rsid w:val="009503E8"/>
    <w:rsid w:val="00950698"/>
    <w:rsid w:val="00951B1C"/>
    <w:rsid w:val="0095260E"/>
    <w:rsid w:val="009530DA"/>
    <w:rsid w:val="00953377"/>
    <w:rsid w:val="009535AB"/>
    <w:rsid w:val="0095362B"/>
    <w:rsid w:val="00953932"/>
    <w:rsid w:val="00953ECC"/>
    <w:rsid w:val="0095462B"/>
    <w:rsid w:val="00954855"/>
    <w:rsid w:val="009549F5"/>
    <w:rsid w:val="0095599C"/>
    <w:rsid w:val="00955D3D"/>
    <w:rsid w:val="00955D3F"/>
    <w:rsid w:val="00956A83"/>
    <w:rsid w:val="00957402"/>
    <w:rsid w:val="00957B5C"/>
    <w:rsid w:val="009612E1"/>
    <w:rsid w:val="009612F2"/>
    <w:rsid w:val="009614FB"/>
    <w:rsid w:val="00961E75"/>
    <w:rsid w:val="009621E3"/>
    <w:rsid w:val="00962D1D"/>
    <w:rsid w:val="00963028"/>
    <w:rsid w:val="009643D1"/>
    <w:rsid w:val="00964B30"/>
    <w:rsid w:val="00966B5D"/>
    <w:rsid w:val="009673D6"/>
    <w:rsid w:val="009678CB"/>
    <w:rsid w:val="0097072D"/>
    <w:rsid w:val="00972044"/>
    <w:rsid w:val="00973262"/>
    <w:rsid w:val="0097424A"/>
    <w:rsid w:val="00975DB0"/>
    <w:rsid w:val="0097732E"/>
    <w:rsid w:val="009813CD"/>
    <w:rsid w:val="00981AA6"/>
    <w:rsid w:val="0098215D"/>
    <w:rsid w:val="00983FE9"/>
    <w:rsid w:val="00985D7F"/>
    <w:rsid w:val="00985E8C"/>
    <w:rsid w:val="00986152"/>
    <w:rsid w:val="00986B54"/>
    <w:rsid w:val="00986DB2"/>
    <w:rsid w:val="00987EF9"/>
    <w:rsid w:val="00990F59"/>
    <w:rsid w:val="00991968"/>
    <w:rsid w:val="009924B9"/>
    <w:rsid w:val="009926A9"/>
    <w:rsid w:val="009927E7"/>
    <w:rsid w:val="00992ADF"/>
    <w:rsid w:val="009931EF"/>
    <w:rsid w:val="0099376C"/>
    <w:rsid w:val="00994C3B"/>
    <w:rsid w:val="00995CE7"/>
    <w:rsid w:val="00995D96"/>
    <w:rsid w:val="00997BCA"/>
    <w:rsid w:val="00997E22"/>
    <w:rsid w:val="009A0AA8"/>
    <w:rsid w:val="009A2447"/>
    <w:rsid w:val="009A2ECF"/>
    <w:rsid w:val="009A37D1"/>
    <w:rsid w:val="009A3EB6"/>
    <w:rsid w:val="009A6CC8"/>
    <w:rsid w:val="009A73AF"/>
    <w:rsid w:val="009B0994"/>
    <w:rsid w:val="009B0998"/>
    <w:rsid w:val="009B0D04"/>
    <w:rsid w:val="009B1D5B"/>
    <w:rsid w:val="009B52CB"/>
    <w:rsid w:val="009B5381"/>
    <w:rsid w:val="009B62A9"/>
    <w:rsid w:val="009B6432"/>
    <w:rsid w:val="009C0A54"/>
    <w:rsid w:val="009C2128"/>
    <w:rsid w:val="009C3111"/>
    <w:rsid w:val="009C3F7D"/>
    <w:rsid w:val="009C4C83"/>
    <w:rsid w:val="009C5B3A"/>
    <w:rsid w:val="009C668C"/>
    <w:rsid w:val="009C6765"/>
    <w:rsid w:val="009C7BE3"/>
    <w:rsid w:val="009C7C52"/>
    <w:rsid w:val="009D0F06"/>
    <w:rsid w:val="009D171B"/>
    <w:rsid w:val="009D1D4F"/>
    <w:rsid w:val="009D1D77"/>
    <w:rsid w:val="009D2658"/>
    <w:rsid w:val="009D2AE2"/>
    <w:rsid w:val="009D3525"/>
    <w:rsid w:val="009D3FD0"/>
    <w:rsid w:val="009D5DB7"/>
    <w:rsid w:val="009D5FF9"/>
    <w:rsid w:val="009D6249"/>
    <w:rsid w:val="009D6400"/>
    <w:rsid w:val="009D797F"/>
    <w:rsid w:val="009E0B8F"/>
    <w:rsid w:val="009E1A8D"/>
    <w:rsid w:val="009E1CAC"/>
    <w:rsid w:val="009E2BCF"/>
    <w:rsid w:val="009E465D"/>
    <w:rsid w:val="009E560A"/>
    <w:rsid w:val="009E5D53"/>
    <w:rsid w:val="009F01F3"/>
    <w:rsid w:val="009F2518"/>
    <w:rsid w:val="009F665B"/>
    <w:rsid w:val="009F68FC"/>
    <w:rsid w:val="009F69C7"/>
    <w:rsid w:val="009F6B60"/>
    <w:rsid w:val="009F778B"/>
    <w:rsid w:val="00A007A7"/>
    <w:rsid w:val="00A007DB"/>
    <w:rsid w:val="00A01729"/>
    <w:rsid w:val="00A03642"/>
    <w:rsid w:val="00A04712"/>
    <w:rsid w:val="00A053A2"/>
    <w:rsid w:val="00A0563C"/>
    <w:rsid w:val="00A0591C"/>
    <w:rsid w:val="00A07A8E"/>
    <w:rsid w:val="00A117A8"/>
    <w:rsid w:val="00A1292E"/>
    <w:rsid w:val="00A12C26"/>
    <w:rsid w:val="00A14140"/>
    <w:rsid w:val="00A14A76"/>
    <w:rsid w:val="00A14FC3"/>
    <w:rsid w:val="00A156D9"/>
    <w:rsid w:val="00A175FE"/>
    <w:rsid w:val="00A206D8"/>
    <w:rsid w:val="00A20851"/>
    <w:rsid w:val="00A2255F"/>
    <w:rsid w:val="00A22DF2"/>
    <w:rsid w:val="00A23FDE"/>
    <w:rsid w:val="00A24043"/>
    <w:rsid w:val="00A2431E"/>
    <w:rsid w:val="00A25F71"/>
    <w:rsid w:val="00A25F83"/>
    <w:rsid w:val="00A268AF"/>
    <w:rsid w:val="00A26905"/>
    <w:rsid w:val="00A27732"/>
    <w:rsid w:val="00A30436"/>
    <w:rsid w:val="00A312D2"/>
    <w:rsid w:val="00A313F1"/>
    <w:rsid w:val="00A31A11"/>
    <w:rsid w:val="00A32677"/>
    <w:rsid w:val="00A32C0D"/>
    <w:rsid w:val="00A32D69"/>
    <w:rsid w:val="00A3415A"/>
    <w:rsid w:val="00A35AE9"/>
    <w:rsid w:val="00A35D68"/>
    <w:rsid w:val="00A36203"/>
    <w:rsid w:val="00A36767"/>
    <w:rsid w:val="00A37361"/>
    <w:rsid w:val="00A37B44"/>
    <w:rsid w:val="00A37DD6"/>
    <w:rsid w:val="00A4068E"/>
    <w:rsid w:val="00A41919"/>
    <w:rsid w:val="00A4301E"/>
    <w:rsid w:val="00A4317D"/>
    <w:rsid w:val="00A4382D"/>
    <w:rsid w:val="00A439A1"/>
    <w:rsid w:val="00A44611"/>
    <w:rsid w:val="00A44A91"/>
    <w:rsid w:val="00A44B27"/>
    <w:rsid w:val="00A44C8F"/>
    <w:rsid w:val="00A45651"/>
    <w:rsid w:val="00A45B5D"/>
    <w:rsid w:val="00A45FB3"/>
    <w:rsid w:val="00A46A80"/>
    <w:rsid w:val="00A502F9"/>
    <w:rsid w:val="00A51094"/>
    <w:rsid w:val="00A51CBA"/>
    <w:rsid w:val="00A51FB5"/>
    <w:rsid w:val="00A52129"/>
    <w:rsid w:val="00A52F58"/>
    <w:rsid w:val="00A5703C"/>
    <w:rsid w:val="00A575DF"/>
    <w:rsid w:val="00A60E28"/>
    <w:rsid w:val="00A6118C"/>
    <w:rsid w:val="00A611A0"/>
    <w:rsid w:val="00A61924"/>
    <w:rsid w:val="00A61C0C"/>
    <w:rsid w:val="00A61F4C"/>
    <w:rsid w:val="00A62867"/>
    <w:rsid w:val="00A62F4E"/>
    <w:rsid w:val="00A62FCA"/>
    <w:rsid w:val="00A63770"/>
    <w:rsid w:val="00A638D9"/>
    <w:rsid w:val="00A63941"/>
    <w:rsid w:val="00A642F7"/>
    <w:rsid w:val="00A6549A"/>
    <w:rsid w:val="00A65CF5"/>
    <w:rsid w:val="00A669C1"/>
    <w:rsid w:val="00A66BC9"/>
    <w:rsid w:val="00A67922"/>
    <w:rsid w:val="00A7024C"/>
    <w:rsid w:val="00A70557"/>
    <w:rsid w:val="00A7082D"/>
    <w:rsid w:val="00A70B1D"/>
    <w:rsid w:val="00A70DD2"/>
    <w:rsid w:val="00A719D9"/>
    <w:rsid w:val="00A72210"/>
    <w:rsid w:val="00A724B8"/>
    <w:rsid w:val="00A73021"/>
    <w:rsid w:val="00A75FC9"/>
    <w:rsid w:val="00A76966"/>
    <w:rsid w:val="00A76DB2"/>
    <w:rsid w:val="00A7757A"/>
    <w:rsid w:val="00A77952"/>
    <w:rsid w:val="00A77F08"/>
    <w:rsid w:val="00A80846"/>
    <w:rsid w:val="00A82792"/>
    <w:rsid w:val="00A8297C"/>
    <w:rsid w:val="00A83130"/>
    <w:rsid w:val="00A84874"/>
    <w:rsid w:val="00A849ED"/>
    <w:rsid w:val="00A8650E"/>
    <w:rsid w:val="00A871EE"/>
    <w:rsid w:val="00A878CE"/>
    <w:rsid w:val="00A90441"/>
    <w:rsid w:val="00A904D4"/>
    <w:rsid w:val="00A90656"/>
    <w:rsid w:val="00A91526"/>
    <w:rsid w:val="00A91536"/>
    <w:rsid w:val="00A921D6"/>
    <w:rsid w:val="00A923D2"/>
    <w:rsid w:val="00A93B6D"/>
    <w:rsid w:val="00A95AE4"/>
    <w:rsid w:val="00A967F9"/>
    <w:rsid w:val="00A969B4"/>
    <w:rsid w:val="00A97102"/>
    <w:rsid w:val="00AA020F"/>
    <w:rsid w:val="00AA0467"/>
    <w:rsid w:val="00AA10F6"/>
    <w:rsid w:val="00AA3385"/>
    <w:rsid w:val="00AA440C"/>
    <w:rsid w:val="00AA521A"/>
    <w:rsid w:val="00AA620D"/>
    <w:rsid w:val="00AA6832"/>
    <w:rsid w:val="00AA6DB8"/>
    <w:rsid w:val="00AA7FFA"/>
    <w:rsid w:val="00AB015E"/>
    <w:rsid w:val="00AB063D"/>
    <w:rsid w:val="00AB0B66"/>
    <w:rsid w:val="00AB211C"/>
    <w:rsid w:val="00AB22D9"/>
    <w:rsid w:val="00AB2FB1"/>
    <w:rsid w:val="00AB3487"/>
    <w:rsid w:val="00AB3B31"/>
    <w:rsid w:val="00AB3C50"/>
    <w:rsid w:val="00AB3F23"/>
    <w:rsid w:val="00AB468D"/>
    <w:rsid w:val="00AB5E9C"/>
    <w:rsid w:val="00AB5FEB"/>
    <w:rsid w:val="00AB66FE"/>
    <w:rsid w:val="00AC02A6"/>
    <w:rsid w:val="00AC0B94"/>
    <w:rsid w:val="00AC0FDE"/>
    <w:rsid w:val="00AC1365"/>
    <w:rsid w:val="00AC27BE"/>
    <w:rsid w:val="00AC35D7"/>
    <w:rsid w:val="00AC36A3"/>
    <w:rsid w:val="00AC4EF2"/>
    <w:rsid w:val="00AC61D1"/>
    <w:rsid w:val="00AC697B"/>
    <w:rsid w:val="00AC6C32"/>
    <w:rsid w:val="00AC75B0"/>
    <w:rsid w:val="00AC7B82"/>
    <w:rsid w:val="00AD2D98"/>
    <w:rsid w:val="00AD3954"/>
    <w:rsid w:val="00AD42F0"/>
    <w:rsid w:val="00AD47C4"/>
    <w:rsid w:val="00AD4D4E"/>
    <w:rsid w:val="00AD5527"/>
    <w:rsid w:val="00AD552A"/>
    <w:rsid w:val="00AD594D"/>
    <w:rsid w:val="00AD5A99"/>
    <w:rsid w:val="00AD5B94"/>
    <w:rsid w:val="00AD6214"/>
    <w:rsid w:val="00AD6FD0"/>
    <w:rsid w:val="00AD7A98"/>
    <w:rsid w:val="00AE036E"/>
    <w:rsid w:val="00AE0A5E"/>
    <w:rsid w:val="00AE0BA7"/>
    <w:rsid w:val="00AE0F75"/>
    <w:rsid w:val="00AE1878"/>
    <w:rsid w:val="00AE2BCB"/>
    <w:rsid w:val="00AE3A3D"/>
    <w:rsid w:val="00AE4B93"/>
    <w:rsid w:val="00AE7F6B"/>
    <w:rsid w:val="00AF0975"/>
    <w:rsid w:val="00AF0DCC"/>
    <w:rsid w:val="00AF2964"/>
    <w:rsid w:val="00AF37B3"/>
    <w:rsid w:val="00AF41C5"/>
    <w:rsid w:val="00AF4B93"/>
    <w:rsid w:val="00AF509D"/>
    <w:rsid w:val="00AF58D1"/>
    <w:rsid w:val="00AF5E00"/>
    <w:rsid w:val="00AF625E"/>
    <w:rsid w:val="00B00B4E"/>
    <w:rsid w:val="00B010F4"/>
    <w:rsid w:val="00B0241A"/>
    <w:rsid w:val="00B024DF"/>
    <w:rsid w:val="00B03105"/>
    <w:rsid w:val="00B033D6"/>
    <w:rsid w:val="00B03624"/>
    <w:rsid w:val="00B036BA"/>
    <w:rsid w:val="00B03E9E"/>
    <w:rsid w:val="00B03EB1"/>
    <w:rsid w:val="00B04B90"/>
    <w:rsid w:val="00B05583"/>
    <w:rsid w:val="00B05952"/>
    <w:rsid w:val="00B06349"/>
    <w:rsid w:val="00B06880"/>
    <w:rsid w:val="00B07A34"/>
    <w:rsid w:val="00B10B0B"/>
    <w:rsid w:val="00B111F3"/>
    <w:rsid w:val="00B11443"/>
    <w:rsid w:val="00B11CDC"/>
    <w:rsid w:val="00B11D0B"/>
    <w:rsid w:val="00B1204B"/>
    <w:rsid w:val="00B128F9"/>
    <w:rsid w:val="00B13342"/>
    <w:rsid w:val="00B142F3"/>
    <w:rsid w:val="00B148A2"/>
    <w:rsid w:val="00B16385"/>
    <w:rsid w:val="00B178CC"/>
    <w:rsid w:val="00B21B5B"/>
    <w:rsid w:val="00B21B83"/>
    <w:rsid w:val="00B2271A"/>
    <w:rsid w:val="00B22825"/>
    <w:rsid w:val="00B23857"/>
    <w:rsid w:val="00B23EDE"/>
    <w:rsid w:val="00B25DC5"/>
    <w:rsid w:val="00B26299"/>
    <w:rsid w:val="00B2650B"/>
    <w:rsid w:val="00B269B9"/>
    <w:rsid w:val="00B2750B"/>
    <w:rsid w:val="00B301BF"/>
    <w:rsid w:val="00B3052B"/>
    <w:rsid w:val="00B31E96"/>
    <w:rsid w:val="00B325AB"/>
    <w:rsid w:val="00B32B40"/>
    <w:rsid w:val="00B32C1C"/>
    <w:rsid w:val="00B331B6"/>
    <w:rsid w:val="00B332F7"/>
    <w:rsid w:val="00B345F2"/>
    <w:rsid w:val="00B34C4F"/>
    <w:rsid w:val="00B350F9"/>
    <w:rsid w:val="00B351B8"/>
    <w:rsid w:val="00B35B60"/>
    <w:rsid w:val="00B35E1B"/>
    <w:rsid w:val="00B35FD0"/>
    <w:rsid w:val="00B3674D"/>
    <w:rsid w:val="00B36A2A"/>
    <w:rsid w:val="00B36FA9"/>
    <w:rsid w:val="00B37159"/>
    <w:rsid w:val="00B372AC"/>
    <w:rsid w:val="00B3751D"/>
    <w:rsid w:val="00B37F4E"/>
    <w:rsid w:val="00B40959"/>
    <w:rsid w:val="00B40BFE"/>
    <w:rsid w:val="00B40F37"/>
    <w:rsid w:val="00B41BCE"/>
    <w:rsid w:val="00B41E07"/>
    <w:rsid w:val="00B43621"/>
    <w:rsid w:val="00B43DD9"/>
    <w:rsid w:val="00B44F81"/>
    <w:rsid w:val="00B4567D"/>
    <w:rsid w:val="00B46118"/>
    <w:rsid w:val="00B46386"/>
    <w:rsid w:val="00B465F8"/>
    <w:rsid w:val="00B477DD"/>
    <w:rsid w:val="00B5023F"/>
    <w:rsid w:val="00B502F4"/>
    <w:rsid w:val="00B50864"/>
    <w:rsid w:val="00B51DD8"/>
    <w:rsid w:val="00B52092"/>
    <w:rsid w:val="00B5282C"/>
    <w:rsid w:val="00B535AB"/>
    <w:rsid w:val="00B53844"/>
    <w:rsid w:val="00B5427A"/>
    <w:rsid w:val="00B552DB"/>
    <w:rsid w:val="00B556C2"/>
    <w:rsid w:val="00B55AC6"/>
    <w:rsid w:val="00B570A5"/>
    <w:rsid w:val="00B57718"/>
    <w:rsid w:val="00B60A80"/>
    <w:rsid w:val="00B61105"/>
    <w:rsid w:val="00B62F18"/>
    <w:rsid w:val="00B648E9"/>
    <w:rsid w:val="00B64B01"/>
    <w:rsid w:val="00B64F61"/>
    <w:rsid w:val="00B6511A"/>
    <w:rsid w:val="00B65D6D"/>
    <w:rsid w:val="00B66CDA"/>
    <w:rsid w:val="00B678E7"/>
    <w:rsid w:val="00B679AE"/>
    <w:rsid w:val="00B7053B"/>
    <w:rsid w:val="00B71FD3"/>
    <w:rsid w:val="00B727D5"/>
    <w:rsid w:val="00B73453"/>
    <w:rsid w:val="00B739B3"/>
    <w:rsid w:val="00B73C3B"/>
    <w:rsid w:val="00B73FBD"/>
    <w:rsid w:val="00B750A6"/>
    <w:rsid w:val="00B75A91"/>
    <w:rsid w:val="00B76465"/>
    <w:rsid w:val="00B8040F"/>
    <w:rsid w:val="00B80AAD"/>
    <w:rsid w:val="00B82F45"/>
    <w:rsid w:val="00B84941"/>
    <w:rsid w:val="00B8602E"/>
    <w:rsid w:val="00B8668C"/>
    <w:rsid w:val="00B86C24"/>
    <w:rsid w:val="00B87290"/>
    <w:rsid w:val="00B87856"/>
    <w:rsid w:val="00B8798C"/>
    <w:rsid w:val="00B87E40"/>
    <w:rsid w:val="00B9057A"/>
    <w:rsid w:val="00B90ACE"/>
    <w:rsid w:val="00B911B2"/>
    <w:rsid w:val="00B91CE8"/>
    <w:rsid w:val="00B92095"/>
    <w:rsid w:val="00B9373E"/>
    <w:rsid w:val="00B93949"/>
    <w:rsid w:val="00B939D8"/>
    <w:rsid w:val="00B946F9"/>
    <w:rsid w:val="00B94D5A"/>
    <w:rsid w:val="00B94EE6"/>
    <w:rsid w:val="00B950F1"/>
    <w:rsid w:val="00B95E87"/>
    <w:rsid w:val="00B96BD6"/>
    <w:rsid w:val="00B9753E"/>
    <w:rsid w:val="00BA01A0"/>
    <w:rsid w:val="00BA17A5"/>
    <w:rsid w:val="00BA197D"/>
    <w:rsid w:val="00BA2A1E"/>
    <w:rsid w:val="00BA2D14"/>
    <w:rsid w:val="00BA46F2"/>
    <w:rsid w:val="00BA54DF"/>
    <w:rsid w:val="00BA5EF8"/>
    <w:rsid w:val="00BB0759"/>
    <w:rsid w:val="00BB09CE"/>
    <w:rsid w:val="00BB0F8E"/>
    <w:rsid w:val="00BB21D0"/>
    <w:rsid w:val="00BB2A58"/>
    <w:rsid w:val="00BB2E77"/>
    <w:rsid w:val="00BB4886"/>
    <w:rsid w:val="00BB5099"/>
    <w:rsid w:val="00BB5B7E"/>
    <w:rsid w:val="00BB5FB3"/>
    <w:rsid w:val="00BB73C7"/>
    <w:rsid w:val="00BB7852"/>
    <w:rsid w:val="00BC17C3"/>
    <w:rsid w:val="00BC22CF"/>
    <w:rsid w:val="00BC295B"/>
    <w:rsid w:val="00BC2C2F"/>
    <w:rsid w:val="00BC53EB"/>
    <w:rsid w:val="00BC56BA"/>
    <w:rsid w:val="00BC580D"/>
    <w:rsid w:val="00BC6016"/>
    <w:rsid w:val="00BC672C"/>
    <w:rsid w:val="00BC680F"/>
    <w:rsid w:val="00BC6BA4"/>
    <w:rsid w:val="00BD07E6"/>
    <w:rsid w:val="00BD13F2"/>
    <w:rsid w:val="00BD16D3"/>
    <w:rsid w:val="00BD1D61"/>
    <w:rsid w:val="00BD1F1B"/>
    <w:rsid w:val="00BD2F4A"/>
    <w:rsid w:val="00BD3564"/>
    <w:rsid w:val="00BD3971"/>
    <w:rsid w:val="00BD3999"/>
    <w:rsid w:val="00BD453E"/>
    <w:rsid w:val="00BD47DB"/>
    <w:rsid w:val="00BD4AF9"/>
    <w:rsid w:val="00BD67B1"/>
    <w:rsid w:val="00BD6F60"/>
    <w:rsid w:val="00BE018B"/>
    <w:rsid w:val="00BE07F4"/>
    <w:rsid w:val="00BE175C"/>
    <w:rsid w:val="00BE1BC9"/>
    <w:rsid w:val="00BE2008"/>
    <w:rsid w:val="00BE20FE"/>
    <w:rsid w:val="00BE238B"/>
    <w:rsid w:val="00BE2661"/>
    <w:rsid w:val="00BE3244"/>
    <w:rsid w:val="00BE3E28"/>
    <w:rsid w:val="00BE4A1E"/>
    <w:rsid w:val="00BE62AA"/>
    <w:rsid w:val="00BE66ED"/>
    <w:rsid w:val="00BE7257"/>
    <w:rsid w:val="00BE72B6"/>
    <w:rsid w:val="00BF0013"/>
    <w:rsid w:val="00BF08EC"/>
    <w:rsid w:val="00BF0C90"/>
    <w:rsid w:val="00BF18B6"/>
    <w:rsid w:val="00BF4A58"/>
    <w:rsid w:val="00BF6070"/>
    <w:rsid w:val="00BF631D"/>
    <w:rsid w:val="00BF63C0"/>
    <w:rsid w:val="00BF645B"/>
    <w:rsid w:val="00C002C9"/>
    <w:rsid w:val="00C01BBA"/>
    <w:rsid w:val="00C03F5C"/>
    <w:rsid w:val="00C05879"/>
    <w:rsid w:val="00C058DC"/>
    <w:rsid w:val="00C06CCE"/>
    <w:rsid w:val="00C06EB3"/>
    <w:rsid w:val="00C07A7A"/>
    <w:rsid w:val="00C07EAC"/>
    <w:rsid w:val="00C1057A"/>
    <w:rsid w:val="00C1060E"/>
    <w:rsid w:val="00C11789"/>
    <w:rsid w:val="00C12B58"/>
    <w:rsid w:val="00C12FE3"/>
    <w:rsid w:val="00C13080"/>
    <w:rsid w:val="00C13301"/>
    <w:rsid w:val="00C13B42"/>
    <w:rsid w:val="00C13D1C"/>
    <w:rsid w:val="00C14427"/>
    <w:rsid w:val="00C1512D"/>
    <w:rsid w:val="00C153E1"/>
    <w:rsid w:val="00C156AB"/>
    <w:rsid w:val="00C1584F"/>
    <w:rsid w:val="00C15C6E"/>
    <w:rsid w:val="00C15D33"/>
    <w:rsid w:val="00C15FE4"/>
    <w:rsid w:val="00C16A24"/>
    <w:rsid w:val="00C16CD0"/>
    <w:rsid w:val="00C1742B"/>
    <w:rsid w:val="00C1743F"/>
    <w:rsid w:val="00C17721"/>
    <w:rsid w:val="00C17F6A"/>
    <w:rsid w:val="00C204C8"/>
    <w:rsid w:val="00C21B35"/>
    <w:rsid w:val="00C221A4"/>
    <w:rsid w:val="00C234ED"/>
    <w:rsid w:val="00C237A0"/>
    <w:rsid w:val="00C23BD1"/>
    <w:rsid w:val="00C24673"/>
    <w:rsid w:val="00C251D8"/>
    <w:rsid w:val="00C256AD"/>
    <w:rsid w:val="00C256D4"/>
    <w:rsid w:val="00C25F89"/>
    <w:rsid w:val="00C2631B"/>
    <w:rsid w:val="00C27A05"/>
    <w:rsid w:val="00C31BCF"/>
    <w:rsid w:val="00C326C6"/>
    <w:rsid w:val="00C32A99"/>
    <w:rsid w:val="00C345C7"/>
    <w:rsid w:val="00C356CB"/>
    <w:rsid w:val="00C36111"/>
    <w:rsid w:val="00C36B80"/>
    <w:rsid w:val="00C37846"/>
    <w:rsid w:val="00C405A3"/>
    <w:rsid w:val="00C41496"/>
    <w:rsid w:val="00C426EC"/>
    <w:rsid w:val="00C42F84"/>
    <w:rsid w:val="00C438AB"/>
    <w:rsid w:val="00C43E34"/>
    <w:rsid w:val="00C4447F"/>
    <w:rsid w:val="00C44649"/>
    <w:rsid w:val="00C44B49"/>
    <w:rsid w:val="00C45917"/>
    <w:rsid w:val="00C45FF8"/>
    <w:rsid w:val="00C4618A"/>
    <w:rsid w:val="00C46210"/>
    <w:rsid w:val="00C479E7"/>
    <w:rsid w:val="00C47C08"/>
    <w:rsid w:val="00C47C26"/>
    <w:rsid w:val="00C50486"/>
    <w:rsid w:val="00C507BE"/>
    <w:rsid w:val="00C5202E"/>
    <w:rsid w:val="00C525F2"/>
    <w:rsid w:val="00C53288"/>
    <w:rsid w:val="00C5395E"/>
    <w:rsid w:val="00C53A4A"/>
    <w:rsid w:val="00C545E2"/>
    <w:rsid w:val="00C55FF8"/>
    <w:rsid w:val="00C560B3"/>
    <w:rsid w:val="00C566B9"/>
    <w:rsid w:val="00C56B96"/>
    <w:rsid w:val="00C56CDD"/>
    <w:rsid w:val="00C56D27"/>
    <w:rsid w:val="00C56D35"/>
    <w:rsid w:val="00C57013"/>
    <w:rsid w:val="00C575AB"/>
    <w:rsid w:val="00C57FD7"/>
    <w:rsid w:val="00C60243"/>
    <w:rsid w:val="00C60773"/>
    <w:rsid w:val="00C60B8D"/>
    <w:rsid w:val="00C60D61"/>
    <w:rsid w:val="00C61070"/>
    <w:rsid w:val="00C61455"/>
    <w:rsid w:val="00C61C52"/>
    <w:rsid w:val="00C61E25"/>
    <w:rsid w:val="00C621BF"/>
    <w:rsid w:val="00C6234A"/>
    <w:rsid w:val="00C62B75"/>
    <w:rsid w:val="00C6397D"/>
    <w:rsid w:val="00C672BE"/>
    <w:rsid w:val="00C67EE6"/>
    <w:rsid w:val="00C700FD"/>
    <w:rsid w:val="00C70A44"/>
    <w:rsid w:val="00C71437"/>
    <w:rsid w:val="00C7173F"/>
    <w:rsid w:val="00C71A91"/>
    <w:rsid w:val="00C72D54"/>
    <w:rsid w:val="00C73209"/>
    <w:rsid w:val="00C7454E"/>
    <w:rsid w:val="00C7488D"/>
    <w:rsid w:val="00C761DF"/>
    <w:rsid w:val="00C76675"/>
    <w:rsid w:val="00C767D9"/>
    <w:rsid w:val="00C76CFC"/>
    <w:rsid w:val="00C7794D"/>
    <w:rsid w:val="00C77DA6"/>
    <w:rsid w:val="00C823DF"/>
    <w:rsid w:val="00C8267F"/>
    <w:rsid w:val="00C83118"/>
    <w:rsid w:val="00C848CF"/>
    <w:rsid w:val="00C85363"/>
    <w:rsid w:val="00C85FB6"/>
    <w:rsid w:val="00C86A41"/>
    <w:rsid w:val="00C86BD5"/>
    <w:rsid w:val="00C86DF5"/>
    <w:rsid w:val="00C87B42"/>
    <w:rsid w:val="00C9016B"/>
    <w:rsid w:val="00C903B1"/>
    <w:rsid w:val="00C903BF"/>
    <w:rsid w:val="00C91BB1"/>
    <w:rsid w:val="00C924DC"/>
    <w:rsid w:val="00C927F8"/>
    <w:rsid w:val="00C932F0"/>
    <w:rsid w:val="00C93F32"/>
    <w:rsid w:val="00C946A0"/>
    <w:rsid w:val="00C94743"/>
    <w:rsid w:val="00C95ECA"/>
    <w:rsid w:val="00C961A9"/>
    <w:rsid w:val="00C96E35"/>
    <w:rsid w:val="00C97E5E"/>
    <w:rsid w:val="00C97EDA"/>
    <w:rsid w:val="00CA0857"/>
    <w:rsid w:val="00CA1334"/>
    <w:rsid w:val="00CA179C"/>
    <w:rsid w:val="00CA1BA9"/>
    <w:rsid w:val="00CA2AD3"/>
    <w:rsid w:val="00CA349C"/>
    <w:rsid w:val="00CA35B6"/>
    <w:rsid w:val="00CA38DE"/>
    <w:rsid w:val="00CA41FF"/>
    <w:rsid w:val="00CA426D"/>
    <w:rsid w:val="00CA4869"/>
    <w:rsid w:val="00CA4D0E"/>
    <w:rsid w:val="00CA5AA9"/>
    <w:rsid w:val="00CA5AAA"/>
    <w:rsid w:val="00CA5F90"/>
    <w:rsid w:val="00CA6EB5"/>
    <w:rsid w:val="00CA71DE"/>
    <w:rsid w:val="00CA77A0"/>
    <w:rsid w:val="00CA78BE"/>
    <w:rsid w:val="00CA7D15"/>
    <w:rsid w:val="00CB02B9"/>
    <w:rsid w:val="00CB0473"/>
    <w:rsid w:val="00CB0CE0"/>
    <w:rsid w:val="00CB1A28"/>
    <w:rsid w:val="00CB1A52"/>
    <w:rsid w:val="00CB20BA"/>
    <w:rsid w:val="00CB27B3"/>
    <w:rsid w:val="00CB307C"/>
    <w:rsid w:val="00CB3806"/>
    <w:rsid w:val="00CB47FC"/>
    <w:rsid w:val="00CB56CF"/>
    <w:rsid w:val="00CB5F17"/>
    <w:rsid w:val="00CB661D"/>
    <w:rsid w:val="00CB6A4E"/>
    <w:rsid w:val="00CB722C"/>
    <w:rsid w:val="00CC05A3"/>
    <w:rsid w:val="00CC0733"/>
    <w:rsid w:val="00CC07F1"/>
    <w:rsid w:val="00CC09E7"/>
    <w:rsid w:val="00CC0B2F"/>
    <w:rsid w:val="00CC1234"/>
    <w:rsid w:val="00CC170B"/>
    <w:rsid w:val="00CC20A2"/>
    <w:rsid w:val="00CC25C2"/>
    <w:rsid w:val="00CC29D4"/>
    <w:rsid w:val="00CC3199"/>
    <w:rsid w:val="00CC349A"/>
    <w:rsid w:val="00CC4291"/>
    <w:rsid w:val="00CC4C34"/>
    <w:rsid w:val="00CC5DD4"/>
    <w:rsid w:val="00CC64D9"/>
    <w:rsid w:val="00CD1713"/>
    <w:rsid w:val="00CD2995"/>
    <w:rsid w:val="00CD3128"/>
    <w:rsid w:val="00CD38F1"/>
    <w:rsid w:val="00CD39FE"/>
    <w:rsid w:val="00CD49A4"/>
    <w:rsid w:val="00CD512A"/>
    <w:rsid w:val="00CD5D28"/>
    <w:rsid w:val="00CD5FB2"/>
    <w:rsid w:val="00CD6455"/>
    <w:rsid w:val="00CD6933"/>
    <w:rsid w:val="00CD72D9"/>
    <w:rsid w:val="00CD7618"/>
    <w:rsid w:val="00CE0631"/>
    <w:rsid w:val="00CE0C90"/>
    <w:rsid w:val="00CE0DDE"/>
    <w:rsid w:val="00CE161E"/>
    <w:rsid w:val="00CE1697"/>
    <w:rsid w:val="00CE17E2"/>
    <w:rsid w:val="00CE1D5A"/>
    <w:rsid w:val="00CE1DBC"/>
    <w:rsid w:val="00CE26F2"/>
    <w:rsid w:val="00CE28BB"/>
    <w:rsid w:val="00CE336C"/>
    <w:rsid w:val="00CE463A"/>
    <w:rsid w:val="00CE50D7"/>
    <w:rsid w:val="00CE6BD3"/>
    <w:rsid w:val="00CE701E"/>
    <w:rsid w:val="00CE7645"/>
    <w:rsid w:val="00CE7D8B"/>
    <w:rsid w:val="00CF0C14"/>
    <w:rsid w:val="00CF2973"/>
    <w:rsid w:val="00CF29E6"/>
    <w:rsid w:val="00CF2C9D"/>
    <w:rsid w:val="00CF2F28"/>
    <w:rsid w:val="00CF3308"/>
    <w:rsid w:val="00CF3465"/>
    <w:rsid w:val="00CF3A0A"/>
    <w:rsid w:val="00CF3D38"/>
    <w:rsid w:val="00CF4490"/>
    <w:rsid w:val="00CF462D"/>
    <w:rsid w:val="00CF57B8"/>
    <w:rsid w:val="00CF683F"/>
    <w:rsid w:val="00CF728B"/>
    <w:rsid w:val="00CF745C"/>
    <w:rsid w:val="00D0095B"/>
    <w:rsid w:val="00D01953"/>
    <w:rsid w:val="00D01BB4"/>
    <w:rsid w:val="00D01DDB"/>
    <w:rsid w:val="00D01F4A"/>
    <w:rsid w:val="00D02781"/>
    <w:rsid w:val="00D02FB9"/>
    <w:rsid w:val="00D038DE"/>
    <w:rsid w:val="00D03AA3"/>
    <w:rsid w:val="00D04F9D"/>
    <w:rsid w:val="00D05549"/>
    <w:rsid w:val="00D05AB8"/>
    <w:rsid w:val="00D05F6D"/>
    <w:rsid w:val="00D077B2"/>
    <w:rsid w:val="00D10484"/>
    <w:rsid w:val="00D1091C"/>
    <w:rsid w:val="00D10BDE"/>
    <w:rsid w:val="00D10DAC"/>
    <w:rsid w:val="00D14E49"/>
    <w:rsid w:val="00D16378"/>
    <w:rsid w:val="00D1659C"/>
    <w:rsid w:val="00D16708"/>
    <w:rsid w:val="00D175D3"/>
    <w:rsid w:val="00D17F57"/>
    <w:rsid w:val="00D200A6"/>
    <w:rsid w:val="00D204D7"/>
    <w:rsid w:val="00D21738"/>
    <w:rsid w:val="00D21D0F"/>
    <w:rsid w:val="00D24C20"/>
    <w:rsid w:val="00D24E92"/>
    <w:rsid w:val="00D2706C"/>
    <w:rsid w:val="00D27916"/>
    <w:rsid w:val="00D27C5E"/>
    <w:rsid w:val="00D30EFC"/>
    <w:rsid w:val="00D32114"/>
    <w:rsid w:val="00D32452"/>
    <w:rsid w:val="00D32B5F"/>
    <w:rsid w:val="00D34543"/>
    <w:rsid w:val="00D34675"/>
    <w:rsid w:val="00D34B3D"/>
    <w:rsid w:val="00D34BC1"/>
    <w:rsid w:val="00D355F0"/>
    <w:rsid w:val="00D35A8D"/>
    <w:rsid w:val="00D3611C"/>
    <w:rsid w:val="00D36911"/>
    <w:rsid w:val="00D37056"/>
    <w:rsid w:val="00D37555"/>
    <w:rsid w:val="00D37A75"/>
    <w:rsid w:val="00D37CD1"/>
    <w:rsid w:val="00D4104F"/>
    <w:rsid w:val="00D42FFC"/>
    <w:rsid w:val="00D44F65"/>
    <w:rsid w:val="00D45A6C"/>
    <w:rsid w:val="00D45FCB"/>
    <w:rsid w:val="00D461C8"/>
    <w:rsid w:val="00D46C50"/>
    <w:rsid w:val="00D47CCC"/>
    <w:rsid w:val="00D50110"/>
    <w:rsid w:val="00D514B2"/>
    <w:rsid w:val="00D535F7"/>
    <w:rsid w:val="00D54587"/>
    <w:rsid w:val="00D54898"/>
    <w:rsid w:val="00D54B35"/>
    <w:rsid w:val="00D55084"/>
    <w:rsid w:val="00D553C3"/>
    <w:rsid w:val="00D56BC3"/>
    <w:rsid w:val="00D57EAE"/>
    <w:rsid w:val="00D600B1"/>
    <w:rsid w:val="00D60235"/>
    <w:rsid w:val="00D607F6"/>
    <w:rsid w:val="00D6153A"/>
    <w:rsid w:val="00D615BE"/>
    <w:rsid w:val="00D61655"/>
    <w:rsid w:val="00D61A27"/>
    <w:rsid w:val="00D62BD8"/>
    <w:rsid w:val="00D62CC2"/>
    <w:rsid w:val="00D63674"/>
    <w:rsid w:val="00D63C94"/>
    <w:rsid w:val="00D6486F"/>
    <w:rsid w:val="00D66085"/>
    <w:rsid w:val="00D66B0C"/>
    <w:rsid w:val="00D673B5"/>
    <w:rsid w:val="00D67DC5"/>
    <w:rsid w:val="00D71152"/>
    <w:rsid w:val="00D73EE3"/>
    <w:rsid w:val="00D7422A"/>
    <w:rsid w:val="00D74D50"/>
    <w:rsid w:val="00D75E39"/>
    <w:rsid w:val="00D765AD"/>
    <w:rsid w:val="00D81138"/>
    <w:rsid w:val="00D8181C"/>
    <w:rsid w:val="00D81DE5"/>
    <w:rsid w:val="00D83124"/>
    <w:rsid w:val="00D84CD7"/>
    <w:rsid w:val="00D85B16"/>
    <w:rsid w:val="00D860A0"/>
    <w:rsid w:val="00D8660B"/>
    <w:rsid w:val="00D8693A"/>
    <w:rsid w:val="00D875A1"/>
    <w:rsid w:val="00D87FD5"/>
    <w:rsid w:val="00D90539"/>
    <w:rsid w:val="00D9137B"/>
    <w:rsid w:val="00D9452E"/>
    <w:rsid w:val="00D9515E"/>
    <w:rsid w:val="00D96088"/>
    <w:rsid w:val="00D96710"/>
    <w:rsid w:val="00D9748D"/>
    <w:rsid w:val="00DA0C90"/>
    <w:rsid w:val="00DA1423"/>
    <w:rsid w:val="00DA17FB"/>
    <w:rsid w:val="00DA23C8"/>
    <w:rsid w:val="00DA23FB"/>
    <w:rsid w:val="00DA244D"/>
    <w:rsid w:val="00DA4387"/>
    <w:rsid w:val="00DA4D05"/>
    <w:rsid w:val="00DA5077"/>
    <w:rsid w:val="00DA6451"/>
    <w:rsid w:val="00DA7886"/>
    <w:rsid w:val="00DB04D7"/>
    <w:rsid w:val="00DB1511"/>
    <w:rsid w:val="00DB2D04"/>
    <w:rsid w:val="00DB34BE"/>
    <w:rsid w:val="00DB58F4"/>
    <w:rsid w:val="00DB79C2"/>
    <w:rsid w:val="00DB7B5E"/>
    <w:rsid w:val="00DB7F1A"/>
    <w:rsid w:val="00DB7F62"/>
    <w:rsid w:val="00DC0DAA"/>
    <w:rsid w:val="00DC2E36"/>
    <w:rsid w:val="00DC425A"/>
    <w:rsid w:val="00DC6E76"/>
    <w:rsid w:val="00DD1062"/>
    <w:rsid w:val="00DD10D3"/>
    <w:rsid w:val="00DD122A"/>
    <w:rsid w:val="00DD233D"/>
    <w:rsid w:val="00DD295C"/>
    <w:rsid w:val="00DD41F8"/>
    <w:rsid w:val="00DD56F4"/>
    <w:rsid w:val="00DD57D5"/>
    <w:rsid w:val="00DD5BDF"/>
    <w:rsid w:val="00DD6093"/>
    <w:rsid w:val="00DD6B93"/>
    <w:rsid w:val="00DD6D77"/>
    <w:rsid w:val="00DD77CA"/>
    <w:rsid w:val="00DD787D"/>
    <w:rsid w:val="00DE022E"/>
    <w:rsid w:val="00DE0539"/>
    <w:rsid w:val="00DE0575"/>
    <w:rsid w:val="00DE1383"/>
    <w:rsid w:val="00DE18A9"/>
    <w:rsid w:val="00DE2681"/>
    <w:rsid w:val="00DE38EF"/>
    <w:rsid w:val="00DE3B09"/>
    <w:rsid w:val="00DE4C9E"/>
    <w:rsid w:val="00DE4D99"/>
    <w:rsid w:val="00DE72A3"/>
    <w:rsid w:val="00DE78EF"/>
    <w:rsid w:val="00DF00CB"/>
    <w:rsid w:val="00DF10B3"/>
    <w:rsid w:val="00DF1538"/>
    <w:rsid w:val="00DF1C37"/>
    <w:rsid w:val="00DF1EBB"/>
    <w:rsid w:val="00DF20CD"/>
    <w:rsid w:val="00DF2C49"/>
    <w:rsid w:val="00DF423D"/>
    <w:rsid w:val="00DF438C"/>
    <w:rsid w:val="00DF4D95"/>
    <w:rsid w:val="00DF624F"/>
    <w:rsid w:val="00DF6451"/>
    <w:rsid w:val="00DF7004"/>
    <w:rsid w:val="00E0046C"/>
    <w:rsid w:val="00E00AF4"/>
    <w:rsid w:val="00E01D1D"/>
    <w:rsid w:val="00E028D1"/>
    <w:rsid w:val="00E03A08"/>
    <w:rsid w:val="00E03E78"/>
    <w:rsid w:val="00E047CC"/>
    <w:rsid w:val="00E07519"/>
    <w:rsid w:val="00E07675"/>
    <w:rsid w:val="00E07748"/>
    <w:rsid w:val="00E07A6C"/>
    <w:rsid w:val="00E10C87"/>
    <w:rsid w:val="00E1166F"/>
    <w:rsid w:val="00E11A78"/>
    <w:rsid w:val="00E11B93"/>
    <w:rsid w:val="00E11DF6"/>
    <w:rsid w:val="00E14264"/>
    <w:rsid w:val="00E145E6"/>
    <w:rsid w:val="00E14B25"/>
    <w:rsid w:val="00E1573C"/>
    <w:rsid w:val="00E15E97"/>
    <w:rsid w:val="00E16D22"/>
    <w:rsid w:val="00E16DB4"/>
    <w:rsid w:val="00E173A2"/>
    <w:rsid w:val="00E17656"/>
    <w:rsid w:val="00E20141"/>
    <w:rsid w:val="00E20844"/>
    <w:rsid w:val="00E212C8"/>
    <w:rsid w:val="00E218C0"/>
    <w:rsid w:val="00E225F0"/>
    <w:rsid w:val="00E24B29"/>
    <w:rsid w:val="00E24ECD"/>
    <w:rsid w:val="00E25FA2"/>
    <w:rsid w:val="00E269B5"/>
    <w:rsid w:val="00E26A4D"/>
    <w:rsid w:val="00E26C22"/>
    <w:rsid w:val="00E27077"/>
    <w:rsid w:val="00E272DE"/>
    <w:rsid w:val="00E27516"/>
    <w:rsid w:val="00E27525"/>
    <w:rsid w:val="00E30932"/>
    <w:rsid w:val="00E30BCD"/>
    <w:rsid w:val="00E31097"/>
    <w:rsid w:val="00E3176D"/>
    <w:rsid w:val="00E33CAD"/>
    <w:rsid w:val="00E34D92"/>
    <w:rsid w:val="00E3548D"/>
    <w:rsid w:val="00E363C1"/>
    <w:rsid w:val="00E36FAF"/>
    <w:rsid w:val="00E37D3A"/>
    <w:rsid w:val="00E402EC"/>
    <w:rsid w:val="00E40A34"/>
    <w:rsid w:val="00E41520"/>
    <w:rsid w:val="00E4296C"/>
    <w:rsid w:val="00E4414A"/>
    <w:rsid w:val="00E46B71"/>
    <w:rsid w:val="00E47522"/>
    <w:rsid w:val="00E47698"/>
    <w:rsid w:val="00E504F0"/>
    <w:rsid w:val="00E5176A"/>
    <w:rsid w:val="00E51860"/>
    <w:rsid w:val="00E52027"/>
    <w:rsid w:val="00E5240B"/>
    <w:rsid w:val="00E55067"/>
    <w:rsid w:val="00E557F9"/>
    <w:rsid w:val="00E55991"/>
    <w:rsid w:val="00E57309"/>
    <w:rsid w:val="00E57E8A"/>
    <w:rsid w:val="00E600F7"/>
    <w:rsid w:val="00E60309"/>
    <w:rsid w:val="00E60BE8"/>
    <w:rsid w:val="00E61A98"/>
    <w:rsid w:val="00E63899"/>
    <w:rsid w:val="00E63DAB"/>
    <w:rsid w:val="00E6484F"/>
    <w:rsid w:val="00E657F1"/>
    <w:rsid w:val="00E65C1B"/>
    <w:rsid w:val="00E65C82"/>
    <w:rsid w:val="00E65C87"/>
    <w:rsid w:val="00E669CB"/>
    <w:rsid w:val="00E6721E"/>
    <w:rsid w:val="00E70121"/>
    <w:rsid w:val="00E70591"/>
    <w:rsid w:val="00E70718"/>
    <w:rsid w:val="00E71388"/>
    <w:rsid w:val="00E7199A"/>
    <w:rsid w:val="00E71A0A"/>
    <w:rsid w:val="00E7291F"/>
    <w:rsid w:val="00E73237"/>
    <w:rsid w:val="00E73763"/>
    <w:rsid w:val="00E7398D"/>
    <w:rsid w:val="00E75A2C"/>
    <w:rsid w:val="00E76873"/>
    <w:rsid w:val="00E76ED9"/>
    <w:rsid w:val="00E775A9"/>
    <w:rsid w:val="00E77754"/>
    <w:rsid w:val="00E77DC0"/>
    <w:rsid w:val="00E77E07"/>
    <w:rsid w:val="00E80757"/>
    <w:rsid w:val="00E81846"/>
    <w:rsid w:val="00E8305B"/>
    <w:rsid w:val="00E83DA0"/>
    <w:rsid w:val="00E854EC"/>
    <w:rsid w:val="00E85593"/>
    <w:rsid w:val="00E860BF"/>
    <w:rsid w:val="00E86951"/>
    <w:rsid w:val="00E86C28"/>
    <w:rsid w:val="00E86FBF"/>
    <w:rsid w:val="00E872ED"/>
    <w:rsid w:val="00E8770C"/>
    <w:rsid w:val="00E902D9"/>
    <w:rsid w:val="00E909E9"/>
    <w:rsid w:val="00E9109A"/>
    <w:rsid w:val="00E92DB2"/>
    <w:rsid w:val="00E9426A"/>
    <w:rsid w:val="00E950F1"/>
    <w:rsid w:val="00E954B7"/>
    <w:rsid w:val="00E95589"/>
    <w:rsid w:val="00E970AB"/>
    <w:rsid w:val="00E97801"/>
    <w:rsid w:val="00E978FF"/>
    <w:rsid w:val="00E9792F"/>
    <w:rsid w:val="00E97ACF"/>
    <w:rsid w:val="00E97E2D"/>
    <w:rsid w:val="00EA0863"/>
    <w:rsid w:val="00EA0ABB"/>
    <w:rsid w:val="00EA11C1"/>
    <w:rsid w:val="00EA125B"/>
    <w:rsid w:val="00EA1ACE"/>
    <w:rsid w:val="00EA3914"/>
    <w:rsid w:val="00EA3D3B"/>
    <w:rsid w:val="00EA4324"/>
    <w:rsid w:val="00EA4EAB"/>
    <w:rsid w:val="00EA5449"/>
    <w:rsid w:val="00EA54BA"/>
    <w:rsid w:val="00EA6138"/>
    <w:rsid w:val="00EA6432"/>
    <w:rsid w:val="00EA6EB7"/>
    <w:rsid w:val="00EA7CC5"/>
    <w:rsid w:val="00EB003E"/>
    <w:rsid w:val="00EB0E5A"/>
    <w:rsid w:val="00EB0FBD"/>
    <w:rsid w:val="00EB1664"/>
    <w:rsid w:val="00EB19EE"/>
    <w:rsid w:val="00EB1E27"/>
    <w:rsid w:val="00EB3788"/>
    <w:rsid w:val="00EB3D29"/>
    <w:rsid w:val="00EB5410"/>
    <w:rsid w:val="00EB5DEF"/>
    <w:rsid w:val="00EB5EB5"/>
    <w:rsid w:val="00EB63AB"/>
    <w:rsid w:val="00EB665D"/>
    <w:rsid w:val="00EB6CF1"/>
    <w:rsid w:val="00EC0C77"/>
    <w:rsid w:val="00EC11D4"/>
    <w:rsid w:val="00EC12EB"/>
    <w:rsid w:val="00EC2854"/>
    <w:rsid w:val="00EC3143"/>
    <w:rsid w:val="00EC33EF"/>
    <w:rsid w:val="00EC49E2"/>
    <w:rsid w:val="00EC50DC"/>
    <w:rsid w:val="00EC6034"/>
    <w:rsid w:val="00ED11F6"/>
    <w:rsid w:val="00ED1566"/>
    <w:rsid w:val="00ED166A"/>
    <w:rsid w:val="00ED2F45"/>
    <w:rsid w:val="00ED6226"/>
    <w:rsid w:val="00ED655C"/>
    <w:rsid w:val="00ED6FE3"/>
    <w:rsid w:val="00EE072B"/>
    <w:rsid w:val="00EE1241"/>
    <w:rsid w:val="00EE1354"/>
    <w:rsid w:val="00EE2345"/>
    <w:rsid w:val="00EE23D3"/>
    <w:rsid w:val="00EE25E1"/>
    <w:rsid w:val="00EE31EF"/>
    <w:rsid w:val="00EE37F3"/>
    <w:rsid w:val="00EE3B8D"/>
    <w:rsid w:val="00EE42F8"/>
    <w:rsid w:val="00EE4FDB"/>
    <w:rsid w:val="00EE539B"/>
    <w:rsid w:val="00EE615B"/>
    <w:rsid w:val="00EE619C"/>
    <w:rsid w:val="00EE6353"/>
    <w:rsid w:val="00EE75CE"/>
    <w:rsid w:val="00EE7D68"/>
    <w:rsid w:val="00EF119C"/>
    <w:rsid w:val="00EF2AFD"/>
    <w:rsid w:val="00EF3542"/>
    <w:rsid w:val="00EF4D0F"/>
    <w:rsid w:val="00EF5341"/>
    <w:rsid w:val="00EF62F9"/>
    <w:rsid w:val="00EF6B2C"/>
    <w:rsid w:val="00EF6DFE"/>
    <w:rsid w:val="00F001AC"/>
    <w:rsid w:val="00F00F82"/>
    <w:rsid w:val="00F0248A"/>
    <w:rsid w:val="00F025A5"/>
    <w:rsid w:val="00F0271A"/>
    <w:rsid w:val="00F02984"/>
    <w:rsid w:val="00F02A29"/>
    <w:rsid w:val="00F02AFE"/>
    <w:rsid w:val="00F02F65"/>
    <w:rsid w:val="00F03949"/>
    <w:rsid w:val="00F040C8"/>
    <w:rsid w:val="00F04DEA"/>
    <w:rsid w:val="00F051DA"/>
    <w:rsid w:val="00F06207"/>
    <w:rsid w:val="00F064C3"/>
    <w:rsid w:val="00F06FFF"/>
    <w:rsid w:val="00F07995"/>
    <w:rsid w:val="00F07A11"/>
    <w:rsid w:val="00F108F8"/>
    <w:rsid w:val="00F11D00"/>
    <w:rsid w:val="00F12A95"/>
    <w:rsid w:val="00F13D49"/>
    <w:rsid w:val="00F14246"/>
    <w:rsid w:val="00F142E8"/>
    <w:rsid w:val="00F1452E"/>
    <w:rsid w:val="00F14CA2"/>
    <w:rsid w:val="00F15182"/>
    <w:rsid w:val="00F153E3"/>
    <w:rsid w:val="00F15D1E"/>
    <w:rsid w:val="00F169E4"/>
    <w:rsid w:val="00F16A2D"/>
    <w:rsid w:val="00F171AB"/>
    <w:rsid w:val="00F21FD0"/>
    <w:rsid w:val="00F234F7"/>
    <w:rsid w:val="00F23545"/>
    <w:rsid w:val="00F24514"/>
    <w:rsid w:val="00F24AF4"/>
    <w:rsid w:val="00F24CF0"/>
    <w:rsid w:val="00F24F7A"/>
    <w:rsid w:val="00F25083"/>
    <w:rsid w:val="00F25A55"/>
    <w:rsid w:val="00F25CF8"/>
    <w:rsid w:val="00F25D5F"/>
    <w:rsid w:val="00F273F0"/>
    <w:rsid w:val="00F276B7"/>
    <w:rsid w:val="00F30022"/>
    <w:rsid w:val="00F30E98"/>
    <w:rsid w:val="00F3148E"/>
    <w:rsid w:val="00F32859"/>
    <w:rsid w:val="00F32909"/>
    <w:rsid w:val="00F32BC5"/>
    <w:rsid w:val="00F33913"/>
    <w:rsid w:val="00F34815"/>
    <w:rsid w:val="00F34C3B"/>
    <w:rsid w:val="00F34D8A"/>
    <w:rsid w:val="00F35D53"/>
    <w:rsid w:val="00F361A0"/>
    <w:rsid w:val="00F36CDA"/>
    <w:rsid w:val="00F3703F"/>
    <w:rsid w:val="00F37B3F"/>
    <w:rsid w:val="00F40700"/>
    <w:rsid w:val="00F40B49"/>
    <w:rsid w:val="00F4131B"/>
    <w:rsid w:val="00F41AC2"/>
    <w:rsid w:val="00F4231F"/>
    <w:rsid w:val="00F42CC7"/>
    <w:rsid w:val="00F42D7A"/>
    <w:rsid w:val="00F42E8B"/>
    <w:rsid w:val="00F434AB"/>
    <w:rsid w:val="00F44DC0"/>
    <w:rsid w:val="00F44DE7"/>
    <w:rsid w:val="00F45ECD"/>
    <w:rsid w:val="00F46756"/>
    <w:rsid w:val="00F52030"/>
    <w:rsid w:val="00F5269A"/>
    <w:rsid w:val="00F527F2"/>
    <w:rsid w:val="00F52957"/>
    <w:rsid w:val="00F52C53"/>
    <w:rsid w:val="00F52D49"/>
    <w:rsid w:val="00F54C66"/>
    <w:rsid w:val="00F555A6"/>
    <w:rsid w:val="00F55A29"/>
    <w:rsid w:val="00F55B96"/>
    <w:rsid w:val="00F55BCF"/>
    <w:rsid w:val="00F55BFC"/>
    <w:rsid w:val="00F55C4F"/>
    <w:rsid w:val="00F55DD7"/>
    <w:rsid w:val="00F6018F"/>
    <w:rsid w:val="00F605C9"/>
    <w:rsid w:val="00F60BA3"/>
    <w:rsid w:val="00F62839"/>
    <w:rsid w:val="00F62916"/>
    <w:rsid w:val="00F62CBE"/>
    <w:rsid w:val="00F63C14"/>
    <w:rsid w:val="00F659EA"/>
    <w:rsid w:val="00F65B7B"/>
    <w:rsid w:val="00F65DD4"/>
    <w:rsid w:val="00F6640D"/>
    <w:rsid w:val="00F671CB"/>
    <w:rsid w:val="00F67259"/>
    <w:rsid w:val="00F6763D"/>
    <w:rsid w:val="00F67642"/>
    <w:rsid w:val="00F700AA"/>
    <w:rsid w:val="00F70941"/>
    <w:rsid w:val="00F7113E"/>
    <w:rsid w:val="00F71AAA"/>
    <w:rsid w:val="00F71ECC"/>
    <w:rsid w:val="00F72953"/>
    <w:rsid w:val="00F73D2F"/>
    <w:rsid w:val="00F743DF"/>
    <w:rsid w:val="00F74C3F"/>
    <w:rsid w:val="00F751FB"/>
    <w:rsid w:val="00F80168"/>
    <w:rsid w:val="00F81079"/>
    <w:rsid w:val="00F81A45"/>
    <w:rsid w:val="00F828E4"/>
    <w:rsid w:val="00F82A60"/>
    <w:rsid w:val="00F84B6F"/>
    <w:rsid w:val="00F86224"/>
    <w:rsid w:val="00F86A36"/>
    <w:rsid w:val="00F86EAC"/>
    <w:rsid w:val="00F8727C"/>
    <w:rsid w:val="00F87D18"/>
    <w:rsid w:val="00F9007C"/>
    <w:rsid w:val="00F92199"/>
    <w:rsid w:val="00F93762"/>
    <w:rsid w:val="00F938F2"/>
    <w:rsid w:val="00F942A2"/>
    <w:rsid w:val="00F94524"/>
    <w:rsid w:val="00F94ACA"/>
    <w:rsid w:val="00F952DB"/>
    <w:rsid w:val="00F95EAE"/>
    <w:rsid w:val="00F96FD4"/>
    <w:rsid w:val="00F97ADE"/>
    <w:rsid w:val="00FA1379"/>
    <w:rsid w:val="00FA1C21"/>
    <w:rsid w:val="00FA2BC5"/>
    <w:rsid w:val="00FA3381"/>
    <w:rsid w:val="00FA3525"/>
    <w:rsid w:val="00FA3AD2"/>
    <w:rsid w:val="00FA56E1"/>
    <w:rsid w:val="00FA5A61"/>
    <w:rsid w:val="00FA5DDF"/>
    <w:rsid w:val="00FA66BB"/>
    <w:rsid w:val="00FB02E0"/>
    <w:rsid w:val="00FB0B49"/>
    <w:rsid w:val="00FB14C8"/>
    <w:rsid w:val="00FB20CD"/>
    <w:rsid w:val="00FB2F7A"/>
    <w:rsid w:val="00FB30DE"/>
    <w:rsid w:val="00FB42E0"/>
    <w:rsid w:val="00FB4461"/>
    <w:rsid w:val="00FB4971"/>
    <w:rsid w:val="00FB4B84"/>
    <w:rsid w:val="00FB5065"/>
    <w:rsid w:val="00FB60E8"/>
    <w:rsid w:val="00FB73A0"/>
    <w:rsid w:val="00FC0F5D"/>
    <w:rsid w:val="00FC2EA8"/>
    <w:rsid w:val="00FC3382"/>
    <w:rsid w:val="00FC3C5F"/>
    <w:rsid w:val="00FC3CF2"/>
    <w:rsid w:val="00FC405E"/>
    <w:rsid w:val="00FC41B6"/>
    <w:rsid w:val="00FC4370"/>
    <w:rsid w:val="00FC4443"/>
    <w:rsid w:val="00FC45F6"/>
    <w:rsid w:val="00FC470F"/>
    <w:rsid w:val="00FC4D1F"/>
    <w:rsid w:val="00FC56DB"/>
    <w:rsid w:val="00FC580B"/>
    <w:rsid w:val="00FC5E5C"/>
    <w:rsid w:val="00FD578C"/>
    <w:rsid w:val="00FD605A"/>
    <w:rsid w:val="00FD6723"/>
    <w:rsid w:val="00FD7A8D"/>
    <w:rsid w:val="00FE0B82"/>
    <w:rsid w:val="00FE0E03"/>
    <w:rsid w:val="00FE362B"/>
    <w:rsid w:val="00FE4445"/>
    <w:rsid w:val="00FE5E07"/>
    <w:rsid w:val="00FE60F4"/>
    <w:rsid w:val="00FE6538"/>
    <w:rsid w:val="00FE6868"/>
    <w:rsid w:val="00FE78D0"/>
    <w:rsid w:val="00FF09EE"/>
    <w:rsid w:val="00FF1093"/>
    <w:rsid w:val="00FF1353"/>
    <w:rsid w:val="00FF18DC"/>
    <w:rsid w:val="00FF1D8C"/>
    <w:rsid w:val="00FF26F0"/>
    <w:rsid w:val="00FF36BD"/>
    <w:rsid w:val="00FF36E0"/>
    <w:rsid w:val="00FF3FA4"/>
    <w:rsid w:val="00FF45E1"/>
    <w:rsid w:val="00FF4832"/>
    <w:rsid w:val="00FF4B4B"/>
    <w:rsid w:val="00FF52BC"/>
    <w:rsid w:val="00FF5562"/>
    <w:rsid w:val="00FF56A7"/>
    <w:rsid w:val="00FF5B3E"/>
    <w:rsid w:val="00FF5CFB"/>
    <w:rsid w:val="00FF667F"/>
    <w:rsid w:val="00FF6B0E"/>
    <w:rsid w:val="00FF7395"/>
    <w:rsid w:val="00FF7B2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7CF"/>
  </w:style>
  <w:style w:type="paragraph" w:styleId="Heading1">
    <w:name w:val="heading 1"/>
    <w:basedOn w:val="Normal"/>
    <w:link w:val="Heading1Char"/>
    <w:uiPriority w:val="9"/>
    <w:qFormat/>
    <w:rsid w:val="00082A2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21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2128"/>
    <w:rPr>
      <w:rFonts w:ascii="Tahoma" w:hAnsi="Tahoma" w:cs="Tahoma"/>
      <w:sz w:val="16"/>
      <w:szCs w:val="16"/>
    </w:rPr>
  </w:style>
  <w:style w:type="paragraph" w:styleId="Header">
    <w:name w:val="header"/>
    <w:basedOn w:val="Normal"/>
    <w:link w:val="HeaderChar"/>
    <w:uiPriority w:val="99"/>
    <w:unhideWhenUsed/>
    <w:rsid w:val="00597D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7D41"/>
  </w:style>
  <w:style w:type="paragraph" w:styleId="Footer">
    <w:name w:val="footer"/>
    <w:basedOn w:val="Normal"/>
    <w:link w:val="FooterChar"/>
    <w:uiPriority w:val="99"/>
    <w:unhideWhenUsed/>
    <w:rsid w:val="00597D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7D41"/>
  </w:style>
  <w:style w:type="character" w:styleId="PlaceholderText">
    <w:name w:val="Placeholder Text"/>
    <w:basedOn w:val="DefaultParagraphFont"/>
    <w:uiPriority w:val="99"/>
    <w:semiHidden/>
    <w:rsid w:val="00D3611C"/>
    <w:rPr>
      <w:color w:val="808080"/>
    </w:rPr>
  </w:style>
  <w:style w:type="paragraph" w:styleId="Caption">
    <w:name w:val="caption"/>
    <w:basedOn w:val="Normal"/>
    <w:next w:val="Normal"/>
    <w:uiPriority w:val="35"/>
    <w:unhideWhenUsed/>
    <w:qFormat/>
    <w:rsid w:val="00560185"/>
    <w:pPr>
      <w:spacing w:line="240" w:lineRule="auto"/>
    </w:pPr>
    <w:rPr>
      <w:b/>
      <w:bCs/>
      <w:color w:val="4F81BD" w:themeColor="accent1"/>
      <w:sz w:val="18"/>
      <w:szCs w:val="18"/>
    </w:rPr>
  </w:style>
  <w:style w:type="table" w:styleId="TableGrid">
    <w:name w:val="Table Grid"/>
    <w:basedOn w:val="TableNormal"/>
    <w:uiPriority w:val="59"/>
    <w:rsid w:val="00F24C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CF3465"/>
    <w:rPr>
      <w:color w:val="0000FF"/>
      <w:u w:val="single"/>
    </w:rPr>
  </w:style>
  <w:style w:type="character" w:styleId="CommentReference">
    <w:name w:val="annotation reference"/>
    <w:basedOn w:val="DefaultParagraphFont"/>
    <w:uiPriority w:val="99"/>
    <w:semiHidden/>
    <w:unhideWhenUsed/>
    <w:rsid w:val="00C21B35"/>
    <w:rPr>
      <w:sz w:val="18"/>
      <w:szCs w:val="18"/>
    </w:rPr>
  </w:style>
  <w:style w:type="paragraph" w:styleId="CommentText">
    <w:name w:val="annotation text"/>
    <w:basedOn w:val="Normal"/>
    <w:link w:val="CommentTextChar"/>
    <w:uiPriority w:val="99"/>
    <w:semiHidden/>
    <w:unhideWhenUsed/>
    <w:rsid w:val="00C21B35"/>
    <w:pPr>
      <w:spacing w:line="240" w:lineRule="auto"/>
    </w:pPr>
    <w:rPr>
      <w:sz w:val="24"/>
      <w:szCs w:val="24"/>
    </w:rPr>
  </w:style>
  <w:style w:type="character" w:customStyle="1" w:styleId="CommentTextChar">
    <w:name w:val="Comment Text Char"/>
    <w:basedOn w:val="DefaultParagraphFont"/>
    <w:link w:val="CommentText"/>
    <w:uiPriority w:val="99"/>
    <w:semiHidden/>
    <w:rsid w:val="00C21B35"/>
    <w:rPr>
      <w:sz w:val="24"/>
      <w:szCs w:val="24"/>
    </w:rPr>
  </w:style>
  <w:style w:type="paragraph" w:styleId="CommentSubject">
    <w:name w:val="annotation subject"/>
    <w:basedOn w:val="CommentText"/>
    <w:next w:val="CommentText"/>
    <w:link w:val="CommentSubjectChar"/>
    <w:uiPriority w:val="99"/>
    <w:semiHidden/>
    <w:unhideWhenUsed/>
    <w:rsid w:val="00C21B35"/>
    <w:rPr>
      <w:b/>
      <w:bCs/>
      <w:sz w:val="20"/>
      <w:szCs w:val="20"/>
    </w:rPr>
  </w:style>
  <w:style w:type="character" w:customStyle="1" w:styleId="CommentSubjectChar">
    <w:name w:val="Comment Subject Char"/>
    <w:basedOn w:val="CommentTextChar"/>
    <w:link w:val="CommentSubject"/>
    <w:uiPriority w:val="99"/>
    <w:semiHidden/>
    <w:rsid w:val="00C21B35"/>
    <w:rPr>
      <w:b/>
      <w:bCs/>
      <w:sz w:val="20"/>
      <w:szCs w:val="20"/>
    </w:rPr>
  </w:style>
  <w:style w:type="paragraph" w:styleId="Revision">
    <w:name w:val="Revision"/>
    <w:hidden/>
    <w:uiPriority w:val="99"/>
    <w:semiHidden/>
    <w:rsid w:val="006451E2"/>
    <w:pPr>
      <w:spacing w:after="0" w:line="240" w:lineRule="auto"/>
    </w:pPr>
  </w:style>
  <w:style w:type="paragraph" w:styleId="ListParagraph">
    <w:name w:val="List Paragraph"/>
    <w:basedOn w:val="Normal"/>
    <w:uiPriority w:val="34"/>
    <w:qFormat/>
    <w:rsid w:val="002D39AC"/>
    <w:pPr>
      <w:ind w:left="720"/>
      <w:contextualSpacing/>
    </w:pPr>
  </w:style>
  <w:style w:type="paragraph" w:customStyle="1" w:styleId="EndNoteBibliographyTitle">
    <w:name w:val="EndNote Bibliography Title"/>
    <w:basedOn w:val="Normal"/>
    <w:rsid w:val="008606DD"/>
    <w:pPr>
      <w:spacing w:after="0"/>
      <w:jc w:val="center"/>
    </w:pPr>
    <w:rPr>
      <w:rFonts w:ascii="Times New Roman" w:hAnsi="Times New Roman" w:cs="Times New Roman"/>
    </w:rPr>
  </w:style>
  <w:style w:type="paragraph" w:customStyle="1" w:styleId="EndNoteBibliography">
    <w:name w:val="EndNote Bibliography"/>
    <w:basedOn w:val="Normal"/>
    <w:rsid w:val="008606DD"/>
    <w:pPr>
      <w:spacing w:line="240" w:lineRule="auto"/>
    </w:pPr>
    <w:rPr>
      <w:rFonts w:ascii="Times New Roman" w:hAnsi="Times New Roman" w:cs="Times New Roman"/>
    </w:rPr>
  </w:style>
  <w:style w:type="paragraph" w:customStyle="1" w:styleId="timdx">
    <w:name w:val="timdx"/>
    <w:basedOn w:val="Normal"/>
    <w:rsid w:val="005E6D3E"/>
    <w:pPr>
      <w:widowControl w:val="0"/>
      <w:autoSpaceDE w:val="0"/>
      <w:autoSpaceDN w:val="0"/>
      <w:adjustRightInd w:val="0"/>
      <w:spacing w:after="240" w:line="240" w:lineRule="auto"/>
    </w:pPr>
    <w:rPr>
      <w:rFonts w:ascii="Arial" w:hAnsi="Arial" w:cs="Arial"/>
    </w:rPr>
  </w:style>
  <w:style w:type="paragraph" w:customStyle="1" w:styleId="times">
    <w:name w:val="times"/>
    <w:basedOn w:val="timdx"/>
    <w:rsid w:val="005E6D3E"/>
  </w:style>
  <w:style w:type="character" w:customStyle="1" w:styleId="apple-converted-space">
    <w:name w:val="apple-converted-space"/>
    <w:basedOn w:val="DefaultParagraphFont"/>
    <w:rsid w:val="00013346"/>
  </w:style>
  <w:style w:type="character" w:styleId="HTMLCode">
    <w:name w:val="HTML Code"/>
    <w:basedOn w:val="DefaultParagraphFont"/>
    <w:uiPriority w:val="99"/>
    <w:semiHidden/>
    <w:unhideWhenUsed/>
    <w:rsid w:val="00013346"/>
    <w:rPr>
      <w:rFonts w:ascii="Courier" w:eastAsiaTheme="minorEastAsia" w:hAnsi="Courier" w:cs="Courier"/>
      <w:sz w:val="20"/>
      <w:szCs w:val="20"/>
    </w:rPr>
  </w:style>
  <w:style w:type="paragraph" w:styleId="NormalWeb">
    <w:name w:val="Normal (Web)"/>
    <w:basedOn w:val="Normal"/>
    <w:uiPriority w:val="99"/>
    <w:semiHidden/>
    <w:unhideWhenUsed/>
    <w:rsid w:val="005C62EF"/>
    <w:pPr>
      <w:spacing w:before="100" w:beforeAutospacing="1" w:after="100" w:afterAutospacing="1" w:line="240" w:lineRule="auto"/>
    </w:pPr>
    <w:rPr>
      <w:rFonts w:ascii="Times" w:hAnsi="Times" w:cs="Times New Roman"/>
      <w:sz w:val="20"/>
      <w:szCs w:val="20"/>
    </w:rPr>
  </w:style>
  <w:style w:type="table" w:styleId="MediumShading2">
    <w:name w:val="Medium Shading 2"/>
    <w:basedOn w:val="TableNormal"/>
    <w:uiPriority w:val="64"/>
    <w:rsid w:val="0048633F"/>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Subtitle">
    <w:name w:val="Subtitle"/>
    <w:basedOn w:val="Normal"/>
    <w:next w:val="Normal"/>
    <w:link w:val="SubtitleChar"/>
    <w:uiPriority w:val="11"/>
    <w:qFormat/>
    <w:rsid w:val="004863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8633F"/>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uiPriority w:val="20"/>
    <w:qFormat/>
    <w:rsid w:val="00B75A91"/>
    <w:rPr>
      <w:i/>
      <w:iCs/>
    </w:rPr>
  </w:style>
  <w:style w:type="character" w:styleId="FollowedHyperlink">
    <w:name w:val="FollowedHyperlink"/>
    <w:basedOn w:val="DefaultParagraphFont"/>
    <w:uiPriority w:val="99"/>
    <w:semiHidden/>
    <w:unhideWhenUsed/>
    <w:rsid w:val="003824D9"/>
    <w:rPr>
      <w:color w:val="800080" w:themeColor="followedHyperlink"/>
      <w:u w:val="single"/>
    </w:rPr>
  </w:style>
  <w:style w:type="paragraph" w:styleId="EndnoteText">
    <w:name w:val="endnote text"/>
    <w:basedOn w:val="Normal"/>
    <w:link w:val="EndnoteTextChar"/>
    <w:uiPriority w:val="99"/>
    <w:unhideWhenUsed/>
    <w:rsid w:val="00D8181C"/>
    <w:pPr>
      <w:spacing w:after="0" w:line="240" w:lineRule="auto"/>
    </w:pPr>
    <w:rPr>
      <w:sz w:val="24"/>
      <w:szCs w:val="24"/>
    </w:rPr>
  </w:style>
  <w:style w:type="character" w:customStyle="1" w:styleId="EndnoteTextChar">
    <w:name w:val="Endnote Text Char"/>
    <w:basedOn w:val="DefaultParagraphFont"/>
    <w:link w:val="EndnoteText"/>
    <w:uiPriority w:val="99"/>
    <w:rsid w:val="00D8181C"/>
    <w:rPr>
      <w:sz w:val="24"/>
      <w:szCs w:val="24"/>
    </w:rPr>
  </w:style>
  <w:style w:type="character" w:styleId="EndnoteReference">
    <w:name w:val="endnote reference"/>
    <w:basedOn w:val="DefaultParagraphFont"/>
    <w:uiPriority w:val="99"/>
    <w:unhideWhenUsed/>
    <w:rsid w:val="00D8181C"/>
    <w:rPr>
      <w:vertAlign w:val="superscript"/>
    </w:rPr>
  </w:style>
  <w:style w:type="character" w:customStyle="1" w:styleId="Heading1Char">
    <w:name w:val="Heading 1 Char"/>
    <w:basedOn w:val="DefaultParagraphFont"/>
    <w:link w:val="Heading1"/>
    <w:uiPriority w:val="9"/>
    <w:rsid w:val="00082A2E"/>
    <w:rPr>
      <w:rFonts w:ascii="Times New Roman" w:eastAsia="Times New Roman" w:hAnsi="Times New Roman" w:cs="Times New Roman"/>
      <w:b/>
      <w:bCs/>
      <w:kern w:val="36"/>
      <w:sz w:val="48"/>
      <w:szCs w:val="48"/>
    </w:rPr>
  </w:style>
  <w:style w:type="character" w:styleId="BookTitle">
    <w:name w:val="Book Title"/>
    <w:basedOn w:val="DefaultParagraphFont"/>
    <w:uiPriority w:val="33"/>
    <w:qFormat/>
    <w:rsid w:val="001B57AC"/>
    <w:rPr>
      <w:b/>
      <w:bCs/>
      <w:smallCaps/>
      <w:spacing w:val="5"/>
    </w:rPr>
  </w:style>
  <w:style w:type="paragraph" w:customStyle="1" w:styleId="t">
    <w:name w:val="t"/>
    <w:basedOn w:val="EndNoteBibliography"/>
    <w:rsid w:val="0087488E"/>
    <w:rPr>
      <w:rFonts w:ascii="Helvetica" w:hAnsi="Helvetica" w:cs="Helvetica"/>
      <w:sz w:val="24"/>
      <w:szCs w:val="24"/>
    </w:rPr>
  </w:style>
  <w:style w:type="paragraph" w:customStyle="1" w:styleId="p1">
    <w:name w:val="p1"/>
    <w:basedOn w:val="Normal"/>
    <w:rsid w:val="002550FC"/>
    <w:pPr>
      <w:spacing w:after="0" w:line="240" w:lineRule="auto"/>
      <w:ind w:left="540" w:hanging="540"/>
    </w:pPr>
    <w:rPr>
      <w:rFonts w:ascii="Helvetica" w:hAnsi="Helvetica" w:cs="Times New Roman"/>
      <w:sz w:val="18"/>
      <w:szCs w:val="18"/>
    </w:rPr>
  </w:style>
</w:styles>
</file>

<file path=word/webSettings.xml><?xml version="1.0" encoding="utf-8"?>
<w:webSettings xmlns:r="http://schemas.openxmlformats.org/officeDocument/2006/relationships" xmlns:w="http://schemas.openxmlformats.org/wordprocessingml/2006/main">
  <w:divs>
    <w:div w:id="3870069">
      <w:bodyDiv w:val="1"/>
      <w:marLeft w:val="0"/>
      <w:marRight w:val="0"/>
      <w:marTop w:val="0"/>
      <w:marBottom w:val="0"/>
      <w:divBdr>
        <w:top w:val="none" w:sz="0" w:space="0" w:color="auto"/>
        <w:left w:val="none" w:sz="0" w:space="0" w:color="auto"/>
        <w:bottom w:val="none" w:sz="0" w:space="0" w:color="auto"/>
        <w:right w:val="none" w:sz="0" w:space="0" w:color="auto"/>
      </w:divBdr>
    </w:div>
    <w:div w:id="15078645">
      <w:bodyDiv w:val="1"/>
      <w:marLeft w:val="0"/>
      <w:marRight w:val="0"/>
      <w:marTop w:val="0"/>
      <w:marBottom w:val="0"/>
      <w:divBdr>
        <w:top w:val="none" w:sz="0" w:space="0" w:color="auto"/>
        <w:left w:val="none" w:sz="0" w:space="0" w:color="auto"/>
        <w:bottom w:val="none" w:sz="0" w:space="0" w:color="auto"/>
        <w:right w:val="none" w:sz="0" w:space="0" w:color="auto"/>
      </w:divBdr>
    </w:div>
    <w:div w:id="45878317">
      <w:bodyDiv w:val="1"/>
      <w:marLeft w:val="0"/>
      <w:marRight w:val="0"/>
      <w:marTop w:val="0"/>
      <w:marBottom w:val="0"/>
      <w:divBdr>
        <w:top w:val="none" w:sz="0" w:space="0" w:color="auto"/>
        <w:left w:val="none" w:sz="0" w:space="0" w:color="auto"/>
        <w:bottom w:val="none" w:sz="0" w:space="0" w:color="auto"/>
        <w:right w:val="none" w:sz="0" w:space="0" w:color="auto"/>
      </w:divBdr>
    </w:div>
    <w:div w:id="70852249">
      <w:bodyDiv w:val="1"/>
      <w:marLeft w:val="0"/>
      <w:marRight w:val="0"/>
      <w:marTop w:val="0"/>
      <w:marBottom w:val="0"/>
      <w:divBdr>
        <w:top w:val="none" w:sz="0" w:space="0" w:color="auto"/>
        <w:left w:val="none" w:sz="0" w:space="0" w:color="auto"/>
        <w:bottom w:val="none" w:sz="0" w:space="0" w:color="auto"/>
        <w:right w:val="none" w:sz="0" w:space="0" w:color="auto"/>
      </w:divBdr>
    </w:div>
    <w:div w:id="74977428">
      <w:bodyDiv w:val="1"/>
      <w:marLeft w:val="0"/>
      <w:marRight w:val="0"/>
      <w:marTop w:val="0"/>
      <w:marBottom w:val="0"/>
      <w:divBdr>
        <w:top w:val="none" w:sz="0" w:space="0" w:color="auto"/>
        <w:left w:val="none" w:sz="0" w:space="0" w:color="auto"/>
        <w:bottom w:val="none" w:sz="0" w:space="0" w:color="auto"/>
        <w:right w:val="none" w:sz="0" w:space="0" w:color="auto"/>
      </w:divBdr>
    </w:div>
    <w:div w:id="88158981">
      <w:bodyDiv w:val="1"/>
      <w:marLeft w:val="0"/>
      <w:marRight w:val="0"/>
      <w:marTop w:val="0"/>
      <w:marBottom w:val="0"/>
      <w:divBdr>
        <w:top w:val="none" w:sz="0" w:space="0" w:color="auto"/>
        <w:left w:val="none" w:sz="0" w:space="0" w:color="auto"/>
        <w:bottom w:val="none" w:sz="0" w:space="0" w:color="auto"/>
        <w:right w:val="none" w:sz="0" w:space="0" w:color="auto"/>
      </w:divBdr>
    </w:div>
    <w:div w:id="104469327">
      <w:bodyDiv w:val="1"/>
      <w:marLeft w:val="0"/>
      <w:marRight w:val="0"/>
      <w:marTop w:val="0"/>
      <w:marBottom w:val="0"/>
      <w:divBdr>
        <w:top w:val="none" w:sz="0" w:space="0" w:color="auto"/>
        <w:left w:val="none" w:sz="0" w:space="0" w:color="auto"/>
        <w:bottom w:val="none" w:sz="0" w:space="0" w:color="auto"/>
        <w:right w:val="none" w:sz="0" w:space="0" w:color="auto"/>
      </w:divBdr>
    </w:div>
    <w:div w:id="131602498">
      <w:bodyDiv w:val="1"/>
      <w:marLeft w:val="0"/>
      <w:marRight w:val="0"/>
      <w:marTop w:val="0"/>
      <w:marBottom w:val="0"/>
      <w:divBdr>
        <w:top w:val="none" w:sz="0" w:space="0" w:color="auto"/>
        <w:left w:val="none" w:sz="0" w:space="0" w:color="auto"/>
        <w:bottom w:val="none" w:sz="0" w:space="0" w:color="auto"/>
        <w:right w:val="none" w:sz="0" w:space="0" w:color="auto"/>
      </w:divBdr>
    </w:div>
    <w:div w:id="163279673">
      <w:bodyDiv w:val="1"/>
      <w:marLeft w:val="0"/>
      <w:marRight w:val="0"/>
      <w:marTop w:val="0"/>
      <w:marBottom w:val="0"/>
      <w:divBdr>
        <w:top w:val="none" w:sz="0" w:space="0" w:color="auto"/>
        <w:left w:val="none" w:sz="0" w:space="0" w:color="auto"/>
        <w:bottom w:val="none" w:sz="0" w:space="0" w:color="auto"/>
        <w:right w:val="none" w:sz="0" w:space="0" w:color="auto"/>
      </w:divBdr>
    </w:div>
    <w:div w:id="163739899">
      <w:bodyDiv w:val="1"/>
      <w:marLeft w:val="0"/>
      <w:marRight w:val="0"/>
      <w:marTop w:val="0"/>
      <w:marBottom w:val="0"/>
      <w:divBdr>
        <w:top w:val="none" w:sz="0" w:space="0" w:color="auto"/>
        <w:left w:val="none" w:sz="0" w:space="0" w:color="auto"/>
        <w:bottom w:val="none" w:sz="0" w:space="0" w:color="auto"/>
        <w:right w:val="none" w:sz="0" w:space="0" w:color="auto"/>
      </w:divBdr>
    </w:div>
    <w:div w:id="204873014">
      <w:bodyDiv w:val="1"/>
      <w:marLeft w:val="0"/>
      <w:marRight w:val="0"/>
      <w:marTop w:val="0"/>
      <w:marBottom w:val="0"/>
      <w:divBdr>
        <w:top w:val="none" w:sz="0" w:space="0" w:color="auto"/>
        <w:left w:val="none" w:sz="0" w:space="0" w:color="auto"/>
        <w:bottom w:val="none" w:sz="0" w:space="0" w:color="auto"/>
        <w:right w:val="none" w:sz="0" w:space="0" w:color="auto"/>
      </w:divBdr>
    </w:div>
    <w:div w:id="208733509">
      <w:bodyDiv w:val="1"/>
      <w:marLeft w:val="0"/>
      <w:marRight w:val="0"/>
      <w:marTop w:val="0"/>
      <w:marBottom w:val="0"/>
      <w:divBdr>
        <w:top w:val="none" w:sz="0" w:space="0" w:color="auto"/>
        <w:left w:val="none" w:sz="0" w:space="0" w:color="auto"/>
        <w:bottom w:val="none" w:sz="0" w:space="0" w:color="auto"/>
        <w:right w:val="none" w:sz="0" w:space="0" w:color="auto"/>
      </w:divBdr>
    </w:div>
    <w:div w:id="232395514">
      <w:bodyDiv w:val="1"/>
      <w:marLeft w:val="0"/>
      <w:marRight w:val="0"/>
      <w:marTop w:val="0"/>
      <w:marBottom w:val="0"/>
      <w:divBdr>
        <w:top w:val="none" w:sz="0" w:space="0" w:color="auto"/>
        <w:left w:val="none" w:sz="0" w:space="0" w:color="auto"/>
        <w:bottom w:val="none" w:sz="0" w:space="0" w:color="auto"/>
        <w:right w:val="none" w:sz="0" w:space="0" w:color="auto"/>
      </w:divBdr>
    </w:div>
    <w:div w:id="234709123">
      <w:bodyDiv w:val="1"/>
      <w:marLeft w:val="0"/>
      <w:marRight w:val="0"/>
      <w:marTop w:val="0"/>
      <w:marBottom w:val="0"/>
      <w:divBdr>
        <w:top w:val="none" w:sz="0" w:space="0" w:color="auto"/>
        <w:left w:val="none" w:sz="0" w:space="0" w:color="auto"/>
        <w:bottom w:val="none" w:sz="0" w:space="0" w:color="auto"/>
        <w:right w:val="none" w:sz="0" w:space="0" w:color="auto"/>
      </w:divBdr>
    </w:div>
    <w:div w:id="273829304">
      <w:bodyDiv w:val="1"/>
      <w:marLeft w:val="0"/>
      <w:marRight w:val="0"/>
      <w:marTop w:val="0"/>
      <w:marBottom w:val="0"/>
      <w:divBdr>
        <w:top w:val="none" w:sz="0" w:space="0" w:color="auto"/>
        <w:left w:val="none" w:sz="0" w:space="0" w:color="auto"/>
        <w:bottom w:val="none" w:sz="0" w:space="0" w:color="auto"/>
        <w:right w:val="none" w:sz="0" w:space="0" w:color="auto"/>
      </w:divBdr>
    </w:div>
    <w:div w:id="293484093">
      <w:bodyDiv w:val="1"/>
      <w:marLeft w:val="0"/>
      <w:marRight w:val="0"/>
      <w:marTop w:val="0"/>
      <w:marBottom w:val="0"/>
      <w:divBdr>
        <w:top w:val="none" w:sz="0" w:space="0" w:color="auto"/>
        <w:left w:val="none" w:sz="0" w:space="0" w:color="auto"/>
        <w:bottom w:val="none" w:sz="0" w:space="0" w:color="auto"/>
        <w:right w:val="none" w:sz="0" w:space="0" w:color="auto"/>
      </w:divBdr>
    </w:div>
    <w:div w:id="330837694">
      <w:bodyDiv w:val="1"/>
      <w:marLeft w:val="0"/>
      <w:marRight w:val="0"/>
      <w:marTop w:val="0"/>
      <w:marBottom w:val="0"/>
      <w:divBdr>
        <w:top w:val="none" w:sz="0" w:space="0" w:color="auto"/>
        <w:left w:val="none" w:sz="0" w:space="0" w:color="auto"/>
        <w:bottom w:val="none" w:sz="0" w:space="0" w:color="auto"/>
        <w:right w:val="none" w:sz="0" w:space="0" w:color="auto"/>
      </w:divBdr>
    </w:div>
    <w:div w:id="335038787">
      <w:bodyDiv w:val="1"/>
      <w:marLeft w:val="0"/>
      <w:marRight w:val="0"/>
      <w:marTop w:val="0"/>
      <w:marBottom w:val="0"/>
      <w:divBdr>
        <w:top w:val="none" w:sz="0" w:space="0" w:color="auto"/>
        <w:left w:val="none" w:sz="0" w:space="0" w:color="auto"/>
        <w:bottom w:val="none" w:sz="0" w:space="0" w:color="auto"/>
        <w:right w:val="none" w:sz="0" w:space="0" w:color="auto"/>
      </w:divBdr>
    </w:div>
    <w:div w:id="375784550">
      <w:bodyDiv w:val="1"/>
      <w:marLeft w:val="0"/>
      <w:marRight w:val="0"/>
      <w:marTop w:val="0"/>
      <w:marBottom w:val="0"/>
      <w:divBdr>
        <w:top w:val="none" w:sz="0" w:space="0" w:color="auto"/>
        <w:left w:val="none" w:sz="0" w:space="0" w:color="auto"/>
        <w:bottom w:val="none" w:sz="0" w:space="0" w:color="auto"/>
        <w:right w:val="none" w:sz="0" w:space="0" w:color="auto"/>
      </w:divBdr>
    </w:div>
    <w:div w:id="380905447">
      <w:bodyDiv w:val="1"/>
      <w:marLeft w:val="0"/>
      <w:marRight w:val="0"/>
      <w:marTop w:val="0"/>
      <w:marBottom w:val="0"/>
      <w:divBdr>
        <w:top w:val="none" w:sz="0" w:space="0" w:color="auto"/>
        <w:left w:val="none" w:sz="0" w:space="0" w:color="auto"/>
        <w:bottom w:val="none" w:sz="0" w:space="0" w:color="auto"/>
        <w:right w:val="none" w:sz="0" w:space="0" w:color="auto"/>
      </w:divBdr>
    </w:div>
    <w:div w:id="381902359">
      <w:bodyDiv w:val="1"/>
      <w:marLeft w:val="0"/>
      <w:marRight w:val="0"/>
      <w:marTop w:val="0"/>
      <w:marBottom w:val="0"/>
      <w:divBdr>
        <w:top w:val="none" w:sz="0" w:space="0" w:color="auto"/>
        <w:left w:val="none" w:sz="0" w:space="0" w:color="auto"/>
        <w:bottom w:val="none" w:sz="0" w:space="0" w:color="auto"/>
        <w:right w:val="none" w:sz="0" w:space="0" w:color="auto"/>
      </w:divBdr>
    </w:div>
    <w:div w:id="397166175">
      <w:bodyDiv w:val="1"/>
      <w:marLeft w:val="0"/>
      <w:marRight w:val="0"/>
      <w:marTop w:val="0"/>
      <w:marBottom w:val="0"/>
      <w:divBdr>
        <w:top w:val="none" w:sz="0" w:space="0" w:color="auto"/>
        <w:left w:val="none" w:sz="0" w:space="0" w:color="auto"/>
        <w:bottom w:val="none" w:sz="0" w:space="0" w:color="auto"/>
        <w:right w:val="none" w:sz="0" w:space="0" w:color="auto"/>
      </w:divBdr>
    </w:div>
    <w:div w:id="399402558">
      <w:bodyDiv w:val="1"/>
      <w:marLeft w:val="0"/>
      <w:marRight w:val="0"/>
      <w:marTop w:val="0"/>
      <w:marBottom w:val="0"/>
      <w:divBdr>
        <w:top w:val="none" w:sz="0" w:space="0" w:color="auto"/>
        <w:left w:val="none" w:sz="0" w:space="0" w:color="auto"/>
        <w:bottom w:val="none" w:sz="0" w:space="0" w:color="auto"/>
        <w:right w:val="none" w:sz="0" w:space="0" w:color="auto"/>
      </w:divBdr>
    </w:div>
    <w:div w:id="432364441">
      <w:bodyDiv w:val="1"/>
      <w:marLeft w:val="0"/>
      <w:marRight w:val="0"/>
      <w:marTop w:val="0"/>
      <w:marBottom w:val="0"/>
      <w:divBdr>
        <w:top w:val="none" w:sz="0" w:space="0" w:color="auto"/>
        <w:left w:val="none" w:sz="0" w:space="0" w:color="auto"/>
        <w:bottom w:val="none" w:sz="0" w:space="0" w:color="auto"/>
        <w:right w:val="none" w:sz="0" w:space="0" w:color="auto"/>
      </w:divBdr>
    </w:div>
    <w:div w:id="437405717">
      <w:bodyDiv w:val="1"/>
      <w:marLeft w:val="0"/>
      <w:marRight w:val="0"/>
      <w:marTop w:val="0"/>
      <w:marBottom w:val="0"/>
      <w:divBdr>
        <w:top w:val="none" w:sz="0" w:space="0" w:color="auto"/>
        <w:left w:val="none" w:sz="0" w:space="0" w:color="auto"/>
        <w:bottom w:val="none" w:sz="0" w:space="0" w:color="auto"/>
        <w:right w:val="none" w:sz="0" w:space="0" w:color="auto"/>
      </w:divBdr>
    </w:div>
    <w:div w:id="446000221">
      <w:bodyDiv w:val="1"/>
      <w:marLeft w:val="0"/>
      <w:marRight w:val="0"/>
      <w:marTop w:val="0"/>
      <w:marBottom w:val="0"/>
      <w:divBdr>
        <w:top w:val="none" w:sz="0" w:space="0" w:color="auto"/>
        <w:left w:val="none" w:sz="0" w:space="0" w:color="auto"/>
        <w:bottom w:val="none" w:sz="0" w:space="0" w:color="auto"/>
        <w:right w:val="none" w:sz="0" w:space="0" w:color="auto"/>
      </w:divBdr>
    </w:div>
    <w:div w:id="487598997">
      <w:bodyDiv w:val="1"/>
      <w:marLeft w:val="0"/>
      <w:marRight w:val="0"/>
      <w:marTop w:val="0"/>
      <w:marBottom w:val="0"/>
      <w:divBdr>
        <w:top w:val="none" w:sz="0" w:space="0" w:color="auto"/>
        <w:left w:val="none" w:sz="0" w:space="0" w:color="auto"/>
        <w:bottom w:val="none" w:sz="0" w:space="0" w:color="auto"/>
        <w:right w:val="none" w:sz="0" w:space="0" w:color="auto"/>
      </w:divBdr>
    </w:div>
    <w:div w:id="488063607">
      <w:bodyDiv w:val="1"/>
      <w:marLeft w:val="0"/>
      <w:marRight w:val="0"/>
      <w:marTop w:val="0"/>
      <w:marBottom w:val="0"/>
      <w:divBdr>
        <w:top w:val="none" w:sz="0" w:space="0" w:color="auto"/>
        <w:left w:val="none" w:sz="0" w:space="0" w:color="auto"/>
        <w:bottom w:val="none" w:sz="0" w:space="0" w:color="auto"/>
        <w:right w:val="none" w:sz="0" w:space="0" w:color="auto"/>
      </w:divBdr>
    </w:div>
    <w:div w:id="490408197">
      <w:bodyDiv w:val="1"/>
      <w:marLeft w:val="0"/>
      <w:marRight w:val="0"/>
      <w:marTop w:val="0"/>
      <w:marBottom w:val="0"/>
      <w:divBdr>
        <w:top w:val="none" w:sz="0" w:space="0" w:color="auto"/>
        <w:left w:val="none" w:sz="0" w:space="0" w:color="auto"/>
        <w:bottom w:val="none" w:sz="0" w:space="0" w:color="auto"/>
        <w:right w:val="none" w:sz="0" w:space="0" w:color="auto"/>
      </w:divBdr>
    </w:div>
    <w:div w:id="528568570">
      <w:bodyDiv w:val="1"/>
      <w:marLeft w:val="0"/>
      <w:marRight w:val="0"/>
      <w:marTop w:val="0"/>
      <w:marBottom w:val="0"/>
      <w:divBdr>
        <w:top w:val="none" w:sz="0" w:space="0" w:color="auto"/>
        <w:left w:val="none" w:sz="0" w:space="0" w:color="auto"/>
        <w:bottom w:val="none" w:sz="0" w:space="0" w:color="auto"/>
        <w:right w:val="none" w:sz="0" w:space="0" w:color="auto"/>
      </w:divBdr>
    </w:div>
    <w:div w:id="547424234">
      <w:bodyDiv w:val="1"/>
      <w:marLeft w:val="0"/>
      <w:marRight w:val="0"/>
      <w:marTop w:val="0"/>
      <w:marBottom w:val="0"/>
      <w:divBdr>
        <w:top w:val="none" w:sz="0" w:space="0" w:color="auto"/>
        <w:left w:val="none" w:sz="0" w:space="0" w:color="auto"/>
        <w:bottom w:val="none" w:sz="0" w:space="0" w:color="auto"/>
        <w:right w:val="none" w:sz="0" w:space="0" w:color="auto"/>
      </w:divBdr>
    </w:div>
    <w:div w:id="568347258">
      <w:bodyDiv w:val="1"/>
      <w:marLeft w:val="0"/>
      <w:marRight w:val="0"/>
      <w:marTop w:val="0"/>
      <w:marBottom w:val="0"/>
      <w:divBdr>
        <w:top w:val="none" w:sz="0" w:space="0" w:color="auto"/>
        <w:left w:val="none" w:sz="0" w:space="0" w:color="auto"/>
        <w:bottom w:val="none" w:sz="0" w:space="0" w:color="auto"/>
        <w:right w:val="none" w:sz="0" w:space="0" w:color="auto"/>
      </w:divBdr>
    </w:div>
    <w:div w:id="595752261">
      <w:bodyDiv w:val="1"/>
      <w:marLeft w:val="0"/>
      <w:marRight w:val="0"/>
      <w:marTop w:val="0"/>
      <w:marBottom w:val="0"/>
      <w:divBdr>
        <w:top w:val="none" w:sz="0" w:space="0" w:color="auto"/>
        <w:left w:val="none" w:sz="0" w:space="0" w:color="auto"/>
        <w:bottom w:val="none" w:sz="0" w:space="0" w:color="auto"/>
        <w:right w:val="none" w:sz="0" w:space="0" w:color="auto"/>
      </w:divBdr>
    </w:div>
    <w:div w:id="596521167">
      <w:bodyDiv w:val="1"/>
      <w:marLeft w:val="0"/>
      <w:marRight w:val="0"/>
      <w:marTop w:val="0"/>
      <w:marBottom w:val="0"/>
      <w:divBdr>
        <w:top w:val="none" w:sz="0" w:space="0" w:color="auto"/>
        <w:left w:val="none" w:sz="0" w:space="0" w:color="auto"/>
        <w:bottom w:val="none" w:sz="0" w:space="0" w:color="auto"/>
        <w:right w:val="none" w:sz="0" w:space="0" w:color="auto"/>
      </w:divBdr>
    </w:div>
    <w:div w:id="603222872">
      <w:bodyDiv w:val="1"/>
      <w:marLeft w:val="0"/>
      <w:marRight w:val="0"/>
      <w:marTop w:val="0"/>
      <w:marBottom w:val="0"/>
      <w:divBdr>
        <w:top w:val="none" w:sz="0" w:space="0" w:color="auto"/>
        <w:left w:val="none" w:sz="0" w:space="0" w:color="auto"/>
        <w:bottom w:val="none" w:sz="0" w:space="0" w:color="auto"/>
        <w:right w:val="none" w:sz="0" w:space="0" w:color="auto"/>
      </w:divBdr>
    </w:div>
    <w:div w:id="645553326">
      <w:bodyDiv w:val="1"/>
      <w:marLeft w:val="0"/>
      <w:marRight w:val="0"/>
      <w:marTop w:val="0"/>
      <w:marBottom w:val="0"/>
      <w:divBdr>
        <w:top w:val="none" w:sz="0" w:space="0" w:color="auto"/>
        <w:left w:val="none" w:sz="0" w:space="0" w:color="auto"/>
        <w:bottom w:val="none" w:sz="0" w:space="0" w:color="auto"/>
        <w:right w:val="none" w:sz="0" w:space="0" w:color="auto"/>
      </w:divBdr>
    </w:div>
    <w:div w:id="692262771">
      <w:bodyDiv w:val="1"/>
      <w:marLeft w:val="0"/>
      <w:marRight w:val="0"/>
      <w:marTop w:val="0"/>
      <w:marBottom w:val="0"/>
      <w:divBdr>
        <w:top w:val="none" w:sz="0" w:space="0" w:color="auto"/>
        <w:left w:val="none" w:sz="0" w:space="0" w:color="auto"/>
        <w:bottom w:val="none" w:sz="0" w:space="0" w:color="auto"/>
        <w:right w:val="none" w:sz="0" w:space="0" w:color="auto"/>
      </w:divBdr>
    </w:div>
    <w:div w:id="706561368">
      <w:bodyDiv w:val="1"/>
      <w:marLeft w:val="0"/>
      <w:marRight w:val="0"/>
      <w:marTop w:val="0"/>
      <w:marBottom w:val="0"/>
      <w:divBdr>
        <w:top w:val="none" w:sz="0" w:space="0" w:color="auto"/>
        <w:left w:val="none" w:sz="0" w:space="0" w:color="auto"/>
        <w:bottom w:val="none" w:sz="0" w:space="0" w:color="auto"/>
        <w:right w:val="none" w:sz="0" w:space="0" w:color="auto"/>
      </w:divBdr>
    </w:div>
    <w:div w:id="733701219">
      <w:bodyDiv w:val="1"/>
      <w:marLeft w:val="0"/>
      <w:marRight w:val="0"/>
      <w:marTop w:val="0"/>
      <w:marBottom w:val="0"/>
      <w:divBdr>
        <w:top w:val="none" w:sz="0" w:space="0" w:color="auto"/>
        <w:left w:val="none" w:sz="0" w:space="0" w:color="auto"/>
        <w:bottom w:val="none" w:sz="0" w:space="0" w:color="auto"/>
        <w:right w:val="none" w:sz="0" w:space="0" w:color="auto"/>
      </w:divBdr>
    </w:div>
    <w:div w:id="737752799">
      <w:bodyDiv w:val="1"/>
      <w:marLeft w:val="0"/>
      <w:marRight w:val="0"/>
      <w:marTop w:val="0"/>
      <w:marBottom w:val="0"/>
      <w:divBdr>
        <w:top w:val="none" w:sz="0" w:space="0" w:color="auto"/>
        <w:left w:val="none" w:sz="0" w:space="0" w:color="auto"/>
        <w:bottom w:val="none" w:sz="0" w:space="0" w:color="auto"/>
        <w:right w:val="none" w:sz="0" w:space="0" w:color="auto"/>
      </w:divBdr>
    </w:div>
    <w:div w:id="737898074">
      <w:bodyDiv w:val="1"/>
      <w:marLeft w:val="0"/>
      <w:marRight w:val="0"/>
      <w:marTop w:val="0"/>
      <w:marBottom w:val="0"/>
      <w:divBdr>
        <w:top w:val="none" w:sz="0" w:space="0" w:color="auto"/>
        <w:left w:val="none" w:sz="0" w:space="0" w:color="auto"/>
        <w:bottom w:val="none" w:sz="0" w:space="0" w:color="auto"/>
        <w:right w:val="none" w:sz="0" w:space="0" w:color="auto"/>
      </w:divBdr>
    </w:div>
    <w:div w:id="756757123">
      <w:bodyDiv w:val="1"/>
      <w:marLeft w:val="0"/>
      <w:marRight w:val="0"/>
      <w:marTop w:val="0"/>
      <w:marBottom w:val="0"/>
      <w:divBdr>
        <w:top w:val="none" w:sz="0" w:space="0" w:color="auto"/>
        <w:left w:val="none" w:sz="0" w:space="0" w:color="auto"/>
        <w:bottom w:val="none" w:sz="0" w:space="0" w:color="auto"/>
        <w:right w:val="none" w:sz="0" w:space="0" w:color="auto"/>
      </w:divBdr>
    </w:div>
    <w:div w:id="806167784">
      <w:bodyDiv w:val="1"/>
      <w:marLeft w:val="0"/>
      <w:marRight w:val="0"/>
      <w:marTop w:val="0"/>
      <w:marBottom w:val="0"/>
      <w:divBdr>
        <w:top w:val="none" w:sz="0" w:space="0" w:color="auto"/>
        <w:left w:val="none" w:sz="0" w:space="0" w:color="auto"/>
        <w:bottom w:val="none" w:sz="0" w:space="0" w:color="auto"/>
        <w:right w:val="none" w:sz="0" w:space="0" w:color="auto"/>
      </w:divBdr>
    </w:div>
    <w:div w:id="819611135">
      <w:bodyDiv w:val="1"/>
      <w:marLeft w:val="0"/>
      <w:marRight w:val="0"/>
      <w:marTop w:val="0"/>
      <w:marBottom w:val="0"/>
      <w:divBdr>
        <w:top w:val="none" w:sz="0" w:space="0" w:color="auto"/>
        <w:left w:val="none" w:sz="0" w:space="0" w:color="auto"/>
        <w:bottom w:val="none" w:sz="0" w:space="0" w:color="auto"/>
        <w:right w:val="none" w:sz="0" w:space="0" w:color="auto"/>
      </w:divBdr>
    </w:div>
    <w:div w:id="888764249">
      <w:bodyDiv w:val="1"/>
      <w:marLeft w:val="0"/>
      <w:marRight w:val="0"/>
      <w:marTop w:val="0"/>
      <w:marBottom w:val="0"/>
      <w:divBdr>
        <w:top w:val="none" w:sz="0" w:space="0" w:color="auto"/>
        <w:left w:val="none" w:sz="0" w:space="0" w:color="auto"/>
        <w:bottom w:val="none" w:sz="0" w:space="0" w:color="auto"/>
        <w:right w:val="none" w:sz="0" w:space="0" w:color="auto"/>
      </w:divBdr>
    </w:div>
    <w:div w:id="891843892">
      <w:bodyDiv w:val="1"/>
      <w:marLeft w:val="0"/>
      <w:marRight w:val="0"/>
      <w:marTop w:val="0"/>
      <w:marBottom w:val="0"/>
      <w:divBdr>
        <w:top w:val="none" w:sz="0" w:space="0" w:color="auto"/>
        <w:left w:val="none" w:sz="0" w:space="0" w:color="auto"/>
        <w:bottom w:val="none" w:sz="0" w:space="0" w:color="auto"/>
        <w:right w:val="none" w:sz="0" w:space="0" w:color="auto"/>
      </w:divBdr>
    </w:div>
    <w:div w:id="905261530">
      <w:bodyDiv w:val="1"/>
      <w:marLeft w:val="0"/>
      <w:marRight w:val="0"/>
      <w:marTop w:val="0"/>
      <w:marBottom w:val="0"/>
      <w:divBdr>
        <w:top w:val="none" w:sz="0" w:space="0" w:color="auto"/>
        <w:left w:val="none" w:sz="0" w:space="0" w:color="auto"/>
        <w:bottom w:val="none" w:sz="0" w:space="0" w:color="auto"/>
        <w:right w:val="none" w:sz="0" w:space="0" w:color="auto"/>
      </w:divBdr>
    </w:div>
    <w:div w:id="915866235">
      <w:bodyDiv w:val="1"/>
      <w:marLeft w:val="0"/>
      <w:marRight w:val="0"/>
      <w:marTop w:val="0"/>
      <w:marBottom w:val="0"/>
      <w:divBdr>
        <w:top w:val="none" w:sz="0" w:space="0" w:color="auto"/>
        <w:left w:val="none" w:sz="0" w:space="0" w:color="auto"/>
        <w:bottom w:val="none" w:sz="0" w:space="0" w:color="auto"/>
        <w:right w:val="none" w:sz="0" w:space="0" w:color="auto"/>
      </w:divBdr>
    </w:div>
    <w:div w:id="925310915">
      <w:bodyDiv w:val="1"/>
      <w:marLeft w:val="0"/>
      <w:marRight w:val="0"/>
      <w:marTop w:val="0"/>
      <w:marBottom w:val="0"/>
      <w:divBdr>
        <w:top w:val="none" w:sz="0" w:space="0" w:color="auto"/>
        <w:left w:val="none" w:sz="0" w:space="0" w:color="auto"/>
        <w:bottom w:val="none" w:sz="0" w:space="0" w:color="auto"/>
        <w:right w:val="none" w:sz="0" w:space="0" w:color="auto"/>
      </w:divBdr>
    </w:div>
    <w:div w:id="937714116">
      <w:bodyDiv w:val="1"/>
      <w:marLeft w:val="0"/>
      <w:marRight w:val="0"/>
      <w:marTop w:val="0"/>
      <w:marBottom w:val="0"/>
      <w:divBdr>
        <w:top w:val="none" w:sz="0" w:space="0" w:color="auto"/>
        <w:left w:val="none" w:sz="0" w:space="0" w:color="auto"/>
        <w:bottom w:val="none" w:sz="0" w:space="0" w:color="auto"/>
        <w:right w:val="none" w:sz="0" w:space="0" w:color="auto"/>
      </w:divBdr>
    </w:div>
    <w:div w:id="942685436">
      <w:bodyDiv w:val="1"/>
      <w:marLeft w:val="0"/>
      <w:marRight w:val="0"/>
      <w:marTop w:val="0"/>
      <w:marBottom w:val="0"/>
      <w:divBdr>
        <w:top w:val="none" w:sz="0" w:space="0" w:color="auto"/>
        <w:left w:val="none" w:sz="0" w:space="0" w:color="auto"/>
        <w:bottom w:val="none" w:sz="0" w:space="0" w:color="auto"/>
        <w:right w:val="none" w:sz="0" w:space="0" w:color="auto"/>
      </w:divBdr>
    </w:div>
    <w:div w:id="964428914">
      <w:bodyDiv w:val="1"/>
      <w:marLeft w:val="0"/>
      <w:marRight w:val="0"/>
      <w:marTop w:val="0"/>
      <w:marBottom w:val="0"/>
      <w:divBdr>
        <w:top w:val="none" w:sz="0" w:space="0" w:color="auto"/>
        <w:left w:val="none" w:sz="0" w:space="0" w:color="auto"/>
        <w:bottom w:val="none" w:sz="0" w:space="0" w:color="auto"/>
        <w:right w:val="none" w:sz="0" w:space="0" w:color="auto"/>
      </w:divBdr>
    </w:div>
    <w:div w:id="965938666">
      <w:bodyDiv w:val="1"/>
      <w:marLeft w:val="0"/>
      <w:marRight w:val="0"/>
      <w:marTop w:val="0"/>
      <w:marBottom w:val="0"/>
      <w:divBdr>
        <w:top w:val="none" w:sz="0" w:space="0" w:color="auto"/>
        <w:left w:val="none" w:sz="0" w:space="0" w:color="auto"/>
        <w:bottom w:val="none" w:sz="0" w:space="0" w:color="auto"/>
        <w:right w:val="none" w:sz="0" w:space="0" w:color="auto"/>
      </w:divBdr>
    </w:div>
    <w:div w:id="986013887">
      <w:bodyDiv w:val="1"/>
      <w:marLeft w:val="0"/>
      <w:marRight w:val="0"/>
      <w:marTop w:val="0"/>
      <w:marBottom w:val="0"/>
      <w:divBdr>
        <w:top w:val="none" w:sz="0" w:space="0" w:color="auto"/>
        <w:left w:val="none" w:sz="0" w:space="0" w:color="auto"/>
        <w:bottom w:val="none" w:sz="0" w:space="0" w:color="auto"/>
        <w:right w:val="none" w:sz="0" w:space="0" w:color="auto"/>
      </w:divBdr>
    </w:div>
    <w:div w:id="988363515">
      <w:bodyDiv w:val="1"/>
      <w:marLeft w:val="0"/>
      <w:marRight w:val="0"/>
      <w:marTop w:val="0"/>
      <w:marBottom w:val="0"/>
      <w:divBdr>
        <w:top w:val="none" w:sz="0" w:space="0" w:color="auto"/>
        <w:left w:val="none" w:sz="0" w:space="0" w:color="auto"/>
        <w:bottom w:val="none" w:sz="0" w:space="0" w:color="auto"/>
        <w:right w:val="none" w:sz="0" w:space="0" w:color="auto"/>
      </w:divBdr>
    </w:div>
    <w:div w:id="1013537166">
      <w:bodyDiv w:val="1"/>
      <w:marLeft w:val="0"/>
      <w:marRight w:val="0"/>
      <w:marTop w:val="0"/>
      <w:marBottom w:val="0"/>
      <w:divBdr>
        <w:top w:val="none" w:sz="0" w:space="0" w:color="auto"/>
        <w:left w:val="none" w:sz="0" w:space="0" w:color="auto"/>
        <w:bottom w:val="none" w:sz="0" w:space="0" w:color="auto"/>
        <w:right w:val="none" w:sz="0" w:space="0" w:color="auto"/>
      </w:divBdr>
    </w:div>
    <w:div w:id="1029529743">
      <w:bodyDiv w:val="1"/>
      <w:marLeft w:val="0"/>
      <w:marRight w:val="0"/>
      <w:marTop w:val="0"/>
      <w:marBottom w:val="0"/>
      <w:divBdr>
        <w:top w:val="none" w:sz="0" w:space="0" w:color="auto"/>
        <w:left w:val="none" w:sz="0" w:space="0" w:color="auto"/>
        <w:bottom w:val="none" w:sz="0" w:space="0" w:color="auto"/>
        <w:right w:val="none" w:sz="0" w:space="0" w:color="auto"/>
      </w:divBdr>
    </w:div>
    <w:div w:id="1038822669">
      <w:bodyDiv w:val="1"/>
      <w:marLeft w:val="0"/>
      <w:marRight w:val="0"/>
      <w:marTop w:val="0"/>
      <w:marBottom w:val="0"/>
      <w:divBdr>
        <w:top w:val="none" w:sz="0" w:space="0" w:color="auto"/>
        <w:left w:val="none" w:sz="0" w:space="0" w:color="auto"/>
        <w:bottom w:val="none" w:sz="0" w:space="0" w:color="auto"/>
        <w:right w:val="none" w:sz="0" w:space="0" w:color="auto"/>
      </w:divBdr>
    </w:div>
    <w:div w:id="1115367112">
      <w:bodyDiv w:val="1"/>
      <w:marLeft w:val="0"/>
      <w:marRight w:val="0"/>
      <w:marTop w:val="0"/>
      <w:marBottom w:val="0"/>
      <w:divBdr>
        <w:top w:val="none" w:sz="0" w:space="0" w:color="auto"/>
        <w:left w:val="none" w:sz="0" w:space="0" w:color="auto"/>
        <w:bottom w:val="none" w:sz="0" w:space="0" w:color="auto"/>
        <w:right w:val="none" w:sz="0" w:space="0" w:color="auto"/>
      </w:divBdr>
    </w:div>
    <w:div w:id="1117063680">
      <w:bodyDiv w:val="1"/>
      <w:marLeft w:val="0"/>
      <w:marRight w:val="0"/>
      <w:marTop w:val="0"/>
      <w:marBottom w:val="0"/>
      <w:divBdr>
        <w:top w:val="none" w:sz="0" w:space="0" w:color="auto"/>
        <w:left w:val="none" w:sz="0" w:space="0" w:color="auto"/>
        <w:bottom w:val="none" w:sz="0" w:space="0" w:color="auto"/>
        <w:right w:val="none" w:sz="0" w:space="0" w:color="auto"/>
      </w:divBdr>
    </w:div>
    <w:div w:id="1131903765">
      <w:bodyDiv w:val="1"/>
      <w:marLeft w:val="0"/>
      <w:marRight w:val="0"/>
      <w:marTop w:val="0"/>
      <w:marBottom w:val="0"/>
      <w:divBdr>
        <w:top w:val="none" w:sz="0" w:space="0" w:color="auto"/>
        <w:left w:val="none" w:sz="0" w:space="0" w:color="auto"/>
        <w:bottom w:val="none" w:sz="0" w:space="0" w:color="auto"/>
        <w:right w:val="none" w:sz="0" w:space="0" w:color="auto"/>
      </w:divBdr>
    </w:div>
    <w:div w:id="1199005307">
      <w:bodyDiv w:val="1"/>
      <w:marLeft w:val="0"/>
      <w:marRight w:val="0"/>
      <w:marTop w:val="0"/>
      <w:marBottom w:val="0"/>
      <w:divBdr>
        <w:top w:val="none" w:sz="0" w:space="0" w:color="auto"/>
        <w:left w:val="none" w:sz="0" w:space="0" w:color="auto"/>
        <w:bottom w:val="none" w:sz="0" w:space="0" w:color="auto"/>
        <w:right w:val="none" w:sz="0" w:space="0" w:color="auto"/>
      </w:divBdr>
    </w:div>
    <w:div w:id="1201555266">
      <w:bodyDiv w:val="1"/>
      <w:marLeft w:val="0"/>
      <w:marRight w:val="0"/>
      <w:marTop w:val="0"/>
      <w:marBottom w:val="0"/>
      <w:divBdr>
        <w:top w:val="none" w:sz="0" w:space="0" w:color="auto"/>
        <w:left w:val="none" w:sz="0" w:space="0" w:color="auto"/>
        <w:bottom w:val="none" w:sz="0" w:space="0" w:color="auto"/>
        <w:right w:val="none" w:sz="0" w:space="0" w:color="auto"/>
      </w:divBdr>
    </w:div>
    <w:div w:id="1255168281">
      <w:bodyDiv w:val="1"/>
      <w:marLeft w:val="0"/>
      <w:marRight w:val="0"/>
      <w:marTop w:val="0"/>
      <w:marBottom w:val="0"/>
      <w:divBdr>
        <w:top w:val="none" w:sz="0" w:space="0" w:color="auto"/>
        <w:left w:val="none" w:sz="0" w:space="0" w:color="auto"/>
        <w:bottom w:val="none" w:sz="0" w:space="0" w:color="auto"/>
        <w:right w:val="none" w:sz="0" w:space="0" w:color="auto"/>
      </w:divBdr>
    </w:div>
    <w:div w:id="1470980518">
      <w:bodyDiv w:val="1"/>
      <w:marLeft w:val="0"/>
      <w:marRight w:val="0"/>
      <w:marTop w:val="0"/>
      <w:marBottom w:val="0"/>
      <w:divBdr>
        <w:top w:val="none" w:sz="0" w:space="0" w:color="auto"/>
        <w:left w:val="none" w:sz="0" w:space="0" w:color="auto"/>
        <w:bottom w:val="none" w:sz="0" w:space="0" w:color="auto"/>
        <w:right w:val="none" w:sz="0" w:space="0" w:color="auto"/>
      </w:divBdr>
    </w:div>
    <w:div w:id="1474982845">
      <w:bodyDiv w:val="1"/>
      <w:marLeft w:val="0"/>
      <w:marRight w:val="0"/>
      <w:marTop w:val="0"/>
      <w:marBottom w:val="0"/>
      <w:divBdr>
        <w:top w:val="none" w:sz="0" w:space="0" w:color="auto"/>
        <w:left w:val="none" w:sz="0" w:space="0" w:color="auto"/>
        <w:bottom w:val="none" w:sz="0" w:space="0" w:color="auto"/>
        <w:right w:val="none" w:sz="0" w:space="0" w:color="auto"/>
      </w:divBdr>
    </w:div>
    <w:div w:id="1478105031">
      <w:bodyDiv w:val="1"/>
      <w:marLeft w:val="0"/>
      <w:marRight w:val="0"/>
      <w:marTop w:val="0"/>
      <w:marBottom w:val="0"/>
      <w:divBdr>
        <w:top w:val="none" w:sz="0" w:space="0" w:color="auto"/>
        <w:left w:val="none" w:sz="0" w:space="0" w:color="auto"/>
        <w:bottom w:val="none" w:sz="0" w:space="0" w:color="auto"/>
        <w:right w:val="none" w:sz="0" w:space="0" w:color="auto"/>
      </w:divBdr>
      <w:divsChild>
        <w:div w:id="1053895225">
          <w:marLeft w:val="0"/>
          <w:marRight w:val="0"/>
          <w:marTop w:val="0"/>
          <w:marBottom w:val="0"/>
          <w:divBdr>
            <w:top w:val="none" w:sz="0" w:space="0" w:color="auto"/>
            <w:left w:val="none" w:sz="0" w:space="0" w:color="auto"/>
            <w:bottom w:val="none" w:sz="0" w:space="0" w:color="auto"/>
            <w:right w:val="none" w:sz="0" w:space="0" w:color="auto"/>
          </w:divBdr>
          <w:divsChild>
            <w:div w:id="973483613">
              <w:marLeft w:val="0"/>
              <w:marRight w:val="0"/>
              <w:marTop w:val="0"/>
              <w:marBottom w:val="0"/>
              <w:divBdr>
                <w:top w:val="none" w:sz="0" w:space="0" w:color="auto"/>
                <w:left w:val="none" w:sz="0" w:space="0" w:color="auto"/>
                <w:bottom w:val="none" w:sz="0" w:space="0" w:color="auto"/>
                <w:right w:val="none" w:sz="0" w:space="0" w:color="auto"/>
              </w:divBdr>
              <w:divsChild>
                <w:div w:id="148970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280388">
      <w:bodyDiv w:val="1"/>
      <w:marLeft w:val="0"/>
      <w:marRight w:val="0"/>
      <w:marTop w:val="0"/>
      <w:marBottom w:val="0"/>
      <w:divBdr>
        <w:top w:val="none" w:sz="0" w:space="0" w:color="auto"/>
        <w:left w:val="none" w:sz="0" w:space="0" w:color="auto"/>
        <w:bottom w:val="none" w:sz="0" w:space="0" w:color="auto"/>
        <w:right w:val="none" w:sz="0" w:space="0" w:color="auto"/>
      </w:divBdr>
    </w:div>
    <w:div w:id="1539472622">
      <w:bodyDiv w:val="1"/>
      <w:marLeft w:val="0"/>
      <w:marRight w:val="0"/>
      <w:marTop w:val="0"/>
      <w:marBottom w:val="0"/>
      <w:divBdr>
        <w:top w:val="none" w:sz="0" w:space="0" w:color="auto"/>
        <w:left w:val="none" w:sz="0" w:space="0" w:color="auto"/>
        <w:bottom w:val="none" w:sz="0" w:space="0" w:color="auto"/>
        <w:right w:val="none" w:sz="0" w:space="0" w:color="auto"/>
      </w:divBdr>
    </w:div>
    <w:div w:id="1547372293">
      <w:bodyDiv w:val="1"/>
      <w:marLeft w:val="0"/>
      <w:marRight w:val="0"/>
      <w:marTop w:val="0"/>
      <w:marBottom w:val="0"/>
      <w:divBdr>
        <w:top w:val="none" w:sz="0" w:space="0" w:color="auto"/>
        <w:left w:val="none" w:sz="0" w:space="0" w:color="auto"/>
        <w:bottom w:val="none" w:sz="0" w:space="0" w:color="auto"/>
        <w:right w:val="none" w:sz="0" w:space="0" w:color="auto"/>
      </w:divBdr>
    </w:div>
    <w:div w:id="1556888922">
      <w:bodyDiv w:val="1"/>
      <w:marLeft w:val="0"/>
      <w:marRight w:val="0"/>
      <w:marTop w:val="0"/>
      <w:marBottom w:val="0"/>
      <w:divBdr>
        <w:top w:val="none" w:sz="0" w:space="0" w:color="auto"/>
        <w:left w:val="none" w:sz="0" w:space="0" w:color="auto"/>
        <w:bottom w:val="none" w:sz="0" w:space="0" w:color="auto"/>
        <w:right w:val="none" w:sz="0" w:space="0" w:color="auto"/>
      </w:divBdr>
    </w:div>
    <w:div w:id="1565019085">
      <w:bodyDiv w:val="1"/>
      <w:marLeft w:val="0"/>
      <w:marRight w:val="0"/>
      <w:marTop w:val="0"/>
      <w:marBottom w:val="0"/>
      <w:divBdr>
        <w:top w:val="none" w:sz="0" w:space="0" w:color="auto"/>
        <w:left w:val="none" w:sz="0" w:space="0" w:color="auto"/>
        <w:bottom w:val="none" w:sz="0" w:space="0" w:color="auto"/>
        <w:right w:val="none" w:sz="0" w:space="0" w:color="auto"/>
      </w:divBdr>
    </w:div>
    <w:div w:id="1587029731">
      <w:bodyDiv w:val="1"/>
      <w:marLeft w:val="0"/>
      <w:marRight w:val="0"/>
      <w:marTop w:val="0"/>
      <w:marBottom w:val="0"/>
      <w:divBdr>
        <w:top w:val="none" w:sz="0" w:space="0" w:color="auto"/>
        <w:left w:val="none" w:sz="0" w:space="0" w:color="auto"/>
        <w:bottom w:val="none" w:sz="0" w:space="0" w:color="auto"/>
        <w:right w:val="none" w:sz="0" w:space="0" w:color="auto"/>
      </w:divBdr>
    </w:div>
    <w:div w:id="1609195513">
      <w:bodyDiv w:val="1"/>
      <w:marLeft w:val="0"/>
      <w:marRight w:val="0"/>
      <w:marTop w:val="0"/>
      <w:marBottom w:val="0"/>
      <w:divBdr>
        <w:top w:val="none" w:sz="0" w:space="0" w:color="auto"/>
        <w:left w:val="none" w:sz="0" w:space="0" w:color="auto"/>
        <w:bottom w:val="none" w:sz="0" w:space="0" w:color="auto"/>
        <w:right w:val="none" w:sz="0" w:space="0" w:color="auto"/>
      </w:divBdr>
    </w:div>
    <w:div w:id="1645230355">
      <w:bodyDiv w:val="1"/>
      <w:marLeft w:val="0"/>
      <w:marRight w:val="0"/>
      <w:marTop w:val="0"/>
      <w:marBottom w:val="0"/>
      <w:divBdr>
        <w:top w:val="none" w:sz="0" w:space="0" w:color="auto"/>
        <w:left w:val="none" w:sz="0" w:space="0" w:color="auto"/>
        <w:bottom w:val="none" w:sz="0" w:space="0" w:color="auto"/>
        <w:right w:val="none" w:sz="0" w:space="0" w:color="auto"/>
      </w:divBdr>
    </w:div>
    <w:div w:id="1720393627">
      <w:bodyDiv w:val="1"/>
      <w:marLeft w:val="0"/>
      <w:marRight w:val="0"/>
      <w:marTop w:val="0"/>
      <w:marBottom w:val="0"/>
      <w:divBdr>
        <w:top w:val="none" w:sz="0" w:space="0" w:color="auto"/>
        <w:left w:val="none" w:sz="0" w:space="0" w:color="auto"/>
        <w:bottom w:val="none" w:sz="0" w:space="0" w:color="auto"/>
        <w:right w:val="none" w:sz="0" w:space="0" w:color="auto"/>
      </w:divBdr>
    </w:div>
    <w:div w:id="1731421789">
      <w:bodyDiv w:val="1"/>
      <w:marLeft w:val="0"/>
      <w:marRight w:val="0"/>
      <w:marTop w:val="0"/>
      <w:marBottom w:val="0"/>
      <w:divBdr>
        <w:top w:val="none" w:sz="0" w:space="0" w:color="auto"/>
        <w:left w:val="none" w:sz="0" w:space="0" w:color="auto"/>
        <w:bottom w:val="none" w:sz="0" w:space="0" w:color="auto"/>
        <w:right w:val="none" w:sz="0" w:space="0" w:color="auto"/>
      </w:divBdr>
    </w:div>
    <w:div w:id="1773430388">
      <w:bodyDiv w:val="1"/>
      <w:marLeft w:val="0"/>
      <w:marRight w:val="0"/>
      <w:marTop w:val="0"/>
      <w:marBottom w:val="0"/>
      <w:divBdr>
        <w:top w:val="none" w:sz="0" w:space="0" w:color="auto"/>
        <w:left w:val="none" w:sz="0" w:space="0" w:color="auto"/>
        <w:bottom w:val="none" w:sz="0" w:space="0" w:color="auto"/>
        <w:right w:val="none" w:sz="0" w:space="0" w:color="auto"/>
      </w:divBdr>
    </w:div>
    <w:div w:id="1774131980">
      <w:bodyDiv w:val="1"/>
      <w:marLeft w:val="0"/>
      <w:marRight w:val="0"/>
      <w:marTop w:val="0"/>
      <w:marBottom w:val="0"/>
      <w:divBdr>
        <w:top w:val="none" w:sz="0" w:space="0" w:color="auto"/>
        <w:left w:val="none" w:sz="0" w:space="0" w:color="auto"/>
        <w:bottom w:val="none" w:sz="0" w:space="0" w:color="auto"/>
        <w:right w:val="none" w:sz="0" w:space="0" w:color="auto"/>
      </w:divBdr>
    </w:div>
    <w:div w:id="1784378241">
      <w:bodyDiv w:val="1"/>
      <w:marLeft w:val="0"/>
      <w:marRight w:val="0"/>
      <w:marTop w:val="0"/>
      <w:marBottom w:val="0"/>
      <w:divBdr>
        <w:top w:val="none" w:sz="0" w:space="0" w:color="auto"/>
        <w:left w:val="none" w:sz="0" w:space="0" w:color="auto"/>
        <w:bottom w:val="none" w:sz="0" w:space="0" w:color="auto"/>
        <w:right w:val="none" w:sz="0" w:space="0" w:color="auto"/>
      </w:divBdr>
      <w:divsChild>
        <w:div w:id="1005595610">
          <w:marLeft w:val="0"/>
          <w:marRight w:val="0"/>
          <w:marTop w:val="0"/>
          <w:marBottom w:val="0"/>
          <w:divBdr>
            <w:top w:val="none" w:sz="0" w:space="0" w:color="auto"/>
            <w:left w:val="none" w:sz="0" w:space="0" w:color="auto"/>
            <w:bottom w:val="none" w:sz="0" w:space="0" w:color="auto"/>
            <w:right w:val="none" w:sz="0" w:space="0" w:color="auto"/>
          </w:divBdr>
          <w:divsChild>
            <w:div w:id="817693140">
              <w:marLeft w:val="0"/>
              <w:marRight w:val="0"/>
              <w:marTop w:val="0"/>
              <w:marBottom w:val="0"/>
              <w:divBdr>
                <w:top w:val="none" w:sz="0" w:space="0" w:color="auto"/>
                <w:left w:val="none" w:sz="0" w:space="0" w:color="auto"/>
                <w:bottom w:val="none" w:sz="0" w:space="0" w:color="auto"/>
                <w:right w:val="none" w:sz="0" w:space="0" w:color="auto"/>
              </w:divBdr>
              <w:divsChild>
                <w:div w:id="115194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033692">
      <w:bodyDiv w:val="1"/>
      <w:marLeft w:val="0"/>
      <w:marRight w:val="0"/>
      <w:marTop w:val="0"/>
      <w:marBottom w:val="0"/>
      <w:divBdr>
        <w:top w:val="none" w:sz="0" w:space="0" w:color="auto"/>
        <w:left w:val="none" w:sz="0" w:space="0" w:color="auto"/>
        <w:bottom w:val="none" w:sz="0" w:space="0" w:color="auto"/>
        <w:right w:val="none" w:sz="0" w:space="0" w:color="auto"/>
      </w:divBdr>
    </w:div>
    <w:div w:id="1819301229">
      <w:bodyDiv w:val="1"/>
      <w:marLeft w:val="0"/>
      <w:marRight w:val="0"/>
      <w:marTop w:val="0"/>
      <w:marBottom w:val="0"/>
      <w:divBdr>
        <w:top w:val="none" w:sz="0" w:space="0" w:color="auto"/>
        <w:left w:val="none" w:sz="0" w:space="0" w:color="auto"/>
        <w:bottom w:val="none" w:sz="0" w:space="0" w:color="auto"/>
        <w:right w:val="none" w:sz="0" w:space="0" w:color="auto"/>
      </w:divBdr>
    </w:div>
    <w:div w:id="1826437082">
      <w:bodyDiv w:val="1"/>
      <w:marLeft w:val="0"/>
      <w:marRight w:val="0"/>
      <w:marTop w:val="0"/>
      <w:marBottom w:val="0"/>
      <w:divBdr>
        <w:top w:val="none" w:sz="0" w:space="0" w:color="auto"/>
        <w:left w:val="none" w:sz="0" w:space="0" w:color="auto"/>
        <w:bottom w:val="none" w:sz="0" w:space="0" w:color="auto"/>
        <w:right w:val="none" w:sz="0" w:space="0" w:color="auto"/>
      </w:divBdr>
    </w:div>
    <w:div w:id="1845365631">
      <w:bodyDiv w:val="1"/>
      <w:marLeft w:val="0"/>
      <w:marRight w:val="0"/>
      <w:marTop w:val="0"/>
      <w:marBottom w:val="0"/>
      <w:divBdr>
        <w:top w:val="none" w:sz="0" w:space="0" w:color="auto"/>
        <w:left w:val="none" w:sz="0" w:space="0" w:color="auto"/>
        <w:bottom w:val="none" w:sz="0" w:space="0" w:color="auto"/>
        <w:right w:val="none" w:sz="0" w:space="0" w:color="auto"/>
      </w:divBdr>
    </w:div>
    <w:div w:id="1849708256">
      <w:bodyDiv w:val="1"/>
      <w:marLeft w:val="0"/>
      <w:marRight w:val="0"/>
      <w:marTop w:val="0"/>
      <w:marBottom w:val="0"/>
      <w:divBdr>
        <w:top w:val="none" w:sz="0" w:space="0" w:color="auto"/>
        <w:left w:val="none" w:sz="0" w:space="0" w:color="auto"/>
        <w:bottom w:val="none" w:sz="0" w:space="0" w:color="auto"/>
        <w:right w:val="none" w:sz="0" w:space="0" w:color="auto"/>
      </w:divBdr>
    </w:div>
    <w:div w:id="1852136201">
      <w:bodyDiv w:val="1"/>
      <w:marLeft w:val="0"/>
      <w:marRight w:val="0"/>
      <w:marTop w:val="0"/>
      <w:marBottom w:val="0"/>
      <w:divBdr>
        <w:top w:val="none" w:sz="0" w:space="0" w:color="auto"/>
        <w:left w:val="none" w:sz="0" w:space="0" w:color="auto"/>
        <w:bottom w:val="none" w:sz="0" w:space="0" w:color="auto"/>
        <w:right w:val="none" w:sz="0" w:space="0" w:color="auto"/>
      </w:divBdr>
    </w:div>
    <w:div w:id="1877349540">
      <w:bodyDiv w:val="1"/>
      <w:marLeft w:val="0"/>
      <w:marRight w:val="0"/>
      <w:marTop w:val="0"/>
      <w:marBottom w:val="0"/>
      <w:divBdr>
        <w:top w:val="none" w:sz="0" w:space="0" w:color="auto"/>
        <w:left w:val="none" w:sz="0" w:space="0" w:color="auto"/>
        <w:bottom w:val="none" w:sz="0" w:space="0" w:color="auto"/>
        <w:right w:val="none" w:sz="0" w:space="0" w:color="auto"/>
      </w:divBdr>
    </w:div>
    <w:div w:id="1879199718">
      <w:bodyDiv w:val="1"/>
      <w:marLeft w:val="0"/>
      <w:marRight w:val="0"/>
      <w:marTop w:val="0"/>
      <w:marBottom w:val="0"/>
      <w:divBdr>
        <w:top w:val="none" w:sz="0" w:space="0" w:color="auto"/>
        <w:left w:val="none" w:sz="0" w:space="0" w:color="auto"/>
        <w:bottom w:val="none" w:sz="0" w:space="0" w:color="auto"/>
        <w:right w:val="none" w:sz="0" w:space="0" w:color="auto"/>
      </w:divBdr>
    </w:div>
    <w:div w:id="1886022488">
      <w:bodyDiv w:val="1"/>
      <w:marLeft w:val="0"/>
      <w:marRight w:val="0"/>
      <w:marTop w:val="0"/>
      <w:marBottom w:val="0"/>
      <w:divBdr>
        <w:top w:val="none" w:sz="0" w:space="0" w:color="auto"/>
        <w:left w:val="none" w:sz="0" w:space="0" w:color="auto"/>
        <w:bottom w:val="none" w:sz="0" w:space="0" w:color="auto"/>
        <w:right w:val="none" w:sz="0" w:space="0" w:color="auto"/>
      </w:divBdr>
    </w:div>
    <w:div w:id="1886214655">
      <w:bodyDiv w:val="1"/>
      <w:marLeft w:val="0"/>
      <w:marRight w:val="0"/>
      <w:marTop w:val="0"/>
      <w:marBottom w:val="0"/>
      <w:divBdr>
        <w:top w:val="none" w:sz="0" w:space="0" w:color="auto"/>
        <w:left w:val="none" w:sz="0" w:space="0" w:color="auto"/>
        <w:bottom w:val="none" w:sz="0" w:space="0" w:color="auto"/>
        <w:right w:val="none" w:sz="0" w:space="0" w:color="auto"/>
      </w:divBdr>
    </w:div>
    <w:div w:id="1892106103">
      <w:bodyDiv w:val="1"/>
      <w:marLeft w:val="0"/>
      <w:marRight w:val="0"/>
      <w:marTop w:val="0"/>
      <w:marBottom w:val="0"/>
      <w:divBdr>
        <w:top w:val="none" w:sz="0" w:space="0" w:color="auto"/>
        <w:left w:val="none" w:sz="0" w:space="0" w:color="auto"/>
        <w:bottom w:val="none" w:sz="0" w:space="0" w:color="auto"/>
        <w:right w:val="none" w:sz="0" w:space="0" w:color="auto"/>
      </w:divBdr>
    </w:div>
    <w:div w:id="1905145654">
      <w:bodyDiv w:val="1"/>
      <w:marLeft w:val="0"/>
      <w:marRight w:val="0"/>
      <w:marTop w:val="0"/>
      <w:marBottom w:val="0"/>
      <w:divBdr>
        <w:top w:val="none" w:sz="0" w:space="0" w:color="auto"/>
        <w:left w:val="none" w:sz="0" w:space="0" w:color="auto"/>
        <w:bottom w:val="none" w:sz="0" w:space="0" w:color="auto"/>
        <w:right w:val="none" w:sz="0" w:space="0" w:color="auto"/>
      </w:divBdr>
    </w:div>
    <w:div w:id="1941570059">
      <w:bodyDiv w:val="1"/>
      <w:marLeft w:val="0"/>
      <w:marRight w:val="0"/>
      <w:marTop w:val="0"/>
      <w:marBottom w:val="0"/>
      <w:divBdr>
        <w:top w:val="none" w:sz="0" w:space="0" w:color="auto"/>
        <w:left w:val="none" w:sz="0" w:space="0" w:color="auto"/>
        <w:bottom w:val="none" w:sz="0" w:space="0" w:color="auto"/>
        <w:right w:val="none" w:sz="0" w:space="0" w:color="auto"/>
      </w:divBdr>
    </w:div>
    <w:div w:id="1945651295">
      <w:bodyDiv w:val="1"/>
      <w:marLeft w:val="0"/>
      <w:marRight w:val="0"/>
      <w:marTop w:val="0"/>
      <w:marBottom w:val="0"/>
      <w:divBdr>
        <w:top w:val="none" w:sz="0" w:space="0" w:color="auto"/>
        <w:left w:val="none" w:sz="0" w:space="0" w:color="auto"/>
        <w:bottom w:val="none" w:sz="0" w:space="0" w:color="auto"/>
        <w:right w:val="none" w:sz="0" w:space="0" w:color="auto"/>
      </w:divBdr>
    </w:div>
    <w:div w:id="1968776506">
      <w:bodyDiv w:val="1"/>
      <w:marLeft w:val="0"/>
      <w:marRight w:val="0"/>
      <w:marTop w:val="0"/>
      <w:marBottom w:val="0"/>
      <w:divBdr>
        <w:top w:val="none" w:sz="0" w:space="0" w:color="auto"/>
        <w:left w:val="none" w:sz="0" w:space="0" w:color="auto"/>
        <w:bottom w:val="none" w:sz="0" w:space="0" w:color="auto"/>
        <w:right w:val="none" w:sz="0" w:space="0" w:color="auto"/>
      </w:divBdr>
    </w:div>
    <w:div w:id="1972855832">
      <w:bodyDiv w:val="1"/>
      <w:marLeft w:val="0"/>
      <w:marRight w:val="0"/>
      <w:marTop w:val="0"/>
      <w:marBottom w:val="0"/>
      <w:divBdr>
        <w:top w:val="none" w:sz="0" w:space="0" w:color="auto"/>
        <w:left w:val="none" w:sz="0" w:space="0" w:color="auto"/>
        <w:bottom w:val="none" w:sz="0" w:space="0" w:color="auto"/>
        <w:right w:val="none" w:sz="0" w:space="0" w:color="auto"/>
      </w:divBdr>
    </w:div>
    <w:div w:id="1978098705">
      <w:bodyDiv w:val="1"/>
      <w:marLeft w:val="0"/>
      <w:marRight w:val="0"/>
      <w:marTop w:val="0"/>
      <w:marBottom w:val="0"/>
      <w:divBdr>
        <w:top w:val="none" w:sz="0" w:space="0" w:color="auto"/>
        <w:left w:val="none" w:sz="0" w:space="0" w:color="auto"/>
        <w:bottom w:val="none" w:sz="0" w:space="0" w:color="auto"/>
        <w:right w:val="none" w:sz="0" w:space="0" w:color="auto"/>
      </w:divBdr>
    </w:div>
    <w:div w:id="2023697586">
      <w:bodyDiv w:val="1"/>
      <w:marLeft w:val="0"/>
      <w:marRight w:val="0"/>
      <w:marTop w:val="0"/>
      <w:marBottom w:val="0"/>
      <w:divBdr>
        <w:top w:val="none" w:sz="0" w:space="0" w:color="auto"/>
        <w:left w:val="none" w:sz="0" w:space="0" w:color="auto"/>
        <w:bottom w:val="none" w:sz="0" w:space="0" w:color="auto"/>
        <w:right w:val="none" w:sz="0" w:space="0" w:color="auto"/>
      </w:divBdr>
    </w:div>
    <w:div w:id="2052805324">
      <w:bodyDiv w:val="1"/>
      <w:marLeft w:val="0"/>
      <w:marRight w:val="0"/>
      <w:marTop w:val="0"/>
      <w:marBottom w:val="0"/>
      <w:divBdr>
        <w:top w:val="none" w:sz="0" w:space="0" w:color="auto"/>
        <w:left w:val="none" w:sz="0" w:space="0" w:color="auto"/>
        <w:bottom w:val="none" w:sz="0" w:space="0" w:color="auto"/>
        <w:right w:val="none" w:sz="0" w:space="0" w:color="auto"/>
      </w:divBdr>
    </w:div>
    <w:div w:id="2073846553">
      <w:bodyDiv w:val="1"/>
      <w:marLeft w:val="0"/>
      <w:marRight w:val="0"/>
      <w:marTop w:val="0"/>
      <w:marBottom w:val="0"/>
      <w:divBdr>
        <w:top w:val="none" w:sz="0" w:space="0" w:color="auto"/>
        <w:left w:val="none" w:sz="0" w:space="0" w:color="auto"/>
        <w:bottom w:val="none" w:sz="0" w:space="0" w:color="auto"/>
        <w:right w:val="none" w:sz="0" w:space="0" w:color="auto"/>
      </w:divBdr>
    </w:div>
    <w:div w:id="2076122828">
      <w:bodyDiv w:val="1"/>
      <w:marLeft w:val="0"/>
      <w:marRight w:val="0"/>
      <w:marTop w:val="0"/>
      <w:marBottom w:val="0"/>
      <w:divBdr>
        <w:top w:val="none" w:sz="0" w:space="0" w:color="auto"/>
        <w:left w:val="none" w:sz="0" w:space="0" w:color="auto"/>
        <w:bottom w:val="none" w:sz="0" w:space="0" w:color="auto"/>
        <w:right w:val="none" w:sz="0" w:space="0" w:color="auto"/>
      </w:divBdr>
    </w:div>
    <w:div w:id="2099208893">
      <w:bodyDiv w:val="1"/>
      <w:marLeft w:val="0"/>
      <w:marRight w:val="0"/>
      <w:marTop w:val="0"/>
      <w:marBottom w:val="0"/>
      <w:divBdr>
        <w:top w:val="none" w:sz="0" w:space="0" w:color="auto"/>
        <w:left w:val="none" w:sz="0" w:space="0" w:color="auto"/>
        <w:bottom w:val="none" w:sz="0" w:space="0" w:color="auto"/>
        <w:right w:val="none" w:sz="0" w:space="0" w:color="auto"/>
      </w:divBdr>
    </w:div>
    <w:div w:id="2099907646">
      <w:bodyDiv w:val="1"/>
      <w:marLeft w:val="0"/>
      <w:marRight w:val="0"/>
      <w:marTop w:val="0"/>
      <w:marBottom w:val="0"/>
      <w:divBdr>
        <w:top w:val="none" w:sz="0" w:space="0" w:color="auto"/>
        <w:left w:val="none" w:sz="0" w:space="0" w:color="auto"/>
        <w:bottom w:val="none" w:sz="0" w:space="0" w:color="auto"/>
        <w:right w:val="none" w:sz="0" w:space="0" w:color="auto"/>
      </w:divBdr>
    </w:div>
    <w:div w:id="2100983071">
      <w:bodyDiv w:val="1"/>
      <w:marLeft w:val="0"/>
      <w:marRight w:val="0"/>
      <w:marTop w:val="0"/>
      <w:marBottom w:val="0"/>
      <w:divBdr>
        <w:top w:val="none" w:sz="0" w:space="0" w:color="auto"/>
        <w:left w:val="none" w:sz="0" w:space="0" w:color="auto"/>
        <w:bottom w:val="none" w:sz="0" w:space="0" w:color="auto"/>
        <w:right w:val="none" w:sz="0" w:space="0" w:color="auto"/>
      </w:divBdr>
    </w:div>
    <w:div w:id="2132553252">
      <w:bodyDiv w:val="1"/>
      <w:marLeft w:val="0"/>
      <w:marRight w:val="0"/>
      <w:marTop w:val="0"/>
      <w:marBottom w:val="0"/>
      <w:divBdr>
        <w:top w:val="none" w:sz="0" w:space="0" w:color="auto"/>
        <w:left w:val="none" w:sz="0" w:space="0" w:color="auto"/>
        <w:bottom w:val="none" w:sz="0" w:space="0" w:color="auto"/>
        <w:right w:val="none" w:sz="0" w:space="0" w:color="auto"/>
      </w:divBdr>
    </w:div>
    <w:div w:id="21388373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comments" Target="comments.xml"/><Relationship Id="rId4" Type="http://schemas.openxmlformats.org/officeDocument/2006/relationships/styles" Target="styles.xml"/><Relationship Id="rId9" Type="http://schemas.openxmlformats.org/officeDocument/2006/relationships/hyperlink" Target="mailto:jncamero@iastate.edu" TargetMode="External"/><Relationship Id="rId14" Type="http://schemas.microsoft.com/office/2011/relationships/commentsExtended" Target="commentsExtended.xml"/></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eta xmlns="http://schemas.apple.com/cocoa/2006/metadata">
  <generator>CocoaOOXMLWriter/1265</generator>
</me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0454FD-52CA-4AAD-B896-08011DF527D9}">
  <ds:schemaRefs>
    <ds:schemaRef ds:uri="http://schemas.apple.com/cocoa/2006/metadata"/>
  </ds:schemaRefs>
</ds:datastoreItem>
</file>

<file path=customXml/itemProps2.xml><?xml version="1.0" encoding="utf-8"?>
<ds:datastoreItem xmlns:ds="http://schemas.openxmlformats.org/officeDocument/2006/customXml" ds:itemID="{050C9BAA-D5D0-40D0-8CF8-48A09631D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81</Words>
  <Characters>90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Iowa State University Department of Agronomy</Company>
  <LinksUpToDate>false</LinksUpToDate>
  <CharactersWithSpaces>10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Cameron</dc:creator>
  <cp:lastModifiedBy>0006808</cp:lastModifiedBy>
  <cp:revision>2</cp:revision>
  <cp:lastPrinted>2016-09-05T16:22:00Z</cp:lastPrinted>
  <dcterms:created xsi:type="dcterms:W3CDTF">2017-06-23T15:08:00Z</dcterms:created>
  <dcterms:modified xsi:type="dcterms:W3CDTF">2017-06-23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